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E5D0E8" w14:textId="139A6363" w:rsidR="00C71164" w:rsidRPr="002664AB" w:rsidRDefault="00C71164" w:rsidP="00C71164">
      <w:pPr>
        <w:suppressLineNumbers/>
        <w:rPr>
          <w:rFonts w:ascii="Calibri" w:hAnsi="Calibri" w:cs="Calibri"/>
          <w:b/>
          <w:bCs/>
          <w:sz w:val="22"/>
          <w:szCs w:val="22"/>
        </w:rPr>
      </w:pPr>
      <w:r w:rsidRPr="002664AB">
        <w:rPr>
          <w:rFonts w:ascii="Calibri" w:hAnsi="Calibri" w:cs="Calibri"/>
          <w:b/>
          <w:bCs/>
          <w:sz w:val="22"/>
          <w:szCs w:val="22"/>
        </w:rPr>
        <w:t xml:space="preserve">Prognostic Clinical and Biological Markers for </w:t>
      </w:r>
      <w:r w:rsidR="0031729D" w:rsidRPr="0031729D">
        <w:rPr>
          <w:rFonts w:ascii="Calibri" w:hAnsi="Calibri" w:cs="Calibri"/>
          <w:b/>
          <w:bCs/>
          <w:sz w:val="22"/>
          <w:szCs w:val="22"/>
        </w:rPr>
        <w:t xml:space="preserve">Amyotrophic Lateral Sclerosis </w:t>
      </w:r>
      <w:r w:rsidRPr="002664AB">
        <w:rPr>
          <w:rFonts w:ascii="Calibri" w:hAnsi="Calibri" w:cs="Calibri"/>
          <w:b/>
          <w:bCs/>
          <w:sz w:val="22"/>
          <w:szCs w:val="22"/>
        </w:rPr>
        <w:t>Disease Progression: Validation and Implications for Clinical Trial Design and Analysis</w:t>
      </w:r>
    </w:p>
    <w:p w14:paraId="6D8C40ED" w14:textId="77777777" w:rsidR="00C71164" w:rsidRPr="002664AB" w:rsidRDefault="00C71164" w:rsidP="00C71164">
      <w:pPr>
        <w:suppressLineNumbers/>
        <w:rPr>
          <w:rFonts w:ascii="Calibri" w:hAnsi="Calibri" w:cs="Calibri"/>
          <w:b/>
          <w:bCs/>
          <w:sz w:val="22"/>
          <w:szCs w:val="22"/>
        </w:rPr>
      </w:pPr>
    </w:p>
    <w:p w14:paraId="38A3AC79" w14:textId="74B7A0A9" w:rsidR="00C71164" w:rsidRPr="002664AB" w:rsidRDefault="00C71164" w:rsidP="00C71164">
      <w:pPr>
        <w:suppressLineNumbers/>
        <w:rPr>
          <w:rFonts w:ascii="Calibri" w:hAnsi="Calibri" w:cs="Calibri"/>
          <w:sz w:val="22"/>
          <w:szCs w:val="22"/>
        </w:rPr>
      </w:pPr>
      <w:r w:rsidRPr="002664AB">
        <w:rPr>
          <w:rFonts w:ascii="Calibri" w:hAnsi="Calibri" w:cs="Calibri"/>
          <w:b/>
          <w:bCs/>
          <w:sz w:val="22"/>
          <w:szCs w:val="22"/>
          <w:u w:val="single"/>
        </w:rPr>
        <w:t>Authors</w:t>
      </w:r>
      <w:r w:rsidRPr="002664AB">
        <w:rPr>
          <w:rFonts w:ascii="Calibri" w:hAnsi="Calibri" w:cs="Calibri"/>
          <w:b/>
          <w:bCs/>
          <w:sz w:val="22"/>
          <w:szCs w:val="22"/>
        </w:rPr>
        <w:t xml:space="preserve">: </w:t>
      </w:r>
      <w:r w:rsidRPr="002664AB">
        <w:rPr>
          <w:rFonts w:ascii="Calibri" w:hAnsi="Calibri" w:cs="Calibri"/>
          <w:sz w:val="22"/>
          <w:szCs w:val="22"/>
        </w:rPr>
        <w:t>Michael Benatar</w:t>
      </w:r>
      <w:r w:rsidRPr="002664AB">
        <w:rPr>
          <w:rFonts w:ascii="Calibri" w:hAnsi="Calibri" w:cs="Calibri"/>
          <w:b/>
          <w:bCs/>
          <w:sz w:val="22"/>
          <w:szCs w:val="22"/>
        </w:rPr>
        <w:t xml:space="preserve">, </w:t>
      </w:r>
      <w:r w:rsidRPr="002664AB">
        <w:rPr>
          <w:rFonts w:ascii="Calibri" w:hAnsi="Calibri" w:cs="Calibri"/>
          <w:sz w:val="22"/>
          <w:szCs w:val="22"/>
        </w:rPr>
        <w:t>Eric A Macklin, Andrea Malaspina, Mary-Louise Rogers, Eran Hornstein, Vittoria Lombardi, Danielle Renfrey, Stephanie Shepheard, Iddo Magen, Yahel Cohen, Volkan Granit, Jeffrey M Statland, Jeannine M Heckmann, Rosa Rademakers, Caroline A McHutchison, Leonard Petrucelli, Corey T McMillan, and Joanne Wuu</w:t>
      </w:r>
      <w:r w:rsidR="0031729D">
        <w:rPr>
          <w:rFonts w:ascii="Calibri" w:hAnsi="Calibri" w:cs="Calibri"/>
          <w:sz w:val="22"/>
          <w:szCs w:val="22"/>
        </w:rPr>
        <w:t>,</w:t>
      </w:r>
      <w:r w:rsidRPr="002664AB">
        <w:rPr>
          <w:rFonts w:ascii="Calibri" w:hAnsi="Calibri" w:cs="Calibri"/>
          <w:sz w:val="22"/>
          <w:szCs w:val="22"/>
        </w:rPr>
        <w:t xml:space="preserve"> on behalf of the CReATe Consortium PGB</w:t>
      </w:r>
      <w:r w:rsidR="00605055" w:rsidRPr="002664AB">
        <w:rPr>
          <w:rFonts w:ascii="Calibri" w:hAnsi="Calibri" w:cs="Calibri"/>
          <w:sz w:val="22"/>
          <w:szCs w:val="22"/>
        </w:rPr>
        <w:t>1</w:t>
      </w:r>
      <w:r w:rsidRPr="002664AB">
        <w:rPr>
          <w:rFonts w:ascii="Calibri" w:hAnsi="Calibri" w:cs="Calibri"/>
          <w:sz w:val="22"/>
          <w:szCs w:val="22"/>
        </w:rPr>
        <w:t xml:space="preserve"> Study Investigators</w:t>
      </w:r>
    </w:p>
    <w:p w14:paraId="33D9F056" w14:textId="77777777" w:rsidR="00C71164" w:rsidRPr="002664AB" w:rsidRDefault="00C71164">
      <w:pPr>
        <w:rPr>
          <w:rFonts w:ascii="Calibri" w:hAnsi="Calibri" w:cs="Calibri"/>
          <w:b/>
          <w:bCs/>
          <w:sz w:val="22"/>
          <w:szCs w:val="22"/>
        </w:rPr>
      </w:pPr>
    </w:p>
    <w:p w14:paraId="71A3556C" w14:textId="64973F53" w:rsidR="00C71164" w:rsidRPr="002664AB" w:rsidRDefault="00C71164">
      <w:pPr>
        <w:rPr>
          <w:rFonts w:ascii="Calibri" w:hAnsi="Calibri" w:cs="Calibri"/>
          <w:b/>
          <w:bCs/>
          <w:sz w:val="22"/>
          <w:szCs w:val="22"/>
        </w:rPr>
      </w:pPr>
      <w:r w:rsidRPr="002664AB">
        <w:rPr>
          <w:rFonts w:ascii="Calibri" w:hAnsi="Calibri" w:cs="Calibri"/>
          <w:b/>
          <w:bCs/>
          <w:sz w:val="22"/>
          <w:szCs w:val="22"/>
        </w:rPr>
        <w:t>Supplemental Data Tables</w:t>
      </w:r>
    </w:p>
    <w:p w14:paraId="5DBA6D0F" w14:textId="77777777" w:rsidR="00C71164" w:rsidRPr="002664AB" w:rsidRDefault="00C71164">
      <w:pPr>
        <w:rPr>
          <w:rFonts w:ascii="Calibri" w:hAnsi="Calibri" w:cs="Calibri"/>
          <w:b/>
          <w:bCs/>
          <w:sz w:val="22"/>
          <w:szCs w:val="22"/>
        </w:rPr>
      </w:pPr>
    </w:p>
    <w:p w14:paraId="3C55F935" w14:textId="77777777" w:rsidR="00C71164" w:rsidRPr="002664AB" w:rsidRDefault="00C71164">
      <w:pPr>
        <w:rPr>
          <w:rFonts w:ascii="Calibri" w:hAnsi="Calibri" w:cs="Calibri"/>
          <w:b/>
          <w:bCs/>
          <w:sz w:val="22"/>
          <w:szCs w:val="22"/>
        </w:rPr>
      </w:pPr>
    </w:p>
    <w:p w14:paraId="326C24BA" w14:textId="439B6489" w:rsidR="00BB5208" w:rsidRPr="00F45155" w:rsidRDefault="004E3A3C">
      <w:pPr>
        <w:rPr>
          <w:rFonts w:ascii="Calibri" w:hAnsi="Calibri" w:cs="Calibri"/>
          <w:b/>
          <w:bCs/>
          <w:sz w:val="22"/>
          <w:szCs w:val="22"/>
        </w:rPr>
      </w:pPr>
      <w:r w:rsidRPr="00F45155">
        <w:rPr>
          <w:rFonts w:ascii="Calibri" w:hAnsi="Calibri" w:cs="Calibri"/>
          <w:b/>
          <w:bCs/>
          <w:sz w:val="22"/>
          <w:szCs w:val="22"/>
        </w:rPr>
        <w:t>eTable 1. Baseline biomarker data</w:t>
      </w:r>
      <w:r w:rsidR="005E30FD" w:rsidRPr="00F45155">
        <w:rPr>
          <w:rFonts w:ascii="Calibri" w:hAnsi="Calibri" w:cs="Calibri"/>
          <w:b/>
          <w:bCs/>
          <w:sz w:val="22"/>
          <w:szCs w:val="22"/>
        </w:rPr>
        <w:t>,</w:t>
      </w:r>
      <w:r w:rsidRPr="00F45155">
        <w:rPr>
          <w:rFonts w:ascii="Calibri" w:hAnsi="Calibri" w:cs="Calibri"/>
          <w:b/>
          <w:bCs/>
          <w:sz w:val="22"/>
          <w:szCs w:val="22"/>
        </w:rPr>
        <w:t xml:space="preserve"> by </w:t>
      </w:r>
      <w:r w:rsidR="00C6509B" w:rsidRPr="00F45155">
        <w:rPr>
          <w:rFonts w:ascii="Calibri" w:hAnsi="Calibri" w:cs="Calibri"/>
          <w:b/>
          <w:bCs/>
          <w:sz w:val="22"/>
          <w:szCs w:val="22"/>
        </w:rPr>
        <w:t>C9orf72</w:t>
      </w:r>
      <w:r w:rsidRPr="00F45155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546643" w:rsidRPr="00F45155">
        <w:rPr>
          <w:rFonts w:ascii="Calibri" w:hAnsi="Calibri" w:cs="Calibri"/>
          <w:b/>
          <w:bCs/>
          <w:sz w:val="22"/>
          <w:szCs w:val="22"/>
        </w:rPr>
        <w:t xml:space="preserve">repeat </w:t>
      </w:r>
      <w:r w:rsidRPr="00F45155">
        <w:rPr>
          <w:rFonts w:ascii="Calibri" w:hAnsi="Calibri" w:cs="Calibri"/>
          <w:b/>
          <w:bCs/>
          <w:sz w:val="22"/>
          <w:szCs w:val="22"/>
        </w:rPr>
        <w:t>expansion status</w:t>
      </w:r>
    </w:p>
    <w:p w14:paraId="2B268681" w14:textId="77777777" w:rsidR="004E3A3C" w:rsidRPr="00E74DF2" w:rsidRDefault="004E3A3C">
      <w:pPr>
        <w:rPr>
          <w:rFonts w:ascii="Calibri" w:hAnsi="Calibri" w:cs="Calibri"/>
          <w:sz w:val="20"/>
          <w:szCs w:val="20"/>
        </w:rPr>
      </w:pPr>
    </w:p>
    <w:tbl>
      <w:tblPr>
        <w:tblW w:w="12460" w:type="dxa"/>
        <w:tblInd w:w="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36"/>
        <w:gridCol w:w="1350"/>
        <w:gridCol w:w="2070"/>
        <w:gridCol w:w="1440"/>
        <w:gridCol w:w="1350"/>
        <w:gridCol w:w="2074"/>
        <w:gridCol w:w="1440"/>
      </w:tblGrid>
      <w:tr w:rsidR="00C062F2" w:rsidRPr="00E74DF2" w14:paraId="16AB5986" w14:textId="77777777" w:rsidTr="00014D8F">
        <w:trPr>
          <w:cantSplit/>
        </w:trPr>
        <w:tc>
          <w:tcPr>
            <w:tcW w:w="2736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7CF2F0" w14:textId="5A9964FE" w:rsidR="00C062F2" w:rsidRPr="00014D8F" w:rsidRDefault="00C062F2" w:rsidP="00D6552E">
            <w:pPr>
              <w:adjustRightInd w:val="0"/>
              <w:spacing w:before="67" w:after="67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014D8F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Biomarker</w:t>
            </w:r>
          </w:p>
        </w:tc>
        <w:tc>
          <w:tcPr>
            <w:tcW w:w="4860" w:type="dxa"/>
            <w:gridSpan w:val="3"/>
            <w:shd w:val="clear" w:color="auto" w:fill="FFFFFF"/>
            <w:tcMar>
              <w:left w:w="67" w:type="dxa"/>
              <w:right w:w="67" w:type="dxa"/>
            </w:tcMar>
          </w:tcPr>
          <w:p w14:paraId="50916FE0" w14:textId="51ADAE05" w:rsidR="00C062F2" w:rsidRPr="00E74DF2" w:rsidRDefault="00C062F2" w:rsidP="004E3A3C">
            <w:pPr>
              <w:adjustRightInd w:val="0"/>
              <w:spacing w:before="67" w:after="67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>C9orf72</w:t>
            </w:r>
            <w:r w:rsidRPr="00E74DF2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 negative</w:t>
            </w:r>
          </w:p>
        </w:tc>
        <w:tc>
          <w:tcPr>
            <w:tcW w:w="4864" w:type="dxa"/>
            <w:gridSpan w:val="3"/>
            <w:shd w:val="clear" w:color="auto" w:fill="FFFFFF"/>
            <w:tcMar>
              <w:left w:w="67" w:type="dxa"/>
              <w:right w:w="67" w:type="dxa"/>
            </w:tcMar>
          </w:tcPr>
          <w:p w14:paraId="767DB5AB" w14:textId="068F25C0" w:rsidR="00C062F2" w:rsidRPr="00E74DF2" w:rsidRDefault="00C062F2" w:rsidP="004E3A3C">
            <w:pPr>
              <w:adjustRightInd w:val="0"/>
              <w:spacing w:before="67" w:after="67"/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</w:rPr>
              <w:t xml:space="preserve">C9orf72 </w:t>
            </w:r>
            <w:r w:rsidRPr="00E74DF2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positive</w:t>
            </w:r>
          </w:p>
        </w:tc>
      </w:tr>
      <w:tr w:rsidR="00C062F2" w:rsidRPr="00E74DF2" w14:paraId="450D38EA" w14:textId="77777777" w:rsidTr="00014D8F">
        <w:trPr>
          <w:cantSplit/>
        </w:trPr>
        <w:tc>
          <w:tcPr>
            <w:tcW w:w="2736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57BF33BC" w14:textId="77777777" w:rsidR="00C062F2" w:rsidRPr="00E74DF2" w:rsidRDefault="00C062F2" w:rsidP="0078386F">
            <w:pPr>
              <w:adjustRightInd w:val="0"/>
              <w:spacing w:before="67" w:after="67"/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7185BFB6" w14:textId="2781002A" w:rsidR="00C062F2" w:rsidRPr="00E74DF2" w:rsidRDefault="00C062F2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Mean ± SD</w:t>
            </w:r>
          </w:p>
        </w:tc>
        <w:tc>
          <w:tcPr>
            <w:tcW w:w="2070" w:type="dxa"/>
            <w:shd w:val="clear" w:color="auto" w:fill="FFFFFF"/>
          </w:tcPr>
          <w:p w14:paraId="735EB51A" w14:textId="3B6CC066" w:rsidR="00C062F2" w:rsidRPr="00E74DF2" w:rsidRDefault="00C062F2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Median (Q1, Q3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3318A37A" w14:textId="6AFC7D45" w:rsidR="00C062F2" w:rsidRPr="00E74DF2" w:rsidRDefault="00C062F2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Range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7DEFA4A7" w14:textId="4B1658F9" w:rsidR="00C062F2" w:rsidRPr="00E74DF2" w:rsidRDefault="00C062F2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Mean ± SD</w:t>
            </w:r>
          </w:p>
        </w:tc>
        <w:tc>
          <w:tcPr>
            <w:tcW w:w="2074" w:type="dxa"/>
            <w:shd w:val="clear" w:color="auto" w:fill="FFFFFF"/>
          </w:tcPr>
          <w:p w14:paraId="1C4366FE" w14:textId="561DE0B8" w:rsidR="00C062F2" w:rsidRPr="00E74DF2" w:rsidRDefault="00C062F2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Median (Q1, Q3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0E7BF907" w14:textId="0922EF4F" w:rsidR="00C062F2" w:rsidRPr="00E74DF2" w:rsidRDefault="00C062F2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Range</w:t>
            </w:r>
          </w:p>
        </w:tc>
      </w:tr>
      <w:tr w:rsidR="00FA4DA0" w:rsidRPr="00E74DF2" w14:paraId="61A310E2" w14:textId="77777777" w:rsidTr="00014D8F">
        <w:trPr>
          <w:cantSplit/>
        </w:trPr>
        <w:tc>
          <w:tcPr>
            <w:tcW w:w="2736" w:type="dxa"/>
            <w:shd w:val="clear" w:color="auto" w:fill="FFFFFF"/>
            <w:tcMar>
              <w:left w:w="67" w:type="dxa"/>
              <w:right w:w="67" w:type="dxa"/>
            </w:tcMar>
          </w:tcPr>
          <w:p w14:paraId="4A3CDFDF" w14:textId="0D4EA273" w:rsidR="00FA4DA0" w:rsidRPr="00E74DF2" w:rsidRDefault="00FA4DA0" w:rsidP="00FA4DA0">
            <w:pPr>
              <w:adjustRightInd w:val="0"/>
              <w:spacing w:before="67" w:after="67"/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erum NfL (pg/mL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1C98D631" w14:textId="5342E09D" w:rsidR="00FA4DA0" w:rsidRPr="005C0E5F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C0E5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3.5</w:t>
            </w:r>
            <w:r w:rsidR="00C062F2" w:rsidRPr="005C0E5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± </w:t>
            </w:r>
            <w:r w:rsidRPr="005C0E5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8.0</w:t>
            </w:r>
          </w:p>
        </w:tc>
        <w:tc>
          <w:tcPr>
            <w:tcW w:w="2070" w:type="dxa"/>
            <w:shd w:val="clear" w:color="auto" w:fill="FFFFFF"/>
          </w:tcPr>
          <w:p w14:paraId="7CB19227" w14:textId="68A53CD3" w:rsidR="00FA4DA0" w:rsidRPr="005C0E5F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C0E5F">
              <w:rPr>
                <w:rFonts w:ascii="Calibri" w:hAnsi="Calibri" w:cs="Calibri"/>
                <w:color w:val="000000"/>
                <w:sz w:val="18"/>
                <w:szCs w:val="18"/>
              </w:rPr>
              <w:t>66.6 (36.2,</w:t>
            </w:r>
            <w:r w:rsidR="001F347D" w:rsidRPr="005C0E5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5C0E5F">
              <w:rPr>
                <w:rFonts w:ascii="Calibri" w:hAnsi="Calibri" w:cs="Calibri"/>
                <w:color w:val="000000"/>
                <w:sz w:val="18"/>
                <w:szCs w:val="18"/>
              </w:rPr>
              <w:t>94.7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2E5DDCAF" w14:textId="13569C29" w:rsidR="00FA4DA0" w:rsidRPr="005C0E5F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5C0E5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.</w:t>
            </w:r>
            <w:r w:rsidRPr="00014D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Pr="005C0E5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- 214.4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1B47224E" w14:textId="47AFC4D8" w:rsidR="00FA4DA0" w:rsidRPr="00E74DF2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7.6</w:t>
            </w:r>
            <w:r w:rsidR="00C062F2"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± </w:t>
            </w: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7.2</w:t>
            </w:r>
          </w:p>
        </w:tc>
        <w:tc>
          <w:tcPr>
            <w:tcW w:w="2074" w:type="dxa"/>
            <w:shd w:val="clear" w:color="auto" w:fill="FFFFFF"/>
          </w:tcPr>
          <w:p w14:paraId="161E1DE3" w14:textId="402CC402" w:rsidR="00FA4DA0" w:rsidRPr="00E74DF2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77.9 (48.7,</w:t>
            </w:r>
            <w:r w:rsidR="001F347D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90.1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0D7BCE39" w14:textId="60D2E813" w:rsidR="00FA4DA0" w:rsidRPr="00E74DF2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6.3 - 200.1</w:t>
            </w:r>
          </w:p>
        </w:tc>
      </w:tr>
      <w:tr w:rsidR="00FA4DA0" w:rsidRPr="00E74DF2" w14:paraId="4CB10719" w14:textId="77777777" w:rsidTr="00014D8F">
        <w:trPr>
          <w:cantSplit/>
        </w:trPr>
        <w:tc>
          <w:tcPr>
            <w:tcW w:w="2736" w:type="dxa"/>
            <w:shd w:val="clear" w:color="auto" w:fill="FFFFFF"/>
            <w:tcMar>
              <w:left w:w="67" w:type="dxa"/>
              <w:right w:w="67" w:type="dxa"/>
            </w:tcMar>
          </w:tcPr>
          <w:p w14:paraId="7B65A608" w14:textId="3F4B3B46" w:rsidR="00FA4DA0" w:rsidRPr="00E74DF2" w:rsidRDefault="00FA4DA0" w:rsidP="00FA4DA0">
            <w:pPr>
              <w:adjustRightInd w:val="0"/>
              <w:spacing w:before="67" w:after="67"/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erum pNfH (pg/mL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54D73E4E" w14:textId="3D1F7C31" w:rsidR="00FA4DA0" w:rsidRPr="005C0E5F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C0E5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97</w:t>
            </w:r>
            <w:r w:rsidR="00C062F2" w:rsidRPr="005C0E5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± </w:t>
            </w:r>
            <w:r w:rsidRPr="005C0E5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18</w:t>
            </w:r>
          </w:p>
        </w:tc>
        <w:tc>
          <w:tcPr>
            <w:tcW w:w="2070" w:type="dxa"/>
            <w:shd w:val="clear" w:color="auto" w:fill="FFFFFF"/>
          </w:tcPr>
          <w:p w14:paraId="2C6CBA7F" w14:textId="32B79AB9" w:rsidR="00FA4DA0" w:rsidRPr="005C0E5F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C0E5F">
              <w:rPr>
                <w:rFonts w:ascii="Calibri" w:hAnsi="Calibri" w:cs="Calibri"/>
                <w:color w:val="000000"/>
                <w:sz w:val="18"/>
                <w:szCs w:val="18"/>
              </w:rPr>
              <w:t>267 (10</w:t>
            </w:r>
            <w:r w:rsidR="00546643" w:rsidRPr="005C0E5F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  <w:r w:rsidRPr="005C0E5F">
              <w:rPr>
                <w:rFonts w:ascii="Calibri" w:hAnsi="Calibri" w:cs="Calibri"/>
                <w:color w:val="000000"/>
                <w:sz w:val="18"/>
                <w:szCs w:val="18"/>
              </w:rPr>
              <w:t>,</w:t>
            </w:r>
            <w:r w:rsidR="001F347D" w:rsidRPr="005C0E5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5C0E5F">
              <w:rPr>
                <w:rFonts w:ascii="Calibri" w:hAnsi="Calibri" w:cs="Calibri"/>
                <w:color w:val="000000"/>
                <w:sz w:val="18"/>
                <w:szCs w:val="18"/>
              </w:rPr>
              <w:t>925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607E0B3A" w14:textId="4340EA63" w:rsidR="00FA4DA0" w:rsidRPr="005C0E5F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C0E5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.</w:t>
            </w:r>
            <w:r w:rsidRPr="00014D8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</w:t>
            </w:r>
            <w:r w:rsidRPr="005C0E5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- 4177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5E81A88E" w14:textId="48B77C34" w:rsidR="00FA4DA0" w:rsidRPr="00E74DF2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10</w:t>
            </w:r>
            <w:r w:rsidR="00C062F2"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± </w:t>
            </w: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33</w:t>
            </w:r>
          </w:p>
        </w:tc>
        <w:tc>
          <w:tcPr>
            <w:tcW w:w="2074" w:type="dxa"/>
            <w:shd w:val="clear" w:color="auto" w:fill="FFFFFF"/>
          </w:tcPr>
          <w:p w14:paraId="263EB0C7" w14:textId="16A51033" w:rsidR="00FA4DA0" w:rsidRPr="00E74DF2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259 (135,</w:t>
            </w:r>
            <w:r w:rsidR="001F347D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844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2F2C2C6C" w14:textId="1C6D400B" w:rsidR="00FA4DA0" w:rsidRPr="00E74DF2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1.2 - 2463</w:t>
            </w:r>
          </w:p>
        </w:tc>
      </w:tr>
      <w:tr w:rsidR="00FA4DA0" w:rsidRPr="00E74DF2" w14:paraId="121B193C" w14:textId="77777777" w:rsidTr="00014D8F">
        <w:trPr>
          <w:cantSplit/>
        </w:trPr>
        <w:tc>
          <w:tcPr>
            <w:tcW w:w="2736" w:type="dxa"/>
            <w:shd w:val="clear" w:color="auto" w:fill="FFFFFF"/>
            <w:tcMar>
              <w:left w:w="67" w:type="dxa"/>
              <w:right w:w="67" w:type="dxa"/>
            </w:tcMar>
          </w:tcPr>
          <w:p w14:paraId="0933AA65" w14:textId="0664BCC9" w:rsidR="00FA4DA0" w:rsidRPr="00E74DF2" w:rsidRDefault="00FA4DA0" w:rsidP="00FA4DA0">
            <w:pPr>
              <w:adjustRightInd w:val="0"/>
              <w:spacing w:before="67" w:after="67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erum NfL/pNfH ratio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503B983F" w14:textId="556B3CE8" w:rsidR="00FA4DA0" w:rsidRPr="005C0E5F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C0E5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5</w:t>
            </w:r>
            <w:r w:rsidR="005C0E5F" w:rsidRPr="005C0E5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C062F2" w:rsidRPr="005C0E5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± </w:t>
            </w:r>
            <w:r w:rsidRPr="005C0E5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6</w:t>
            </w:r>
            <w:r w:rsidR="005C0E5F" w:rsidRPr="005C0E5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070" w:type="dxa"/>
            <w:shd w:val="clear" w:color="auto" w:fill="FFFFFF"/>
          </w:tcPr>
          <w:p w14:paraId="1D0B38EF" w14:textId="484941C3" w:rsidR="00FA4DA0" w:rsidRPr="005C0E5F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C0E5F">
              <w:rPr>
                <w:rFonts w:ascii="Calibri" w:hAnsi="Calibri" w:cs="Calibri"/>
                <w:color w:val="000000"/>
                <w:sz w:val="18"/>
                <w:szCs w:val="18"/>
              </w:rPr>
              <w:t>0.19 (0.086,</w:t>
            </w:r>
            <w:r w:rsidR="001F347D" w:rsidRPr="005C0E5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5C0E5F">
              <w:rPr>
                <w:rFonts w:ascii="Calibri" w:hAnsi="Calibri" w:cs="Calibri"/>
                <w:color w:val="000000"/>
                <w:sz w:val="18"/>
                <w:szCs w:val="18"/>
              </w:rPr>
              <w:t>0.482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194C82BA" w14:textId="0E0C7BF5" w:rsidR="00FA4DA0" w:rsidRPr="005C0E5F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C0E5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20 - 20.9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273FEB3E" w14:textId="0FFC1A28" w:rsidR="00FA4DA0" w:rsidRPr="00E74DF2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54</w:t>
            </w:r>
            <w:r w:rsidR="00C062F2"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± </w:t>
            </w: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85</w:t>
            </w:r>
          </w:p>
        </w:tc>
        <w:tc>
          <w:tcPr>
            <w:tcW w:w="2074" w:type="dxa"/>
            <w:shd w:val="clear" w:color="auto" w:fill="FFFFFF"/>
          </w:tcPr>
          <w:p w14:paraId="6A1B05DF" w14:textId="2DF667FA" w:rsidR="00FA4DA0" w:rsidRPr="00E74DF2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16 (0.089,</w:t>
            </w:r>
            <w:r w:rsidR="001F347D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566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5A3082E9" w14:textId="55843431" w:rsidR="00FA4DA0" w:rsidRPr="00E74DF2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41 - 3.7</w:t>
            </w:r>
            <w:r w:rsidR="00605055"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</w:tr>
      <w:tr w:rsidR="00FA4DA0" w:rsidRPr="00E74DF2" w14:paraId="640901FC" w14:textId="77777777" w:rsidTr="00014D8F">
        <w:trPr>
          <w:cantSplit/>
        </w:trPr>
        <w:tc>
          <w:tcPr>
            <w:tcW w:w="2736" w:type="dxa"/>
            <w:shd w:val="clear" w:color="auto" w:fill="FFFFFF"/>
            <w:tcMar>
              <w:left w:w="67" w:type="dxa"/>
              <w:right w:w="67" w:type="dxa"/>
            </w:tcMar>
          </w:tcPr>
          <w:p w14:paraId="0E65E63D" w14:textId="2E0F4346" w:rsidR="00FA4DA0" w:rsidRPr="00E74DF2" w:rsidRDefault="00FA4DA0" w:rsidP="00FA4DA0">
            <w:pPr>
              <w:adjustRightInd w:val="0"/>
              <w:spacing w:before="67" w:after="67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Urinary p75</w:t>
            </w:r>
            <w:r w:rsidRPr="00014D8F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ECD</w:t>
            </w: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(ng/mg creatinine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4990B5B0" w14:textId="4BD31677" w:rsidR="00FA4DA0" w:rsidRPr="005C0E5F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C0E5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.</w:t>
            </w:r>
            <w:r w:rsidR="005C0E5F" w:rsidRPr="005C0E5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8</w:t>
            </w:r>
            <w:r w:rsidR="00C062F2" w:rsidRPr="005C0E5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± </w:t>
            </w:r>
            <w:r w:rsidRPr="005C0E5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4</w:t>
            </w:r>
            <w:r w:rsidR="005C0E5F" w:rsidRPr="005C0E5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070" w:type="dxa"/>
            <w:shd w:val="clear" w:color="auto" w:fill="FFFFFF"/>
          </w:tcPr>
          <w:p w14:paraId="123CF0AF" w14:textId="42E7E061" w:rsidR="00FA4DA0" w:rsidRPr="005C0E5F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C0E5F">
              <w:rPr>
                <w:rFonts w:ascii="Calibri" w:hAnsi="Calibri" w:cs="Calibri"/>
                <w:color w:val="000000"/>
                <w:sz w:val="18"/>
                <w:szCs w:val="18"/>
              </w:rPr>
              <w:t>4.97 (3.84,</w:t>
            </w:r>
            <w:r w:rsidR="001F347D" w:rsidRPr="005C0E5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5C0E5F">
              <w:rPr>
                <w:rFonts w:ascii="Calibri" w:hAnsi="Calibri" w:cs="Calibri"/>
                <w:color w:val="000000"/>
                <w:sz w:val="18"/>
                <w:szCs w:val="18"/>
              </w:rPr>
              <w:t>6.35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4F96F801" w14:textId="7C11A4D3" w:rsidR="00FA4DA0" w:rsidRPr="005C0E5F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5C0E5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53 - 16.</w:t>
            </w:r>
            <w:r w:rsidR="00546643" w:rsidRPr="005C0E5F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6DB51ABF" w14:textId="4BED2B70" w:rsidR="00FA4DA0" w:rsidRPr="00E74DF2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.11</w:t>
            </w:r>
            <w:r w:rsidR="00C062F2"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± </w:t>
            </w: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12</w:t>
            </w:r>
          </w:p>
        </w:tc>
        <w:tc>
          <w:tcPr>
            <w:tcW w:w="2074" w:type="dxa"/>
            <w:shd w:val="clear" w:color="auto" w:fill="FFFFFF"/>
          </w:tcPr>
          <w:p w14:paraId="5A34ED3D" w14:textId="2E75F410" w:rsidR="00FA4DA0" w:rsidRPr="00E74DF2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5.54 (4.56,</w:t>
            </w:r>
            <w:r w:rsidR="001F347D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7.57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57D0102A" w14:textId="29BD3207" w:rsidR="00FA4DA0" w:rsidRPr="00E74DF2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71 - 10.05</w:t>
            </w:r>
          </w:p>
        </w:tc>
      </w:tr>
      <w:tr w:rsidR="00F67577" w:rsidRPr="00E74DF2" w14:paraId="76F02A15" w14:textId="77777777" w:rsidTr="00014D8F">
        <w:trPr>
          <w:cantSplit/>
        </w:trPr>
        <w:tc>
          <w:tcPr>
            <w:tcW w:w="2736" w:type="dxa"/>
            <w:shd w:val="clear" w:color="auto" w:fill="FFFFFF"/>
            <w:tcMar>
              <w:left w:w="67" w:type="dxa"/>
              <w:right w:w="67" w:type="dxa"/>
            </w:tcMar>
          </w:tcPr>
          <w:p w14:paraId="393B5AFC" w14:textId="77777777" w:rsidR="00F67577" w:rsidRPr="00E74DF2" w:rsidRDefault="00F67577" w:rsidP="003739FA">
            <w:pPr>
              <w:adjustRightInd w:val="0"/>
              <w:spacing w:before="67" w:after="67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erum uric acid (mg/dL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351E4832" w14:textId="77777777" w:rsidR="00F67577" w:rsidRPr="00E74DF2" w:rsidRDefault="00F67577" w:rsidP="003739FA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.24 ± 1.32</w:t>
            </w:r>
          </w:p>
        </w:tc>
        <w:tc>
          <w:tcPr>
            <w:tcW w:w="2070" w:type="dxa"/>
            <w:shd w:val="clear" w:color="auto" w:fill="FFFFFF"/>
          </w:tcPr>
          <w:p w14:paraId="65C4670D" w14:textId="77777777" w:rsidR="00F67577" w:rsidRPr="00E74DF2" w:rsidRDefault="00F67577" w:rsidP="003739FA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5.10 (4.20, 6.20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3AB2431A" w14:textId="77777777" w:rsidR="00F67577" w:rsidRPr="00E74DF2" w:rsidRDefault="00F67577" w:rsidP="003739FA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60 - 8.90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63C50D11" w14:textId="77777777" w:rsidR="00F67577" w:rsidRPr="00E74DF2" w:rsidRDefault="00F67577" w:rsidP="003739FA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.69 ± 1.11</w:t>
            </w:r>
          </w:p>
        </w:tc>
        <w:tc>
          <w:tcPr>
            <w:tcW w:w="2074" w:type="dxa"/>
            <w:shd w:val="clear" w:color="auto" w:fill="FFFFFF"/>
          </w:tcPr>
          <w:p w14:paraId="1993301A" w14:textId="77777777" w:rsidR="00F67577" w:rsidRPr="00E74DF2" w:rsidRDefault="00F67577" w:rsidP="003739FA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4.65 (3.95, 5.20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3EA910A4" w14:textId="77777777" w:rsidR="00F67577" w:rsidRPr="00E74DF2" w:rsidRDefault="00F67577" w:rsidP="003739FA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.00 - 7.10</w:t>
            </w:r>
          </w:p>
        </w:tc>
      </w:tr>
      <w:tr w:rsidR="00FA4DA0" w:rsidRPr="00E74DF2" w14:paraId="6074DC87" w14:textId="77777777" w:rsidTr="00014D8F">
        <w:trPr>
          <w:cantSplit/>
        </w:trPr>
        <w:tc>
          <w:tcPr>
            <w:tcW w:w="2736" w:type="dxa"/>
            <w:shd w:val="clear" w:color="auto" w:fill="FFFFFF"/>
            <w:tcMar>
              <w:left w:w="67" w:type="dxa"/>
              <w:right w:w="67" w:type="dxa"/>
            </w:tcMar>
          </w:tcPr>
          <w:p w14:paraId="01956661" w14:textId="59D691A2" w:rsidR="00FA4DA0" w:rsidRPr="00E74DF2" w:rsidRDefault="00FA4DA0" w:rsidP="00FA4DA0">
            <w:pPr>
              <w:adjustRightInd w:val="0"/>
              <w:spacing w:before="67" w:after="67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erum creatinine (mg/dL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55E538FF" w14:textId="64A83A08" w:rsidR="00FA4DA0" w:rsidRPr="00E74DF2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8</w:t>
            </w:r>
            <w:r w:rsidR="00C062F2"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± </w:t>
            </w: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2070" w:type="dxa"/>
            <w:shd w:val="clear" w:color="auto" w:fill="FFFFFF"/>
          </w:tcPr>
          <w:p w14:paraId="2054D748" w14:textId="613FD157" w:rsidR="00FA4DA0" w:rsidRPr="00E74DF2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77 (0.65,</w:t>
            </w:r>
            <w:r w:rsidR="001F347D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90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55C87CA1" w14:textId="46EA29DD" w:rsidR="00FA4DA0" w:rsidRPr="00E74DF2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9 - 1.59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07621F35" w14:textId="24C736A6" w:rsidR="00FA4DA0" w:rsidRPr="00E74DF2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77</w:t>
            </w:r>
            <w:r w:rsidR="00C062F2"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± </w:t>
            </w: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2074" w:type="dxa"/>
            <w:shd w:val="clear" w:color="auto" w:fill="FFFFFF"/>
          </w:tcPr>
          <w:p w14:paraId="72B4C518" w14:textId="05ABFD43" w:rsidR="00FA4DA0" w:rsidRPr="00E74DF2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80 (0.66,</w:t>
            </w:r>
            <w:r w:rsidR="001F347D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88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5A53EB40" w14:textId="3B7E2DEE" w:rsidR="00FA4DA0" w:rsidRPr="00E74DF2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51 - 1.04</w:t>
            </w:r>
          </w:p>
        </w:tc>
      </w:tr>
      <w:tr w:rsidR="00FA4DA0" w:rsidRPr="00E74DF2" w14:paraId="733B0C9F" w14:textId="77777777" w:rsidTr="00014D8F">
        <w:trPr>
          <w:cantSplit/>
        </w:trPr>
        <w:tc>
          <w:tcPr>
            <w:tcW w:w="2736" w:type="dxa"/>
            <w:shd w:val="clear" w:color="auto" w:fill="FFFFFF"/>
            <w:tcMar>
              <w:left w:w="67" w:type="dxa"/>
              <w:right w:w="67" w:type="dxa"/>
            </w:tcMar>
          </w:tcPr>
          <w:p w14:paraId="5CB7503C" w14:textId="5DBDA0B6" w:rsidR="00FA4DA0" w:rsidRPr="00E74DF2" w:rsidRDefault="00FA4DA0" w:rsidP="00FA4DA0">
            <w:pPr>
              <w:adjustRightInd w:val="0"/>
              <w:spacing w:before="67" w:after="67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erum albumin (g/dL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78D44C23" w14:textId="09884DCF" w:rsidR="00FA4DA0" w:rsidRPr="00E74DF2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.56</w:t>
            </w:r>
            <w:r w:rsidR="00C062F2"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± </w:t>
            </w: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2070" w:type="dxa"/>
            <w:shd w:val="clear" w:color="auto" w:fill="FFFFFF"/>
          </w:tcPr>
          <w:p w14:paraId="61228787" w14:textId="52507802" w:rsidR="00FA4DA0" w:rsidRPr="00E74DF2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4.50 (4.30,</w:t>
            </w:r>
            <w:r w:rsidR="001F347D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4.80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0379CDA9" w14:textId="71D3B062" w:rsidR="00FA4DA0" w:rsidRPr="00E74DF2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.60 - 5.80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72D38902" w14:textId="4D1DA6F6" w:rsidR="00FA4DA0" w:rsidRPr="00E74DF2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.46</w:t>
            </w:r>
            <w:r w:rsidR="00C062F2"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± </w:t>
            </w: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1</w:t>
            </w:r>
          </w:p>
        </w:tc>
        <w:tc>
          <w:tcPr>
            <w:tcW w:w="2074" w:type="dxa"/>
            <w:shd w:val="clear" w:color="auto" w:fill="FFFFFF"/>
          </w:tcPr>
          <w:p w14:paraId="67D38CB8" w14:textId="6091C887" w:rsidR="00FA4DA0" w:rsidRPr="00E74DF2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4.50 (4.30,</w:t>
            </w:r>
            <w:r w:rsidR="001F347D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4.70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383C0FE8" w14:textId="1BFA2E6B" w:rsidR="00FA4DA0" w:rsidRPr="00E74DF2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.60 - 4.80</w:t>
            </w:r>
          </w:p>
        </w:tc>
      </w:tr>
      <w:tr w:rsidR="00FA4DA0" w:rsidRPr="00E74DF2" w14:paraId="2223F47A" w14:textId="77777777" w:rsidTr="00014D8F">
        <w:trPr>
          <w:cantSplit/>
        </w:trPr>
        <w:tc>
          <w:tcPr>
            <w:tcW w:w="2736" w:type="dxa"/>
            <w:shd w:val="clear" w:color="auto" w:fill="FFFFFF"/>
            <w:tcMar>
              <w:left w:w="67" w:type="dxa"/>
              <w:right w:w="67" w:type="dxa"/>
            </w:tcMar>
          </w:tcPr>
          <w:p w14:paraId="2E0243CF" w14:textId="3125581F" w:rsidR="00FA4DA0" w:rsidRPr="00E74DF2" w:rsidRDefault="00FA4DA0" w:rsidP="00FA4DA0">
            <w:pPr>
              <w:adjustRightInd w:val="0"/>
              <w:spacing w:before="67" w:after="67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erum C</w:t>
            </w:r>
            <w:r w:rsidR="00242E0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P</w:t>
            </w: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(mg/dL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32246D02" w14:textId="059AFE04" w:rsidR="00FA4DA0" w:rsidRPr="00E74DF2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6</w:t>
            </w:r>
            <w:r w:rsidR="00C062F2"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± </w:t>
            </w: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5</w:t>
            </w:r>
          </w:p>
        </w:tc>
        <w:tc>
          <w:tcPr>
            <w:tcW w:w="2070" w:type="dxa"/>
            <w:shd w:val="clear" w:color="auto" w:fill="FFFFFF"/>
          </w:tcPr>
          <w:p w14:paraId="5995F6E9" w14:textId="1AA14D3A" w:rsidR="00FA4DA0" w:rsidRPr="00E74DF2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10 (0.10,</w:t>
            </w:r>
            <w:r w:rsidR="001F347D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30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3A76C0B1" w14:textId="04B61D7D" w:rsidR="00FA4DA0" w:rsidRPr="00E74DF2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0 - 2.30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78CB0D68" w14:textId="260FA058" w:rsidR="00FA4DA0" w:rsidRPr="00E74DF2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8</w:t>
            </w:r>
            <w:r w:rsidR="00C062F2"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± </w:t>
            </w: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2074" w:type="dxa"/>
            <w:shd w:val="clear" w:color="auto" w:fill="FFFFFF"/>
          </w:tcPr>
          <w:p w14:paraId="247DA345" w14:textId="02C8E341" w:rsidR="00FA4DA0" w:rsidRPr="00E74DF2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10 (0.10,</w:t>
            </w:r>
            <w:r w:rsidR="001F347D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40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20CE3715" w14:textId="39CA647B" w:rsidR="00FA4DA0" w:rsidRPr="00E74DF2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0 - 0.90</w:t>
            </w:r>
          </w:p>
        </w:tc>
      </w:tr>
      <w:tr w:rsidR="00FA4DA0" w:rsidRPr="00E74DF2" w14:paraId="2AC7A92D" w14:textId="77777777" w:rsidTr="00014D8F">
        <w:trPr>
          <w:cantSplit/>
        </w:trPr>
        <w:tc>
          <w:tcPr>
            <w:tcW w:w="2736" w:type="dxa"/>
            <w:shd w:val="clear" w:color="auto" w:fill="FFFFFF"/>
            <w:tcMar>
              <w:left w:w="67" w:type="dxa"/>
              <w:right w:w="67" w:type="dxa"/>
            </w:tcMar>
          </w:tcPr>
          <w:p w14:paraId="0895AA8E" w14:textId="2B644C49" w:rsidR="00FA4DA0" w:rsidRPr="00E74DF2" w:rsidRDefault="00FA4DA0" w:rsidP="00FA4DA0">
            <w:pPr>
              <w:adjustRightInd w:val="0"/>
              <w:spacing w:before="67" w:after="67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lasma miR-181a (UMI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0C5EAF11" w14:textId="40870EFC" w:rsidR="00FA4DA0" w:rsidRPr="00E74DF2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54</w:t>
            </w:r>
            <w:r w:rsidR="00C062F2"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± </w:t>
            </w: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9</w:t>
            </w:r>
          </w:p>
        </w:tc>
        <w:tc>
          <w:tcPr>
            <w:tcW w:w="2070" w:type="dxa"/>
            <w:shd w:val="clear" w:color="auto" w:fill="FFFFFF"/>
          </w:tcPr>
          <w:p w14:paraId="7A351439" w14:textId="729753B5" w:rsidR="00FA4DA0" w:rsidRPr="00E74DF2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419 (316,</w:t>
            </w:r>
            <w:r w:rsidR="001F347D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554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276ED5BA" w14:textId="08FD5867" w:rsidR="00FA4DA0" w:rsidRPr="00E74DF2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4 - 1699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6209FD09" w14:textId="1856AA2C" w:rsidR="00FA4DA0" w:rsidRPr="00E74DF2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25</w:t>
            </w:r>
            <w:r w:rsidR="00C062F2"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± </w:t>
            </w: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9</w:t>
            </w:r>
          </w:p>
        </w:tc>
        <w:tc>
          <w:tcPr>
            <w:tcW w:w="2074" w:type="dxa"/>
            <w:shd w:val="clear" w:color="auto" w:fill="FFFFFF"/>
          </w:tcPr>
          <w:p w14:paraId="2D26D04F" w14:textId="2AD4247B" w:rsidR="00FA4DA0" w:rsidRPr="00E74DF2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392 (300,</w:t>
            </w:r>
            <w:r w:rsidR="001F347D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474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343D3283" w14:textId="22302C79" w:rsidR="00FA4DA0" w:rsidRPr="00E74DF2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70 - 962</w:t>
            </w:r>
          </w:p>
        </w:tc>
      </w:tr>
      <w:tr w:rsidR="00FA4DA0" w:rsidRPr="00E74DF2" w14:paraId="67B2915F" w14:textId="77777777" w:rsidTr="00014D8F">
        <w:trPr>
          <w:cantSplit/>
        </w:trPr>
        <w:tc>
          <w:tcPr>
            <w:tcW w:w="2736" w:type="dxa"/>
            <w:shd w:val="clear" w:color="auto" w:fill="FFFFFF"/>
            <w:tcMar>
              <w:left w:w="67" w:type="dxa"/>
              <w:right w:w="67" w:type="dxa"/>
            </w:tcMar>
          </w:tcPr>
          <w:p w14:paraId="6DD32F3B" w14:textId="53F7E016" w:rsidR="00FA4DA0" w:rsidRPr="00E74DF2" w:rsidRDefault="00FA4DA0" w:rsidP="00FA4DA0">
            <w:pPr>
              <w:adjustRightInd w:val="0"/>
              <w:spacing w:before="67" w:after="67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lasma miR-181b (UMI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07710BB9" w14:textId="4FCB1E8B" w:rsidR="00FA4DA0" w:rsidRPr="00E74DF2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7.5</w:t>
            </w:r>
            <w:r w:rsidR="00C062F2"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± </w:t>
            </w: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2.3</w:t>
            </w:r>
          </w:p>
        </w:tc>
        <w:tc>
          <w:tcPr>
            <w:tcW w:w="2070" w:type="dxa"/>
            <w:shd w:val="clear" w:color="auto" w:fill="FFFFFF"/>
          </w:tcPr>
          <w:p w14:paraId="31C1EB7B" w14:textId="6FA9E862" w:rsidR="00FA4DA0" w:rsidRPr="00E74DF2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63.6 (44.9,</w:t>
            </w:r>
            <w:r w:rsidR="001F347D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80.5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16DB78B9" w14:textId="3E5F9C0E" w:rsidR="00FA4DA0" w:rsidRPr="00E74DF2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.8 - 263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7CB313BD" w14:textId="74F28B97" w:rsidR="00FA4DA0" w:rsidRPr="00E74DF2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4.3</w:t>
            </w:r>
            <w:r w:rsidR="00C062F2"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± </w:t>
            </w: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.5</w:t>
            </w:r>
          </w:p>
        </w:tc>
        <w:tc>
          <w:tcPr>
            <w:tcW w:w="2074" w:type="dxa"/>
            <w:shd w:val="clear" w:color="auto" w:fill="FFFFFF"/>
          </w:tcPr>
          <w:p w14:paraId="689EBBAA" w14:textId="73B7D520" w:rsidR="00FA4DA0" w:rsidRPr="00E74DF2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54.1 (41.3,</w:t>
            </w:r>
            <w:r w:rsidR="001F347D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58.8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7D094540" w14:textId="451242F0" w:rsidR="00FA4DA0" w:rsidRPr="00E74DF2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4.7 - 107.5</w:t>
            </w:r>
          </w:p>
        </w:tc>
      </w:tr>
      <w:tr w:rsidR="00FA4DA0" w:rsidRPr="00E74DF2" w14:paraId="7E97B52F" w14:textId="77777777" w:rsidTr="00014D8F">
        <w:trPr>
          <w:cantSplit/>
        </w:trPr>
        <w:tc>
          <w:tcPr>
            <w:tcW w:w="2736" w:type="dxa"/>
            <w:shd w:val="clear" w:color="auto" w:fill="FFFFFF"/>
            <w:tcMar>
              <w:left w:w="67" w:type="dxa"/>
              <w:right w:w="67" w:type="dxa"/>
            </w:tcMar>
          </w:tcPr>
          <w:p w14:paraId="034438FF" w14:textId="17E21D23" w:rsidR="00FA4DA0" w:rsidRPr="00E74DF2" w:rsidRDefault="00FA4DA0" w:rsidP="00FA4DA0">
            <w:pPr>
              <w:adjustRightInd w:val="0"/>
              <w:spacing w:before="67" w:after="67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lasma miR-181ab (UMI^2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5E9A8BB3" w14:textId="5884962A" w:rsidR="00FA4DA0" w:rsidRPr="00E74DF2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5731</w:t>
            </w:r>
            <w:r w:rsidR="00C062F2"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± </w:t>
            </w: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0867</w:t>
            </w:r>
          </w:p>
        </w:tc>
        <w:tc>
          <w:tcPr>
            <w:tcW w:w="2070" w:type="dxa"/>
            <w:shd w:val="clear" w:color="auto" w:fill="FFFFFF"/>
          </w:tcPr>
          <w:p w14:paraId="2AFCF0B5" w14:textId="01451DD5" w:rsidR="00FA4DA0" w:rsidRPr="00E74DF2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26288 (14240,</w:t>
            </w:r>
            <w:r w:rsidR="001F347D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43215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69EE42DE" w14:textId="7773A7E5" w:rsidR="00FA4DA0" w:rsidRPr="00E74DF2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148 - 447480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74882D9D" w14:textId="7181A9EA" w:rsidR="00FA4DA0" w:rsidRPr="00E74DF2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001</w:t>
            </w:r>
            <w:r w:rsidR="00C062F2"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± </w:t>
            </w: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655</w:t>
            </w:r>
          </w:p>
        </w:tc>
        <w:tc>
          <w:tcPr>
            <w:tcW w:w="2074" w:type="dxa"/>
            <w:shd w:val="clear" w:color="auto" w:fill="FFFFFF"/>
          </w:tcPr>
          <w:p w14:paraId="053C54CA" w14:textId="292371ED" w:rsidR="00FA4DA0" w:rsidRPr="00E74DF2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20136 (12350,</w:t>
            </w:r>
            <w:r w:rsidR="001F347D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26769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274AE09D" w14:textId="2C9257BA" w:rsidR="00FA4DA0" w:rsidRPr="00E74DF2" w:rsidRDefault="00FA4DA0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661 - 88047</w:t>
            </w:r>
          </w:p>
        </w:tc>
      </w:tr>
    </w:tbl>
    <w:p w14:paraId="4F03A18F" w14:textId="77777777" w:rsidR="008F6F4C" w:rsidRPr="002664AB" w:rsidRDefault="008F6F4C" w:rsidP="002469DC">
      <w:pPr>
        <w:rPr>
          <w:rFonts w:ascii="Calibri" w:hAnsi="Calibri" w:cs="Calibri"/>
        </w:rPr>
      </w:pPr>
    </w:p>
    <w:p w14:paraId="664C2F1E" w14:textId="77777777" w:rsidR="008F6F4C" w:rsidRPr="002664AB" w:rsidRDefault="008F6F4C">
      <w:pPr>
        <w:rPr>
          <w:rFonts w:ascii="Calibri" w:hAnsi="Calibri" w:cs="Calibri"/>
        </w:rPr>
      </w:pPr>
      <w:r w:rsidRPr="002664AB">
        <w:rPr>
          <w:rFonts w:ascii="Calibri" w:hAnsi="Calibri" w:cs="Calibri"/>
        </w:rPr>
        <w:br w:type="page"/>
      </w:r>
    </w:p>
    <w:p w14:paraId="24D5B144" w14:textId="16605BFD" w:rsidR="002469DC" w:rsidRPr="00F45155" w:rsidRDefault="002469DC" w:rsidP="002469DC">
      <w:pPr>
        <w:rPr>
          <w:rFonts w:ascii="Calibri" w:hAnsi="Calibri" w:cs="Calibri"/>
          <w:b/>
          <w:bCs/>
          <w:sz w:val="22"/>
          <w:szCs w:val="22"/>
        </w:rPr>
      </w:pPr>
      <w:r w:rsidRPr="00F45155">
        <w:rPr>
          <w:rFonts w:ascii="Calibri" w:hAnsi="Calibri" w:cs="Calibri"/>
          <w:b/>
          <w:bCs/>
          <w:sz w:val="22"/>
          <w:szCs w:val="22"/>
        </w:rPr>
        <w:lastRenderedPageBreak/>
        <w:t xml:space="preserve">eTable </w:t>
      </w:r>
      <w:r w:rsidR="00F97F8A" w:rsidRPr="00F45155">
        <w:rPr>
          <w:rFonts w:ascii="Calibri" w:hAnsi="Calibri" w:cs="Calibri"/>
          <w:b/>
          <w:bCs/>
          <w:sz w:val="22"/>
          <w:szCs w:val="22"/>
        </w:rPr>
        <w:t>2</w:t>
      </w:r>
      <w:r w:rsidRPr="00F45155">
        <w:rPr>
          <w:rFonts w:ascii="Calibri" w:hAnsi="Calibri" w:cs="Calibri"/>
          <w:b/>
          <w:bCs/>
          <w:sz w:val="22"/>
          <w:szCs w:val="22"/>
        </w:rPr>
        <w:t>. Baseline biomarker data</w:t>
      </w:r>
      <w:r w:rsidR="005E30FD" w:rsidRPr="00F45155">
        <w:rPr>
          <w:rFonts w:ascii="Calibri" w:hAnsi="Calibri" w:cs="Calibri"/>
          <w:b/>
          <w:bCs/>
          <w:sz w:val="22"/>
          <w:szCs w:val="22"/>
        </w:rPr>
        <w:t>,</w:t>
      </w:r>
      <w:r w:rsidRPr="00F45155">
        <w:rPr>
          <w:rFonts w:ascii="Calibri" w:hAnsi="Calibri" w:cs="Calibri"/>
          <w:b/>
          <w:bCs/>
          <w:sz w:val="22"/>
          <w:szCs w:val="22"/>
        </w:rPr>
        <w:t xml:space="preserve"> by sex</w:t>
      </w:r>
    </w:p>
    <w:p w14:paraId="34FE4FC0" w14:textId="77777777" w:rsidR="002469DC" w:rsidRPr="00E74DF2" w:rsidRDefault="002469DC" w:rsidP="002469DC">
      <w:pPr>
        <w:rPr>
          <w:rFonts w:ascii="Calibri" w:hAnsi="Calibri" w:cs="Calibri"/>
          <w:sz w:val="20"/>
          <w:szCs w:val="20"/>
        </w:rPr>
      </w:pPr>
    </w:p>
    <w:tbl>
      <w:tblPr>
        <w:tblW w:w="12438" w:type="dxa"/>
        <w:tblInd w:w="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88"/>
        <w:gridCol w:w="1350"/>
        <w:gridCol w:w="2160"/>
        <w:gridCol w:w="1260"/>
        <w:gridCol w:w="1350"/>
        <w:gridCol w:w="2070"/>
        <w:gridCol w:w="1260"/>
      </w:tblGrid>
      <w:tr w:rsidR="00E75C9C" w:rsidRPr="00E74DF2" w14:paraId="6626E4FD" w14:textId="77777777" w:rsidTr="00014D8F">
        <w:trPr>
          <w:cantSplit/>
        </w:trPr>
        <w:tc>
          <w:tcPr>
            <w:tcW w:w="2988" w:type="dxa"/>
            <w:vMerge w:val="restar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82625E" w14:textId="15823305" w:rsidR="00E75C9C" w:rsidRPr="00E74DF2" w:rsidRDefault="00E75C9C" w:rsidP="00014D8F">
            <w:pPr>
              <w:adjustRightInd w:val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Biomarker</w:t>
            </w:r>
          </w:p>
        </w:tc>
        <w:tc>
          <w:tcPr>
            <w:tcW w:w="4770" w:type="dxa"/>
            <w:gridSpan w:val="3"/>
            <w:shd w:val="clear" w:color="auto" w:fill="FFFFFF"/>
            <w:tcMar>
              <w:left w:w="67" w:type="dxa"/>
              <w:right w:w="67" w:type="dxa"/>
            </w:tcMar>
          </w:tcPr>
          <w:p w14:paraId="6B42CB2F" w14:textId="784BF399" w:rsidR="00E75C9C" w:rsidRPr="00E74DF2" w:rsidRDefault="00E75C9C" w:rsidP="0044302E">
            <w:pPr>
              <w:adjustRightInd w:val="0"/>
              <w:spacing w:before="67" w:after="67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4680" w:type="dxa"/>
            <w:gridSpan w:val="3"/>
            <w:shd w:val="clear" w:color="auto" w:fill="FFFFFF"/>
            <w:tcMar>
              <w:left w:w="67" w:type="dxa"/>
              <w:right w:w="67" w:type="dxa"/>
            </w:tcMar>
          </w:tcPr>
          <w:p w14:paraId="7C79C27B" w14:textId="17D11A08" w:rsidR="00E75C9C" w:rsidRPr="00E74DF2" w:rsidRDefault="00E75C9C" w:rsidP="0044302E">
            <w:pPr>
              <w:adjustRightInd w:val="0"/>
              <w:spacing w:before="67" w:after="67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Male</w:t>
            </w:r>
          </w:p>
        </w:tc>
      </w:tr>
      <w:tr w:rsidR="00E75C9C" w:rsidRPr="00E74DF2" w14:paraId="5DEB4882" w14:textId="77777777" w:rsidTr="001F347D">
        <w:trPr>
          <w:cantSplit/>
        </w:trPr>
        <w:tc>
          <w:tcPr>
            <w:tcW w:w="2988" w:type="dxa"/>
            <w:vMerge/>
            <w:shd w:val="clear" w:color="auto" w:fill="FFFFFF"/>
            <w:tcMar>
              <w:left w:w="67" w:type="dxa"/>
              <w:right w:w="67" w:type="dxa"/>
            </w:tcMar>
          </w:tcPr>
          <w:p w14:paraId="7D2BA4EF" w14:textId="77777777" w:rsidR="00E75C9C" w:rsidRPr="00E74DF2" w:rsidRDefault="00E75C9C" w:rsidP="00F74276">
            <w:pPr>
              <w:adjustRightInd w:val="0"/>
              <w:spacing w:before="67" w:after="67"/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2E5215C8" w14:textId="6356D0EE" w:rsidR="00E75C9C" w:rsidRPr="00E74DF2" w:rsidRDefault="00E75C9C" w:rsidP="00F74276">
            <w:pPr>
              <w:adjustRightInd w:val="0"/>
              <w:spacing w:before="67" w:after="67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Mean ± SD</w:t>
            </w:r>
          </w:p>
        </w:tc>
        <w:tc>
          <w:tcPr>
            <w:tcW w:w="2160" w:type="dxa"/>
            <w:shd w:val="clear" w:color="auto" w:fill="FFFFFF"/>
          </w:tcPr>
          <w:p w14:paraId="033653BD" w14:textId="09B5B4A2" w:rsidR="00E75C9C" w:rsidRPr="00E74DF2" w:rsidRDefault="00E75C9C" w:rsidP="00F74276">
            <w:pPr>
              <w:adjustRightInd w:val="0"/>
              <w:spacing w:before="67" w:after="67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Median (Q1, Q3)</w:t>
            </w:r>
          </w:p>
        </w:tc>
        <w:tc>
          <w:tcPr>
            <w:tcW w:w="1260" w:type="dxa"/>
            <w:shd w:val="clear" w:color="auto" w:fill="FFFFFF"/>
            <w:tcMar>
              <w:left w:w="29" w:type="dxa"/>
              <w:right w:w="29" w:type="dxa"/>
            </w:tcMar>
          </w:tcPr>
          <w:p w14:paraId="1E1A572D" w14:textId="5C4CA3D7" w:rsidR="00E75C9C" w:rsidRPr="00E74DF2" w:rsidRDefault="00E75C9C" w:rsidP="00F74276">
            <w:pPr>
              <w:adjustRightInd w:val="0"/>
              <w:spacing w:before="67" w:after="67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Range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738F11B1" w14:textId="7686245F" w:rsidR="00E75C9C" w:rsidRPr="00E74DF2" w:rsidRDefault="00E75C9C" w:rsidP="00F74276">
            <w:pPr>
              <w:adjustRightInd w:val="0"/>
              <w:spacing w:before="67" w:after="67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Mean ± SD</w:t>
            </w:r>
          </w:p>
        </w:tc>
        <w:tc>
          <w:tcPr>
            <w:tcW w:w="2070" w:type="dxa"/>
            <w:shd w:val="clear" w:color="auto" w:fill="FFFFFF"/>
          </w:tcPr>
          <w:p w14:paraId="0399ED5B" w14:textId="1ADF556A" w:rsidR="00E75C9C" w:rsidRPr="00E74DF2" w:rsidRDefault="00E75C9C" w:rsidP="00F74276">
            <w:pPr>
              <w:adjustRightInd w:val="0"/>
              <w:spacing w:before="67" w:after="67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Median (Q1, Q3)</w:t>
            </w:r>
          </w:p>
        </w:tc>
        <w:tc>
          <w:tcPr>
            <w:tcW w:w="1260" w:type="dxa"/>
            <w:shd w:val="clear" w:color="auto" w:fill="FFFFFF"/>
            <w:tcMar>
              <w:left w:w="29" w:type="dxa"/>
              <w:right w:w="29" w:type="dxa"/>
            </w:tcMar>
          </w:tcPr>
          <w:p w14:paraId="52A6A3EB" w14:textId="7A860C7C" w:rsidR="00E75C9C" w:rsidRPr="00E74DF2" w:rsidRDefault="00E75C9C" w:rsidP="00F74276">
            <w:pPr>
              <w:adjustRightInd w:val="0"/>
              <w:spacing w:before="67" w:after="67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Range</w:t>
            </w:r>
          </w:p>
        </w:tc>
      </w:tr>
      <w:tr w:rsidR="001F347D" w:rsidRPr="00E74DF2" w14:paraId="0A2A5595" w14:textId="77777777" w:rsidTr="001F347D">
        <w:trPr>
          <w:cantSplit/>
        </w:trPr>
        <w:tc>
          <w:tcPr>
            <w:tcW w:w="2988" w:type="dxa"/>
            <w:shd w:val="clear" w:color="auto" w:fill="FFFFFF"/>
            <w:tcMar>
              <w:left w:w="67" w:type="dxa"/>
              <w:right w:w="67" w:type="dxa"/>
            </w:tcMar>
          </w:tcPr>
          <w:p w14:paraId="264990C6" w14:textId="77777777" w:rsidR="001F347D" w:rsidRPr="00E74DF2" w:rsidRDefault="001F347D" w:rsidP="001F347D">
            <w:pPr>
              <w:adjustRightInd w:val="0"/>
              <w:spacing w:before="67" w:after="67"/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erum NfL (pg/mL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43BB5A43" w14:textId="04DC7D95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89.0</w:t>
            </w:r>
            <w:r w:rsidR="00E75C9C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52.8</w:t>
            </w:r>
          </w:p>
        </w:tc>
        <w:tc>
          <w:tcPr>
            <w:tcW w:w="2160" w:type="dxa"/>
            <w:shd w:val="clear" w:color="auto" w:fill="FFFFFF"/>
          </w:tcPr>
          <w:p w14:paraId="1D780D24" w14:textId="19CA67D7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76.9 (44.8</w:t>
            </w:r>
            <w:r w:rsidR="00E75C9C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121.5)</w:t>
            </w:r>
          </w:p>
        </w:tc>
        <w:tc>
          <w:tcPr>
            <w:tcW w:w="1260" w:type="dxa"/>
            <w:shd w:val="clear" w:color="auto" w:fill="FFFFFF"/>
            <w:tcMar>
              <w:left w:w="29" w:type="dxa"/>
              <w:right w:w="29" w:type="dxa"/>
            </w:tcMar>
          </w:tcPr>
          <w:p w14:paraId="058282A0" w14:textId="56372AF6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11.0 - 214.4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7AD9F622" w14:textId="04FE6B1E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61.7</w:t>
            </w:r>
            <w:r w:rsidR="00E75C9C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37.8</w:t>
            </w:r>
          </w:p>
        </w:tc>
        <w:tc>
          <w:tcPr>
            <w:tcW w:w="2070" w:type="dxa"/>
            <w:shd w:val="clear" w:color="auto" w:fill="FFFFFF"/>
          </w:tcPr>
          <w:p w14:paraId="294495AF" w14:textId="2F60005E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57.6 (33.3</w:t>
            </w:r>
            <w:r w:rsidR="00E75C9C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78.8)</w:t>
            </w:r>
          </w:p>
        </w:tc>
        <w:tc>
          <w:tcPr>
            <w:tcW w:w="1260" w:type="dxa"/>
            <w:shd w:val="clear" w:color="auto" w:fill="FFFFFF"/>
            <w:tcMar>
              <w:left w:w="29" w:type="dxa"/>
              <w:right w:w="29" w:type="dxa"/>
            </w:tcMar>
          </w:tcPr>
          <w:p w14:paraId="16C47788" w14:textId="43337CB9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9.1 - 186.3</w:t>
            </w:r>
          </w:p>
        </w:tc>
      </w:tr>
      <w:tr w:rsidR="001F347D" w:rsidRPr="00E74DF2" w14:paraId="046C686A" w14:textId="77777777" w:rsidTr="001F347D">
        <w:trPr>
          <w:cantSplit/>
        </w:trPr>
        <w:tc>
          <w:tcPr>
            <w:tcW w:w="2988" w:type="dxa"/>
            <w:shd w:val="clear" w:color="auto" w:fill="FFFFFF"/>
            <w:tcMar>
              <w:left w:w="67" w:type="dxa"/>
              <w:right w:w="67" w:type="dxa"/>
            </w:tcMar>
          </w:tcPr>
          <w:p w14:paraId="1521D8F3" w14:textId="77777777" w:rsidR="001F347D" w:rsidRPr="00E74DF2" w:rsidRDefault="001F347D" w:rsidP="001F347D">
            <w:pPr>
              <w:adjustRightInd w:val="0"/>
              <w:spacing w:before="67" w:after="67"/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erum pNfH (pg/mL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08036441" w14:textId="10FADEE8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650</w:t>
            </w:r>
            <w:r w:rsidR="00E75C9C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730</w:t>
            </w:r>
          </w:p>
        </w:tc>
        <w:tc>
          <w:tcPr>
            <w:tcW w:w="2160" w:type="dxa"/>
            <w:shd w:val="clear" w:color="auto" w:fill="FFFFFF"/>
          </w:tcPr>
          <w:p w14:paraId="1C2AD7B4" w14:textId="7021254F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355 (118</w:t>
            </w:r>
            <w:r w:rsidR="00E75C9C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96</w:t>
            </w:r>
            <w:r w:rsidR="00546643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shd w:val="clear" w:color="auto" w:fill="FFFFFF"/>
            <w:tcMar>
              <w:left w:w="29" w:type="dxa"/>
              <w:right w:w="29" w:type="dxa"/>
            </w:tcMar>
          </w:tcPr>
          <w:p w14:paraId="0529BE20" w14:textId="219CEC88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3.4 - 4177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2D6F8C8F" w14:textId="42A14E1F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556</w:t>
            </w:r>
            <w:r w:rsidR="00E75C9C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709</w:t>
            </w:r>
          </w:p>
        </w:tc>
        <w:tc>
          <w:tcPr>
            <w:tcW w:w="2070" w:type="dxa"/>
            <w:shd w:val="clear" w:color="auto" w:fill="FFFFFF"/>
          </w:tcPr>
          <w:p w14:paraId="73B394F6" w14:textId="292FEFB9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218 (102</w:t>
            </w:r>
            <w:r w:rsidR="00E75C9C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725)</w:t>
            </w:r>
          </w:p>
        </w:tc>
        <w:tc>
          <w:tcPr>
            <w:tcW w:w="1260" w:type="dxa"/>
            <w:shd w:val="clear" w:color="auto" w:fill="FFFFFF"/>
            <w:tcMar>
              <w:left w:w="29" w:type="dxa"/>
              <w:right w:w="29" w:type="dxa"/>
            </w:tcMar>
          </w:tcPr>
          <w:p w14:paraId="2B700B40" w14:textId="472F1132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8.0 - 3555</w:t>
            </w:r>
          </w:p>
        </w:tc>
      </w:tr>
      <w:tr w:rsidR="001F347D" w:rsidRPr="00E74DF2" w14:paraId="355D9DD9" w14:textId="77777777" w:rsidTr="001F347D">
        <w:trPr>
          <w:cantSplit/>
        </w:trPr>
        <w:tc>
          <w:tcPr>
            <w:tcW w:w="2988" w:type="dxa"/>
            <w:shd w:val="clear" w:color="auto" w:fill="FFFFFF"/>
            <w:tcMar>
              <w:left w:w="67" w:type="dxa"/>
              <w:right w:w="67" w:type="dxa"/>
            </w:tcMar>
          </w:tcPr>
          <w:p w14:paraId="4DEE5148" w14:textId="77777777" w:rsidR="001F347D" w:rsidRPr="00E74DF2" w:rsidRDefault="001F347D" w:rsidP="001F347D">
            <w:pPr>
              <w:adjustRightInd w:val="0"/>
              <w:spacing w:before="67" w:after="67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erum NfL/pNfH ratio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6CF04716" w14:textId="2F0C6752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67</w:t>
            </w:r>
            <w:r w:rsidR="00E75C9C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2160" w:type="dxa"/>
            <w:shd w:val="clear" w:color="auto" w:fill="FFFFFF"/>
          </w:tcPr>
          <w:p w14:paraId="054F0C60" w14:textId="09E489D6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17 (0.093</w:t>
            </w:r>
            <w:r w:rsidR="00E75C9C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482)</w:t>
            </w:r>
          </w:p>
        </w:tc>
        <w:tc>
          <w:tcPr>
            <w:tcW w:w="1260" w:type="dxa"/>
            <w:shd w:val="clear" w:color="auto" w:fill="FFFFFF"/>
            <w:tcMar>
              <w:left w:w="29" w:type="dxa"/>
              <w:right w:w="29" w:type="dxa"/>
            </w:tcMar>
          </w:tcPr>
          <w:p w14:paraId="58E40955" w14:textId="32A1D402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027 - 20.89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3F46E2E9" w14:textId="1F889070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39</w:t>
            </w:r>
            <w:r w:rsidR="00E75C9C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2070" w:type="dxa"/>
            <w:shd w:val="clear" w:color="auto" w:fill="FFFFFF"/>
          </w:tcPr>
          <w:p w14:paraId="384ED272" w14:textId="5519ED48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20 (0.078</w:t>
            </w:r>
            <w:r w:rsidR="00E75C9C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505)</w:t>
            </w:r>
          </w:p>
        </w:tc>
        <w:tc>
          <w:tcPr>
            <w:tcW w:w="1260" w:type="dxa"/>
            <w:shd w:val="clear" w:color="auto" w:fill="FFFFFF"/>
            <w:tcMar>
              <w:left w:w="29" w:type="dxa"/>
              <w:right w:w="29" w:type="dxa"/>
            </w:tcMar>
          </w:tcPr>
          <w:p w14:paraId="1D7BE71A" w14:textId="5EB0BFC4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020 - 3.7</w:t>
            </w:r>
            <w:r w:rsidR="00546643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</w:tr>
      <w:tr w:rsidR="001F347D" w:rsidRPr="00E74DF2" w14:paraId="43C471E5" w14:textId="77777777" w:rsidTr="001F347D">
        <w:trPr>
          <w:cantSplit/>
        </w:trPr>
        <w:tc>
          <w:tcPr>
            <w:tcW w:w="2988" w:type="dxa"/>
            <w:shd w:val="clear" w:color="auto" w:fill="FFFFFF"/>
            <w:tcMar>
              <w:left w:w="67" w:type="dxa"/>
              <w:right w:w="67" w:type="dxa"/>
            </w:tcMar>
          </w:tcPr>
          <w:p w14:paraId="637D59A8" w14:textId="77777777" w:rsidR="001F347D" w:rsidRPr="00E74DF2" w:rsidRDefault="001F347D" w:rsidP="001F347D">
            <w:pPr>
              <w:adjustRightInd w:val="0"/>
              <w:spacing w:before="67" w:after="67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Urinary p75</w:t>
            </w:r>
            <w:r w:rsidRPr="00014D8F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ECD</w:t>
            </w: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(ng/mg creatinine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5AA40C0A" w14:textId="3DB9AF86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5.34</w:t>
            </w:r>
            <w:r w:rsidR="00E75C9C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2.57</w:t>
            </w:r>
          </w:p>
        </w:tc>
        <w:tc>
          <w:tcPr>
            <w:tcW w:w="2160" w:type="dxa"/>
            <w:shd w:val="clear" w:color="auto" w:fill="FFFFFF"/>
          </w:tcPr>
          <w:p w14:paraId="71C053C8" w14:textId="178F820C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4.71 (3.59</w:t>
            </w:r>
            <w:r w:rsidR="00E75C9C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6.17)</w:t>
            </w:r>
          </w:p>
        </w:tc>
        <w:tc>
          <w:tcPr>
            <w:tcW w:w="1260" w:type="dxa"/>
            <w:shd w:val="clear" w:color="auto" w:fill="FFFFFF"/>
            <w:tcMar>
              <w:left w:w="29" w:type="dxa"/>
              <w:right w:w="29" w:type="dxa"/>
            </w:tcMar>
          </w:tcPr>
          <w:p w14:paraId="626ED41E" w14:textId="449A6277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1.53 - 16.15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50CC5FBC" w14:textId="777CBC14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5.68</w:t>
            </w:r>
            <w:r w:rsidR="00E75C9C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2070" w:type="dxa"/>
            <w:shd w:val="clear" w:color="auto" w:fill="FFFFFF"/>
          </w:tcPr>
          <w:p w14:paraId="7B20E6FF" w14:textId="0748548A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5.30 (4.14</w:t>
            </w:r>
            <w:r w:rsidR="00E75C9C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6.57)</w:t>
            </w:r>
          </w:p>
        </w:tc>
        <w:tc>
          <w:tcPr>
            <w:tcW w:w="1260" w:type="dxa"/>
            <w:shd w:val="clear" w:color="auto" w:fill="FFFFFF"/>
            <w:tcMar>
              <w:left w:w="29" w:type="dxa"/>
              <w:right w:w="29" w:type="dxa"/>
            </w:tcMar>
          </w:tcPr>
          <w:p w14:paraId="4B818B29" w14:textId="7CDFDC9D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1.62 - 13.8</w:t>
            </w:r>
          </w:p>
        </w:tc>
      </w:tr>
      <w:tr w:rsidR="00F67577" w:rsidRPr="00E74DF2" w14:paraId="0A5F51BD" w14:textId="77777777" w:rsidTr="003739FA">
        <w:trPr>
          <w:cantSplit/>
        </w:trPr>
        <w:tc>
          <w:tcPr>
            <w:tcW w:w="2988" w:type="dxa"/>
            <w:shd w:val="clear" w:color="auto" w:fill="FFFFFF"/>
            <w:tcMar>
              <w:left w:w="67" w:type="dxa"/>
              <w:right w:w="67" w:type="dxa"/>
            </w:tcMar>
          </w:tcPr>
          <w:p w14:paraId="63513868" w14:textId="77777777" w:rsidR="00F67577" w:rsidRPr="00E74DF2" w:rsidRDefault="00F67577" w:rsidP="003739FA">
            <w:pPr>
              <w:adjustRightInd w:val="0"/>
              <w:spacing w:before="67" w:after="67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erum uric acid (mg/dL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3DEDEBE3" w14:textId="77777777" w:rsidR="00F67577" w:rsidRPr="00E74DF2" w:rsidRDefault="00F67577" w:rsidP="003739FA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4.49 ± 1.12</w:t>
            </w:r>
          </w:p>
        </w:tc>
        <w:tc>
          <w:tcPr>
            <w:tcW w:w="2160" w:type="dxa"/>
            <w:shd w:val="clear" w:color="auto" w:fill="FFFFFF"/>
          </w:tcPr>
          <w:p w14:paraId="6B7F31D6" w14:textId="77777777" w:rsidR="00F67577" w:rsidRPr="00E74DF2" w:rsidRDefault="00F67577" w:rsidP="003739FA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4.40 (3.60, 5.00)</w:t>
            </w:r>
          </w:p>
        </w:tc>
        <w:tc>
          <w:tcPr>
            <w:tcW w:w="1260" w:type="dxa"/>
            <w:shd w:val="clear" w:color="auto" w:fill="FFFFFF"/>
            <w:tcMar>
              <w:left w:w="29" w:type="dxa"/>
              <w:right w:w="29" w:type="dxa"/>
            </w:tcMar>
          </w:tcPr>
          <w:p w14:paraId="09A7DECC" w14:textId="77777777" w:rsidR="00F67577" w:rsidRPr="00E74DF2" w:rsidRDefault="00F67577" w:rsidP="003739FA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2.60 - 7.90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081AFBEC" w14:textId="77777777" w:rsidR="00F67577" w:rsidRPr="00E74DF2" w:rsidRDefault="00F67577" w:rsidP="003739FA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5.76 ± 1.17</w:t>
            </w:r>
          </w:p>
        </w:tc>
        <w:tc>
          <w:tcPr>
            <w:tcW w:w="2070" w:type="dxa"/>
            <w:shd w:val="clear" w:color="auto" w:fill="FFFFFF"/>
          </w:tcPr>
          <w:p w14:paraId="0E3F4EF9" w14:textId="77777777" w:rsidR="00F67577" w:rsidRPr="00E74DF2" w:rsidRDefault="00F67577" w:rsidP="003739FA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5.80 (4.90, 6.60)</w:t>
            </w:r>
          </w:p>
        </w:tc>
        <w:tc>
          <w:tcPr>
            <w:tcW w:w="1260" w:type="dxa"/>
            <w:shd w:val="clear" w:color="auto" w:fill="FFFFFF"/>
            <w:tcMar>
              <w:left w:w="29" w:type="dxa"/>
              <w:right w:w="29" w:type="dxa"/>
            </w:tcMar>
          </w:tcPr>
          <w:p w14:paraId="2DC56FD0" w14:textId="77777777" w:rsidR="00F67577" w:rsidRPr="00E74DF2" w:rsidRDefault="00F67577" w:rsidP="003739FA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3.20 - 8.90</w:t>
            </w:r>
          </w:p>
        </w:tc>
      </w:tr>
      <w:tr w:rsidR="001F347D" w:rsidRPr="00E74DF2" w14:paraId="47BAA39A" w14:textId="77777777" w:rsidTr="001F347D">
        <w:trPr>
          <w:cantSplit/>
        </w:trPr>
        <w:tc>
          <w:tcPr>
            <w:tcW w:w="2988" w:type="dxa"/>
            <w:shd w:val="clear" w:color="auto" w:fill="FFFFFF"/>
            <w:tcMar>
              <w:left w:w="67" w:type="dxa"/>
              <w:right w:w="67" w:type="dxa"/>
            </w:tcMar>
          </w:tcPr>
          <w:p w14:paraId="62523B67" w14:textId="77777777" w:rsidR="001F347D" w:rsidRPr="00E74DF2" w:rsidRDefault="001F347D" w:rsidP="001F347D">
            <w:pPr>
              <w:adjustRightInd w:val="0"/>
              <w:spacing w:before="67" w:after="67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erum creatinine (mg/dL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2090ACE2" w14:textId="331F72DD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70</w:t>
            </w:r>
            <w:r w:rsidR="00E75C9C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2160" w:type="dxa"/>
            <w:shd w:val="clear" w:color="auto" w:fill="FFFFFF"/>
          </w:tcPr>
          <w:p w14:paraId="13835C73" w14:textId="58865DA1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68 (0.59</w:t>
            </w:r>
            <w:r w:rsidR="00E75C9C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82)</w:t>
            </w:r>
          </w:p>
        </w:tc>
        <w:tc>
          <w:tcPr>
            <w:tcW w:w="1260" w:type="dxa"/>
            <w:shd w:val="clear" w:color="auto" w:fill="FFFFFF"/>
            <w:tcMar>
              <w:left w:w="29" w:type="dxa"/>
              <w:right w:w="29" w:type="dxa"/>
            </w:tcMar>
          </w:tcPr>
          <w:p w14:paraId="694520D5" w14:textId="7A5B16B7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37 - 1.36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1C097734" w14:textId="35C2BF0F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85</w:t>
            </w:r>
            <w:r w:rsidR="00E75C9C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2070" w:type="dxa"/>
            <w:shd w:val="clear" w:color="auto" w:fill="FFFFFF"/>
          </w:tcPr>
          <w:p w14:paraId="28D58D9D" w14:textId="0B286690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84 (0.74</w:t>
            </w:r>
            <w:r w:rsidR="00E75C9C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94)</w:t>
            </w:r>
          </w:p>
        </w:tc>
        <w:tc>
          <w:tcPr>
            <w:tcW w:w="1260" w:type="dxa"/>
            <w:shd w:val="clear" w:color="auto" w:fill="FFFFFF"/>
            <w:tcMar>
              <w:left w:w="29" w:type="dxa"/>
              <w:right w:w="29" w:type="dxa"/>
            </w:tcMar>
          </w:tcPr>
          <w:p w14:paraId="322EC7FB" w14:textId="384ACE35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29 - 1.59</w:t>
            </w:r>
          </w:p>
        </w:tc>
      </w:tr>
      <w:tr w:rsidR="001F347D" w:rsidRPr="00E74DF2" w14:paraId="28F84827" w14:textId="77777777" w:rsidTr="001F347D">
        <w:trPr>
          <w:cantSplit/>
        </w:trPr>
        <w:tc>
          <w:tcPr>
            <w:tcW w:w="2988" w:type="dxa"/>
            <w:shd w:val="clear" w:color="auto" w:fill="FFFFFF"/>
            <w:tcMar>
              <w:left w:w="67" w:type="dxa"/>
              <w:right w:w="67" w:type="dxa"/>
            </w:tcMar>
          </w:tcPr>
          <w:p w14:paraId="5E23265B" w14:textId="77777777" w:rsidR="001F347D" w:rsidRPr="00E74DF2" w:rsidRDefault="001F347D" w:rsidP="001F347D">
            <w:pPr>
              <w:adjustRightInd w:val="0"/>
              <w:spacing w:before="67" w:after="67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erum albumin (g/dL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24878FC9" w14:textId="27F35A10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4.45</w:t>
            </w:r>
            <w:r w:rsidR="00E75C9C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2160" w:type="dxa"/>
            <w:shd w:val="clear" w:color="auto" w:fill="FFFFFF"/>
          </w:tcPr>
          <w:p w14:paraId="5917CBEB" w14:textId="3DD2D0AF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4.50 (4.20</w:t>
            </w:r>
            <w:r w:rsidR="00E75C9C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4.70)</w:t>
            </w:r>
          </w:p>
        </w:tc>
        <w:tc>
          <w:tcPr>
            <w:tcW w:w="1260" w:type="dxa"/>
            <w:shd w:val="clear" w:color="auto" w:fill="FFFFFF"/>
            <w:tcMar>
              <w:left w:w="29" w:type="dxa"/>
              <w:right w:w="29" w:type="dxa"/>
            </w:tcMar>
          </w:tcPr>
          <w:p w14:paraId="7FA3E08A" w14:textId="317E65E5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3.60 - 5.50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4CEA1C1F" w14:textId="5B9C9E3E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4.63</w:t>
            </w:r>
            <w:r w:rsidR="00E75C9C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070" w:type="dxa"/>
            <w:shd w:val="clear" w:color="auto" w:fill="FFFFFF"/>
          </w:tcPr>
          <w:p w14:paraId="46E33525" w14:textId="226F941B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4.60 (4.40</w:t>
            </w:r>
            <w:r w:rsidR="00E75C9C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4.80)</w:t>
            </w:r>
          </w:p>
        </w:tc>
        <w:tc>
          <w:tcPr>
            <w:tcW w:w="1260" w:type="dxa"/>
            <w:shd w:val="clear" w:color="auto" w:fill="FFFFFF"/>
            <w:tcMar>
              <w:left w:w="29" w:type="dxa"/>
              <w:right w:w="29" w:type="dxa"/>
            </w:tcMar>
          </w:tcPr>
          <w:p w14:paraId="4C45B331" w14:textId="23A68904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3.80 - 5.80</w:t>
            </w:r>
          </w:p>
        </w:tc>
      </w:tr>
      <w:tr w:rsidR="001F347D" w:rsidRPr="00E74DF2" w14:paraId="621293CA" w14:textId="77777777" w:rsidTr="001F347D">
        <w:trPr>
          <w:cantSplit/>
        </w:trPr>
        <w:tc>
          <w:tcPr>
            <w:tcW w:w="2988" w:type="dxa"/>
            <w:shd w:val="clear" w:color="auto" w:fill="FFFFFF"/>
            <w:tcMar>
              <w:left w:w="67" w:type="dxa"/>
              <w:right w:w="67" w:type="dxa"/>
            </w:tcMar>
          </w:tcPr>
          <w:p w14:paraId="57F4C27A" w14:textId="77777777" w:rsidR="001F347D" w:rsidRPr="00E74DF2" w:rsidRDefault="001F347D" w:rsidP="001F347D">
            <w:pPr>
              <w:adjustRightInd w:val="0"/>
              <w:spacing w:before="67" w:after="67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erum C-reactive protein (mg/dL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1452ADF9" w14:textId="2D9192A5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32</w:t>
            </w:r>
            <w:r w:rsidR="00E75C9C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2160" w:type="dxa"/>
            <w:shd w:val="clear" w:color="auto" w:fill="FFFFFF"/>
          </w:tcPr>
          <w:p w14:paraId="1BD748AA" w14:textId="44B39EAE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10 (0.10</w:t>
            </w:r>
            <w:r w:rsidR="00E75C9C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40)</w:t>
            </w:r>
          </w:p>
        </w:tc>
        <w:tc>
          <w:tcPr>
            <w:tcW w:w="1260" w:type="dxa"/>
            <w:shd w:val="clear" w:color="auto" w:fill="FFFFFF"/>
            <w:tcMar>
              <w:left w:w="29" w:type="dxa"/>
              <w:right w:w="29" w:type="dxa"/>
            </w:tcMar>
          </w:tcPr>
          <w:p w14:paraId="42E8EE77" w14:textId="00F6EC63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10 - 2.30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7D11303B" w14:textId="39DB51C7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22</w:t>
            </w:r>
            <w:r w:rsidR="00E75C9C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2070" w:type="dxa"/>
            <w:shd w:val="clear" w:color="auto" w:fill="FFFFFF"/>
          </w:tcPr>
          <w:p w14:paraId="1E32BF5B" w14:textId="2DDD0D98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10 (0.10</w:t>
            </w:r>
            <w:r w:rsidR="00E75C9C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10)</w:t>
            </w:r>
          </w:p>
        </w:tc>
        <w:tc>
          <w:tcPr>
            <w:tcW w:w="1260" w:type="dxa"/>
            <w:shd w:val="clear" w:color="auto" w:fill="FFFFFF"/>
            <w:tcMar>
              <w:left w:w="29" w:type="dxa"/>
              <w:right w:w="29" w:type="dxa"/>
            </w:tcMar>
          </w:tcPr>
          <w:p w14:paraId="177441F2" w14:textId="157AAC5A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10 - 2.00</w:t>
            </w:r>
          </w:p>
        </w:tc>
      </w:tr>
      <w:tr w:rsidR="001F347D" w:rsidRPr="00E74DF2" w14:paraId="78AAC378" w14:textId="77777777" w:rsidTr="001F347D">
        <w:trPr>
          <w:cantSplit/>
        </w:trPr>
        <w:tc>
          <w:tcPr>
            <w:tcW w:w="2988" w:type="dxa"/>
            <w:shd w:val="clear" w:color="auto" w:fill="FFFFFF"/>
            <w:tcMar>
              <w:left w:w="67" w:type="dxa"/>
              <w:right w:w="67" w:type="dxa"/>
            </w:tcMar>
          </w:tcPr>
          <w:p w14:paraId="64CE85DA" w14:textId="77777777" w:rsidR="001F347D" w:rsidRPr="00E74DF2" w:rsidRDefault="001F347D" w:rsidP="001F347D">
            <w:pPr>
              <w:adjustRightInd w:val="0"/>
              <w:spacing w:before="67" w:after="67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lasma miR-181a (UMI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18828E88" w14:textId="145F52F1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432</w:t>
            </w:r>
            <w:r w:rsidR="00E75C9C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2160" w:type="dxa"/>
            <w:shd w:val="clear" w:color="auto" w:fill="FFFFFF"/>
          </w:tcPr>
          <w:p w14:paraId="32E12209" w14:textId="27FDAF69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415 (310</w:t>
            </w:r>
            <w:r w:rsidR="00E75C9C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540)</w:t>
            </w:r>
          </w:p>
        </w:tc>
        <w:tc>
          <w:tcPr>
            <w:tcW w:w="1260" w:type="dxa"/>
            <w:shd w:val="clear" w:color="auto" w:fill="FFFFFF"/>
            <w:tcMar>
              <w:left w:w="29" w:type="dxa"/>
              <w:right w:w="29" w:type="dxa"/>
            </w:tcMar>
          </w:tcPr>
          <w:p w14:paraId="63A2C8ED" w14:textId="274F93AD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124 - 916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77031DE9" w14:textId="4A3F0A0A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467</w:t>
            </w:r>
            <w:r w:rsidR="00E75C9C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2070" w:type="dxa"/>
            <w:shd w:val="clear" w:color="auto" w:fill="FFFFFF"/>
          </w:tcPr>
          <w:p w14:paraId="074FF116" w14:textId="6F70F2A1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421 (316</w:t>
            </w:r>
            <w:r w:rsidR="00E75C9C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564)</w:t>
            </w:r>
          </w:p>
        </w:tc>
        <w:tc>
          <w:tcPr>
            <w:tcW w:w="1260" w:type="dxa"/>
            <w:shd w:val="clear" w:color="auto" w:fill="FFFFFF"/>
            <w:tcMar>
              <w:left w:w="29" w:type="dxa"/>
              <w:right w:w="29" w:type="dxa"/>
            </w:tcMar>
          </w:tcPr>
          <w:p w14:paraId="4D9F7079" w14:textId="48412C5E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198 - 1699</w:t>
            </w:r>
          </w:p>
        </w:tc>
      </w:tr>
      <w:tr w:rsidR="001F347D" w:rsidRPr="00E74DF2" w14:paraId="4916184B" w14:textId="77777777" w:rsidTr="001F347D">
        <w:trPr>
          <w:cantSplit/>
        </w:trPr>
        <w:tc>
          <w:tcPr>
            <w:tcW w:w="2988" w:type="dxa"/>
            <w:shd w:val="clear" w:color="auto" w:fill="FFFFFF"/>
            <w:tcMar>
              <w:left w:w="67" w:type="dxa"/>
              <w:right w:w="67" w:type="dxa"/>
            </w:tcMar>
          </w:tcPr>
          <w:p w14:paraId="4A19D9EA" w14:textId="77777777" w:rsidR="001F347D" w:rsidRPr="00E74DF2" w:rsidRDefault="001F347D" w:rsidP="001F347D">
            <w:pPr>
              <w:adjustRightInd w:val="0"/>
              <w:spacing w:before="67" w:after="67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lasma miR-181b (UMI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596050A1" w14:textId="5B18F1E3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65.2</w:t>
            </w:r>
            <w:r w:rsidR="00E75C9C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2160" w:type="dxa"/>
            <w:shd w:val="clear" w:color="auto" w:fill="FFFFFF"/>
          </w:tcPr>
          <w:p w14:paraId="11E70A11" w14:textId="670484C7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60.2 (43.1</w:t>
            </w:r>
            <w:r w:rsidR="00E75C9C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78.8)</w:t>
            </w:r>
          </w:p>
        </w:tc>
        <w:tc>
          <w:tcPr>
            <w:tcW w:w="1260" w:type="dxa"/>
            <w:shd w:val="clear" w:color="auto" w:fill="FFFFFF"/>
            <w:tcMar>
              <w:left w:w="29" w:type="dxa"/>
              <w:right w:w="29" w:type="dxa"/>
            </w:tcMar>
          </w:tcPr>
          <w:p w14:paraId="5F0207B4" w14:textId="01E38EB9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13.8 - 150.1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6BEE6EB6" w14:textId="3366B50A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67.0</w:t>
            </w:r>
            <w:r w:rsidR="00E75C9C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33.7</w:t>
            </w:r>
          </w:p>
        </w:tc>
        <w:tc>
          <w:tcPr>
            <w:tcW w:w="2070" w:type="dxa"/>
            <w:shd w:val="clear" w:color="auto" w:fill="FFFFFF"/>
          </w:tcPr>
          <w:p w14:paraId="6245C015" w14:textId="063C05F2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63.1 (46.0</w:t>
            </w:r>
            <w:r w:rsidR="00E75C9C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80.2)</w:t>
            </w:r>
          </w:p>
        </w:tc>
        <w:tc>
          <w:tcPr>
            <w:tcW w:w="1260" w:type="dxa"/>
            <w:shd w:val="clear" w:color="auto" w:fill="FFFFFF"/>
            <w:tcMar>
              <w:left w:w="29" w:type="dxa"/>
              <w:right w:w="29" w:type="dxa"/>
            </w:tcMar>
          </w:tcPr>
          <w:p w14:paraId="351A32A8" w14:textId="20E091CA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13.8 - 263.4</w:t>
            </w:r>
          </w:p>
        </w:tc>
      </w:tr>
      <w:tr w:rsidR="001F347D" w:rsidRPr="00E74DF2" w14:paraId="2E227DE4" w14:textId="77777777" w:rsidTr="001F347D">
        <w:trPr>
          <w:cantSplit/>
        </w:trPr>
        <w:tc>
          <w:tcPr>
            <w:tcW w:w="2988" w:type="dxa"/>
            <w:shd w:val="clear" w:color="auto" w:fill="FFFFFF"/>
            <w:tcMar>
              <w:left w:w="67" w:type="dxa"/>
              <w:right w:w="67" w:type="dxa"/>
            </w:tcMar>
          </w:tcPr>
          <w:p w14:paraId="6FAED71A" w14:textId="47BCC910" w:rsidR="001F347D" w:rsidRPr="00E74DF2" w:rsidRDefault="001F347D" w:rsidP="001F347D">
            <w:pPr>
              <w:adjustRightInd w:val="0"/>
              <w:spacing w:before="67" w:after="67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lasma miR-181ab (UMI^2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2E6ADC99" w14:textId="307A54D6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31161</w:t>
            </w:r>
            <w:r w:rsidR="00E75C9C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24248</w:t>
            </w:r>
          </w:p>
        </w:tc>
        <w:tc>
          <w:tcPr>
            <w:tcW w:w="2160" w:type="dxa"/>
            <w:shd w:val="clear" w:color="auto" w:fill="FFFFFF"/>
          </w:tcPr>
          <w:p w14:paraId="4AD9B082" w14:textId="60157067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23956 (13470</w:t>
            </w:r>
            <w:r w:rsidR="00E75C9C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42694)</w:t>
            </w:r>
          </w:p>
        </w:tc>
        <w:tc>
          <w:tcPr>
            <w:tcW w:w="1260" w:type="dxa"/>
            <w:shd w:val="clear" w:color="auto" w:fill="FFFFFF"/>
            <w:tcMar>
              <w:left w:w="29" w:type="dxa"/>
              <w:right w:w="29" w:type="dxa"/>
            </w:tcMar>
          </w:tcPr>
          <w:p w14:paraId="549DA808" w14:textId="6779E882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3225 - 108896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3F441B90" w14:textId="31861761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37502</w:t>
            </w:r>
            <w:r w:rsidR="00E75C9C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48214</w:t>
            </w:r>
          </w:p>
        </w:tc>
        <w:tc>
          <w:tcPr>
            <w:tcW w:w="2070" w:type="dxa"/>
            <w:shd w:val="clear" w:color="auto" w:fill="FFFFFF"/>
          </w:tcPr>
          <w:p w14:paraId="395FF857" w14:textId="003BB6AA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26288 (13638</w:t>
            </w:r>
            <w:r w:rsidR="00E75C9C" w:rsidRPr="00E74DF2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42977)</w:t>
            </w:r>
          </w:p>
        </w:tc>
        <w:tc>
          <w:tcPr>
            <w:tcW w:w="1260" w:type="dxa"/>
            <w:shd w:val="clear" w:color="auto" w:fill="FFFFFF"/>
            <w:tcMar>
              <w:left w:w="29" w:type="dxa"/>
              <w:right w:w="29" w:type="dxa"/>
            </w:tcMar>
          </w:tcPr>
          <w:p w14:paraId="32E2494B" w14:textId="28E6CD55" w:rsidR="001F347D" w:rsidRPr="00E74DF2" w:rsidRDefault="001F347D" w:rsidP="001F347D">
            <w:pPr>
              <w:adjustRightInd w:val="0"/>
              <w:spacing w:before="67" w:after="67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3148 - 447480</w:t>
            </w:r>
          </w:p>
        </w:tc>
      </w:tr>
    </w:tbl>
    <w:p w14:paraId="5661DB04" w14:textId="77777777" w:rsidR="00C062F2" w:rsidRPr="002664AB" w:rsidRDefault="00C062F2" w:rsidP="008D3521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79B09D14" w14:textId="77777777" w:rsidR="00C062F2" w:rsidRPr="002664AB" w:rsidRDefault="00C062F2" w:rsidP="008D3521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7CD817D4" w14:textId="77777777" w:rsidR="00593883" w:rsidRPr="002664AB" w:rsidRDefault="00593883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2664AB">
        <w:rPr>
          <w:rFonts w:ascii="Calibri" w:hAnsi="Calibri" w:cs="Calibri"/>
          <w:b/>
          <w:bCs/>
          <w:color w:val="000000" w:themeColor="text1"/>
          <w:sz w:val="22"/>
          <w:szCs w:val="22"/>
        </w:rPr>
        <w:br w:type="page"/>
      </w:r>
    </w:p>
    <w:p w14:paraId="76808D9D" w14:textId="0DDB43BE" w:rsidR="008D3521" w:rsidRPr="00F45155" w:rsidRDefault="008D3521" w:rsidP="008D3521">
      <w:pPr>
        <w:rPr>
          <w:rFonts w:ascii="Calibri" w:hAnsi="Calibri" w:cs="Calibri"/>
          <w:color w:val="000000" w:themeColor="text1"/>
          <w:sz w:val="22"/>
          <w:szCs w:val="22"/>
        </w:rPr>
      </w:pPr>
      <w:r w:rsidRPr="00F45155">
        <w:rPr>
          <w:rFonts w:ascii="Calibri" w:hAnsi="Calibri" w:cs="Calibri"/>
          <w:b/>
          <w:bCs/>
          <w:color w:val="000000" w:themeColor="text1"/>
          <w:sz w:val="22"/>
          <w:szCs w:val="22"/>
        </w:rPr>
        <w:lastRenderedPageBreak/>
        <w:t xml:space="preserve">eTable 3. </w:t>
      </w:r>
      <w:r w:rsidRPr="00F45155">
        <w:rPr>
          <w:rFonts w:ascii="Calibri" w:hAnsi="Calibri" w:cs="Calibri"/>
          <w:b/>
          <w:bCs/>
          <w:sz w:val="22"/>
          <w:szCs w:val="22"/>
        </w:rPr>
        <w:t>Longitudinal biomarker trajectories</w:t>
      </w:r>
      <w:r w:rsidR="005E30FD" w:rsidRPr="00F45155">
        <w:rPr>
          <w:rFonts w:ascii="Calibri" w:hAnsi="Calibri" w:cs="Calibri"/>
          <w:b/>
          <w:bCs/>
          <w:sz w:val="22"/>
          <w:szCs w:val="22"/>
        </w:rPr>
        <w:t>,</w:t>
      </w:r>
      <w:r w:rsidRPr="00F45155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by sex</w:t>
      </w:r>
    </w:p>
    <w:p w14:paraId="3CC5BEF7" w14:textId="77777777" w:rsidR="008D3521" w:rsidRPr="00E74DF2" w:rsidRDefault="008D3521" w:rsidP="008D3521">
      <w:pPr>
        <w:rPr>
          <w:rFonts w:ascii="Calibri" w:hAnsi="Calibri" w:cs="Calibri"/>
          <w:color w:val="000000" w:themeColor="text1"/>
          <w:sz w:val="20"/>
          <w:szCs w:val="20"/>
        </w:rPr>
      </w:pPr>
    </w:p>
    <w:tbl>
      <w:tblPr>
        <w:tblW w:w="0" w:type="auto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80"/>
        <w:gridCol w:w="936"/>
        <w:gridCol w:w="1620"/>
        <w:gridCol w:w="812"/>
        <w:gridCol w:w="1600"/>
        <w:gridCol w:w="990"/>
      </w:tblGrid>
      <w:tr w:rsidR="00E75C9C" w:rsidRPr="00E74DF2" w14:paraId="76FC251F" w14:textId="3887841F" w:rsidTr="00014D8F">
        <w:trPr>
          <w:cantSplit/>
          <w:tblHeader/>
        </w:trPr>
        <w:tc>
          <w:tcPr>
            <w:tcW w:w="2880" w:type="dxa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3BD82F" w14:textId="3F212ADA" w:rsidR="00E75C9C" w:rsidRPr="00E74DF2" w:rsidRDefault="00E75C9C" w:rsidP="0044302E">
            <w:pPr>
              <w:keepNext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Biomarker</w:t>
            </w:r>
          </w:p>
        </w:tc>
        <w:tc>
          <w:tcPr>
            <w:tcW w:w="59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E469CF" w14:textId="3D63BFEB" w:rsidR="00E75C9C" w:rsidRPr="00E74DF2" w:rsidRDefault="00E75C9C" w:rsidP="0044302E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Increase per month, relative to baseline</w:t>
            </w:r>
          </w:p>
        </w:tc>
      </w:tr>
      <w:tr w:rsidR="00E75C9C" w:rsidRPr="00E74DF2" w14:paraId="3A1ACA07" w14:textId="72BC0E27" w:rsidTr="00014D8F">
        <w:trPr>
          <w:cantSplit/>
          <w:tblHeader/>
        </w:trPr>
        <w:tc>
          <w:tcPr>
            <w:tcW w:w="2880" w:type="dxa"/>
            <w:vMerge/>
            <w:tcBorders>
              <w:left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291EA2" w14:textId="249D3C5B" w:rsidR="00E75C9C" w:rsidRPr="00E74DF2" w:rsidRDefault="00E75C9C" w:rsidP="0044302E">
            <w:pPr>
              <w:keepNext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5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E88F6CE" w14:textId="77777777" w:rsidR="00E75C9C" w:rsidRPr="00E74DF2" w:rsidRDefault="00E75C9C" w:rsidP="0044302E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2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</w:tcPr>
          <w:p w14:paraId="27712164" w14:textId="77777777" w:rsidR="00E75C9C" w:rsidRPr="00E74DF2" w:rsidRDefault="00E75C9C" w:rsidP="0044302E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990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ABE5BC3" w14:textId="5AC3FA79" w:rsidR="00E75C9C" w:rsidRPr="00E74DF2" w:rsidRDefault="00E75C9C" w:rsidP="00F419C0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E75C9C" w:rsidRPr="00E74DF2" w14:paraId="757AE478" w14:textId="1706F20B" w:rsidTr="00014D8F">
        <w:trPr>
          <w:cantSplit/>
          <w:tblHeader/>
        </w:trPr>
        <w:tc>
          <w:tcPr>
            <w:tcW w:w="2880" w:type="dxa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0C53A12" w14:textId="77777777" w:rsidR="00E75C9C" w:rsidRPr="00E74DF2" w:rsidRDefault="00E75C9C" w:rsidP="0044302E">
            <w:pPr>
              <w:keepNext/>
              <w:adjustRightInd w:val="0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51A1FA" w14:textId="77777777" w:rsidR="00E75C9C" w:rsidRPr="00E74DF2" w:rsidRDefault="00E75C9C" w:rsidP="0044302E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BBFBAB3" w14:textId="77777777" w:rsidR="00E75C9C" w:rsidRPr="00E74DF2" w:rsidRDefault="00E75C9C" w:rsidP="0044302E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56A5EC9" w14:textId="77777777" w:rsidR="00E75C9C" w:rsidRPr="00E74DF2" w:rsidRDefault="00E75C9C" w:rsidP="0044302E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Mean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CC3254D" w14:textId="77777777" w:rsidR="00E75C9C" w:rsidRPr="00E74DF2" w:rsidRDefault="00E75C9C" w:rsidP="0044302E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(95% CI)</w:t>
            </w:r>
          </w:p>
        </w:tc>
        <w:tc>
          <w:tcPr>
            <w:tcW w:w="99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</w:tcPr>
          <w:p w14:paraId="36744830" w14:textId="77777777" w:rsidR="00E75C9C" w:rsidRPr="00E74DF2" w:rsidRDefault="00E75C9C" w:rsidP="0044302E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5E30FD" w:rsidRPr="00E74DF2" w14:paraId="445F6814" w14:textId="54CB9D91" w:rsidTr="00014D8F">
        <w:trPr>
          <w:cantSplit/>
        </w:trPr>
        <w:tc>
          <w:tcPr>
            <w:tcW w:w="28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9BC636" w14:textId="77777777" w:rsidR="005E30FD" w:rsidRPr="00E74DF2" w:rsidRDefault="005E30FD" w:rsidP="00F419C0">
            <w:pPr>
              <w:adjustRightInd w:val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erum NfL (pg/mL)</w:t>
            </w:r>
          </w:p>
        </w:tc>
        <w:tc>
          <w:tcPr>
            <w:tcW w:w="93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0FA769" w14:textId="77777777" w:rsidR="005E30FD" w:rsidRPr="00E74DF2" w:rsidRDefault="005E30FD" w:rsidP="00F419C0">
            <w:pPr>
              <w:adjustRightIn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1.40%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963DE9" w14:textId="57D09C49" w:rsidR="005E30FD" w:rsidRPr="00E74DF2" w:rsidRDefault="005E30FD" w:rsidP="00F419C0">
            <w:pPr>
              <w:adjustRightIn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(0.79%, 2.02%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D1FA85" w14:textId="79086EB6" w:rsidR="005E30FD" w:rsidRPr="00E74DF2" w:rsidRDefault="005E30FD" w:rsidP="00F419C0">
            <w:pPr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57%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84A94A" w14:textId="47713643" w:rsidR="005E30FD" w:rsidRPr="00E74DF2" w:rsidRDefault="005E30FD" w:rsidP="00F419C0">
            <w:pPr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(0.06%, 1.09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7835A1" w14:textId="5D3B76B7" w:rsidR="005E30FD" w:rsidRPr="00E74DF2" w:rsidRDefault="005E30FD" w:rsidP="00F419C0">
            <w:pPr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043</w:t>
            </w:r>
          </w:p>
        </w:tc>
      </w:tr>
      <w:tr w:rsidR="005E30FD" w:rsidRPr="00E74DF2" w14:paraId="12341574" w14:textId="233BC4E9" w:rsidTr="00014D8F">
        <w:trPr>
          <w:cantSplit/>
        </w:trPr>
        <w:tc>
          <w:tcPr>
            <w:tcW w:w="28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28AC32" w14:textId="77777777" w:rsidR="005E30FD" w:rsidRPr="00E74DF2" w:rsidRDefault="005E30FD" w:rsidP="00F419C0">
            <w:pPr>
              <w:adjustRightInd w:val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erum pNfH (pg/mL)</w:t>
            </w:r>
          </w:p>
        </w:tc>
        <w:tc>
          <w:tcPr>
            <w:tcW w:w="93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62C758" w14:textId="4D46242B" w:rsidR="005E30FD" w:rsidRPr="00E74DF2" w:rsidRDefault="005E30FD" w:rsidP="00F419C0">
            <w:pPr>
              <w:adjustRightIn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40%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8631E5" w14:textId="2B362ADB" w:rsidR="005E30FD" w:rsidRPr="00E74DF2" w:rsidRDefault="005E30FD" w:rsidP="00F419C0">
            <w:pPr>
              <w:adjustRightIn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(-0.49%, 1.30%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34D724" w14:textId="65E960CB" w:rsidR="005E30FD" w:rsidRPr="00E74DF2" w:rsidRDefault="005E30FD" w:rsidP="00F419C0">
            <w:pPr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50%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2E4C5B" w14:textId="5AE7471B" w:rsidR="005E30FD" w:rsidRPr="00E74DF2" w:rsidRDefault="005E30FD" w:rsidP="00F419C0">
            <w:pPr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(-0.26%, 1.26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E96F63" w14:textId="759FB3F1" w:rsidR="005E30FD" w:rsidRPr="00E74DF2" w:rsidRDefault="005E30FD" w:rsidP="00F419C0">
            <w:pPr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87</w:t>
            </w:r>
          </w:p>
        </w:tc>
      </w:tr>
      <w:tr w:rsidR="005E30FD" w:rsidRPr="00E74DF2" w14:paraId="64341FCD" w14:textId="1352F6D9" w:rsidTr="00014D8F">
        <w:trPr>
          <w:cantSplit/>
        </w:trPr>
        <w:tc>
          <w:tcPr>
            <w:tcW w:w="28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27C72C" w14:textId="77777777" w:rsidR="005E30FD" w:rsidRPr="00E74DF2" w:rsidRDefault="005E30FD" w:rsidP="00F419C0">
            <w:pPr>
              <w:keepNext/>
              <w:adjustRightInd w:val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erum NfL/pNfH ratio</w:t>
            </w:r>
          </w:p>
        </w:tc>
        <w:tc>
          <w:tcPr>
            <w:tcW w:w="93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10E07D" w14:textId="77777777" w:rsidR="005E30FD" w:rsidRPr="00E74DF2" w:rsidRDefault="005E30FD" w:rsidP="00F419C0">
            <w:pPr>
              <w:keepNext/>
              <w:adjustRightIn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1.02%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80FED8" w14:textId="77777777" w:rsidR="005E30FD" w:rsidRPr="00E74DF2" w:rsidRDefault="005E30FD" w:rsidP="00F419C0">
            <w:pPr>
              <w:keepNext/>
              <w:adjustRightIn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(0.21%, 1.84%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1BD595E" w14:textId="77777777" w:rsidR="005E30FD" w:rsidRPr="00E74DF2" w:rsidRDefault="005E30FD" w:rsidP="00F419C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03%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81A4E21" w14:textId="77777777" w:rsidR="005E30FD" w:rsidRPr="00E74DF2" w:rsidRDefault="005E30FD" w:rsidP="00F419C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(-0.64%, 0.71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D2F4C9" w14:textId="0AC71C4A" w:rsidR="005E30FD" w:rsidRPr="00E74DF2" w:rsidRDefault="005E30FD" w:rsidP="00F419C0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068</w:t>
            </w:r>
          </w:p>
        </w:tc>
      </w:tr>
      <w:tr w:rsidR="005E30FD" w:rsidRPr="00E74DF2" w14:paraId="585A51C7" w14:textId="2A17FE06" w:rsidTr="00014D8F">
        <w:trPr>
          <w:cantSplit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B4F72E" w14:textId="77777777" w:rsidR="005E30FD" w:rsidRPr="00E74DF2" w:rsidRDefault="005E30FD" w:rsidP="00F419C0">
            <w:pPr>
              <w:adjustRightInd w:val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Urinary p75</w:t>
            </w: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ECD</w:t>
            </w: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(ng/mg creatinine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7B7548" w14:textId="77777777" w:rsidR="005E30FD" w:rsidRPr="00E74DF2" w:rsidRDefault="005E30FD" w:rsidP="00F419C0">
            <w:pPr>
              <w:keepNext/>
              <w:adjustRightIn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2.86%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4F0F43" w14:textId="77777777" w:rsidR="005E30FD" w:rsidRPr="00E74DF2" w:rsidRDefault="005E30FD" w:rsidP="00F419C0">
            <w:pPr>
              <w:keepNext/>
              <w:adjustRightInd w:val="0"/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(1.89%, 3.84%)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A0981D0" w14:textId="77777777" w:rsidR="005E30FD" w:rsidRPr="00E74DF2" w:rsidRDefault="005E30FD" w:rsidP="00F419C0">
            <w:pPr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2.45%</w:t>
            </w:r>
          </w:p>
        </w:tc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9C5E7CD" w14:textId="77777777" w:rsidR="005E30FD" w:rsidRPr="00E74DF2" w:rsidRDefault="005E30FD" w:rsidP="00F419C0">
            <w:pPr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(1.73%, 3.18%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DA515E3" w14:textId="1395008D" w:rsidR="005E30FD" w:rsidRPr="00E74DF2" w:rsidRDefault="005E30FD" w:rsidP="00F419C0">
            <w:pPr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51</w:t>
            </w:r>
          </w:p>
        </w:tc>
      </w:tr>
    </w:tbl>
    <w:p w14:paraId="1C0022E0" w14:textId="77777777" w:rsidR="008D3521" w:rsidRPr="00E74DF2" w:rsidRDefault="008D3521" w:rsidP="008D3521">
      <w:pPr>
        <w:rPr>
          <w:rFonts w:ascii="Calibri" w:hAnsi="Calibri" w:cs="Calibri"/>
          <w:color w:val="000000" w:themeColor="text1"/>
          <w:sz w:val="18"/>
          <w:szCs w:val="18"/>
        </w:rPr>
      </w:pPr>
    </w:p>
    <w:p w14:paraId="4C46AE36" w14:textId="77777777" w:rsidR="008D3521" w:rsidRPr="002664AB" w:rsidRDefault="008D3521" w:rsidP="008D3521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3794EF8C" w14:textId="77777777" w:rsidR="008F6F4C" w:rsidRPr="002664AB" w:rsidRDefault="008F6F4C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2664AB">
        <w:rPr>
          <w:rFonts w:ascii="Calibri" w:hAnsi="Calibri" w:cs="Calibri"/>
          <w:b/>
          <w:bCs/>
          <w:color w:val="000000" w:themeColor="text1"/>
          <w:sz w:val="22"/>
          <w:szCs w:val="22"/>
        </w:rPr>
        <w:br w:type="page"/>
      </w:r>
    </w:p>
    <w:p w14:paraId="2116AD8E" w14:textId="04FF8078" w:rsidR="008D3521" w:rsidRPr="00F45155" w:rsidRDefault="008D3521" w:rsidP="008D3521">
      <w:pPr>
        <w:rPr>
          <w:rFonts w:ascii="Calibri" w:hAnsi="Calibri" w:cs="Calibri"/>
          <w:b/>
          <w:bCs/>
          <w:sz w:val="22"/>
          <w:szCs w:val="22"/>
        </w:rPr>
      </w:pPr>
      <w:r w:rsidRPr="00F45155">
        <w:rPr>
          <w:rFonts w:ascii="Calibri" w:hAnsi="Calibri" w:cs="Calibri"/>
          <w:b/>
          <w:bCs/>
          <w:sz w:val="22"/>
          <w:szCs w:val="22"/>
        </w:rPr>
        <w:lastRenderedPageBreak/>
        <w:t>eTable 4. Correlation matrix showing relationship between individual components of ENCALS prediction score and serum NfL</w:t>
      </w:r>
    </w:p>
    <w:p w14:paraId="7E0CD7E1" w14:textId="77777777" w:rsidR="008D3521" w:rsidRPr="00E74DF2" w:rsidRDefault="008D3521" w:rsidP="008D3521">
      <w:pPr>
        <w:rPr>
          <w:rFonts w:ascii="Calibri" w:hAnsi="Calibri" w:cs="Calibri"/>
          <w:b/>
          <w:bCs/>
          <w:sz w:val="20"/>
          <w:szCs w:val="20"/>
        </w:rPr>
      </w:pPr>
    </w:p>
    <w:tbl>
      <w:tblPr>
        <w:tblW w:w="1231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68"/>
        <w:gridCol w:w="1368"/>
        <w:gridCol w:w="1368"/>
        <w:gridCol w:w="1368"/>
        <w:gridCol w:w="1368"/>
        <w:gridCol w:w="1368"/>
        <w:gridCol w:w="1368"/>
        <w:gridCol w:w="1368"/>
        <w:gridCol w:w="1368"/>
      </w:tblGrid>
      <w:tr w:rsidR="00C062F2" w:rsidRPr="00E74DF2" w14:paraId="0B8DA51F" w14:textId="77777777" w:rsidTr="00014D8F">
        <w:trPr>
          <w:cantSplit/>
          <w:tblHeader/>
        </w:trPr>
        <w:tc>
          <w:tcPr>
            <w:tcW w:w="1368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C2D4E3" w14:textId="77777777" w:rsidR="00D70C25" w:rsidRPr="00E74DF2" w:rsidRDefault="00D70C25" w:rsidP="00014D8F">
            <w:pPr>
              <w:keepNext/>
              <w:adjustRightInd w:val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B249AA" w14:textId="77777777" w:rsidR="00D70C25" w:rsidRPr="00E74DF2" w:rsidRDefault="00D70C25" w:rsidP="00D70C25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Age </w:t>
            </w:r>
          </w:p>
          <w:p w14:paraId="466DF5EF" w14:textId="36EC86F9" w:rsidR="00D70C25" w:rsidRPr="00E74DF2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t onset</w:t>
            </w:r>
          </w:p>
        </w:tc>
        <w:tc>
          <w:tcPr>
            <w:tcW w:w="1368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6A6ACE" w14:textId="359F6984" w:rsidR="00D70C25" w:rsidRPr="00014D8F" w:rsidRDefault="00D70C25" w:rsidP="00D70C25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14D8F">
              <w:rPr>
                <w:rFonts w:ascii="Calibri" w:hAnsi="Calibri" w:cs="Calibri"/>
                <w:b/>
                <w:bCs/>
                <w:sz w:val="18"/>
                <w:szCs w:val="18"/>
              </w:rPr>
              <w:t>Bulbar symptom</w:t>
            </w:r>
            <w:r w:rsidR="00C66E64">
              <w:rPr>
                <w:rFonts w:ascii="Calibri" w:hAnsi="Calibri" w:cs="Calibri"/>
                <w:b/>
                <w:bCs/>
                <w:sz w:val="18"/>
                <w:szCs w:val="18"/>
              </w:rPr>
              <w:t>s</w:t>
            </w:r>
          </w:p>
          <w:p w14:paraId="0380BA21" w14:textId="2B02DDFE" w:rsidR="00D70C25" w:rsidRPr="00014D8F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14D8F">
              <w:rPr>
                <w:rFonts w:ascii="Calibri" w:hAnsi="Calibri" w:cs="Calibri"/>
                <w:b/>
                <w:bCs/>
                <w:sz w:val="18"/>
                <w:szCs w:val="18"/>
              </w:rPr>
              <w:t>at onset</w:t>
            </w:r>
          </w:p>
        </w:tc>
        <w:tc>
          <w:tcPr>
            <w:tcW w:w="1368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1F83DD" w14:textId="77777777" w:rsidR="00D70C25" w:rsidRPr="00014D8F" w:rsidRDefault="00D70C25" w:rsidP="00D70C25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14D8F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Diagnostic </w:t>
            </w:r>
          </w:p>
          <w:p w14:paraId="7C713177" w14:textId="280B2374" w:rsidR="00D70C25" w:rsidRPr="00014D8F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14D8F">
              <w:rPr>
                <w:rFonts w:ascii="Calibri" w:hAnsi="Calibri" w:cs="Calibri"/>
                <w:b/>
                <w:bCs/>
                <w:sz w:val="18"/>
                <w:szCs w:val="18"/>
              </w:rPr>
              <w:t>delay</w:t>
            </w:r>
          </w:p>
        </w:tc>
        <w:tc>
          <w:tcPr>
            <w:tcW w:w="1368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252445" w14:textId="77777777" w:rsidR="00334802" w:rsidRDefault="00334802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Baseline </w:t>
            </w:r>
          </w:p>
          <w:p w14:paraId="2B268378" w14:textId="77777777" w:rsidR="00334802" w:rsidRDefault="00D70C25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14D8F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El Escorial </w:t>
            </w:r>
          </w:p>
          <w:p w14:paraId="1D83AC40" w14:textId="4E5BEC3C" w:rsidR="00D70C25" w:rsidRPr="00014D8F" w:rsidRDefault="001254FF" w:rsidP="00014D8F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d</w:t>
            </w:r>
            <w:r w:rsidR="00D70C25" w:rsidRPr="00014D8F">
              <w:rPr>
                <w:rFonts w:ascii="Calibri" w:hAnsi="Calibri" w:cs="Calibri"/>
                <w:b/>
                <w:bCs/>
                <w:sz w:val="18"/>
                <w:szCs w:val="18"/>
              </w:rPr>
              <w:t>efinite</w:t>
            </w:r>
          </w:p>
        </w:tc>
        <w:tc>
          <w:tcPr>
            <w:tcW w:w="1368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F138098" w14:textId="77777777" w:rsidR="00D70C25" w:rsidRPr="00014D8F" w:rsidRDefault="00D70C25" w:rsidP="00D70C25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14D8F">
              <w:rPr>
                <w:rFonts w:ascii="Calibri" w:hAnsi="Calibri" w:cs="Calibri"/>
                <w:b/>
                <w:bCs/>
                <w:sz w:val="18"/>
                <w:szCs w:val="18"/>
              </w:rPr>
              <w:t>Baseline</w:t>
            </w:r>
          </w:p>
          <w:p w14:paraId="5F73DD34" w14:textId="13D9E042" w:rsidR="00D70C25" w:rsidRPr="00014D8F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14D8F">
              <w:rPr>
                <w:rFonts w:ascii="Calibri" w:hAnsi="Calibri" w:cs="Calibri"/>
                <w:b/>
                <w:bCs/>
                <w:sz w:val="18"/>
                <w:szCs w:val="18"/>
              </w:rPr>
              <w:t>ΔFRS</w:t>
            </w:r>
          </w:p>
        </w:tc>
        <w:tc>
          <w:tcPr>
            <w:tcW w:w="1368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98D3A7" w14:textId="77777777" w:rsidR="00D70C25" w:rsidRPr="00E74DF2" w:rsidRDefault="00D70C25" w:rsidP="00D70C25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sz w:val="18"/>
                <w:szCs w:val="18"/>
              </w:rPr>
              <w:t>Baseline SVC</w:t>
            </w:r>
          </w:p>
          <w:p w14:paraId="7AF9F871" w14:textId="287CF368" w:rsidR="00D70C25" w:rsidRPr="00E74DF2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sz w:val="18"/>
                <w:szCs w:val="18"/>
              </w:rPr>
              <w:t>%predicted</w:t>
            </w:r>
          </w:p>
        </w:tc>
        <w:tc>
          <w:tcPr>
            <w:tcW w:w="1368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85B4DA" w14:textId="77777777" w:rsidR="00D70C25" w:rsidRPr="00E74DF2" w:rsidRDefault="00D70C25" w:rsidP="00D70C25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C9orf72</w:t>
            </w:r>
          </w:p>
          <w:p w14:paraId="62BCFE1C" w14:textId="5C92B5CB" w:rsidR="00D70C25" w:rsidRPr="00E74DF2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368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49BC9B" w14:textId="77777777" w:rsidR="00D70C25" w:rsidRPr="00E74DF2" w:rsidRDefault="00D70C25" w:rsidP="00D70C25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Baseline </w:t>
            </w:r>
          </w:p>
          <w:p w14:paraId="076D6A24" w14:textId="7473C5EA" w:rsidR="00D70C25" w:rsidRPr="00E74DF2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erum NfL</w:t>
            </w:r>
          </w:p>
        </w:tc>
      </w:tr>
      <w:tr w:rsidR="00D70C25" w:rsidRPr="00E74DF2" w14:paraId="61047EF1" w14:textId="77777777" w:rsidTr="00014D8F">
        <w:trPr>
          <w:cantSplit/>
          <w:trHeight w:val="490"/>
        </w:trPr>
        <w:tc>
          <w:tcPr>
            <w:tcW w:w="1368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062D9C" w14:textId="77777777" w:rsidR="00D70C25" w:rsidRPr="00E74DF2" w:rsidRDefault="00D70C25" w:rsidP="00D70C25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Age </w:t>
            </w:r>
          </w:p>
          <w:p w14:paraId="54045906" w14:textId="7E0C3572" w:rsidR="00D70C25" w:rsidRPr="00E74DF2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sz w:val="18"/>
                <w:szCs w:val="18"/>
              </w:rPr>
              <w:t>at onset</w:t>
            </w:r>
          </w:p>
        </w:tc>
        <w:tc>
          <w:tcPr>
            <w:tcW w:w="1368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D80EF3" w14:textId="73AFC8A8" w:rsidR="00D70C25" w:rsidRPr="00E74DF2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8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C25CF8" w14:textId="13A1F7F5" w:rsidR="00D70C25" w:rsidRPr="00E74DF2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753DA9" w14:textId="2E7B7BFB" w:rsidR="00D70C25" w:rsidRPr="00E74DF2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CB2C47" w14:textId="144E587C" w:rsidR="00D70C25" w:rsidRPr="00E74DF2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6E55E5" w14:textId="61FC977A" w:rsidR="00D70C25" w:rsidRPr="00E74DF2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E1EB36" w14:textId="5AB989B5" w:rsidR="00D70C25" w:rsidRPr="00E74DF2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09593A" w14:textId="7A9C6C7C" w:rsidR="00D70C25" w:rsidRPr="00E74DF2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B0BB0B" w14:textId="498AAC17" w:rsidR="00D70C25" w:rsidRPr="00E74DF2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70C25" w:rsidRPr="00E74DF2" w14:paraId="11D9A2EF" w14:textId="77777777" w:rsidTr="00014D8F">
        <w:trPr>
          <w:cantSplit/>
          <w:trHeight w:val="490"/>
        </w:trPr>
        <w:tc>
          <w:tcPr>
            <w:tcW w:w="1368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B78E87" w14:textId="028302A1" w:rsidR="00D70C25" w:rsidRPr="00E74DF2" w:rsidRDefault="00D70C25" w:rsidP="00D70C25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ulbar</w:t>
            </w:r>
            <w:r w:rsidR="001254FF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E74DF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ymptom</w:t>
            </w:r>
            <w:r w:rsidR="00C66E6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</w:t>
            </w:r>
          </w:p>
          <w:p w14:paraId="0486DD9D" w14:textId="67F8D05C" w:rsidR="00D70C25" w:rsidRPr="00E74DF2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t onset</w:t>
            </w: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C10F7FF" w14:textId="77777777" w:rsidR="00D70C25" w:rsidRPr="00E74DF2" w:rsidRDefault="00D70C25" w:rsidP="00D70C25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123</w:t>
            </w:r>
          </w:p>
          <w:p w14:paraId="44F07F64" w14:textId="3206E3AE" w:rsidR="00D70C25" w:rsidRPr="00E74DF2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(-0.015, 0.256)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p=0.081</w:t>
            </w: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953F160" w14:textId="6F3FBC36" w:rsidR="00D70C25" w:rsidRPr="00E74DF2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45FC5BF" w14:textId="4B47DB68" w:rsidR="00D70C25" w:rsidRPr="00E74DF2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931EA01" w14:textId="79DD461E" w:rsidR="00D70C25" w:rsidRPr="00E74DF2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AEB1C5A" w14:textId="63C5741C" w:rsidR="00D70C25" w:rsidRPr="00E74DF2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8AB896D" w14:textId="2F2328DE" w:rsidR="00D70C25" w:rsidRPr="00E74DF2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7C4078C" w14:textId="157907B9" w:rsidR="00D70C25" w:rsidRPr="00E74DF2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6623D61" w14:textId="7002A72D" w:rsidR="00D70C25" w:rsidRPr="00E74DF2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70C25" w:rsidRPr="00E74DF2" w14:paraId="5AE1C5E9" w14:textId="77777777" w:rsidTr="00014D8F">
        <w:trPr>
          <w:cantSplit/>
          <w:trHeight w:val="490"/>
        </w:trPr>
        <w:tc>
          <w:tcPr>
            <w:tcW w:w="1368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215E94" w14:textId="77777777" w:rsidR="00D70C25" w:rsidRPr="00E74DF2" w:rsidRDefault="00D70C25" w:rsidP="00D70C25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Diagnostic </w:t>
            </w:r>
          </w:p>
          <w:p w14:paraId="654C657E" w14:textId="30D46C8C" w:rsidR="00D70C25" w:rsidRPr="00E74DF2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elay</w:t>
            </w: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5BD03B8" w14:textId="77777777" w:rsidR="00D70C25" w:rsidRPr="00E66C46" w:rsidRDefault="00D70C25" w:rsidP="00D70C25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6C46">
              <w:rPr>
                <w:rFonts w:ascii="Calibri" w:hAnsi="Calibri" w:cs="Calibri"/>
                <w:color w:val="000000"/>
                <w:sz w:val="18"/>
                <w:szCs w:val="18"/>
              </w:rPr>
              <w:t>0.035</w:t>
            </w:r>
          </w:p>
          <w:p w14:paraId="3EDE753B" w14:textId="4F447C6A" w:rsidR="00D70C25" w:rsidRPr="00E66C46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6C46">
              <w:rPr>
                <w:rFonts w:ascii="Calibri" w:hAnsi="Calibri" w:cs="Calibri"/>
                <w:color w:val="000000"/>
                <w:sz w:val="18"/>
                <w:szCs w:val="18"/>
              </w:rPr>
              <w:t>(-0.103, 0.172)</w:t>
            </w:r>
            <w:r w:rsidRPr="00E66C46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0.62</w:t>
            </w: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CC17638" w14:textId="77777777" w:rsidR="00D70C25" w:rsidRPr="00014D8F" w:rsidRDefault="00D70C25" w:rsidP="00D70C25">
            <w:pPr>
              <w:keepNext/>
              <w:adjustRightIn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4D8F">
              <w:rPr>
                <w:rFonts w:ascii="Calibri" w:hAnsi="Calibri" w:cs="Calibri"/>
                <w:sz w:val="18"/>
                <w:szCs w:val="18"/>
              </w:rPr>
              <w:t>-0.041</w:t>
            </w:r>
          </w:p>
          <w:p w14:paraId="774425D5" w14:textId="54E12B18" w:rsidR="00D70C25" w:rsidRPr="00014D8F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4D8F">
              <w:rPr>
                <w:rFonts w:ascii="Calibri" w:hAnsi="Calibri" w:cs="Calibri"/>
                <w:sz w:val="18"/>
                <w:szCs w:val="18"/>
              </w:rPr>
              <w:t>(-0.177, 0.098)</w:t>
            </w:r>
            <w:r w:rsidRPr="00014D8F">
              <w:rPr>
                <w:rFonts w:ascii="Calibri" w:hAnsi="Calibri" w:cs="Calibri"/>
                <w:sz w:val="18"/>
                <w:szCs w:val="18"/>
              </w:rPr>
              <w:br/>
              <w:t>0.56</w:t>
            </w: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C6C4E93" w14:textId="3ABEF114" w:rsidR="00D70C25" w:rsidRPr="00E66C46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6C46"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20F09FC" w14:textId="7E1581E5" w:rsidR="00D70C25" w:rsidRPr="00E66C46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5FEE550" w14:textId="77051871" w:rsidR="00D70C25" w:rsidRPr="00E66C46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EAFDC98" w14:textId="2E882FDD" w:rsidR="00D70C25" w:rsidRPr="00E66C46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BAE8557" w14:textId="15220E1D" w:rsidR="00D70C25" w:rsidRPr="00E74DF2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13E3771" w14:textId="7D3B062F" w:rsidR="00D70C25" w:rsidRPr="00E74DF2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70C25" w:rsidRPr="00E74DF2" w14:paraId="63A402A0" w14:textId="77777777" w:rsidTr="00014D8F">
        <w:trPr>
          <w:cantSplit/>
          <w:trHeight w:val="490"/>
        </w:trPr>
        <w:tc>
          <w:tcPr>
            <w:tcW w:w="1368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2AF8288" w14:textId="77777777" w:rsidR="00334802" w:rsidRDefault="00334802" w:rsidP="00D70C25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aseline</w:t>
            </w:r>
          </w:p>
          <w:p w14:paraId="467460FE" w14:textId="6C735D04" w:rsidR="00D70C25" w:rsidRPr="00E74DF2" w:rsidRDefault="00D70C25" w:rsidP="00334802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El Escorial </w:t>
            </w:r>
          </w:p>
          <w:p w14:paraId="22727003" w14:textId="48F2E20F" w:rsidR="00D70C25" w:rsidRPr="00E74DF2" w:rsidRDefault="001254FF" w:rsidP="00014D8F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d</w:t>
            </w:r>
            <w:r w:rsidR="00D70C25" w:rsidRPr="00E74DF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efinite</w:t>
            </w: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6077DAA" w14:textId="77777777" w:rsidR="00D70C25" w:rsidRPr="00E66C46" w:rsidRDefault="00D70C25" w:rsidP="00D70C25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6C46">
              <w:rPr>
                <w:rFonts w:ascii="Calibri" w:hAnsi="Calibri" w:cs="Calibri"/>
                <w:color w:val="000000"/>
                <w:sz w:val="18"/>
                <w:szCs w:val="18"/>
              </w:rPr>
              <w:t>0.083</w:t>
            </w:r>
          </w:p>
          <w:p w14:paraId="1B3FD9F1" w14:textId="486CCF7B" w:rsidR="00D70C25" w:rsidRPr="00E66C46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6C46">
              <w:rPr>
                <w:rFonts w:ascii="Calibri" w:hAnsi="Calibri" w:cs="Calibri"/>
                <w:color w:val="000000"/>
                <w:sz w:val="18"/>
                <w:szCs w:val="18"/>
              </w:rPr>
              <w:t>(-0.055, 0.218)</w:t>
            </w:r>
            <w:r w:rsidRPr="00E66C46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0.24</w:t>
            </w: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8A57E24" w14:textId="77777777" w:rsidR="00D70C25" w:rsidRPr="00014D8F" w:rsidRDefault="00D70C25" w:rsidP="00D70C25">
            <w:pPr>
              <w:keepNext/>
              <w:adjustRightIn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4D8F">
              <w:rPr>
                <w:rFonts w:ascii="Calibri" w:hAnsi="Calibri" w:cs="Calibri"/>
                <w:sz w:val="18"/>
                <w:szCs w:val="18"/>
              </w:rPr>
              <w:t>0.201</w:t>
            </w:r>
          </w:p>
          <w:p w14:paraId="7B98A486" w14:textId="3FE4EC6A" w:rsidR="00D70C25" w:rsidRPr="00014D8F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4D8F">
              <w:rPr>
                <w:rFonts w:ascii="Calibri" w:hAnsi="Calibri" w:cs="Calibri"/>
                <w:sz w:val="18"/>
                <w:szCs w:val="18"/>
              </w:rPr>
              <w:t>(0.065, 0.329)</w:t>
            </w:r>
            <w:r w:rsidRPr="00014D8F">
              <w:rPr>
                <w:rFonts w:ascii="Calibri" w:hAnsi="Calibri" w:cs="Calibri"/>
                <w:sz w:val="18"/>
                <w:szCs w:val="18"/>
              </w:rPr>
              <w:br/>
              <w:t>0.0039</w:t>
            </w: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D266A8F" w14:textId="77777777" w:rsidR="00D70C25" w:rsidRPr="00E66C46" w:rsidRDefault="00D70C25" w:rsidP="00D70C25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6C46">
              <w:rPr>
                <w:rFonts w:ascii="Calibri" w:hAnsi="Calibri" w:cs="Calibri"/>
                <w:color w:val="000000"/>
                <w:sz w:val="18"/>
                <w:szCs w:val="18"/>
              </w:rPr>
              <w:t>0.047</w:t>
            </w:r>
          </w:p>
          <w:p w14:paraId="29ECAECE" w14:textId="35D2CCB6" w:rsidR="00D70C25" w:rsidRPr="00E66C46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6C46">
              <w:rPr>
                <w:rFonts w:ascii="Calibri" w:hAnsi="Calibri" w:cs="Calibri"/>
                <w:color w:val="000000"/>
                <w:sz w:val="18"/>
                <w:szCs w:val="18"/>
              </w:rPr>
              <w:t>(-0.091, 0.184)</w:t>
            </w:r>
            <w:r w:rsidRPr="00E66C46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0.51</w:t>
            </w: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7FACDB4" w14:textId="61D1DB52" w:rsidR="00D70C25" w:rsidRPr="00E66C46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6C46"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BB26D6C" w14:textId="4D45EEA1" w:rsidR="00D70C25" w:rsidRPr="00E66C46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71CABF7" w14:textId="54443F20" w:rsidR="00D70C25" w:rsidRPr="00E66C46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1FDF394" w14:textId="2D75AC6A" w:rsidR="00D70C25" w:rsidRPr="00E74DF2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6764E3A" w14:textId="54A9EF4E" w:rsidR="00D70C25" w:rsidRPr="00E74DF2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C062F2" w:rsidRPr="00E74DF2" w14:paraId="277EFDF3" w14:textId="77777777" w:rsidTr="00222634">
        <w:trPr>
          <w:cantSplit/>
          <w:trHeight w:val="490"/>
        </w:trPr>
        <w:tc>
          <w:tcPr>
            <w:tcW w:w="1368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A1EA34" w14:textId="77777777" w:rsidR="00D70C25" w:rsidRPr="00E74DF2" w:rsidRDefault="00D70C25" w:rsidP="00D70C25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Baseline </w:t>
            </w:r>
          </w:p>
          <w:p w14:paraId="2605A21F" w14:textId="164E7827" w:rsidR="00D70C25" w:rsidRPr="00E74DF2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sz w:val="18"/>
                <w:szCs w:val="18"/>
              </w:rPr>
              <w:t>ΔFRS</w:t>
            </w: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D28A508" w14:textId="77777777" w:rsidR="00D70C25" w:rsidRPr="00E66C46" w:rsidRDefault="00D70C25" w:rsidP="00D70C25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6C46">
              <w:rPr>
                <w:rFonts w:ascii="Calibri" w:hAnsi="Calibri" w:cs="Calibri"/>
                <w:color w:val="000000"/>
                <w:sz w:val="18"/>
                <w:szCs w:val="18"/>
              </w:rPr>
              <w:t>0.187</w:t>
            </w:r>
          </w:p>
          <w:p w14:paraId="41294B9D" w14:textId="0B500145" w:rsidR="00D70C25" w:rsidRPr="00E66C46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6C46">
              <w:rPr>
                <w:rFonts w:ascii="Calibri" w:hAnsi="Calibri" w:cs="Calibri"/>
                <w:color w:val="000000"/>
                <w:sz w:val="18"/>
                <w:szCs w:val="18"/>
              </w:rPr>
              <w:t>(0.051, 0.317)</w:t>
            </w:r>
            <w:r w:rsidRPr="00E66C46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0.0072</w:t>
            </w: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74D73FC" w14:textId="77777777" w:rsidR="00D70C25" w:rsidRPr="00014D8F" w:rsidRDefault="00D70C25" w:rsidP="00D70C25">
            <w:pPr>
              <w:keepNext/>
              <w:adjustRightIn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4D8F">
              <w:rPr>
                <w:rFonts w:ascii="Calibri" w:hAnsi="Calibri" w:cs="Calibri"/>
                <w:sz w:val="18"/>
                <w:szCs w:val="18"/>
              </w:rPr>
              <w:t>0.142</w:t>
            </w:r>
          </w:p>
          <w:p w14:paraId="6846A365" w14:textId="11673BB4" w:rsidR="00D70C25" w:rsidRPr="00014D8F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4D8F">
              <w:rPr>
                <w:rFonts w:ascii="Calibri" w:hAnsi="Calibri" w:cs="Calibri"/>
                <w:sz w:val="18"/>
                <w:szCs w:val="18"/>
              </w:rPr>
              <w:t>(0.004, 0.274)</w:t>
            </w:r>
            <w:r w:rsidRPr="00014D8F">
              <w:rPr>
                <w:rFonts w:ascii="Calibri" w:hAnsi="Calibri" w:cs="Calibri"/>
                <w:sz w:val="18"/>
                <w:szCs w:val="18"/>
              </w:rPr>
              <w:br/>
              <w:t>0.043</w:t>
            </w: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E784361" w14:textId="77777777" w:rsidR="00D70C25" w:rsidRPr="00E66C46" w:rsidRDefault="00D70C25" w:rsidP="00D70C25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6C46">
              <w:rPr>
                <w:rFonts w:ascii="Calibri" w:hAnsi="Calibri" w:cs="Calibri"/>
                <w:color w:val="000000"/>
                <w:sz w:val="18"/>
                <w:szCs w:val="18"/>
              </w:rPr>
              <w:t>-0.426</w:t>
            </w:r>
          </w:p>
          <w:p w14:paraId="78F73FF7" w14:textId="66BDDDD1" w:rsidR="00D70C25" w:rsidRPr="00E66C46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6C46">
              <w:rPr>
                <w:rFonts w:ascii="Calibri" w:hAnsi="Calibri" w:cs="Calibri"/>
                <w:color w:val="000000"/>
                <w:sz w:val="18"/>
                <w:szCs w:val="18"/>
              </w:rPr>
              <w:t>(-0.532, -0.306)</w:t>
            </w:r>
            <w:r w:rsidRPr="00E66C46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&lt;0.0001</w:t>
            </w: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1A60F36" w14:textId="77777777" w:rsidR="00D70C25" w:rsidRPr="00E66C46" w:rsidRDefault="00D70C25" w:rsidP="00D70C25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6C46">
              <w:rPr>
                <w:rFonts w:ascii="Calibri" w:hAnsi="Calibri" w:cs="Calibri"/>
                <w:color w:val="000000"/>
                <w:sz w:val="18"/>
                <w:szCs w:val="18"/>
              </w:rPr>
              <w:t>0.166</w:t>
            </w:r>
          </w:p>
          <w:p w14:paraId="405DE49C" w14:textId="6AA270F8" w:rsidR="00D70C25" w:rsidRPr="00E66C46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6C46">
              <w:rPr>
                <w:rFonts w:ascii="Calibri" w:hAnsi="Calibri" w:cs="Calibri"/>
                <w:color w:val="000000"/>
                <w:sz w:val="18"/>
                <w:szCs w:val="18"/>
              </w:rPr>
              <w:t>(0.029, 0.297)</w:t>
            </w:r>
            <w:r w:rsidRPr="00E66C46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0.017</w:t>
            </w: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D181481" w14:textId="2CBDD6D9" w:rsidR="00D70C25" w:rsidRPr="00E66C46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6C46"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FD77EEA" w14:textId="6ADE70F1" w:rsidR="00D70C25" w:rsidRPr="00E66C46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92CC023" w14:textId="374FADE9" w:rsidR="00D70C25" w:rsidRPr="00E74DF2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4D3AC1F" w14:textId="6B447F08" w:rsidR="00D70C25" w:rsidRPr="00E74DF2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70C25" w:rsidRPr="00E74DF2" w14:paraId="5F876FB7" w14:textId="77777777" w:rsidTr="00014D8F">
        <w:trPr>
          <w:cantSplit/>
          <w:trHeight w:val="490"/>
        </w:trPr>
        <w:tc>
          <w:tcPr>
            <w:tcW w:w="1368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BF00D1" w14:textId="77777777" w:rsidR="00D70C25" w:rsidRPr="00E74DF2" w:rsidRDefault="00D70C25" w:rsidP="00D70C25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sz w:val="18"/>
                <w:szCs w:val="18"/>
              </w:rPr>
              <w:t>Baseline SVC</w:t>
            </w:r>
          </w:p>
          <w:p w14:paraId="4DE12134" w14:textId="3DCA47A6" w:rsidR="00D70C25" w:rsidRPr="00E74DF2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sz w:val="18"/>
                <w:szCs w:val="18"/>
              </w:rPr>
              <w:t>%predicted</w:t>
            </w: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1BCCDCE" w14:textId="77777777" w:rsidR="00D70C25" w:rsidRPr="00E66C46" w:rsidRDefault="00D70C25" w:rsidP="00D70C25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6C46">
              <w:rPr>
                <w:rFonts w:ascii="Calibri" w:hAnsi="Calibri" w:cs="Calibri"/>
                <w:color w:val="000000"/>
                <w:sz w:val="18"/>
                <w:szCs w:val="18"/>
              </w:rPr>
              <w:t>-0.033</w:t>
            </w:r>
          </w:p>
          <w:p w14:paraId="50C39E22" w14:textId="23303C2B" w:rsidR="00D70C25" w:rsidRPr="00E66C46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6C46">
              <w:rPr>
                <w:rFonts w:ascii="Calibri" w:hAnsi="Calibri" w:cs="Calibri"/>
                <w:color w:val="000000"/>
                <w:sz w:val="18"/>
                <w:szCs w:val="18"/>
              </w:rPr>
              <w:t>(-0.170, 0.105)</w:t>
            </w:r>
            <w:r w:rsidRPr="00E66C46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0.64</w:t>
            </w: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C80F96B" w14:textId="77777777" w:rsidR="00D70C25" w:rsidRPr="00014D8F" w:rsidRDefault="00D70C25" w:rsidP="00D70C25">
            <w:pPr>
              <w:keepNext/>
              <w:adjustRightIn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4D8F">
              <w:rPr>
                <w:rFonts w:ascii="Calibri" w:hAnsi="Calibri" w:cs="Calibri"/>
                <w:sz w:val="18"/>
                <w:szCs w:val="18"/>
              </w:rPr>
              <w:t>-0.112</w:t>
            </w:r>
          </w:p>
          <w:p w14:paraId="7B965ACF" w14:textId="4AED2F66" w:rsidR="00D70C25" w:rsidRPr="00014D8F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4D8F">
              <w:rPr>
                <w:rFonts w:ascii="Calibri" w:hAnsi="Calibri" w:cs="Calibri"/>
                <w:sz w:val="18"/>
                <w:szCs w:val="18"/>
              </w:rPr>
              <w:t>(-0.245, 0.027)</w:t>
            </w:r>
            <w:r w:rsidRPr="00014D8F">
              <w:rPr>
                <w:rFonts w:ascii="Calibri" w:hAnsi="Calibri" w:cs="Calibri"/>
                <w:sz w:val="18"/>
                <w:szCs w:val="18"/>
              </w:rPr>
              <w:br/>
              <w:t>0.11</w:t>
            </w: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840385F" w14:textId="77777777" w:rsidR="00D70C25" w:rsidRPr="00E66C46" w:rsidRDefault="00D70C25" w:rsidP="00D70C25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6C46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  <w:p w14:paraId="5226BCF2" w14:textId="22BF3F99" w:rsidR="00D70C25" w:rsidRPr="00E66C46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6C46">
              <w:rPr>
                <w:rFonts w:ascii="Calibri" w:hAnsi="Calibri" w:cs="Calibri"/>
                <w:color w:val="000000"/>
                <w:sz w:val="18"/>
                <w:szCs w:val="18"/>
              </w:rPr>
              <w:t>(-0.132, 0.143)</w:t>
            </w:r>
            <w:r w:rsidRPr="00E66C46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0.93</w:t>
            </w: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47A581F" w14:textId="77777777" w:rsidR="00D70C25" w:rsidRPr="00E66C46" w:rsidRDefault="00D70C25" w:rsidP="00D70C25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6C46">
              <w:rPr>
                <w:rFonts w:ascii="Calibri" w:hAnsi="Calibri" w:cs="Calibri"/>
                <w:color w:val="000000"/>
                <w:sz w:val="18"/>
                <w:szCs w:val="18"/>
              </w:rPr>
              <w:t>-0.144</w:t>
            </w:r>
          </w:p>
          <w:p w14:paraId="332B7299" w14:textId="049375C2" w:rsidR="00D70C25" w:rsidRPr="00E66C46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6C46">
              <w:rPr>
                <w:rFonts w:ascii="Calibri" w:hAnsi="Calibri" w:cs="Calibri"/>
                <w:color w:val="000000"/>
                <w:sz w:val="18"/>
                <w:szCs w:val="18"/>
              </w:rPr>
              <w:t>(-0.277, -0.007)</w:t>
            </w:r>
            <w:r w:rsidRPr="00E66C46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0.039</w:t>
            </w: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3009064" w14:textId="77777777" w:rsidR="00D70C25" w:rsidRPr="00E66C46" w:rsidRDefault="00D70C25" w:rsidP="00D70C25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6C46">
              <w:rPr>
                <w:rFonts w:ascii="Calibri" w:hAnsi="Calibri" w:cs="Calibri"/>
                <w:color w:val="000000"/>
                <w:sz w:val="18"/>
                <w:szCs w:val="18"/>
              </w:rPr>
              <w:t>-0.164</w:t>
            </w:r>
          </w:p>
          <w:p w14:paraId="24D81387" w14:textId="07B02067" w:rsidR="00D70C25" w:rsidRPr="00E66C46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6C46">
              <w:rPr>
                <w:rFonts w:ascii="Calibri" w:hAnsi="Calibri" w:cs="Calibri"/>
                <w:color w:val="000000"/>
                <w:sz w:val="18"/>
                <w:szCs w:val="18"/>
              </w:rPr>
              <w:t>(-0.295, -0.027)</w:t>
            </w:r>
            <w:r w:rsidRPr="00E66C46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0.019</w:t>
            </w: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071E183" w14:textId="6318BFB3" w:rsidR="00D70C25" w:rsidRPr="00E66C46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6C46"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BE50C4B" w14:textId="6EA6C904" w:rsidR="00D70C25" w:rsidRPr="00E74DF2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D1591CF" w14:textId="460731B3" w:rsidR="00D70C25" w:rsidRPr="00E74DF2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D70C25" w:rsidRPr="00E74DF2" w14:paraId="1F47CC9E" w14:textId="77777777" w:rsidTr="00014D8F">
        <w:trPr>
          <w:cantSplit/>
          <w:trHeight w:val="490"/>
        </w:trPr>
        <w:tc>
          <w:tcPr>
            <w:tcW w:w="1368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22E68E" w14:textId="77777777" w:rsidR="00D70C25" w:rsidRPr="00E74DF2" w:rsidRDefault="00D70C25" w:rsidP="00D70C25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C9orf72 </w:t>
            </w:r>
          </w:p>
          <w:p w14:paraId="69D59E30" w14:textId="1D0A77D9" w:rsidR="00D70C25" w:rsidRPr="00E74DF2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sz w:val="18"/>
                <w:szCs w:val="18"/>
              </w:rPr>
              <w:t>positive</w:t>
            </w: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A08EF0A" w14:textId="77777777" w:rsidR="00D70C25" w:rsidRPr="00014D8F" w:rsidRDefault="00D70C25" w:rsidP="00D70C25">
            <w:pPr>
              <w:keepNext/>
              <w:adjustRightIn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4D8F">
              <w:rPr>
                <w:rFonts w:ascii="Calibri" w:hAnsi="Calibri" w:cs="Calibri"/>
                <w:sz w:val="18"/>
                <w:szCs w:val="18"/>
              </w:rPr>
              <w:t>-0.063</w:t>
            </w:r>
          </w:p>
          <w:p w14:paraId="4322880E" w14:textId="35A46ED0" w:rsidR="00D70C25" w:rsidRPr="00014D8F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4D8F">
              <w:rPr>
                <w:rFonts w:ascii="Calibri" w:hAnsi="Calibri" w:cs="Calibri"/>
                <w:sz w:val="18"/>
                <w:szCs w:val="18"/>
              </w:rPr>
              <w:t>(-0.199, 0.075)</w:t>
            </w:r>
            <w:r w:rsidRPr="00014D8F">
              <w:rPr>
                <w:rFonts w:ascii="Calibri" w:hAnsi="Calibri" w:cs="Calibri"/>
                <w:sz w:val="18"/>
                <w:szCs w:val="18"/>
              </w:rPr>
              <w:br/>
              <w:t>0.37</w:t>
            </w: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433FE00" w14:textId="77777777" w:rsidR="00D70C25" w:rsidRPr="00014D8F" w:rsidRDefault="00D70C25" w:rsidP="00D70C25">
            <w:pPr>
              <w:keepNext/>
              <w:adjustRightIn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4D8F">
              <w:rPr>
                <w:rFonts w:ascii="Calibri" w:hAnsi="Calibri" w:cs="Calibri"/>
                <w:sz w:val="18"/>
                <w:szCs w:val="18"/>
              </w:rPr>
              <w:t>0.055</w:t>
            </w:r>
          </w:p>
          <w:p w14:paraId="1ECA5B27" w14:textId="69A42322" w:rsidR="00D70C25" w:rsidRPr="00014D8F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4D8F">
              <w:rPr>
                <w:rFonts w:ascii="Calibri" w:hAnsi="Calibri" w:cs="Calibri"/>
                <w:sz w:val="18"/>
                <w:szCs w:val="18"/>
              </w:rPr>
              <w:t>(-0.084, 0.191)</w:t>
            </w:r>
            <w:r w:rsidRPr="00014D8F">
              <w:rPr>
                <w:rFonts w:ascii="Calibri" w:hAnsi="Calibri" w:cs="Calibri"/>
                <w:sz w:val="18"/>
                <w:szCs w:val="18"/>
              </w:rPr>
              <w:br/>
              <w:t>0.44</w:t>
            </w: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8E4C716" w14:textId="77777777" w:rsidR="00D70C25" w:rsidRPr="00014D8F" w:rsidRDefault="00D70C25" w:rsidP="00D70C25">
            <w:pPr>
              <w:keepNext/>
              <w:adjustRightIn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4D8F">
              <w:rPr>
                <w:rFonts w:ascii="Calibri" w:hAnsi="Calibri" w:cs="Calibri"/>
                <w:sz w:val="18"/>
                <w:szCs w:val="18"/>
              </w:rPr>
              <w:t>0.055</w:t>
            </w:r>
          </w:p>
          <w:p w14:paraId="5417A761" w14:textId="5BB67ADF" w:rsidR="00D70C25" w:rsidRPr="00014D8F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4D8F">
              <w:rPr>
                <w:rFonts w:ascii="Calibri" w:hAnsi="Calibri" w:cs="Calibri"/>
                <w:sz w:val="18"/>
                <w:szCs w:val="18"/>
              </w:rPr>
              <w:t>(-0.084, 0.191)</w:t>
            </w:r>
            <w:r w:rsidRPr="00014D8F">
              <w:rPr>
                <w:rFonts w:ascii="Calibri" w:hAnsi="Calibri" w:cs="Calibri"/>
                <w:sz w:val="18"/>
                <w:szCs w:val="18"/>
              </w:rPr>
              <w:br/>
              <w:t>0.44</w:t>
            </w: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2949BBA" w14:textId="77777777" w:rsidR="00D70C25" w:rsidRPr="00014D8F" w:rsidRDefault="00D70C25" w:rsidP="00D70C25">
            <w:pPr>
              <w:keepNext/>
              <w:adjustRightIn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4D8F">
              <w:rPr>
                <w:rFonts w:ascii="Calibri" w:hAnsi="Calibri" w:cs="Calibri"/>
                <w:sz w:val="18"/>
                <w:szCs w:val="18"/>
              </w:rPr>
              <w:t>0.022</w:t>
            </w:r>
          </w:p>
          <w:p w14:paraId="2A7D27A1" w14:textId="1A26D277" w:rsidR="00D70C25" w:rsidRPr="00014D8F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4D8F">
              <w:rPr>
                <w:rFonts w:ascii="Calibri" w:hAnsi="Calibri" w:cs="Calibri"/>
                <w:sz w:val="18"/>
                <w:szCs w:val="18"/>
              </w:rPr>
              <w:t>(-0.116, 0.160)</w:t>
            </w:r>
            <w:r w:rsidRPr="00014D8F">
              <w:rPr>
                <w:rFonts w:ascii="Calibri" w:hAnsi="Calibri" w:cs="Calibri"/>
                <w:sz w:val="18"/>
                <w:szCs w:val="18"/>
              </w:rPr>
              <w:br/>
              <w:t>0.75</w:t>
            </w: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FDA9390" w14:textId="77777777" w:rsidR="00D70C25" w:rsidRPr="00014D8F" w:rsidRDefault="00D70C25" w:rsidP="00D70C25">
            <w:pPr>
              <w:keepNext/>
              <w:adjustRightIn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4D8F">
              <w:rPr>
                <w:rFonts w:ascii="Calibri" w:hAnsi="Calibri" w:cs="Calibri"/>
                <w:sz w:val="18"/>
                <w:szCs w:val="18"/>
              </w:rPr>
              <w:t>0.117</w:t>
            </w:r>
          </w:p>
          <w:p w14:paraId="1E661AD7" w14:textId="3F5BCEA2" w:rsidR="00D70C25" w:rsidRPr="00014D8F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4D8F">
              <w:rPr>
                <w:rFonts w:ascii="Calibri" w:hAnsi="Calibri" w:cs="Calibri"/>
                <w:sz w:val="18"/>
                <w:szCs w:val="18"/>
              </w:rPr>
              <w:t>(-0.021, 0.251)</w:t>
            </w:r>
            <w:r w:rsidRPr="00014D8F">
              <w:rPr>
                <w:rFonts w:ascii="Calibri" w:hAnsi="Calibri" w:cs="Calibri"/>
                <w:sz w:val="18"/>
                <w:szCs w:val="18"/>
              </w:rPr>
              <w:br/>
              <w:t>0.10</w:t>
            </w: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998724A" w14:textId="77777777" w:rsidR="00D70C25" w:rsidRPr="00014D8F" w:rsidRDefault="00D70C25" w:rsidP="00D70C25">
            <w:pPr>
              <w:keepNext/>
              <w:adjustRightIn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4D8F">
              <w:rPr>
                <w:rFonts w:ascii="Calibri" w:hAnsi="Calibri" w:cs="Calibri"/>
                <w:sz w:val="18"/>
                <w:szCs w:val="18"/>
              </w:rPr>
              <w:t>-0.032</w:t>
            </w:r>
          </w:p>
          <w:p w14:paraId="4E206B4B" w14:textId="58654691" w:rsidR="00D70C25" w:rsidRPr="00014D8F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4D8F">
              <w:rPr>
                <w:rFonts w:ascii="Calibri" w:hAnsi="Calibri" w:cs="Calibri"/>
                <w:sz w:val="18"/>
                <w:szCs w:val="18"/>
              </w:rPr>
              <w:t>(-0.169, 0.106)</w:t>
            </w:r>
            <w:r w:rsidRPr="00014D8F">
              <w:rPr>
                <w:rFonts w:ascii="Calibri" w:hAnsi="Calibri" w:cs="Calibri"/>
                <w:sz w:val="18"/>
                <w:szCs w:val="18"/>
              </w:rPr>
              <w:br/>
              <w:t>0.65</w:t>
            </w: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CC0F722" w14:textId="17849777" w:rsidR="00D70C25" w:rsidRPr="00E74DF2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1D5B9DB" w14:textId="2AD13552" w:rsidR="00D70C25" w:rsidRPr="00E74DF2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C062F2" w:rsidRPr="00E74DF2" w14:paraId="6D219FF5" w14:textId="77777777" w:rsidTr="00222634">
        <w:trPr>
          <w:cantSplit/>
          <w:trHeight w:val="720"/>
        </w:trPr>
        <w:tc>
          <w:tcPr>
            <w:tcW w:w="1368" w:type="dxa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1D6050" w14:textId="77777777" w:rsidR="00D70C25" w:rsidRPr="00E74DF2" w:rsidRDefault="00D70C25" w:rsidP="00D70C25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Baseline</w:t>
            </w:r>
          </w:p>
          <w:p w14:paraId="20819CDF" w14:textId="31EA243D" w:rsidR="00D70C25" w:rsidRPr="00E74DF2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erum NfL</w:t>
            </w: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2935179" w14:textId="77777777" w:rsidR="00D70C25" w:rsidRPr="00E66C46" w:rsidRDefault="00D70C25" w:rsidP="00D70C25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6C46">
              <w:rPr>
                <w:rFonts w:ascii="Calibri" w:hAnsi="Calibri" w:cs="Calibri"/>
                <w:color w:val="000000"/>
                <w:sz w:val="18"/>
                <w:szCs w:val="18"/>
              </w:rPr>
              <w:t>0.275</w:t>
            </w:r>
          </w:p>
          <w:p w14:paraId="276BD7D4" w14:textId="68A94A86" w:rsidR="00D70C25" w:rsidRPr="00E66C46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6C46">
              <w:rPr>
                <w:rFonts w:ascii="Calibri" w:hAnsi="Calibri" w:cs="Calibri"/>
                <w:color w:val="000000"/>
                <w:sz w:val="18"/>
                <w:szCs w:val="18"/>
              </w:rPr>
              <w:t>(0.143, 0.398)</w:t>
            </w:r>
            <w:r w:rsidRPr="00E66C46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&lt;0.0001</w:t>
            </w: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19CE008" w14:textId="77777777" w:rsidR="00D70C25" w:rsidRPr="00014D8F" w:rsidRDefault="00D70C25" w:rsidP="00D70C25">
            <w:pPr>
              <w:keepNext/>
              <w:adjustRightIn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4D8F">
              <w:rPr>
                <w:rFonts w:ascii="Calibri" w:hAnsi="Calibri" w:cs="Calibri"/>
                <w:sz w:val="18"/>
                <w:szCs w:val="18"/>
              </w:rPr>
              <w:t>0.234</w:t>
            </w:r>
          </w:p>
          <w:p w14:paraId="6F43980F" w14:textId="3A4B6C39" w:rsidR="00D70C25" w:rsidRPr="00014D8F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4D8F">
              <w:rPr>
                <w:rFonts w:ascii="Calibri" w:hAnsi="Calibri" w:cs="Calibri"/>
                <w:sz w:val="18"/>
                <w:szCs w:val="18"/>
              </w:rPr>
              <w:t>(0.100, 0.360)</w:t>
            </w:r>
            <w:r w:rsidRPr="00014D8F">
              <w:rPr>
                <w:rFonts w:ascii="Calibri" w:hAnsi="Calibri" w:cs="Calibri"/>
                <w:sz w:val="18"/>
                <w:szCs w:val="18"/>
              </w:rPr>
              <w:br/>
              <w:t>0.0007</w:t>
            </w: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A838DF6" w14:textId="77777777" w:rsidR="00D70C25" w:rsidRPr="00E66C46" w:rsidRDefault="00D70C25" w:rsidP="00D70C25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6C46">
              <w:rPr>
                <w:rFonts w:ascii="Calibri" w:hAnsi="Calibri" w:cs="Calibri"/>
                <w:color w:val="000000"/>
                <w:sz w:val="18"/>
                <w:szCs w:val="18"/>
              </w:rPr>
              <w:t>-0.078</w:t>
            </w:r>
          </w:p>
          <w:p w14:paraId="0F2D728F" w14:textId="23EA0C9B" w:rsidR="00D70C25" w:rsidRPr="00E66C46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6C46">
              <w:rPr>
                <w:rFonts w:ascii="Calibri" w:hAnsi="Calibri" w:cs="Calibri"/>
                <w:color w:val="000000"/>
                <w:sz w:val="18"/>
                <w:szCs w:val="18"/>
              </w:rPr>
              <w:t>(-0.214, 0.060)</w:t>
            </w:r>
            <w:r w:rsidRPr="00E66C46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0.27</w:t>
            </w: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4F2620F" w14:textId="77777777" w:rsidR="00D70C25" w:rsidRPr="00E66C46" w:rsidRDefault="00D70C25" w:rsidP="00D70C25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6C46">
              <w:rPr>
                <w:rFonts w:ascii="Calibri" w:hAnsi="Calibri" w:cs="Calibri"/>
                <w:color w:val="000000"/>
                <w:sz w:val="18"/>
                <w:szCs w:val="18"/>
              </w:rPr>
              <w:t>0.222</w:t>
            </w:r>
          </w:p>
          <w:p w14:paraId="5D909C35" w14:textId="41A8CBCA" w:rsidR="00D70C25" w:rsidRPr="00E66C46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6C46">
              <w:rPr>
                <w:rFonts w:ascii="Calibri" w:hAnsi="Calibri" w:cs="Calibri"/>
                <w:color w:val="000000"/>
                <w:sz w:val="18"/>
                <w:szCs w:val="18"/>
              </w:rPr>
              <w:t>(0.087, 0.349)</w:t>
            </w:r>
            <w:r w:rsidRPr="00E66C46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0.0014</w:t>
            </w: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39EE545" w14:textId="77777777" w:rsidR="00D70C25" w:rsidRPr="00E66C46" w:rsidRDefault="00D70C25" w:rsidP="00D70C25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6C46">
              <w:rPr>
                <w:rFonts w:ascii="Calibri" w:hAnsi="Calibri" w:cs="Calibri"/>
                <w:color w:val="000000"/>
                <w:sz w:val="18"/>
                <w:szCs w:val="18"/>
              </w:rPr>
              <w:t>0.279</w:t>
            </w:r>
          </w:p>
          <w:p w14:paraId="0FC5894E" w14:textId="01CE363A" w:rsidR="00D70C25" w:rsidRPr="00E66C46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6C46">
              <w:rPr>
                <w:rFonts w:ascii="Calibri" w:hAnsi="Calibri" w:cs="Calibri"/>
                <w:color w:val="000000"/>
                <w:sz w:val="18"/>
                <w:szCs w:val="18"/>
              </w:rPr>
              <w:t>(0.147, 0.401)</w:t>
            </w:r>
            <w:r w:rsidRPr="00E66C46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&lt;0.0001</w:t>
            </w: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2FB7C12" w14:textId="77777777" w:rsidR="00D70C25" w:rsidRPr="00E66C46" w:rsidRDefault="00D70C25" w:rsidP="00D70C25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6C46">
              <w:rPr>
                <w:rFonts w:ascii="Calibri" w:hAnsi="Calibri" w:cs="Calibri"/>
                <w:color w:val="000000"/>
                <w:sz w:val="18"/>
                <w:szCs w:val="18"/>
              </w:rPr>
              <w:t>-0.027</w:t>
            </w:r>
          </w:p>
          <w:p w14:paraId="283125F7" w14:textId="04D370D2" w:rsidR="00D70C25" w:rsidRPr="00E66C46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66C46">
              <w:rPr>
                <w:rFonts w:ascii="Calibri" w:hAnsi="Calibri" w:cs="Calibri"/>
                <w:color w:val="000000"/>
                <w:sz w:val="18"/>
                <w:szCs w:val="18"/>
              </w:rPr>
              <w:t>(-0.164, 0.110)</w:t>
            </w:r>
            <w:r w:rsidRPr="00E66C46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0.70</w:t>
            </w: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AFC5F57" w14:textId="77777777" w:rsidR="00D70C25" w:rsidRPr="00E74DF2" w:rsidRDefault="00D70C25" w:rsidP="00D70C25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026</w:t>
            </w:r>
          </w:p>
          <w:p w14:paraId="008A4A27" w14:textId="7EE26850" w:rsidR="00D70C25" w:rsidRPr="00E74DF2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(-0.112, 0.163)</w:t>
            </w: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br/>
              <w:t>0.71</w:t>
            </w:r>
          </w:p>
        </w:tc>
        <w:tc>
          <w:tcPr>
            <w:tcW w:w="1368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44B7057" w14:textId="1DD80ACE" w:rsidR="00D70C25" w:rsidRPr="00E74DF2" w:rsidRDefault="00D70C25" w:rsidP="00014D8F">
            <w:pPr>
              <w:keepNext/>
              <w:adjustRightInd w:val="0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</w:tr>
    </w:tbl>
    <w:p w14:paraId="7CC15B7B" w14:textId="4AAA339E" w:rsidR="008D3521" w:rsidRPr="00E74DF2" w:rsidRDefault="008D3521" w:rsidP="008D3521">
      <w:pPr>
        <w:rPr>
          <w:rFonts w:ascii="Calibri" w:hAnsi="Calibri" w:cs="Calibri"/>
          <w:sz w:val="18"/>
          <w:szCs w:val="18"/>
        </w:rPr>
      </w:pPr>
      <w:r w:rsidRPr="00E74DF2">
        <w:rPr>
          <w:rFonts w:ascii="Calibri" w:hAnsi="Calibri" w:cs="Calibri"/>
          <w:sz w:val="18"/>
          <w:szCs w:val="18"/>
        </w:rPr>
        <w:t>Pearson correlation coefficients</w:t>
      </w:r>
      <w:r w:rsidR="00F176E0" w:rsidRPr="00E74DF2">
        <w:rPr>
          <w:rFonts w:ascii="Calibri" w:hAnsi="Calibri" w:cs="Calibri"/>
          <w:sz w:val="18"/>
          <w:szCs w:val="18"/>
        </w:rPr>
        <w:t xml:space="preserve"> (95% confidence intervals),</w:t>
      </w:r>
      <w:r w:rsidRPr="00E74DF2">
        <w:rPr>
          <w:rFonts w:ascii="Calibri" w:hAnsi="Calibri" w:cs="Calibri"/>
          <w:sz w:val="18"/>
          <w:szCs w:val="18"/>
        </w:rPr>
        <w:t xml:space="preserve"> and associated p-values</w:t>
      </w:r>
    </w:p>
    <w:p w14:paraId="4925F58A" w14:textId="7C98BE73" w:rsidR="008F6F4C" w:rsidRPr="002664AB" w:rsidRDefault="008F6F4C">
      <w:pPr>
        <w:rPr>
          <w:rFonts w:ascii="Calibri" w:hAnsi="Calibri" w:cs="Calibri"/>
          <w:sz w:val="22"/>
          <w:szCs w:val="22"/>
        </w:rPr>
      </w:pPr>
      <w:r w:rsidRPr="002664AB">
        <w:rPr>
          <w:rFonts w:ascii="Calibri" w:hAnsi="Calibri" w:cs="Calibri"/>
          <w:sz w:val="22"/>
          <w:szCs w:val="22"/>
        </w:rPr>
        <w:br w:type="page"/>
      </w:r>
    </w:p>
    <w:p w14:paraId="68742E26" w14:textId="58D0CDBF" w:rsidR="00303C58" w:rsidRPr="00F45155" w:rsidRDefault="00303C58" w:rsidP="00303C58">
      <w:pPr>
        <w:rPr>
          <w:rFonts w:ascii="Calibri" w:hAnsi="Calibri" w:cs="Calibri"/>
          <w:color w:val="000000" w:themeColor="text1"/>
          <w:sz w:val="22"/>
          <w:szCs w:val="22"/>
        </w:rPr>
      </w:pPr>
      <w:r w:rsidRPr="00F45155">
        <w:rPr>
          <w:rFonts w:ascii="Calibri" w:hAnsi="Calibri" w:cs="Calibri"/>
          <w:b/>
          <w:bCs/>
          <w:color w:val="000000" w:themeColor="text1"/>
          <w:sz w:val="22"/>
          <w:szCs w:val="22"/>
        </w:rPr>
        <w:lastRenderedPageBreak/>
        <w:t xml:space="preserve">eTable </w:t>
      </w:r>
      <w:r w:rsidR="008D3521" w:rsidRPr="00F45155">
        <w:rPr>
          <w:rFonts w:ascii="Calibri" w:hAnsi="Calibri" w:cs="Calibri"/>
          <w:b/>
          <w:bCs/>
          <w:color w:val="000000" w:themeColor="text1"/>
          <w:sz w:val="22"/>
          <w:szCs w:val="22"/>
        </w:rPr>
        <w:t>5</w:t>
      </w:r>
      <w:r w:rsidRPr="00F45155">
        <w:rPr>
          <w:rFonts w:ascii="Calibri" w:hAnsi="Calibri" w:cs="Calibri"/>
          <w:b/>
          <w:bCs/>
          <w:color w:val="000000" w:themeColor="text1"/>
          <w:sz w:val="22"/>
          <w:szCs w:val="22"/>
        </w:rPr>
        <w:t>. Prognostic markers of survival</w:t>
      </w:r>
      <w:r w:rsidR="00CD47A9" w:rsidRPr="00F45155">
        <w:rPr>
          <w:rFonts w:ascii="Calibri" w:hAnsi="Calibri" w:cs="Calibri"/>
          <w:b/>
          <w:bCs/>
          <w:color w:val="000000" w:themeColor="text1"/>
          <w:sz w:val="22"/>
          <w:szCs w:val="22"/>
        </w:rPr>
        <w:t>:</w:t>
      </w:r>
      <w:r w:rsidRPr="00F45155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</w:t>
      </w:r>
      <w:r w:rsidR="00CD47A9" w:rsidRPr="00F45155">
        <w:rPr>
          <w:rFonts w:ascii="Calibri" w:hAnsi="Calibri" w:cs="Calibri"/>
          <w:b/>
          <w:bCs/>
          <w:color w:val="000000" w:themeColor="text1"/>
          <w:sz w:val="22"/>
          <w:szCs w:val="22"/>
        </w:rPr>
        <w:t>L</w:t>
      </w:r>
      <w:r w:rsidRPr="00F45155">
        <w:rPr>
          <w:rFonts w:ascii="Calibri" w:hAnsi="Calibri" w:cs="Calibri"/>
          <w:b/>
          <w:bCs/>
          <w:color w:val="000000" w:themeColor="text1"/>
          <w:sz w:val="22"/>
          <w:szCs w:val="22"/>
        </w:rPr>
        <w:t>inear effect per SD</w:t>
      </w:r>
    </w:p>
    <w:p w14:paraId="4C1B67A2" w14:textId="77777777" w:rsidR="00303C58" w:rsidRPr="00014D8F" w:rsidRDefault="00303C58" w:rsidP="00303C58">
      <w:pPr>
        <w:rPr>
          <w:rFonts w:ascii="Calibri" w:hAnsi="Calibri" w:cs="Calibri"/>
          <w:sz w:val="16"/>
          <w:szCs w:val="16"/>
        </w:rPr>
      </w:pPr>
      <w:r w:rsidRPr="00E74DF2">
        <w:rPr>
          <w:rFonts w:ascii="Calibri" w:hAnsi="Calibri" w:cs="Calibri"/>
          <w:sz w:val="20"/>
          <w:szCs w:val="20"/>
        </w:rPr>
        <w:t xml:space="preserve"> </w:t>
      </w:r>
    </w:p>
    <w:p w14:paraId="510174A3" w14:textId="77777777" w:rsidR="00265985" w:rsidRPr="00014D8F" w:rsidRDefault="00265985" w:rsidP="00265985">
      <w:pPr>
        <w:rPr>
          <w:rFonts w:ascii="Calibri" w:hAnsi="Calibri" w:cs="Calibri"/>
          <w:sz w:val="20"/>
          <w:szCs w:val="20"/>
        </w:rPr>
      </w:pPr>
      <w:r w:rsidRPr="00014D8F">
        <w:rPr>
          <w:rFonts w:ascii="Calibri" w:hAnsi="Calibri" w:cs="Calibri"/>
          <w:sz w:val="20"/>
          <w:szCs w:val="20"/>
        </w:rPr>
        <w:t>Estimates are the modelled hazard ratio (95% confidence interval) for a 1 standard deviation increase in the prognostic marker.</w:t>
      </w:r>
    </w:p>
    <w:p w14:paraId="3FE475D8" w14:textId="77777777" w:rsidR="00265985" w:rsidRPr="001E410A" w:rsidRDefault="00265985" w:rsidP="00265985">
      <w:pPr>
        <w:ind w:left="90"/>
        <w:rPr>
          <w:rFonts w:ascii="Calibri" w:hAnsi="Calibri" w:cs="Calibri"/>
          <w:sz w:val="18"/>
          <w:szCs w:val="18"/>
        </w:rPr>
      </w:pPr>
    </w:p>
    <w:tbl>
      <w:tblPr>
        <w:tblW w:w="12179" w:type="dxa"/>
        <w:tblInd w:w="-3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36"/>
        <w:gridCol w:w="1792"/>
        <w:gridCol w:w="1912"/>
        <w:gridCol w:w="1913"/>
        <w:gridCol w:w="1913"/>
        <w:gridCol w:w="1913"/>
      </w:tblGrid>
      <w:tr w:rsidR="00387CCA" w:rsidRPr="002664AB" w14:paraId="45DF00BC" w14:textId="77777777" w:rsidTr="00014D8F">
        <w:trPr>
          <w:cantSplit/>
          <w:tblHeader/>
        </w:trPr>
        <w:tc>
          <w:tcPr>
            <w:tcW w:w="2736" w:type="dxa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6DE250B" w14:textId="78ED5B27" w:rsidR="002E4FD6" w:rsidRPr="002664AB" w:rsidRDefault="00CD47A9" w:rsidP="00CD47A9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664AB">
              <w:rPr>
                <w:rFonts w:ascii="Calibri" w:hAnsi="Calibri" w:cs="Calibri"/>
                <w:b/>
                <w:bCs/>
                <w:sz w:val="18"/>
                <w:szCs w:val="18"/>
              </w:rPr>
              <w:t>Prognostic marker</w:t>
            </w:r>
          </w:p>
        </w:tc>
        <w:tc>
          <w:tcPr>
            <w:tcW w:w="179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023E040" w14:textId="0BB8F10C" w:rsidR="00CD47A9" w:rsidRPr="002664AB" w:rsidRDefault="00CD47A9" w:rsidP="00CD47A9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664AB">
              <w:rPr>
                <w:rFonts w:ascii="Calibri" w:hAnsi="Calibri" w:cs="Calibri"/>
                <w:b/>
                <w:bCs/>
                <w:sz w:val="18"/>
                <w:szCs w:val="18"/>
              </w:rPr>
              <w:t>Unadjusted</w:t>
            </w:r>
          </w:p>
        </w:tc>
        <w:tc>
          <w:tcPr>
            <w:tcW w:w="765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033FE91F" w14:textId="4CFCE262" w:rsidR="00CD47A9" w:rsidRPr="002664AB" w:rsidRDefault="00CD47A9" w:rsidP="00CD47A9">
            <w:pPr>
              <w:ind w:right="649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664AB">
              <w:rPr>
                <w:rFonts w:ascii="Calibri" w:hAnsi="Calibri" w:cs="Calibri"/>
                <w:b/>
                <w:bCs/>
                <w:sz w:val="18"/>
                <w:szCs w:val="18"/>
              </w:rPr>
              <w:t>Covariate</w:t>
            </w:r>
            <w:r w:rsidR="007D439D">
              <w:rPr>
                <w:rFonts w:ascii="Calibri" w:hAnsi="Calibri" w:cs="Calibri"/>
                <w:b/>
                <w:bCs/>
                <w:sz w:val="18"/>
                <w:szCs w:val="18"/>
              </w:rPr>
              <w:t>(s) included</w:t>
            </w:r>
          </w:p>
        </w:tc>
      </w:tr>
      <w:tr w:rsidR="003D73FF" w:rsidRPr="002664AB" w14:paraId="72AD45C3" w14:textId="77777777" w:rsidTr="003D73FF">
        <w:trPr>
          <w:cantSplit/>
          <w:tblHeader/>
        </w:trPr>
        <w:tc>
          <w:tcPr>
            <w:tcW w:w="2736" w:type="dxa"/>
            <w:vMerge/>
            <w:tcBorders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72C082A" w14:textId="77777777" w:rsidR="00CD47A9" w:rsidRPr="002664AB" w:rsidRDefault="00CD47A9" w:rsidP="00CD47A9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92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F41F1E7" w14:textId="1B6F0585" w:rsidR="00CD47A9" w:rsidRPr="002664AB" w:rsidRDefault="00CD47A9" w:rsidP="00CD47A9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1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6FE9D8B2" w14:textId="419CD4F1" w:rsidR="00CD47A9" w:rsidRPr="002664AB" w:rsidRDefault="008F6F4C" w:rsidP="008F6F4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664AB">
              <w:rPr>
                <w:rFonts w:ascii="Calibri" w:hAnsi="Calibri" w:cs="Calibri"/>
                <w:b/>
                <w:bCs/>
                <w:sz w:val="18"/>
                <w:szCs w:val="18"/>
              </w:rPr>
              <w:t>Core c</w:t>
            </w:r>
            <w:r w:rsidR="00CD47A9" w:rsidRPr="002664AB">
              <w:rPr>
                <w:rFonts w:ascii="Calibri" w:hAnsi="Calibri" w:cs="Calibri"/>
                <w:b/>
                <w:bCs/>
                <w:sz w:val="18"/>
                <w:szCs w:val="18"/>
              </w:rPr>
              <w:t>linical</w:t>
            </w:r>
            <w:r w:rsidRPr="002664AB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predictors</w:t>
            </w:r>
            <w:r w:rsidR="00EB2DA5" w:rsidRPr="00EB2DA5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 xml:space="preserve"> 1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92B2430" w14:textId="1B92DB64" w:rsidR="00CD47A9" w:rsidRPr="002664AB" w:rsidRDefault="00CD47A9" w:rsidP="008F6F4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664AB">
              <w:rPr>
                <w:rFonts w:ascii="Calibri" w:hAnsi="Calibri" w:cs="Calibri"/>
                <w:b/>
                <w:bCs/>
                <w:sz w:val="18"/>
                <w:szCs w:val="18"/>
              </w:rPr>
              <w:t>ENCALS</w:t>
            </w:r>
            <w:r w:rsidR="008F6F4C" w:rsidRPr="002664AB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predictor score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27D065E1" w14:textId="38A20428" w:rsidR="008F6F4C" w:rsidRPr="002664AB" w:rsidRDefault="008F6F4C" w:rsidP="008F6F4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664AB">
              <w:rPr>
                <w:rFonts w:ascii="Calibri" w:hAnsi="Calibri" w:cs="Calibri"/>
                <w:b/>
                <w:bCs/>
                <w:sz w:val="18"/>
                <w:szCs w:val="18"/>
              </w:rPr>
              <w:t>Core c</w:t>
            </w:r>
            <w:r w:rsidR="00CD47A9" w:rsidRPr="002664AB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linical </w:t>
            </w:r>
            <w:r w:rsidRPr="002664AB">
              <w:rPr>
                <w:rFonts w:ascii="Calibri" w:hAnsi="Calibri" w:cs="Calibri"/>
                <w:b/>
                <w:bCs/>
                <w:sz w:val="18"/>
                <w:szCs w:val="18"/>
              </w:rPr>
              <w:t>predictors</w:t>
            </w:r>
            <w:r w:rsidR="00EB2DA5" w:rsidRPr="00EB2DA5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 xml:space="preserve"> 1</w:t>
            </w:r>
          </w:p>
          <w:p w14:paraId="07184BA3" w14:textId="3C732147" w:rsidR="00CD47A9" w:rsidRPr="002664AB" w:rsidRDefault="00CD47A9" w:rsidP="008F6F4C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664AB">
              <w:rPr>
                <w:rFonts w:ascii="Calibri" w:hAnsi="Calibri" w:cs="Calibri"/>
                <w:b/>
                <w:bCs/>
                <w:sz w:val="18"/>
                <w:szCs w:val="18"/>
              </w:rPr>
              <w:t>&amp; NfL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DE39860" w14:textId="4429B322" w:rsidR="008F6F4C" w:rsidRPr="002664AB" w:rsidRDefault="00CD47A9" w:rsidP="00CD47A9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664AB">
              <w:rPr>
                <w:rFonts w:ascii="Calibri" w:hAnsi="Calibri" w:cs="Calibri"/>
                <w:b/>
                <w:bCs/>
                <w:sz w:val="18"/>
                <w:szCs w:val="18"/>
              </w:rPr>
              <w:t>ENCALS</w:t>
            </w:r>
            <w:r w:rsidR="008F6F4C" w:rsidRPr="002664AB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predictor score</w:t>
            </w:r>
            <w:r w:rsidRPr="002664AB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</w:p>
          <w:p w14:paraId="4A1A6BFB" w14:textId="369F71F5" w:rsidR="00CD47A9" w:rsidRPr="002664AB" w:rsidRDefault="00CD47A9" w:rsidP="00CD47A9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664AB">
              <w:rPr>
                <w:rFonts w:ascii="Calibri" w:hAnsi="Calibri" w:cs="Calibri"/>
                <w:b/>
                <w:bCs/>
                <w:sz w:val="18"/>
                <w:szCs w:val="18"/>
              </w:rPr>
              <w:t>&amp; NfL</w:t>
            </w:r>
          </w:p>
        </w:tc>
      </w:tr>
      <w:tr w:rsidR="003D73FF" w:rsidRPr="002664AB" w14:paraId="67719BDC" w14:textId="77777777" w:rsidTr="003D73FF">
        <w:trPr>
          <w:cantSplit/>
        </w:trPr>
        <w:tc>
          <w:tcPr>
            <w:tcW w:w="273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5A31E9" w14:textId="4B864DEF" w:rsidR="00CD47A9" w:rsidRPr="002664AB" w:rsidRDefault="00CD47A9" w:rsidP="00CD47A9">
            <w:pPr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sz w:val="18"/>
                <w:szCs w:val="18"/>
              </w:rPr>
              <w:t>Sex, male</w:t>
            </w:r>
          </w:p>
        </w:tc>
        <w:tc>
          <w:tcPr>
            <w:tcW w:w="17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39C363" w14:textId="2BD5B57B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0.95 (0.77, 1.17)</w:t>
            </w:r>
          </w:p>
        </w:tc>
        <w:tc>
          <w:tcPr>
            <w:tcW w:w="1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097DA9" w14:textId="68AD6BB9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06 (0.84, 1.34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126AE4A" w14:textId="7EB9CC73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0.99 (0.80, 1.22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F903F4" w14:textId="58E0FB1F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20 (0.95, 1.54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1994E2" w14:textId="61A9E21E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17 (0.94, 1.46)</w:t>
            </w:r>
          </w:p>
        </w:tc>
      </w:tr>
      <w:tr w:rsidR="003D73FF" w:rsidRPr="002664AB" w14:paraId="09ABE431" w14:textId="77777777" w:rsidTr="003D73FF">
        <w:trPr>
          <w:cantSplit/>
        </w:trPr>
        <w:tc>
          <w:tcPr>
            <w:tcW w:w="273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A8C512" w14:textId="490BB7C5" w:rsidR="00CD47A9" w:rsidRPr="002664AB" w:rsidRDefault="00CD47A9" w:rsidP="00CD47A9">
            <w:pPr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sz w:val="18"/>
                <w:szCs w:val="18"/>
              </w:rPr>
              <w:t>Age at onset</w:t>
            </w:r>
            <w:r w:rsidR="00602F44">
              <w:rPr>
                <w:rFonts w:ascii="Calibri" w:hAnsi="Calibri" w:cs="Calibri"/>
                <w:sz w:val="18"/>
                <w:szCs w:val="18"/>
              </w:rPr>
              <w:t>, years</w:t>
            </w:r>
          </w:p>
        </w:tc>
        <w:tc>
          <w:tcPr>
            <w:tcW w:w="17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9D0B3F" w14:textId="59D0B7E3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40 (1.13, 1.75)</w:t>
            </w:r>
          </w:p>
        </w:tc>
        <w:tc>
          <w:tcPr>
            <w:tcW w:w="1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4C54334" w14:textId="1191454D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0.51 (0.01, 44.5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B0217D" w14:textId="7D7A13DF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05 (0.81, 1.35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01C56D" w14:textId="33E302F5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0.66 (0.01, 68.6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FFBABE" w14:textId="5C5611F9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0.93 (0.71, 1.22)</w:t>
            </w:r>
          </w:p>
        </w:tc>
      </w:tr>
      <w:tr w:rsidR="003D73FF" w:rsidRPr="002664AB" w14:paraId="609D123A" w14:textId="77777777" w:rsidTr="003D73FF">
        <w:trPr>
          <w:cantSplit/>
        </w:trPr>
        <w:tc>
          <w:tcPr>
            <w:tcW w:w="273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5DE520" w14:textId="39EF854F" w:rsidR="00CD47A9" w:rsidRPr="002664AB" w:rsidRDefault="00CD47A9" w:rsidP="00CD47A9">
            <w:pPr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sz w:val="18"/>
                <w:szCs w:val="18"/>
              </w:rPr>
              <w:t>Bulbar symptoms at onset</w:t>
            </w:r>
          </w:p>
        </w:tc>
        <w:tc>
          <w:tcPr>
            <w:tcW w:w="17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2BAE62" w14:textId="1497FC50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23 (1.00, 1.49)</w:t>
            </w:r>
          </w:p>
        </w:tc>
        <w:tc>
          <w:tcPr>
            <w:tcW w:w="1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CD8A18" w14:textId="03E86D03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377FCE" w14:textId="2E1BD787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13 (0.92, 1.38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2EC772" w14:textId="4DFAA47C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6A6306F" w14:textId="29B05922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0.98 (0.79, 1.20)</w:t>
            </w:r>
          </w:p>
        </w:tc>
      </w:tr>
      <w:tr w:rsidR="003D73FF" w:rsidRPr="002664AB" w14:paraId="517C84B7" w14:textId="77777777" w:rsidTr="003D73FF">
        <w:trPr>
          <w:cantSplit/>
        </w:trPr>
        <w:tc>
          <w:tcPr>
            <w:tcW w:w="273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7359AD4" w14:textId="4469AB2A" w:rsidR="00945F0C" w:rsidRPr="002664AB" w:rsidRDefault="00945F0C" w:rsidP="003739FA">
            <w:pPr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sz w:val="18"/>
                <w:szCs w:val="18"/>
              </w:rPr>
              <w:t>Diagnostic delay</w:t>
            </w:r>
          </w:p>
        </w:tc>
        <w:tc>
          <w:tcPr>
            <w:tcW w:w="17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81A1F0" w14:textId="77777777" w:rsidR="00945F0C" w:rsidRPr="00945F0C" w:rsidRDefault="00945F0C" w:rsidP="003739F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0.78 (0.61, 0.97)</w:t>
            </w:r>
          </w:p>
        </w:tc>
        <w:tc>
          <w:tcPr>
            <w:tcW w:w="1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2E55BE" w14:textId="77777777" w:rsidR="00945F0C" w:rsidRPr="00945F0C" w:rsidRDefault="00945F0C" w:rsidP="003739F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9C470B" w14:textId="77777777" w:rsidR="00945F0C" w:rsidRPr="00945F0C" w:rsidRDefault="00945F0C" w:rsidP="003739F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43 (1.02, 2.00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5E55ED" w14:textId="77777777" w:rsidR="00945F0C" w:rsidRPr="00945F0C" w:rsidRDefault="00945F0C" w:rsidP="003739F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133246" w14:textId="77777777" w:rsidR="00945F0C" w:rsidRPr="00945F0C" w:rsidRDefault="00945F0C" w:rsidP="003739F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08 (0.77, 1.52)</w:t>
            </w:r>
          </w:p>
        </w:tc>
      </w:tr>
      <w:tr w:rsidR="003D73FF" w:rsidRPr="002664AB" w14:paraId="310B06C3" w14:textId="77777777" w:rsidTr="003D73FF">
        <w:trPr>
          <w:cantSplit/>
        </w:trPr>
        <w:tc>
          <w:tcPr>
            <w:tcW w:w="273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9ACD6C" w14:textId="77777777" w:rsidR="00945F0C" w:rsidRPr="002664AB" w:rsidRDefault="00945F0C" w:rsidP="003739FA">
            <w:pPr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sz w:val="18"/>
                <w:szCs w:val="18"/>
              </w:rPr>
              <w:t>Baseline ΔFRS</w:t>
            </w:r>
          </w:p>
        </w:tc>
        <w:tc>
          <w:tcPr>
            <w:tcW w:w="17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C76DEB" w14:textId="77777777" w:rsidR="00945F0C" w:rsidRPr="00945F0C" w:rsidRDefault="00945F0C" w:rsidP="003739F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61 (1.36, 1.89)</w:t>
            </w:r>
          </w:p>
        </w:tc>
        <w:tc>
          <w:tcPr>
            <w:tcW w:w="1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D0A75D" w14:textId="77777777" w:rsidR="00945F0C" w:rsidRPr="00945F0C" w:rsidRDefault="00945F0C" w:rsidP="003739F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B17034" w14:textId="77777777" w:rsidR="00945F0C" w:rsidRPr="00945F0C" w:rsidRDefault="00945F0C" w:rsidP="003739F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18 (0.91, 1.51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2A576D" w14:textId="77777777" w:rsidR="00945F0C" w:rsidRPr="00945F0C" w:rsidRDefault="00945F0C" w:rsidP="003739F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68D6F3" w14:textId="77777777" w:rsidR="00945F0C" w:rsidRPr="00945F0C" w:rsidRDefault="00945F0C" w:rsidP="003739F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15 (0.87, 1.47)</w:t>
            </w:r>
          </w:p>
        </w:tc>
      </w:tr>
      <w:tr w:rsidR="00EC26FF" w:rsidRPr="002664AB" w14:paraId="041D5A5B" w14:textId="77777777" w:rsidTr="003D73FF">
        <w:trPr>
          <w:cantSplit/>
        </w:trPr>
        <w:tc>
          <w:tcPr>
            <w:tcW w:w="273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087C11" w14:textId="738BA306" w:rsidR="00945F0C" w:rsidRPr="002664AB" w:rsidRDefault="002E4FD6" w:rsidP="003739F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Baseline a</w:t>
            </w:r>
            <w:r w:rsidR="00945F0C" w:rsidRPr="002664AB">
              <w:rPr>
                <w:rFonts w:ascii="Calibri" w:hAnsi="Calibri" w:cs="Calibri"/>
                <w:sz w:val="18"/>
                <w:szCs w:val="18"/>
              </w:rPr>
              <w:t>ge</w:t>
            </w:r>
          </w:p>
        </w:tc>
        <w:tc>
          <w:tcPr>
            <w:tcW w:w="17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D8C4BE0" w14:textId="77777777" w:rsidR="00945F0C" w:rsidRPr="00945F0C" w:rsidRDefault="00945F0C" w:rsidP="00EC26FF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38 (1.12, 1.73)</w:t>
            </w:r>
          </w:p>
        </w:tc>
        <w:tc>
          <w:tcPr>
            <w:tcW w:w="1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47B6F4" w14:textId="77777777" w:rsidR="00945F0C" w:rsidRPr="00945F0C" w:rsidRDefault="00945F0C" w:rsidP="003739F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428722" w14:textId="77777777" w:rsidR="00945F0C" w:rsidRPr="00945F0C" w:rsidRDefault="00945F0C" w:rsidP="003739F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05 (0.82, 1.35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46EAAF" w14:textId="77777777" w:rsidR="00945F0C" w:rsidRPr="00945F0C" w:rsidRDefault="00945F0C" w:rsidP="003739F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A6126B" w14:textId="77777777" w:rsidR="00945F0C" w:rsidRPr="00945F0C" w:rsidRDefault="00945F0C" w:rsidP="003739F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0.93 (0.71, 1.21)</w:t>
            </w:r>
          </w:p>
        </w:tc>
      </w:tr>
      <w:tr w:rsidR="00EC26FF" w:rsidRPr="002664AB" w14:paraId="70E06817" w14:textId="77777777" w:rsidTr="003D73FF">
        <w:trPr>
          <w:cantSplit/>
        </w:trPr>
        <w:tc>
          <w:tcPr>
            <w:tcW w:w="273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D11750" w14:textId="60B8FB6E" w:rsidR="00CD47A9" w:rsidRPr="002664AB" w:rsidRDefault="00CD47A9" w:rsidP="00CD47A9">
            <w:pPr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sz w:val="18"/>
                <w:szCs w:val="18"/>
              </w:rPr>
              <w:t>Baseline ALSFRS-R</w:t>
            </w:r>
          </w:p>
        </w:tc>
        <w:tc>
          <w:tcPr>
            <w:tcW w:w="17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477FC2D" w14:textId="03DC11D0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0.70 (0.58, 0.85)</w:t>
            </w:r>
          </w:p>
        </w:tc>
        <w:tc>
          <w:tcPr>
            <w:tcW w:w="1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123950" w14:textId="15307E77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0.79 (0.63, 1.02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82DB2A3" w14:textId="089F6FD7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0.84 (0.68, 1.04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2B0BBA" w14:textId="2B171436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0.82 (0.64, 1.07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6DC9B8" w14:textId="6D51443F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0.88 (0.71, 1.10)</w:t>
            </w:r>
          </w:p>
        </w:tc>
      </w:tr>
      <w:tr w:rsidR="00EC26FF" w:rsidRPr="002664AB" w14:paraId="5FDDF819" w14:textId="77777777" w:rsidTr="003D73FF">
        <w:trPr>
          <w:cantSplit/>
        </w:trPr>
        <w:tc>
          <w:tcPr>
            <w:tcW w:w="273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377689" w14:textId="4E2E0E38" w:rsidR="00CD47A9" w:rsidRPr="002664AB" w:rsidRDefault="00CD47A9" w:rsidP="00CD47A9">
            <w:pPr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sz w:val="18"/>
                <w:szCs w:val="18"/>
              </w:rPr>
              <w:t>Baseline SVC %predicted</w:t>
            </w:r>
          </w:p>
        </w:tc>
        <w:tc>
          <w:tcPr>
            <w:tcW w:w="17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3CB23F6" w14:textId="4BF58045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0.72 (0.58, 0.89)</w:t>
            </w:r>
          </w:p>
        </w:tc>
        <w:tc>
          <w:tcPr>
            <w:tcW w:w="1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2F6510" w14:textId="710F35D6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0.80 (0.64, 0.99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4508B4" w14:textId="41804C82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0.89 (0.71, 1.10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6BBED3" w14:textId="56B36E93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0.74 (0.60, 0.91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38491E7" w14:textId="42CE922D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0.82 (0.66, 1.01)</w:t>
            </w:r>
          </w:p>
        </w:tc>
      </w:tr>
      <w:tr w:rsidR="00EC26FF" w:rsidRPr="002664AB" w14:paraId="294D4127" w14:textId="77777777" w:rsidTr="003D73FF">
        <w:trPr>
          <w:cantSplit/>
        </w:trPr>
        <w:tc>
          <w:tcPr>
            <w:tcW w:w="273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FC5D81C" w14:textId="179E9837" w:rsidR="00CD47A9" w:rsidRPr="00F45155" w:rsidRDefault="00CD47A9" w:rsidP="00CD47A9">
            <w:pPr>
              <w:rPr>
                <w:rFonts w:ascii="Calibri" w:hAnsi="Calibri" w:cs="Calibri"/>
                <w:sz w:val="18"/>
                <w:szCs w:val="18"/>
              </w:rPr>
            </w:pPr>
            <w:r w:rsidRPr="00F45155">
              <w:rPr>
                <w:rFonts w:ascii="Calibri" w:hAnsi="Calibri" w:cs="Calibri"/>
                <w:sz w:val="18"/>
                <w:szCs w:val="18"/>
              </w:rPr>
              <w:t>Baseline ECAS total</w:t>
            </w:r>
          </w:p>
        </w:tc>
        <w:tc>
          <w:tcPr>
            <w:tcW w:w="17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005D46" w14:textId="5DFAEA33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02 (0.84, 1.28)</w:t>
            </w:r>
          </w:p>
        </w:tc>
        <w:tc>
          <w:tcPr>
            <w:tcW w:w="1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D071BA0" w14:textId="49F31144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14 (0.90, 1.48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4BB90C1" w14:textId="31BE3A93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03 (0.82, 1.33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AD2ED5" w14:textId="0BDF588B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12 (0.89, 1.43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EA5861" w14:textId="08164FD2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06 (0.86, 1.35)</w:t>
            </w:r>
          </w:p>
        </w:tc>
      </w:tr>
      <w:tr w:rsidR="00EC26FF" w:rsidRPr="002664AB" w14:paraId="67341AA7" w14:textId="77777777" w:rsidTr="003D73FF">
        <w:trPr>
          <w:cantSplit/>
        </w:trPr>
        <w:tc>
          <w:tcPr>
            <w:tcW w:w="273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3C94CB0" w14:textId="7EF9B530" w:rsidR="00CD47A9" w:rsidRPr="00F45155" w:rsidRDefault="00CD47A9" w:rsidP="00CD47A9">
            <w:pPr>
              <w:rPr>
                <w:rFonts w:ascii="Calibri" w:hAnsi="Calibri" w:cs="Calibri"/>
                <w:sz w:val="18"/>
                <w:szCs w:val="18"/>
              </w:rPr>
            </w:pPr>
            <w:r w:rsidRPr="00F45155">
              <w:rPr>
                <w:rFonts w:ascii="Calibri" w:hAnsi="Calibri" w:cs="Calibri"/>
                <w:sz w:val="18"/>
                <w:szCs w:val="18"/>
              </w:rPr>
              <w:t>Baseline ECAS ALS-specific</w:t>
            </w:r>
          </w:p>
        </w:tc>
        <w:tc>
          <w:tcPr>
            <w:tcW w:w="17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8FB569" w14:textId="1E5461AC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05 (0.85, 1.34)</w:t>
            </w:r>
          </w:p>
        </w:tc>
        <w:tc>
          <w:tcPr>
            <w:tcW w:w="1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02F3CD6" w14:textId="1338E074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19 (0.93, 1.56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3DA05A" w14:textId="69276543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07 (0.84, 1.39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3D88E5" w14:textId="4D26177E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17 (0.92, 1.53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B977C1" w14:textId="4B5D97A7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12 (0.89, 1.45)</w:t>
            </w:r>
          </w:p>
        </w:tc>
      </w:tr>
      <w:tr w:rsidR="00EC26FF" w:rsidRPr="002664AB" w14:paraId="653C7872" w14:textId="77777777" w:rsidTr="003D73FF">
        <w:trPr>
          <w:cantSplit/>
        </w:trPr>
        <w:tc>
          <w:tcPr>
            <w:tcW w:w="273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EF561A" w14:textId="18EDF2CB" w:rsidR="00CD47A9" w:rsidRPr="00F45155" w:rsidRDefault="00CD47A9" w:rsidP="00CD47A9">
            <w:pPr>
              <w:rPr>
                <w:rFonts w:ascii="Calibri" w:hAnsi="Calibri" w:cs="Calibri"/>
                <w:sz w:val="18"/>
                <w:szCs w:val="18"/>
              </w:rPr>
            </w:pPr>
            <w:r w:rsidRPr="00F45155">
              <w:rPr>
                <w:rFonts w:ascii="Calibri" w:hAnsi="Calibri" w:cs="Calibri"/>
                <w:sz w:val="18"/>
                <w:szCs w:val="18"/>
              </w:rPr>
              <w:t>Baseline ECAS ALS non-specific</w:t>
            </w:r>
          </w:p>
        </w:tc>
        <w:tc>
          <w:tcPr>
            <w:tcW w:w="17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C710B0" w14:textId="2AB97920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0.95 (0.79, 1.19)</w:t>
            </w:r>
          </w:p>
        </w:tc>
        <w:tc>
          <w:tcPr>
            <w:tcW w:w="1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D829B1" w14:textId="20212C9E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00 (0.81, 1.26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C471F3" w14:textId="5CCC6891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0.92 (0.75, 1.17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543A7D" w14:textId="07B4C6AD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0.98 (0.80, 1.22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54A4A0" w14:textId="02FCD437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0.94 (0.78, 1.16)</w:t>
            </w:r>
          </w:p>
        </w:tc>
      </w:tr>
      <w:tr w:rsidR="00EC26FF" w:rsidRPr="002664AB" w14:paraId="72B0D565" w14:textId="77777777" w:rsidTr="003D73FF">
        <w:trPr>
          <w:cantSplit/>
        </w:trPr>
        <w:tc>
          <w:tcPr>
            <w:tcW w:w="273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DE1DB71" w14:textId="1C85B01B" w:rsidR="00CD47A9" w:rsidRPr="00F45155" w:rsidRDefault="00CD47A9" w:rsidP="00CD47A9">
            <w:pPr>
              <w:rPr>
                <w:rFonts w:ascii="Calibri" w:hAnsi="Calibri" w:cs="Calibri"/>
                <w:sz w:val="18"/>
                <w:szCs w:val="18"/>
              </w:rPr>
            </w:pPr>
            <w:r w:rsidRPr="00F45155">
              <w:rPr>
                <w:rFonts w:ascii="Calibri" w:hAnsi="Calibri" w:cs="Calibri"/>
                <w:sz w:val="18"/>
                <w:szCs w:val="18"/>
              </w:rPr>
              <w:t>Baseline cognitive impairment</w:t>
            </w:r>
          </w:p>
        </w:tc>
        <w:tc>
          <w:tcPr>
            <w:tcW w:w="17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AC44C9" w14:textId="77777777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00 (0.75, 1.27)</w:t>
            </w:r>
          </w:p>
        </w:tc>
        <w:tc>
          <w:tcPr>
            <w:tcW w:w="1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7D7A3F2" w14:textId="77777777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0.89 (0.66, 1.15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B934FC" w14:textId="77777777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0.94 (0.71, 1.20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32789E" w14:textId="77777777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02 (0.74, 1.34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D4A33C5" w14:textId="77777777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07 (0.80, 1.38)</w:t>
            </w:r>
          </w:p>
        </w:tc>
      </w:tr>
      <w:tr w:rsidR="00EC26FF" w:rsidRPr="002664AB" w14:paraId="6F0D194C" w14:textId="77777777" w:rsidTr="003D73FF">
        <w:trPr>
          <w:cantSplit/>
        </w:trPr>
        <w:tc>
          <w:tcPr>
            <w:tcW w:w="273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F772D0" w14:textId="4FC1C1DE" w:rsidR="00CD47A9" w:rsidRPr="00F45155" w:rsidRDefault="00CD47A9" w:rsidP="00CD47A9">
            <w:pPr>
              <w:rPr>
                <w:rFonts w:ascii="Calibri" w:hAnsi="Calibri" w:cs="Calibri"/>
                <w:sz w:val="18"/>
                <w:szCs w:val="18"/>
              </w:rPr>
            </w:pPr>
            <w:r w:rsidRPr="00F45155">
              <w:rPr>
                <w:rFonts w:ascii="Calibri" w:hAnsi="Calibri" w:cs="Calibri"/>
                <w:sz w:val="18"/>
                <w:szCs w:val="18"/>
              </w:rPr>
              <w:t>Baseline behavio</w:t>
            </w:r>
            <w:r w:rsidR="008A796B">
              <w:rPr>
                <w:rFonts w:ascii="Calibri" w:hAnsi="Calibri" w:cs="Calibri"/>
                <w:sz w:val="18"/>
                <w:szCs w:val="18"/>
              </w:rPr>
              <w:t>u</w:t>
            </w:r>
            <w:r w:rsidRPr="00F45155">
              <w:rPr>
                <w:rFonts w:ascii="Calibri" w:hAnsi="Calibri" w:cs="Calibri"/>
                <w:sz w:val="18"/>
                <w:szCs w:val="18"/>
              </w:rPr>
              <w:t>ral impairment</w:t>
            </w:r>
          </w:p>
        </w:tc>
        <w:tc>
          <w:tcPr>
            <w:tcW w:w="17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FC576D" w14:textId="77777777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11 (0.80, 1.45)</w:t>
            </w:r>
          </w:p>
        </w:tc>
        <w:tc>
          <w:tcPr>
            <w:tcW w:w="1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B2BD7A" w14:textId="77777777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02 (0.72, 1.37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1BB2BC" w14:textId="77777777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20 (0.87, 1.58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7A49FBA" w14:textId="77777777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0.97 (0.68, 1.31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907CB6" w14:textId="77777777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12 (0.81, 1.49)</w:t>
            </w:r>
          </w:p>
        </w:tc>
      </w:tr>
      <w:tr w:rsidR="00EC26FF" w:rsidRPr="002664AB" w14:paraId="57F288C0" w14:textId="77777777" w:rsidTr="003D73FF">
        <w:trPr>
          <w:cantSplit/>
        </w:trPr>
        <w:tc>
          <w:tcPr>
            <w:tcW w:w="273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E5A3F3" w14:textId="25E5A169" w:rsidR="00CD47A9" w:rsidRPr="00F45155" w:rsidRDefault="00387CCA" w:rsidP="00CD47A9">
            <w:pPr>
              <w:rPr>
                <w:rFonts w:ascii="Calibri" w:hAnsi="Calibri" w:cs="Calibri"/>
                <w:sz w:val="18"/>
                <w:szCs w:val="18"/>
              </w:rPr>
            </w:pPr>
            <w:r w:rsidRPr="00F45155">
              <w:rPr>
                <w:rFonts w:ascii="Calibri" w:hAnsi="Calibri" w:cs="Calibri"/>
                <w:sz w:val="18"/>
                <w:szCs w:val="18"/>
              </w:rPr>
              <w:t xml:space="preserve">Baseline </w:t>
            </w:r>
            <w:r w:rsidR="00CD47A9" w:rsidRPr="00F45155">
              <w:rPr>
                <w:rFonts w:ascii="Calibri" w:hAnsi="Calibri" w:cs="Calibri"/>
                <w:sz w:val="18"/>
                <w:szCs w:val="18"/>
              </w:rPr>
              <w:t>ENCALS predictor score</w:t>
            </w:r>
          </w:p>
        </w:tc>
        <w:tc>
          <w:tcPr>
            <w:tcW w:w="17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3CF88C2" w14:textId="4CCA3DA1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2.35 (1.74, 3.21)</w:t>
            </w:r>
          </w:p>
        </w:tc>
        <w:tc>
          <w:tcPr>
            <w:tcW w:w="1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BE2809" w14:textId="6B859404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2.74 (1.36, 5.96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912A587" w14:textId="35C36719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651818" w14:textId="6F162DCF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2.23 (1.18, 4.59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05A0159" w14:textId="33690279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</w:tr>
      <w:tr w:rsidR="00EC26FF" w:rsidRPr="002664AB" w14:paraId="3FC97B8D" w14:textId="77777777" w:rsidTr="003D73FF">
        <w:trPr>
          <w:cantSplit/>
        </w:trPr>
        <w:tc>
          <w:tcPr>
            <w:tcW w:w="273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750A4A" w14:textId="5737351E" w:rsidR="00CD47A9" w:rsidRPr="00F45155" w:rsidRDefault="00387CCA" w:rsidP="00CD47A9">
            <w:pPr>
              <w:rPr>
                <w:rFonts w:ascii="Calibri" w:hAnsi="Calibri" w:cs="Calibri"/>
                <w:sz w:val="18"/>
                <w:szCs w:val="18"/>
              </w:rPr>
            </w:pPr>
            <w:r w:rsidRPr="00F45155">
              <w:rPr>
                <w:rFonts w:ascii="Calibri" w:hAnsi="Calibri" w:cs="Calibri"/>
                <w:sz w:val="18"/>
                <w:szCs w:val="18"/>
              </w:rPr>
              <w:t>Baseline s</w:t>
            </w:r>
            <w:r w:rsidR="00CD47A9" w:rsidRPr="00F45155">
              <w:rPr>
                <w:rFonts w:ascii="Calibri" w:hAnsi="Calibri" w:cs="Calibri"/>
                <w:sz w:val="18"/>
                <w:szCs w:val="18"/>
              </w:rPr>
              <w:t>erum NfL</w:t>
            </w:r>
          </w:p>
        </w:tc>
        <w:tc>
          <w:tcPr>
            <w:tcW w:w="17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B1878DF" w14:textId="14513E57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97 (1.58, 2.48)</w:t>
            </w:r>
          </w:p>
        </w:tc>
        <w:tc>
          <w:tcPr>
            <w:tcW w:w="1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E1E17F" w14:textId="67488680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86 (1.45, 2.41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894A0D9" w14:textId="76837EE6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83 (1.45, 2.33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8EB8B42" w14:textId="3425DB90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4A486E" w14:textId="006B9DD0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</w:tr>
      <w:tr w:rsidR="00EC26FF" w:rsidRPr="002664AB" w14:paraId="32F37E9B" w14:textId="77777777" w:rsidTr="003D73FF">
        <w:trPr>
          <w:cantSplit/>
        </w:trPr>
        <w:tc>
          <w:tcPr>
            <w:tcW w:w="273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95B707" w14:textId="7BFDA712" w:rsidR="00CD47A9" w:rsidRPr="00F45155" w:rsidRDefault="00387CCA" w:rsidP="00CD47A9">
            <w:pPr>
              <w:rPr>
                <w:rFonts w:ascii="Calibri" w:hAnsi="Calibri" w:cs="Calibri"/>
                <w:sz w:val="18"/>
                <w:szCs w:val="18"/>
              </w:rPr>
            </w:pPr>
            <w:r w:rsidRPr="00F45155">
              <w:rPr>
                <w:rFonts w:ascii="Calibri" w:hAnsi="Calibri" w:cs="Calibri"/>
                <w:sz w:val="18"/>
                <w:szCs w:val="18"/>
              </w:rPr>
              <w:t>Baseline s</w:t>
            </w:r>
            <w:r w:rsidR="00CD47A9" w:rsidRPr="00F45155">
              <w:rPr>
                <w:rFonts w:ascii="Calibri" w:hAnsi="Calibri" w:cs="Calibri"/>
                <w:sz w:val="18"/>
                <w:szCs w:val="18"/>
              </w:rPr>
              <w:t>erum pNfH</w:t>
            </w:r>
          </w:p>
        </w:tc>
        <w:tc>
          <w:tcPr>
            <w:tcW w:w="17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D9B431D" w14:textId="7A121FBD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27 (1.05, 1.55)</w:t>
            </w:r>
          </w:p>
        </w:tc>
        <w:tc>
          <w:tcPr>
            <w:tcW w:w="1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6A7285" w14:textId="5877C37A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23 (1.00, 1.52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B840FD" w14:textId="26E674CD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24 (1.01, 1.53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A22098" w14:textId="292A98D4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0.94 (0.76, 1.18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7C95CA1" w14:textId="3B948F06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0.91 (0.73, 1.15)</w:t>
            </w:r>
          </w:p>
        </w:tc>
      </w:tr>
      <w:tr w:rsidR="00EC26FF" w:rsidRPr="002664AB" w14:paraId="3098C346" w14:textId="77777777" w:rsidTr="003D73FF">
        <w:trPr>
          <w:cantSplit/>
        </w:trPr>
        <w:tc>
          <w:tcPr>
            <w:tcW w:w="273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4CCC49" w14:textId="4CFF6250" w:rsidR="00CD47A9" w:rsidRPr="00F45155" w:rsidRDefault="00387CCA" w:rsidP="00CD47A9">
            <w:pPr>
              <w:rPr>
                <w:rFonts w:ascii="Calibri" w:hAnsi="Calibri" w:cs="Calibri"/>
                <w:sz w:val="18"/>
                <w:szCs w:val="18"/>
              </w:rPr>
            </w:pPr>
            <w:r w:rsidRPr="00F45155">
              <w:rPr>
                <w:rFonts w:ascii="Calibri" w:hAnsi="Calibri" w:cs="Calibri"/>
                <w:sz w:val="18"/>
                <w:szCs w:val="18"/>
              </w:rPr>
              <w:t>Baseline u</w:t>
            </w:r>
            <w:r w:rsidR="00CD47A9" w:rsidRPr="00F45155">
              <w:rPr>
                <w:rFonts w:ascii="Calibri" w:hAnsi="Calibri" w:cs="Calibri"/>
                <w:sz w:val="18"/>
                <w:szCs w:val="18"/>
              </w:rPr>
              <w:t>rinary p75</w:t>
            </w:r>
            <w:r w:rsidR="00CD47A9" w:rsidRPr="00014D8F">
              <w:rPr>
                <w:rFonts w:ascii="Calibri" w:hAnsi="Calibri" w:cs="Calibri"/>
                <w:sz w:val="18"/>
                <w:szCs w:val="18"/>
                <w:vertAlign w:val="superscript"/>
              </w:rPr>
              <w:t>ECD</w:t>
            </w:r>
          </w:p>
        </w:tc>
        <w:tc>
          <w:tcPr>
            <w:tcW w:w="17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745ED68" w14:textId="774BBC14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0.99 (0.79, 1.24)</w:t>
            </w:r>
          </w:p>
        </w:tc>
        <w:tc>
          <w:tcPr>
            <w:tcW w:w="1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B15CEF" w14:textId="742817A6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0.93 (0.71, 1.19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4738D4" w14:textId="26AA8C3C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0.85 (0.66, 1.09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5C0E88" w14:textId="432AA7A4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0.92 (0.71, 1.18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8A6585D" w14:textId="1CD55A3F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0.89 (0.69, 1.14)</w:t>
            </w:r>
          </w:p>
        </w:tc>
      </w:tr>
      <w:tr w:rsidR="00EC26FF" w:rsidRPr="002664AB" w14:paraId="3D926E81" w14:textId="77777777" w:rsidTr="003D73FF">
        <w:trPr>
          <w:cantSplit/>
        </w:trPr>
        <w:tc>
          <w:tcPr>
            <w:tcW w:w="273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B581BA" w14:textId="7C6B6BCE" w:rsidR="00945F0C" w:rsidRPr="002664AB" w:rsidRDefault="00387CCA" w:rsidP="003739F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Baseline s</w:t>
            </w:r>
            <w:r w:rsidR="00945F0C" w:rsidRPr="002664AB">
              <w:rPr>
                <w:rFonts w:ascii="Calibri" w:hAnsi="Calibri" w:cs="Calibri"/>
                <w:sz w:val="18"/>
                <w:szCs w:val="18"/>
              </w:rPr>
              <w:t>erum uric acid</w:t>
            </w:r>
          </w:p>
        </w:tc>
        <w:tc>
          <w:tcPr>
            <w:tcW w:w="17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3E84BA" w14:textId="77777777" w:rsidR="00945F0C" w:rsidRPr="00945F0C" w:rsidRDefault="00945F0C" w:rsidP="003739F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0.88 (0.72, 1.06)</w:t>
            </w:r>
          </w:p>
        </w:tc>
        <w:tc>
          <w:tcPr>
            <w:tcW w:w="1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76AA57" w14:textId="77777777" w:rsidR="00945F0C" w:rsidRPr="00945F0C" w:rsidRDefault="00945F0C" w:rsidP="003739F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0.96 (0.78, 1.18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0718C1E" w14:textId="77777777" w:rsidR="00945F0C" w:rsidRPr="00945F0C" w:rsidRDefault="00945F0C" w:rsidP="003739F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0.92 (0.76, 1.12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1943CC" w14:textId="77777777" w:rsidR="00945F0C" w:rsidRPr="00945F0C" w:rsidRDefault="00945F0C" w:rsidP="003739F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04 (0.85, 1.28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74AD9CD" w14:textId="77777777" w:rsidR="00945F0C" w:rsidRPr="00945F0C" w:rsidRDefault="00945F0C" w:rsidP="003739F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01 (0.83, 1.23)</w:t>
            </w:r>
          </w:p>
        </w:tc>
      </w:tr>
      <w:tr w:rsidR="00EC26FF" w:rsidRPr="002664AB" w14:paraId="3A6353E5" w14:textId="77777777" w:rsidTr="003D73FF">
        <w:trPr>
          <w:cantSplit/>
        </w:trPr>
        <w:tc>
          <w:tcPr>
            <w:tcW w:w="273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2C9D4A" w14:textId="40AC0AFA" w:rsidR="00F67577" w:rsidRPr="002664AB" w:rsidRDefault="00387CCA" w:rsidP="003739F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Baseline s</w:t>
            </w:r>
            <w:r w:rsidR="00F67577" w:rsidRPr="002664AB">
              <w:rPr>
                <w:rFonts w:ascii="Calibri" w:hAnsi="Calibri" w:cs="Calibri"/>
                <w:sz w:val="18"/>
                <w:szCs w:val="18"/>
              </w:rPr>
              <w:t>erum creatinine</w:t>
            </w:r>
          </w:p>
        </w:tc>
        <w:tc>
          <w:tcPr>
            <w:tcW w:w="17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9ADADA" w14:textId="77777777" w:rsidR="00F67577" w:rsidRPr="002664AB" w:rsidRDefault="00F67577" w:rsidP="003739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05 (0.87, 1.29)</w:t>
            </w:r>
          </w:p>
        </w:tc>
        <w:tc>
          <w:tcPr>
            <w:tcW w:w="1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DCAB529" w14:textId="77777777" w:rsidR="00F67577" w:rsidRPr="002664AB" w:rsidRDefault="00F67577" w:rsidP="003739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05 (0.85, 1.30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94C92D" w14:textId="77777777" w:rsidR="00F67577" w:rsidRPr="002664AB" w:rsidRDefault="00F67577" w:rsidP="003739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06 (0.87, 1.30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F690AC" w14:textId="77777777" w:rsidR="00F67577" w:rsidRPr="002664AB" w:rsidRDefault="00F67577" w:rsidP="003739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01 (0.82, 1.26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1901B5" w14:textId="77777777" w:rsidR="00F67577" w:rsidRPr="002664AB" w:rsidRDefault="00F67577" w:rsidP="003739FA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00 (0.81, 1.24)</w:t>
            </w:r>
          </w:p>
        </w:tc>
      </w:tr>
      <w:tr w:rsidR="00EC26FF" w:rsidRPr="002664AB" w14:paraId="6DD1E476" w14:textId="77777777" w:rsidTr="003D73FF">
        <w:trPr>
          <w:cantSplit/>
        </w:trPr>
        <w:tc>
          <w:tcPr>
            <w:tcW w:w="273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BEF6A53" w14:textId="232DF9A1" w:rsidR="00945F0C" w:rsidRPr="002664AB" w:rsidRDefault="00387CCA" w:rsidP="003739FA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Baseline s</w:t>
            </w:r>
            <w:r w:rsidR="00945F0C" w:rsidRPr="002664AB">
              <w:rPr>
                <w:rFonts w:ascii="Calibri" w:hAnsi="Calibri" w:cs="Calibri"/>
                <w:sz w:val="18"/>
                <w:szCs w:val="18"/>
              </w:rPr>
              <w:t>erum albumin</w:t>
            </w:r>
          </w:p>
        </w:tc>
        <w:tc>
          <w:tcPr>
            <w:tcW w:w="17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CEF460" w14:textId="77777777" w:rsidR="00945F0C" w:rsidRPr="00945F0C" w:rsidRDefault="00945F0C" w:rsidP="003739F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0.88 (0.72, 1.07)</w:t>
            </w:r>
          </w:p>
        </w:tc>
        <w:tc>
          <w:tcPr>
            <w:tcW w:w="1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81FB63" w14:textId="77777777" w:rsidR="00945F0C" w:rsidRPr="00945F0C" w:rsidRDefault="00945F0C" w:rsidP="003739F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0.95 (0.78, 1.17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95F01D" w14:textId="77777777" w:rsidR="00945F0C" w:rsidRPr="00945F0C" w:rsidRDefault="00945F0C" w:rsidP="003739F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0.96 (0.79, 1.18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2958A3" w14:textId="77777777" w:rsidR="00945F0C" w:rsidRPr="00945F0C" w:rsidRDefault="00945F0C" w:rsidP="003739F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0.96 (0.78, 1.18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3A1F5C" w14:textId="77777777" w:rsidR="00945F0C" w:rsidRPr="00945F0C" w:rsidRDefault="00945F0C" w:rsidP="003739F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0.98 (0.80, 1.21)</w:t>
            </w:r>
          </w:p>
        </w:tc>
      </w:tr>
      <w:tr w:rsidR="0023773C" w:rsidRPr="002664AB" w14:paraId="3F255C51" w14:textId="77777777" w:rsidTr="003D73FF">
        <w:trPr>
          <w:cantSplit/>
        </w:trPr>
        <w:tc>
          <w:tcPr>
            <w:tcW w:w="273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6AE633" w14:textId="3F87A6FD" w:rsidR="00CD47A9" w:rsidRPr="002664AB" w:rsidRDefault="00387CCA" w:rsidP="00CD47A9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Baseline s</w:t>
            </w:r>
            <w:r w:rsidR="00CD47A9" w:rsidRPr="002664AB">
              <w:rPr>
                <w:rFonts w:ascii="Calibri" w:hAnsi="Calibri" w:cs="Calibri"/>
                <w:sz w:val="18"/>
                <w:szCs w:val="18"/>
              </w:rPr>
              <w:t>erum CRP</w:t>
            </w:r>
          </w:p>
        </w:tc>
        <w:tc>
          <w:tcPr>
            <w:tcW w:w="17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0E1728" w14:textId="79F3D93B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0.94 (0.74, 1.16)</w:t>
            </w:r>
          </w:p>
        </w:tc>
        <w:tc>
          <w:tcPr>
            <w:tcW w:w="1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D9B3132" w14:textId="7D71224B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02 (0.79, 1.29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BB38EE" w14:textId="13670C0A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03 (0.81, 1.28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A8406B6" w14:textId="70F8C435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0.96 (0.75, 1.22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023E86" w14:textId="20EFFAC2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0.92 (0.72, 1.15)</w:t>
            </w:r>
          </w:p>
        </w:tc>
      </w:tr>
      <w:tr w:rsidR="0023773C" w:rsidRPr="002664AB" w14:paraId="01895691" w14:textId="77777777" w:rsidTr="003D73FF">
        <w:trPr>
          <w:cantSplit/>
        </w:trPr>
        <w:tc>
          <w:tcPr>
            <w:tcW w:w="273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DD7B05" w14:textId="64CFD91D" w:rsidR="00CD47A9" w:rsidRPr="002664AB" w:rsidRDefault="00387CCA" w:rsidP="00CD47A9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Baseline p</w:t>
            </w:r>
            <w:r w:rsidR="00CD47A9" w:rsidRPr="002664AB">
              <w:rPr>
                <w:rFonts w:ascii="Calibri" w:hAnsi="Calibri" w:cs="Calibri"/>
                <w:sz w:val="18"/>
                <w:szCs w:val="18"/>
              </w:rPr>
              <w:t>lasma miR-181ab</w:t>
            </w:r>
          </w:p>
        </w:tc>
        <w:tc>
          <w:tcPr>
            <w:tcW w:w="17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C52E34" w14:textId="53AA357A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36 (1.09, 1.69)</w:t>
            </w:r>
          </w:p>
        </w:tc>
        <w:tc>
          <w:tcPr>
            <w:tcW w:w="1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8A745B" w14:textId="6D5C55A8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36 (1.08, 1.72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9E9D61" w14:textId="53DF5E5E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33 (1.06, 1.67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084F4E" w14:textId="188CAE8F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36 (1.08, 1.71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9D73E99" w14:textId="7AC3DD2B" w:rsidR="00CD47A9" w:rsidRPr="002664AB" w:rsidRDefault="00CD47A9" w:rsidP="00CD47A9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32 (1.06, 1.64)</w:t>
            </w:r>
          </w:p>
        </w:tc>
      </w:tr>
      <w:tr w:rsidR="00EB2DA5" w:rsidRPr="002664AB" w14:paraId="585B3EEC" w14:textId="77777777" w:rsidTr="003D73FF">
        <w:trPr>
          <w:cantSplit/>
        </w:trPr>
        <w:tc>
          <w:tcPr>
            <w:tcW w:w="273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CCAAA22" w14:textId="08D192BB" w:rsidR="00EB2DA5" w:rsidRPr="002664AB" w:rsidRDefault="00EB2DA5" w:rsidP="00EB2DA5">
            <w:pPr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Baseline </w:t>
            </w:r>
            <w:r w:rsidRPr="002664AB">
              <w:rPr>
                <w:rFonts w:ascii="Calibri" w:hAnsi="Calibri" w:cs="Calibri"/>
                <w:sz w:val="18"/>
                <w:szCs w:val="18"/>
              </w:rPr>
              <w:t>miR-181ab &gt; 39</w:t>
            </w:r>
            <w:r>
              <w:rPr>
                <w:rFonts w:ascii="Calibri" w:hAnsi="Calibri" w:cs="Calibri"/>
                <w:sz w:val="18"/>
                <w:szCs w:val="18"/>
              </w:rPr>
              <w:t>,</w:t>
            </w:r>
            <w:r w:rsidRPr="002664AB">
              <w:rPr>
                <w:rFonts w:ascii="Calibri" w:hAnsi="Calibri" w:cs="Calibri"/>
                <w:sz w:val="18"/>
                <w:szCs w:val="18"/>
              </w:rPr>
              <w:t xml:space="preserve">300 UMI 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ED8955" w14:textId="79E245AD" w:rsidR="00EB2DA5" w:rsidRPr="002664AB" w:rsidRDefault="00EB2DA5" w:rsidP="00EB2D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32 (1.07, 1.61)</w:t>
            </w:r>
          </w:p>
        </w:tc>
        <w:tc>
          <w:tcPr>
            <w:tcW w:w="1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BA62F4" w14:textId="16747F07" w:rsidR="00EB2DA5" w:rsidRPr="002664AB" w:rsidRDefault="00EB2DA5" w:rsidP="00EB2D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22 (0.98, 1.51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72D6FF" w14:textId="575C26AB" w:rsidR="00EB2DA5" w:rsidRPr="002664AB" w:rsidRDefault="00EB2DA5" w:rsidP="00EB2D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22 (0.99, 1.49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AEE2DB" w14:textId="7DBB121A" w:rsidR="00EB2DA5" w:rsidRPr="002664AB" w:rsidRDefault="00EB2DA5" w:rsidP="00EB2D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24 (1.00, 1.54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41CCD1" w14:textId="3635F3EA" w:rsidR="00EB2DA5" w:rsidRPr="002664AB" w:rsidRDefault="00EB2DA5" w:rsidP="00EB2D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22 (1.00, 1.50)</w:t>
            </w:r>
          </w:p>
        </w:tc>
      </w:tr>
      <w:tr w:rsidR="00EB2DA5" w:rsidRPr="002664AB" w14:paraId="7158D78E" w14:textId="77777777" w:rsidTr="003D73FF">
        <w:trPr>
          <w:cantSplit/>
        </w:trPr>
        <w:tc>
          <w:tcPr>
            <w:tcW w:w="273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F89CB23" w14:textId="04735A4C" w:rsidR="00EB2DA5" w:rsidRPr="002664AB" w:rsidRDefault="00EB2DA5" w:rsidP="00EB2DA5">
            <w:pPr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Baseline </w:t>
            </w:r>
            <w:r w:rsidRPr="002664AB">
              <w:rPr>
                <w:rFonts w:ascii="Calibri" w:hAnsi="Calibri" w:cs="Calibri"/>
                <w:sz w:val="18"/>
                <w:szCs w:val="18"/>
              </w:rPr>
              <w:t>miR-181ab &gt; 24</w:t>
            </w:r>
            <w:r>
              <w:rPr>
                <w:rFonts w:ascii="Calibri" w:hAnsi="Calibri" w:cs="Calibri"/>
                <w:sz w:val="18"/>
                <w:szCs w:val="18"/>
              </w:rPr>
              <w:t>,</w:t>
            </w:r>
            <w:r w:rsidRPr="002664AB">
              <w:rPr>
                <w:rFonts w:ascii="Calibri" w:hAnsi="Calibri" w:cs="Calibri"/>
                <w:sz w:val="18"/>
                <w:szCs w:val="18"/>
              </w:rPr>
              <w:t xml:space="preserve">590 UMI 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7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42CAAB" w14:textId="76BB4FEB" w:rsidR="00EB2DA5" w:rsidRPr="002664AB" w:rsidRDefault="00EB2DA5" w:rsidP="00EB2D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30 (1.05, 1.61)</w:t>
            </w:r>
          </w:p>
        </w:tc>
        <w:tc>
          <w:tcPr>
            <w:tcW w:w="1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65CA81" w14:textId="5D0C30E5" w:rsidR="00EB2DA5" w:rsidRPr="002664AB" w:rsidRDefault="00EB2DA5" w:rsidP="00EB2D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28 (1.03, 1.61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167C2C" w14:textId="29A5E1BA" w:rsidR="00EB2DA5" w:rsidRPr="002664AB" w:rsidRDefault="00EB2DA5" w:rsidP="00EB2D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31 (1.06, 1.64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EA67E7F" w14:textId="31EB423A" w:rsidR="00EB2DA5" w:rsidRPr="002664AB" w:rsidRDefault="00EB2DA5" w:rsidP="00EB2D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37 (1.09, 1.75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4FB829" w14:textId="4AE03A52" w:rsidR="00EB2DA5" w:rsidRPr="002664AB" w:rsidRDefault="00EB2DA5" w:rsidP="00EB2D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36 (1.09, 1.70)</w:t>
            </w:r>
          </w:p>
        </w:tc>
      </w:tr>
      <w:tr w:rsidR="00EB2DA5" w:rsidRPr="002664AB" w14:paraId="13343722" w14:textId="77777777" w:rsidTr="003D73FF">
        <w:trPr>
          <w:cantSplit/>
        </w:trPr>
        <w:tc>
          <w:tcPr>
            <w:tcW w:w="273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525A8B" w14:textId="51BFFF60" w:rsidR="00EB2DA5" w:rsidRPr="002664AB" w:rsidRDefault="00EB2DA5" w:rsidP="00EB2DA5">
            <w:pPr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Baseline </w:t>
            </w:r>
            <w:r w:rsidRPr="002664AB">
              <w:rPr>
                <w:rFonts w:ascii="Calibri" w:hAnsi="Calibri" w:cs="Calibri"/>
                <w:sz w:val="18"/>
                <w:szCs w:val="18"/>
              </w:rPr>
              <w:t>NfL+miR181ab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poor Px</w:t>
            </w:r>
            <w:r w:rsidRPr="002664A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7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687F5C" w14:textId="13BF82FC" w:rsidR="00EB2DA5" w:rsidRPr="002664AB" w:rsidRDefault="00EB2DA5" w:rsidP="00EB2D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67 (1.36, 2.03)</w:t>
            </w:r>
          </w:p>
        </w:tc>
        <w:tc>
          <w:tcPr>
            <w:tcW w:w="1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EA9F72" w14:textId="59693584" w:rsidR="00EB2DA5" w:rsidRPr="002664AB" w:rsidRDefault="00EB2DA5" w:rsidP="00EB2D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58 (1.25, 2.00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F3CD00" w14:textId="0C87B987" w:rsidR="00EB2DA5" w:rsidRPr="002664AB" w:rsidRDefault="00EB2DA5" w:rsidP="00EB2D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56 (1.27, 1.92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80C6B1E" w14:textId="412F7000" w:rsidR="00EB2DA5" w:rsidRPr="002664AB" w:rsidRDefault="00EB2DA5" w:rsidP="00EB2D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14 (0.84, 1.53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F7629F4" w14:textId="4B6BFB3C" w:rsidR="00EB2DA5" w:rsidRPr="002664AB" w:rsidRDefault="00EB2DA5" w:rsidP="00EB2D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14 (0.86, 1.50)</w:t>
            </w:r>
          </w:p>
        </w:tc>
      </w:tr>
      <w:tr w:rsidR="00EB2DA5" w:rsidRPr="002664AB" w14:paraId="375B1F7D" w14:textId="77777777" w:rsidTr="003D73FF">
        <w:trPr>
          <w:cantSplit/>
        </w:trPr>
        <w:tc>
          <w:tcPr>
            <w:tcW w:w="273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33BD63" w14:textId="2E05CC04" w:rsidR="00EB2DA5" w:rsidRPr="002664AB" w:rsidRDefault="00EB2DA5" w:rsidP="00EB2DA5">
            <w:pPr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Baseline</w:t>
            </w:r>
            <w:r w:rsidRPr="002664AB">
              <w:rPr>
                <w:rFonts w:ascii="Calibri" w:hAnsi="Calibri" w:cs="Calibri"/>
                <w:sz w:val="18"/>
                <w:szCs w:val="18"/>
              </w:rPr>
              <w:t xml:space="preserve"> NfL+miR181ab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poor Px</w:t>
            </w:r>
            <w:r w:rsidRPr="002664A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7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F554FC" w14:textId="5DDC93E9" w:rsidR="00EB2DA5" w:rsidRPr="002664AB" w:rsidRDefault="00EB2DA5" w:rsidP="00EB2D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90 (1.53, 2.38)</w:t>
            </w:r>
          </w:p>
        </w:tc>
        <w:tc>
          <w:tcPr>
            <w:tcW w:w="1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ACA0F1B" w14:textId="3C19CFB7" w:rsidR="00EB2DA5" w:rsidRPr="002664AB" w:rsidRDefault="00EB2DA5" w:rsidP="00EB2D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77 (1.40, 2.26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B24432" w14:textId="6CB85E28" w:rsidR="00EB2DA5" w:rsidRPr="002664AB" w:rsidRDefault="00EB2DA5" w:rsidP="00EB2D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79 (1.43, 2.25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EEED48" w14:textId="1CC01A7A" w:rsidR="00EB2DA5" w:rsidRPr="002664AB" w:rsidRDefault="00EB2DA5" w:rsidP="00EB2D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34 (0.97, 1.87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11C910" w14:textId="65BF0541" w:rsidR="00EB2DA5" w:rsidRPr="002664AB" w:rsidRDefault="00EB2DA5" w:rsidP="00EB2D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39 (1.01, 1.93)</w:t>
            </w:r>
          </w:p>
        </w:tc>
      </w:tr>
      <w:tr w:rsidR="00EB2DA5" w:rsidRPr="002664AB" w14:paraId="1AD297AB" w14:textId="77777777" w:rsidTr="003D73FF">
        <w:trPr>
          <w:cantSplit/>
        </w:trPr>
        <w:tc>
          <w:tcPr>
            <w:tcW w:w="273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DD3CC7C" w14:textId="2F708FBE" w:rsidR="00EB2DA5" w:rsidRPr="002664AB" w:rsidRDefault="00EB2DA5" w:rsidP="00EB2DA5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Baseline </w:t>
            </w:r>
            <w:r w:rsidRPr="002664AB">
              <w:rPr>
                <w:rFonts w:ascii="Calibri" w:hAnsi="Calibri" w:cs="Calibri"/>
                <w:sz w:val="18"/>
                <w:szCs w:val="18"/>
              </w:rPr>
              <w:t>NfL median split</w:t>
            </w:r>
            <w:r w:rsidRPr="000655E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7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58953B" w14:textId="40415A07" w:rsidR="00EB2DA5" w:rsidRPr="002664AB" w:rsidRDefault="00EB2DA5" w:rsidP="00EB2D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67 (1.35, 2.08)</w:t>
            </w:r>
          </w:p>
        </w:tc>
        <w:tc>
          <w:tcPr>
            <w:tcW w:w="1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61A64A" w14:textId="22436FD1" w:rsidR="00EB2DA5" w:rsidRPr="002664AB" w:rsidRDefault="00EB2DA5" w:rsidP="00EB2D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50 (1.19, 1.90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3354504" w14:textId="5B41FC34" w:rsidR="00EB2DA5" w:rsidRPr="002664AB" w:rsidRDefault="00EB2DA5" w:rsidP="00EB2D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52 (1.22, 1.89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DA5917A" w14:textId="5B6A14A2" w:rsidR="00EB2DA5" w:rsidRPr="002664AB" w:rsidRDefault="00EB2DA5" w:rsidP="00EB2D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0.90 (0.63, 1.28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CAEC29" w14:textId="752630BE" w:rsidR="00EB2DA5" w:rsidRPr="002664AB" w:rsidRDefault="00EB2DA5" w:rsidP="00EB2D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0.92 (0.65, 1.31)</w:t>
            </w:r>
          </w:p>
        </w:tc>
      </w:tr>
      <w:tr w:rsidR="00EB2DA5" w:rsidRPr="002664AB" w14:paraId="563162D0" w14:textId="77777777" w:rsidTr="003D73FF">
        <w:trPr>
          <w:cantSplit/>
        </w:trPr>
        <w:tc>
          <w:tcPr>
            <w:tcW w:w="273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114C7F" w14:textId="249AE91B" w:rsidR="00EB2DA5" w:rsidRPr="002664AB" w:rsidRDefault="00EB2DA5" w:rsidP="00EB2DA5">
            <w:pPr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Baseline </w:t>
            </w:r>
            <w:r w:rsidRPr="000655E5">
              <w:rPr>
                <w:rFonts w:ascii="Calibri" w:hAnsi="Calibri" w:cs="Calibri"/>
                <w:sz w:val="18"/>
                <w:szCs w:val="18"/>
              </w:rPr>
              <w:t xml:space="preserve">NfL 4-level split 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79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EB061A7" w14:textId="580239CA" w:rsidR="00EB2DA5" w:rsidRPr="002664AB" w:rsidRDefault="00EB2DA5" w:rsidP="00EB2D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89 (1.53, 2.36)</w:t>
            </w:r>
          </w:p>
        </w:tc>
        <w:tc>
          <w:tcPr>
            <w:tcW w:w="19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9F2261" w14:textId="06553B38" w:rsidR="00EB2DA5" w:rsidRPr="002664AB" w:rsidRDefault="00EB2DA5" w:rsidP="00EB2D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73 (1.37, 2.20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F6AD7F" w14:textId="64F4FAEE" w:rsidR="00EB2DA5" w:rsidRPr="002664AB" w:rsidRDefault="00EB2DA5" w:rsidP="00EB2D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71 (1.37, 2.15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06A94D6" w14:textId="7EB67D5B" w:rsidR="00EB2DA5" w:rsidRPr="002664AB" w:rsidRDefault="00EB2DA5" w:rsidP="00EB2D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09 (0.66, 1.80)</w:t>
            </w:r>
          </w:p>
        </w:tc>
        <w:tc>
          <w:tcPr>
            <w:tcW w:w="19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DCBC51" w14:textId="1ECA1956" w:rsidR="00EB2DA5" w:rsidRPr="002664AB" w:rsidRDefault="00EB2DA5" w:rsidP="00EB2D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664AB">
              <w:rPr>
                <w:rFonts w:ascii="Calibri" w:hAnsi="Calibri" w:cs="Calibri"/>
                <w:color w:val="000000"/>
                <w:sz w:val="18"/>
                <w:szCs w:val="18"/>
              </w:rPr>
              <w:t>1.08 (0.65, 1.77)</w:t>
            </w:r>
          </w:p>
        </w:tc>
      </w:tr>
    </w:tbl>
    <w:p w14:paraId="3AAF2956" w14:textId="36ABDAAF" w:rsidR="00EB2DA5" w:rsidRPr="00E74DF2" w:rsidRDefault="00EB2DA5" w:rsidP="00EB2DA5">
      <w:pPr>
        <w:rPr>
          <w:rFonts w:ascii="Calibri" w:hAnsi="Calibri" w:cs="Calibri"/>
          <w:sz w:val="18"/>
          <w:szCs w:val="18"/>
        </w:rPr>
      </w:pPr>
      <w:r w:rsidRPr="001E410A">
        <w:rPr>
          <w:rFonts w:ascii="Calibri" w:hAnsi="Calibri" w:cs="Calibri"/>
          <w:sz w:val="18"/>
          <w:szCs w:val="18"/>
          <w:vertAlign w:val="superscript"/>
        </w:rPr>
        <w:t>1</w:t>
      </w:r>
      <w:r w:rsidRPr="001E410A">
        <w:rPr>
          <w:rFonts w:ascii="Calibri" w:hAnsi="Calibri" w:cs="Calibri"/>
          <w:sz w:val="18"/>
          <w:szCs w:val="18"/>
        </w:rPr>
        <w:t xml:space="preserve"> Core clinical predictors </w:t>
      </w:r>
      <w:r>
        <w:rPr>
          <w:rFonts w:ascii="Calibri" w:hAnsi="Calibri" w:cs="Calibri"/>
          <w:sz w:val="18"/>
          <w:szCs w:val="18"/>
        </w:rPr>
        <w:t>in survival analys</w:t>
      </w:r>
      <w:r w:rsidR="008A796B">
        <w:rPr>
          <w:rFonts w:ascii="Calibri" w:hAnsi="Calibri" w:cs="Calibri"/>
          <w:sz w:val="18"/>
          <w:szCs w:val="18"/>
        </w:rPr>
        <w:t>e</w:t>
      </w:r>
      <w:r>
        <w:rPr>
          <w:rFonts w:ascii="Calibri" w:hAnsi="Calibri" w:cs="Calibri"/>
          <w:sz w:val="18"/>
          <w:szCs w:val="18"/>
        </w:rPr>
        <w:t xml:space="preserve">s </w:t>
      </w:r>
      <w:r w:rsidRPr="001E410A">
        <w:rPr>
          <w:rFonts w:ascii="Calibri" w:hAnsi="Calibri" w:cs="Calibri"/>
          <w:sz w:val="18"/>
          <w:szCs w:val="18"/>
        </w:rPr>
        <w:t>include bulbar onset, diagnostic delay, ΔFRS</w:t>
      </w:r>
      <w:r>
        <w:rPr>
          <w:rFonts w:ascii="Calibri" w:hAnsi="Calibri" w:cs="Calibri"/>
          <w:sz w:val="18"/>
          <w:szCs w:val="18"/>
        </w:rPr>
        <w:t>, and baseline age.</w:t>
      </w:r>
    </w:p>
    <w:p w14:paraId="1B4899CC" w14:textId="39B99AA8" w:rsidR="0034106C" w:rsidRPr="002664AB" w:rsidRDefault="00EB2DA5" w:rsidP="00222634">
      <w:pPr>
        <w:ind w:left="90" w:hanging="90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  <w:vertAlign w:val="superscript"/>
        </w:rPr>
        <w:t>2</w:t>
      </w:r>
      <w:r w:rsidR="0034106C" w:rsidRPr="002664AB">
        <w:rPr>
          <w:rFonts w:ascii="Calibri" w:hAnsi="Calibri" w:cs="Calibri"/>
          <w:sz w:val="18"/>
          <w:szCs w:val="18"/>
        </w:rPr>
        <w:t xml:space="preserve"> Threshold of 39,300 UMI</w:t>
      </w:r>
      <w:r w:rsidR="0034106C" w:rsidRPr="002664AB">
        <w:rPr>
          <w:rFonts w:ascii="Calibri" w:hAnsi="Calibri" w:cs="Calibri"/>
          <w:sz w:val="18"/>
          <w:szCs w:val="18"/>
          <w:vertAlign w:val="superscript"/>
        </w:rPr>
        <w:t xml:space="preserve"> </w:t>
      </w:r>
      <w:r w:rsidR="00C66E64">
        <w:rPr>
          <w:rFonts w:ascii="Calibri" w:hAnsi="Calibri" w:cs="Calibri"/>
          <w:sz w:val="18"/>
          <w:szCs w:val="18"/>
        </w:rPr>
        <w:t xml:space="preserve">in plasma </w:t>
      </w:r>
      <w:r w:rsidR="0034106C" w:rsidRPr="002664AB">
        <w:rPr>
          <w:rFonts w:ascii="Calibri" w:hAnsi="Calibri" w:cs="Calibri"/>
          <w:sz w:val="18"/>
          <w:szCs w:val="18"/>
        </w:rPr>
        <w:t xml:space="preserve">as defined by Magen et al </w:t>
      </w:r>
      <w:r w:rsidR="0034106C" w:rsidRPr="002664AB">
        <w:rPr>
          <w:rFonts w:ascii="Calibri" w:hAnsi="Calibri" w:cs="Calibri"/>
          <w:sz w:val="18"/>
          <w:szCs w:val="18"/>
        </w:rPr>
        <w:fldChar w:fldCharType="begin">
          <w:fldData xml:space="preserve">PEVuZE5vdGU+PENpdGU+PEF1dGhvcj5NYWdlbjwvQXV0aG9yPjxZZWFyPjIwMjE8L1llYXI+PFJl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</w:fldData>
        </w:fldChar>
      </w:r>
      <w:r w:rsidR="0034106C" w:rsidRPr="002664AB">
        <w:rPr>
          <w:rFonts w:ascii="Calibri" w:hAnsi="Calibri" w:cs="Calibri"/>
          <w:sz w:val="18"/>
          <w:szCs w:val="18"/>
        </w:rPr>
        <w:instrText xml:space="preserve"> ADDIN EN.CITE </w:instrText>
      </w:r>
      <w:r w:rsidR="0034106C" w:rsidRPr="002664AB">
        <w:rPr>
          <w:rFonts w:ascii="Calibri" w:hAnsi="Calibri" w:cs="Calibri"/>
          <w:sz w:val="18"/>
          <w:szCs w:val="18"/>
        </w:rPr>
        <w:fldChar w:fldCharType="begin">
          <w:fldData xml:space="preserve">PEVuZE5vdGU+PENpdGU+PEF1dGhvcj5NYWdlbjwvQXV0aG9yPjxZZWFyPjIwMjE8L1llYXI+PFJl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</w:fldData>
        </w:fldChar>
      </w:r>
      <w:r w:rsidR="0034106C" w:rsidRPr="002664AB">
        <w:rPr>
          <w:rFonts w:ascii="Calibri" w:hAnsi="Calibri" w:cs="Calibri"/>
          <w:sz w:val="18"/>
          <w:szCs w:val="18"/>
        </w:rPr>
        <w:instrText xml:space="preserve"> ADDIN EN.CITE.DATA </w:instrText>
      </w:r>
      <w:r w:rsidR="0034106C" w:rsidRPr="002664AB">
        <w:rPr>
          <w:rFonts w:ascii="Calibri" w:hAnsi="Calibri" w:cs="Calibri"/>
          <w:sz w:val="18"/>
          <w:szCs w:val="18"/>
        </w:rPr>
      </w:r>
      <w:r w:rsidR="0034106C" w:rsidRPr="002664AB">
        <w:rPr>
          <w:rFonts w:ascii="Calibri" w:hAnsi="Calibri" w:cs="Calibri"/>
          <w:sz w:val="18"/>
          <w:szCs w:val="18"/>
        </w:rPr>
        <w:fldChar w:fldCharType="end"/>
      </w:r>
      <w:r w:rsidR="0034106C" w:rsidRPr="002664AB">
        <w:rPr>
          <w:rFonts w:ascii="Calibri" w:hAnsi="Calibri" w:cs="Calibri"/>
          <w:sz w:val="18"/>
          <w:szCs w:val="18"/>
        </w:rPr>
      </w:r>
      <w:r w:rsidR="0034106C" w:rsidRPr="002664AB">
        <w:rPr>
          <w:rFonts w:ascii="Calibri" w:hAnsi="Calibri" w:cs="Calibri"/>
          <w:sz w:val="18"/>
          <w:szCs w:val="18"/>
        </w:rPr>
        <w:fldChar w:fldCharType="separate"/>
      </w:r>
      <w:r w:rsidR="0034106C" w:rsidRPr="002664AB">
        <w:rPr>
          <w:rFonts w:ascii="Calibri" w:hAnsi="Calibri" w:cs="Calibri"/>
          <w:noProof/>
          <w:sz w:val="18"/>
          <w:szCs w:val="18"/>
          <w:vertAlign w:val="superscript"/>
        </w:rPr>
        <w:t>11</w:t>
      </w:r>
      <w:r w:rsidR="0034106C" w:rsidRPr="002664AB">
        <w:rPr>
          <w:rFonts w:ascii="Calibri" w:hAnsi="Calibri" w:cs="Calibri"/>
          <w:sz w:val="18"/>
          <w:szCs w:val="18"/>
        </w:rPr>
        <w:fldChar w:fldCharType="end"/>
      </w:r>
      <w:r w:rsidR="001E410A">
        <w:rPr>
          <w:rFonts w:ascii="Calibri" w:hAnsi="Calibri" w:cs="Calibri"/>
          <w:sz w:val="18"/>
          <w:szCs w:val="18"/>
        </w:rPr>
        <w:t>.</w:t>
      </w:r>
    </w:p>
    <w:p w14:paraId="4B40D9FC" w14:textId="59269906" w:rsidR="0034106C" w:rsidRPr="002664AB" w:rsidRDefault="00EB2DA5" w:rsidP="00222634">
      <w:pPr>
        <w:ind w:left="90" w:hanging="90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  <w:vertAlign w:val="superscript"/>
        </w:rPr>
        <w:t>3</w:t>
      </w:r>
      <w:r w:rsidR="0034106C" w:rsidRPr="002664AB">
        <w:rPr>
          <w:rFonts w:ascii="Calibri" w:hAnsi="Calibri" w:cs="Calibri"/>
          <w:sz w:val="18"/>
          <w:szCs w:val="18"/>
        </w:rPr>
        <w:t xml:space="preserve"> Median of 24,590 UMI</w:t>
      </w:r>
      <w:r w:rsidR="0034106C" w:rsidRPr="002664AB">
        <w:rPr>
          <w:rFonts w:ascii="Calibri" w:hAnsi="Calibri" w:cs="Calibri"/>
          <w:sz w:val="18"/>
          <w:szCs w:val="18"/>
          <w:vertAlign w:val="superscript"/>
        </w:rPr>
        <w:t xml:space="preserve"> </w:t>
      </w:r>
      <w:r w:rsidR="00C66E64">
        <w:rPr>
          <w:rFonts w:ascii="Calibri" w:hAnsi="Calibri" w:cs="Calibri"/>
          <w:sz w:val="18"/>
          <w:szCs w:val="18"/>
        </w:rPr>
        <w:t xml:space="preserve">in plasma </w:t>
      </w:r>
      <w:r w:rsidR="0034106C" w:rsidRPr="002664AB">
        <w:rPr>
          <w:rFonts w:ascii="Calibri" w:hAnsi="Calibri" w:cs="Calibri"/>
          <w:sz w:val="18"/>
          <w:szCs w:val="18"/>
        </w:rPr>
        <w:t>in the current dataset</w:t>
      </w:r>
      <w:r w:rsidR="001E410A">
        <w:rPr>
          <w:rFonts w:ascii="Calibri" w:hAnsi="Calibri" w:cs="Calibri"/>
          <w:sz w:val="18"/>
          <w:szCs w:val="18"/>
        </w:rPr>
        <w:t>.</w:t>
      </w:r>
    </w:p>
    <w:p w14:paraId="11F77F34" w14:textId="79F14C9A" w:rsidR="0034106C" w:rsidRPr="002664AB" w:rsidRDefault="00EB2DA5" w:rsidP="00222634">
      <w:pPr>
        <w:ind w:left="180" w:hanging="180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  <w:vertAlign w:val="superscript"/>
        </w:rPr>
        <w:t>4</w:t>
      </w:r>
      <w:r w:rsidR="0034106C" w:rsidRPr="002664AB">
        <w:rPr>
          <w:rFonts w:ascii="Calibri" w:hAnsi="Calibri" w:cs="Calibri"/>
          <w:sz w:val="18"/>
          <w:szCs w:val="18"/>
        </w:rPr>
        <w:t xml:space="preserve"> </w:t>
      </w:r>
      <w:r w:rsidR="00C66E64">
        <w:rPr>
          <w:rFonts w:ascii="Calibri" w:hAnsi="Calibri" w:cs="Calibri"/>
          <w:sz w:val="18"/>
          <w:szCs w:val="18"/>
        </w:rPr>
        <w:t>Poor prognosis b</w:t>
      </w:r>
      <w:r w:rsidR="0034106C" w:rsidRPr="002664AB">
        <w:rPr>
          <w:rFonts w:ascii="Calibri" w:hAnsi="Calibri" w:cs="Calibri"/>
          <w:sz w:val="18"/>
          <w:szCs w:val="18"/>
        </w:rPr>
        <w:t xml:space="preserve">ased on published optimal combination of NfL and miR-181ab, in which a poor prognostic factor is defined as either (NfL &gt; 109.8 pg/mL) or (NfL &gt; 59.0 pg/mL and miR-181ab &gt; 39,300 UMI) </w:t>
      </w:r>
      <w:r w:rsidR="0034106C" w:rsidRPr="002664AB">
        <w:rPr>
          <w:rFonts w:ascii="Calibri" w:hAnsi="Calibri" w:cs="Calibri"/>
          <w:sz w:val="18"/>
          <w:szCs w:val="18"/>
        </w:rPr>
        <w:fldChar w:fldCharType="begin">
          <w:fldData xml:space="preserve">PEVuZE5vdGU+PENpdGU+PEF1dGhvcj5NYWdlbjwvQXV0aG9yPjxZZWFyPjIwMjE8L1llYXI+PFJl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</w:fldData>
        </w:fldChar>
      </w:r>
      <w:r w:rsidR="0034106C" w:rsidRPr="002664AB">
        <w:rPr>
          <w:rFonts w:ascii="Calibri" w:hAnsi="Calibri" w:cs="Calibri"/>
          <w:sz w:val="18"/>
          <w:szCs w:val="18"/>
        </w:rPr>
        <w:instrText xml:space="preserve"> ADDIN EN.CITE </w:instrText>
      </w:r>
      <w:r w:rsidR="0034106C" w:rsidRPr="002664AB">
        <w:rPr>
          <w:rFonts w:ascii="Calibri" w:hAnsi="Calibri" w:cs="Calibri"/>
          <w:sz w:val="18"/>
          <w:szCs w:val="18"/>
        </w:rPr>
        <w:fldChar w:fldCharType="begin">
          <w:fldData xml:space="preserve">PEVuZE5vdGU+PENpdGU+PEF1dGhvcj5NYWdlbjwvQXV0aG9yPjxZZWFyPjIwMjE8L1llYXI+PFJl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</w:fldData>
        </w:fldChar>
      </w:r>
      <w:r w:rsidR="0034106C" w:rsidRPr="002664AB">
        <w:rPr>
          <w:rFonts w:ascii="Calibri" w:hAnsi="Calibri" w:cs="Calibri"/>
          <w:sz w:val="18"/>
          <w:szCs w:val="18"/>
        </w:rPr>
        <w:instrText xml:space="preserve"> ADDIN EN.CITE.DATA </w:instrText>
      </w:r>
      <w:r w:rsidR="0034106C" w:rsidRPr="002664AB">
        <w:rPr>
          <w:rFonts w:ascii="Calibri" w:hAnsi="Calibri" w:cs="Calibri"/>
          <w:sz w:val="18"/>
          <w:szCs w:val="18"/>
        </w:rPr>
      </w:r>
      <w:r w:rsidR="0034106C" w:rsidRPr="002664AB">
        <w:rPr>
          <w:rFonts w:ascii="Calibri" w:hAnsi="Calibri" w:cs="Calibri"/>
          <w:sz w:val="18"/>
          <w:szCs w:val="18"/>
        </w:rPr>
        <w:fldChar w:fldCharType="end"/>
      </w:r>
      <w:r w:rsidR="0034106C" w:rsidRPr="002664AB">
        <w:rPr>
          <w:rFonts w:ascii="Calibri" w:hAnsi="Calibri" w:cs="Calibri"/>
          <w:sz w:val="18"/>
          <w:szCs w:val="18"/>
        </w:rPr>
      </w:r>
      <w:r w:rsidR="0034106C" w:rsidRPr="002664AB">
        <w:rPr>
          <w:rFonts w:ascii="Calibri" w:hAnsi="Calibri" w:cs="Calibri"/>
          <w:sz w:val="18"/>
          <w:szCs w:val="18"/>
        </w:rPr>
        <w:fldChar w:fldCharType="separate"/>
      </w:r>
      <w:r w:rsidR="0034106C" w:rsidRPr="002664AB">
        <w:rPr>
          <w:rFonts w:ascii="Calibri" w:hAnsi="Calibri" w:cs="Calibri"/>
          <w:noProof/>
          <w:sz w:val="18"/>
          <w:szCs w:val="18"/>
          <w:vertAlign w:val="superscript"/>
        </w:rPr>
        <w:t>11</w:t>
      </w:r>
      <w:r w:rsidR="0034106C" w:rsidRPr="002664AB">
        <w:rPr>
          <w:rFonts w:ascii="Calibri" w:hAnsi="Calibri" w:cs="Calibri"/>
          <w:sz w:val="18"/>
          <w:szCs w:val="18"/>
        </w:rPr>
        <w:fldChar w:fldCharType="end"/>
      </w:r>
      <w:r w:rsidR="0034106C" w:rsidRPr="002664AB">
        <w:rPr>
          <w:rFonts w:ascii="Calibri" w:hAnsi="Calibri" w:cs="Calibri"/>
          <w:sz w:val="18"/>
          <w:szCs w:val="18"/>
        </w:rPr>
        <w:t>.</w:t>
      </w:r>
    </w:p>
    <w:p w14:paraId="5ED79B85" w14:textId="3914B8C4" w:rsidR="0034106C" w:rsidRPr="002664AB" w:rsidRDefault="00EB2DA5" w:rsidP="00222634">
      <w:pPr>
        <w:ind w:left="180" w:hanging="180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  <w:vertAlign w:val="superscript"/>
        </w:rPr>
        <w:t>5</w:t>
      </w:r>
      <w:r w:rsidR="0034106C" w:rsidRPr="002664AB">
        <w:rPr>
          <w:rFonts w:ascii="Calibri" w:hAnsi="Calibri" w:cs="Calibri"/>
          <w:sz w:val="18"/>
          <w:szCs w:val="18"/>
        </w:rPr>
        <w:t xml:space="preserve"> </w:t>
      </w:r>
      <w:r w:rsidR="00C66E64">
        <w:rPr>
          <w:rFonts w:ascii="Calibri" w:hAnsi="Calibri" w:cs="Calibri"/>
          <w:sz w:val="18"/>
          <w:szCs w:val="18"/>
        </w:rPr>
        <w:t>Poor prognosis b</w:t>
      </w:r>
      <w:r w:rsidR="0034106C" w:rsidRPr="002664AB">
        <w:rPr>
          <w:rFonts w:ascii="Calibri" w:hAnsi="Calibri" w:cs="Calibri"/>
          <w:sz w:val="18"/>
          <w:szCs w:val="18"/>
        </w:rPr>
        <w:t>ased on recalculated combination of NfL and mIR-181ab using thresholds obtained from the current dataset; a poor prognostic factor is defined as either (NfL &gt; 80.8 pg/mL) or (NfL &gt; 44.8 pg/mL and mIR-181ab &gt; 24,590 UMI).</w:t>
      </w:r>
    </w:p>
    <w:p w14:paraId="4E790EA7" w14:textId="0425792E" w:rsidR="00775659" w:rsidRPr="002664AB" w:rsidRDefault="00EB2DA5" w:rsidP="00222634">
      <w:pPr>
        <w:ind w:left="180" w:hanging="180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  <w:vertAlign w:val="superscript"/>
        </w:rPr>
        <w:t>6</w:t>
      </w:r>
      <w:r w:rsidR="00775659" w:rsidRPr="002664AB">
        <w:rPr>
          <w:rFonts w:ascii="Calibri" w:hAnsi="Calibri" w:cs="Calibri"/>
          <w:sz w:val="18"/>
          <w:szCs w:val="18"/>
        </w:rPr>
        <w:t xml:space="preserve"> Median serum NfL = 67.9 pg/mL</w:t>
      </w:r>
      <w:r w:rsidR="001E410A">
        <w:rPr>
          <w:rFonts w:ascii="Calibri" w:hAnsi="Calibri" w:cs="Calibri"/>
          <w:sz w:val="18"/>
          <w:szCs w:val="18"/>
        </w:rPr>
        <w:t>.</w:t>
      </w:r>
    </w:p>
    <w:p w14:paraId="5734FE7C" w14:textId="212039E1" w:rsidR="008F6F4C" w:rsidRPr="002664AB" w:rsidRDefault="00EB2DA5" w:rsidP="00222634">
      <w:pPr>
        <w:ind w:left="180" w:hanging="180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  <w:vertAlign w:val="superscript"/>
        </w:rPr>
        <w:t>7</w:t>
      </w:r>
      <w:r w:rsidR="0034106C" w:rsidRPr="00014D8F">
        <w:rPr>
          <w:rFonts w:ascii="Calibri" w:hAnsi="Calibri" w:cs="Calibri"/>
          <w:sz w:val="18"/>
          <w:szCs w:val="18"/>
        </w:rPr>
        <w:t xml:space="preserve"> </w:t>
      </w:r>
      <w:r w:rsidR="00C66E64">
        <w:rPr>
          <w:rFonts w:ascii="Calibri" w:hAnsi="Calibri" w:cs="Calibri"/>
          <w:sz w:val="18"/>
          <w:szCs w:val="18"/>
        </w:rPr>
        <w:t xml:space="preserve">Serum </w:t>
      </w:r>
      <w:r w:rsidR="0034106C" w:rsidRPr="002664AB">
        <w:rPr>
          <w:rFonts w:ascii="Calibri" w:hAnsi="Calibri" w:cs="Calibri"/>
          <w:sz w:val="18"/>
          <w:szCs w:val="18"/>
        </w:rPr>
        <w:t>NfL 4-level split is at the 33</w:t>
      </w:r>
      <w:r w:rsidR="0034106C" w:rsidRPr="002664AB">
        <w:rPr>
          <w:rFonts w:ascii="Calibri" w:hAnsi="Calibri" w:cs="Calibri"/>
          <w:sz w:val="18"/>
          <w:szCs w:val="18"/>
          <w:vertAlign w:val="superscript"/>
        </w:rPr>
        <w:t>rd</w:t>
      </w:r>
      <w:r w:rsidR="0034106C" w:rsidRPr="002664AB">
        <w:rPr>
          <w:rFonts w:ascii="Calibri" w:hAnsi="Calibri" w:cs="Calibri"/>
          <w:sz w:val="18"/>
          <w:szCs w:val="18"/>
        </w:rPr>
        <w:t>, 50</w:t>
      </w:r>
      <w:r w:rsidR="0034106C" w:rsidRPr="002664AB">
        <w:rPr>
          <w:rFonts w:ascii="Calibri" w:hAnsi="Calibri" w:cs="Calibri"/>
          <w:sz w:val="18"/>
          <w:szCs w:val="18"/>
          <w:vertAlign w:val="superscript"/>
        </w:rPr>
        <w:t>th</w:t>
      </w:r>
      <w:r w:rsidR="0034106C" w:rsidRPr="002664AB">
        <w:rPr>
          <w:rFonts w:ascii="Calibri" w:hAnsi="Calibri" w:cs="Calibri"/>
          <w:sz w:val="18"/>
          <w:szCs w:val="18"/>
        </w:rPr>
        <w:t>, and 67</w:t>
      </w:r>
      <w:r w:rsidR="0034106C" w:rsidRPr="002664AB">
        <w:rPr>
          <w:rFonts w:ascii="Calibri" w:hAnsi="Calibri" w:cs="Calibri"/>
          <w:sz w:val="18"/>
          <w:szCs w:val="18"/>
          <w:vertAlign w:val="superscript"/>
        </w:rPr>
        <w:t>th</w:t>
      </w:r>
      <w:r w:rsidR="0034106C" w:rsidRPr="002664AB">
        <w:rPr>
          <w:rFonts w:ascii="Calibri" w:hAnsi="Calibri" w:cs="Calibri"/>
          <w:sz w:val="18"/>
          <w:szCs w:val="18"/>
        </w:rPr>
        <w:t xml:space="preserve"> percentiles (44.8 pg/mL, 67.9 pg/mL, and 80.8 pg/mL, respectively), i.e., tertiles and median, rather than quartiles, to mimic construction of the NfL</w:t>
      </w:r>
      <w:r w:rsidR="00C66E64">
        <w:rPr>
          <w:rFonts w:ascii="Calibri" w:hAnsi="Calibri" w:cs="Calibri"/>
          <w:sz w:val="18"/>
          <w:szCs w:val="18"/>
        </w:rPr>
        <w:t>+</w:t>
      </w:r>
      <w:r w:rsidR="0034106C" w:rsidRPr="002664AB">
        <w:rPr>
          <w:rFonts w:ascii="Calibri" w:hAnsi="Calibri" w:cs="Calibri"/>
          <w:sz w:val="18"/>
          <w:szCs w:val="18"/>
        </w:rPr>
        <w:t xml:space="preserve">miR18ab measure </w:t>
      </w:r>
      <w:r w:rsidR="0034106C" w:rsidRPr="002664AB">
        <w:rPr>
          <w:rFonts w:ascii="Calibri" w:hAnsi="Calibri" w:cs="Calibri"/>
          <w:sz w:val="18"/>
          <w:szCs w:val="18"/>
        </w:rPr>
        <w:fldChar w:fldCharType="begin">
          <w:fldData xml:space="preserve">PEVuZE5vdGU+PENpdGU+PEF1dGhvcj5NYWdlbjwvQXV0aG9yPjxZZWFyPjIwMjE8L1llYXI+PFJl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</w:fldData>
        </w:fldChar>
      </w:r>
      <w:r w:rsidR="0034106C" w:rsidRPr="002664AB">
        <w:rPr>
          <w:rFonts w:ascii="Calibri" w:hAnsi="Calibri" w:cs="Calibri"/>
          <w:sz w:val="18"/>
          <w:szCs w:val="18"/>
        </w:rPr>
        <w:instrText xml:space="preserve"> ADDIN EN.CITE </w:instrText>
      </w:r>
      <w:r w:rsidR="0034106C" w:rsidRPr="002664AB">
        <w:rPr>
          <w:rFonts w:ascii="Calibri" w:hAnsi="Calibri" w:cs="Calibri"/>
          <w:sz w:val="18"/>
          <w:szCs w:val="18"/>
        </w:rPr>
        <w:fldChar w:fldCharType="begin">
          <w:fldData xml:space="preserve">PEVuZE5vdGU+PENpdGU+PEF1dGhvcj5NYWdlbjwvQXV0aG9yPjxZZWFyPjIwMjE8L1llYXI+PFJl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</w:fldData>
        </w:fldChar>
      </w:r>
      <w:r w:rsidR="0034106C" w:rsidRPr="002664AB">
        <w:rPr>
          <w:rFonts w:ascii="Calibri" w:hAnsi="Calibri" w:cs="Calibri"/>
          <w:sz w:val="18"/>
          <w:szCs w:val="18"/>
        </w:rPr>
        <w:instrText xml:space="preserve"> ADDIN EN.CITE.DATA </w:instrText>
      </w:r>
      <w:r w:rsidR="0034106C" w:rsidRPr="002664AB">
        <w:rPr>
          <w:rFonts w:ascii="Calibri" w:hAnsi="Calibri" w:cs="Calibri"/>
          <w:sz w:val="18"/>
          <w:szCs w:val="18"/>
        </w:rPr>
      </w:r>
      <w:r w:rsidR="0034106C" w:rsidRPr="002664AB">
        <w:rPr>
          <w:rFonts w:ascii="Calibri" w:hAnsi="Calibri" w:cs="Calibri"/>
          <w:sz w:val="18"/>
          <w:szCs w:val="18"/>
        </w:rPr>
        <w:fldChar w:fldCharType="end"/>
      </w:r>
      <w:r w:rsidR="0034106C" w:rsidRPr="002664AB">
        <w:rPr>
          <w:rFonts w:ascii="Calibri" w:hAnsi="Calibri" w:cs="Calibri"/>
          <w:sz w:val="18"/>
          <w:szCs w:val="18"/>
        </w:rPr>
      </w:r>
      <w:r w:rsidR="0034106C" w:rsidRPr="002664AB">
        <w:rPr>
          <w:rFonts w:ascii="Calibri" w:hAnsi="Calibri" w:cs="Calibri"/>
          <w:sz w:val="18"/>
          <w:szCs w:val="18"/>
        </w:rPr>
        <w:fldChar w:fldCharType="separate"/>
      </w:r>
      <w:r w:rsidR="0034106C" w:rsidRPr="002664AB">
        <w:rPr>
          <w:rFonts w:ascii="Calibri" w:hAnsi="Calibri" w:cs="Calibri"/>
          <w:noProof/>
          <w:sz w:val="18"/>
          <w:szCs w:val="18"/>
          <w:vertAlign w:val="superscript"/>
        </w:rPr>
        <w:t>11</w:t>
      </w:r>
      <w:r w:rsidR="0034106C" w:rsidRPr="002664AB">
        <w:rPr>
          <w:rFonts w:ascii="Calibri" w:hAnsi="Calibri" w:cs="Calibri"/>
          <w:sz w:val="18"/>
          <w:szCs w:val="18"/>
        </w:rPr>
        <w:fldChar w:fldCharType="end"/>
      </w:r>
      <w:r w:rsidR="001E410A">
        <w:rPr>
          <w:rFonts w:ascii="Calibri" w:hAnsi="Calibri" w:cs="Calibri"/>
          <w:sz w:val="18"/>
          <w:szCs w:val="18"/>
        </w:rPr>
        <w:t xml:space="preserve">. </w:t>
      </w:r>
      <w:r w:rsidR="008F6F4C" w:rsidRPr="002664AB">
        <w:rPr>
          <w:rFonts w:ascii="Calibri" w:hAnsi="Calibri" w:cs="Calibri"/>
          <w:sz w:val="18"/>
          <w:szCs w:val="18"/>
        </w:rPr>
        <w:br w:type="page"/>
      </w:r>
    </w:p>
    <w:p w14:paraId="7D5C5455" w14:textId="35B6874E" w:rsidR="00DA7A70" w:rsidRDefault="00DA7A70" w:rsidP="00DA7A70">
      <w:pPr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014D8F">
        <w:rPr>
          <w:rFonts w:ascii="Calibri" w:hAnsi="Calibri" w:cs="Calibri"/>
          <w:b/>
          <w:bCs/>
          <w:color w:val="000000" w:themeColor="text1"/>
          <w:sz w:val="22"/>
          <w:szCs w:val="22"/>
        </w:rPr>
        <w:lastRenderedPageBreak/>
        <w:t xml:space="preserve">eTable </w:t>
      </w:r>
      <w:r w:rsidR="008D3521" w:rsidRPr="00014D8F">
        <w:rPr>
          <w:rFonts w:ascii="Calibri" w:hAnsi="Calibri" w:cs="Calibri"/>
          <w:b/>
          <w:bCs/>
          <w:color w:val="000000" w:themeColor="text1"/>
          <w:sz w:val="22"/>
          <w:szCs w:val="22"/>
        </w:rPr>
        <w:t>6</w:t>
      </w:r>
      <w:r w:rsidRPr="00014D8F">
        <w:rPr>
          <w:rFonts w:ascii="Calibri" w:hAnsi="Calibri" w:cs="Calibri"/>
          <w:b/>
          <w:bCs/>
          <w:color w:val="000000" w:themeColor="text1"/>
          <w:sz w:val="22"/>
          <w:szCs w:val="22"/>
        </w:rPr>
        <w:t>. Prognostic markers of functional decline</w:t>
      </w:r>
      <w:r w:rsidR="00AD52C9" w:rsidRPr="00014D8F">
        <w:rPr>
          <w:rFonts w:ascii="Calibri" w:hAnsi="Calibri" w:cs="Calibri"/>
          <w:b/>
          <w:bCs/>
          <w:color w:val="000000" w:themeColor="text1"/>
          <w:sz w:val="22"/>
          <w:szCs w:val="22"/>
        </w:rPr>
        <w:t>:</w:t>
      </w:r>
      <w:r w:rsidRPr="00014D8F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</w:t>
      </w:r>
      <w:r w:rsidR="00AD52C9" w:rsidRPr="00F45155">
        <w:rPr>
          <w:rFonts w:ascii="Calibri" w:hAnsi="Calibri" w:cs="Calibri"/>
          <w:b/>
          <w:bCs/>
          <w:color w:val="000000" w:themeColor="text1"/>
          <w:sz w:val="22"/>
          <w:szCs w:val="22"/>
        </w:rPr>
        <w:t>L</w:t>
      </w:r>
      <w:r w:rsidRPr="00014D8F">
        <w:rPr>
          <w:rFonts w:ascii="Calibri" w:hAnsi="Calibri" w:cs="Calibri"/>
          <w:b/>
          <w:bCs/>
          <w:color w:val="000000" w:themeColor="text1"/>
          <w:sz w:val="22"/>
          <w:szCs w:val="22"/>
        </w:rPr>
        <w:t>inear effect per SD</w:t>
      </w:r>
    </w:p>
    <w:p w14:paraId="31683BD7" w14:textId="77777777" w:rsidR="00265985" w:rsidRPr="00014D8F" w:rsidRDefault="00265985" w:rsidP="00DA7A70">
      <w:pPr>
        <w:rPr>
          <w:rFonts w:ascii="Calibri" w:hAnsi="Calibri" w:cs="Calibri"/>
          <w:b/>
          <w:bCs/>
          <w:color w:val="000000" w:themeColor="text1"/>
          <w:sz w:val="16"/>
          <w:szCs w:val="16"/>
        </w:rPr>
      </w:pPr>
    </w:p>
    <w:p w14:paraId="009CE3AB" w14:textId="77777777" w:rsidR="00265985" w:rsidRPr="00014D8F" w:rsidRDefault="00265985" w:rsidP="00265985">
      <w:pPr>
        <w:rPr>
          <w:rFonts w:ascii="Calibri" w:hAnsi="Calibri" w:cs="Calibri"/>
          <w:sz w:val="20"/>
          <w:szCs w:val="20"/>
        </w:rPr>
      </w:pPr>
      <w:r w:rsidRPr="00014D8F">
        <w:rPr>
          <w:rFonts w:ascii="Calibri" w:hAnsi="Calibri" w:cs="Calibri"/>
          <w:sz w:val="20"/>
          <w:szCs w:val="20"/>
        </w:rPr>
        <w:t>Estimates are the linear predictors of ALSFRS-R slope (95% confidence interval) for a 1 standard deviation increase in the prognostic marker.</w:t>
      </w:r>
    </w:p>
    <w:p w14:paraId="5A1C3E62" w14:textId="36718118" w:rsidR="00DA7A70" w:rsidRPr="00014D8F" w:rsidRDefault="00DA7A70" w:rsidP="00DA7A70">
      <w:pPr>
        <w:rPr>
          <w:rFonts w:ascii="Calibri" w:hAnsi="Calibri" w:cs="Calibri"/>
          <w:sz w:val="16"/>
          <w:szCs w:val="16"/>
        </w:rPr>
      </w:pPr>
    </w:p>
    <w:tbl>
      <w:tblPr>
        <w:tblW w:w="13178" w:type="dxa"/>
        <w:tblInd w:w="-3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38"/>
        <w:gridCol w:w="2050"/>
        <w:gridCol w:w="2180"/>
        <w:gridCol w:w="2070"/>
        <w:gridCol w:w="2070"/>
        <w:gridCol w:w="2070"/>
      </w:tblGrid>
      <w:tr w:rsidR="007D439D" w:rsidRPr="00E74DF2" w14:paraId="72D5102E" w14:textId="77777777" w:rsidTr="00014D8F">
        <w:trPr>
          <w:cantSplit/>
          <w:tblHeader/>
        </w:trPr>
        <w:tc>
          <w:tcPr>
            <w:tcW w:w="2738" w:type="dxa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36D0B9A" w14:textId="721D983F" w:rsidR="007D439D" w:rsidRPr="00E74DF2" w:rsidRDefault="007D439D" w:rsidP="007D439D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sz w:val="18"/>
                <w:szCs w:val="18"/>
              </w:rPr>
              <w:t>Prognostic Marker</w:t>
            </w:r>
          </w:p>
        </w:tc>
        <w:tc>
          <w:tcPr>
            <w:tcW w:w="20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3C79BFF" w14:textId="42AF2EEC" w:rsidR="007D439D" w:rsidRPr="00EB2DA5" w:rsidRDefault="007D439D" w:rsidP="00014D8F">
            <w:pPr>
              <w:ind w:right="-24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B2DA5">
              <w:rPr>
                <w:rFonts w:ascii="Calibri" w:hAnsi="Calibri" w:cs="Calibri"/>
                <w:b/>
                <w:bCs/>
                <w:sz w:val="18"/>
                <w:szCs w:val="18"/>
              </w:rPr>
              <w:t>Unadjusted</w:t>
            </w:r>
          </w:p>
        </w:tc>
        <w:tc>
          <w:tcPr>
            <w:tcW w:w="83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</w:tcPr>
          <w:p w14:paraId="4962EAC3" w14:textId="5FA58F72" w:rsidR="007D439D" w:rsidRPr="00EB2DA5" w:rsidRDefault="007D439D" w:rsidP="007D439D">
            <w:pPr>
              <w:ind w:right="649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B2DA5">
              <w:rPr>
                <w:rFonts w:ascii="Calibri" w:hAnsi="Calibri" w:cs="Calibri"/>
                <w:b/>
                <w:bCs/>
                <w:sz w:val="18"/>
                <w:szCs w:val="18"/>
              </w:rPr>
              <w:t>Covariate(s) included</w:t>
            </w:r>
          </w:p>
        </w:tc>
      </w:tr>
      <w:tr w:rsidR="00811B3B" w:rsidRPr="00E74DF2" w14:paraId="181A3B42" w14:textId="77777777" w:rsidTr="00014D8F">
        <w:trPr>
          <w:cantSplit/>
          <w:tblHeader/>
        </w:trPr>
        <w:tc>
          <w:tcPr>
            <w:tcW w:w="2738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DAB0A4" w14:textId="77777777" w:rsidR="00811B3B" w:rsidRPr="00E74DF2" w:rsidRDefault="00811B3B" w:rsidP="00811B3B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2050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B76E33" w14:textId="7171CF69" w:rsidR="00811B3B" w:rsidRPr="00EB2DA5" w:rsidRDefault="00811B3B" w:rsidP="00811B3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7A0B86A5" w14:textId="3F235723" w:rsidR="00811B3B" w:rsidRPr="00EB2DA5" w:rsidRDefault="00811B3B" w:rsidP="00811B3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B2DA5">
              <w:rPr>
                <w:rFonts w:ascii="Calibri" w:hAnsi="Calibri" w:cs="Calibri"/>
                <w:b/>
                <w:bCs/>
                <w:sz w:val="18"/>
                <w:szCs w:val="18"/>
              </w:rPr>
              <w:t>Core clinical predictors</w:t>
            </w:r>
            <w:r w:rsidR="00EB2DA5" w:rsidRPr="00EB2DA5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 xml:space="preserve"> 1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</w:tcPr>
          <w:p w14:paraId="27396C44" w14:textId="49D2BC8C" w:rsidR="00811B3B" w:rsidRPr="00E74DF2" w:rsidRDefault="00811B3B" w:rsidP="00811B3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664AB">
              <w:rPr>
                <w:rFonts w:ascii="Calibri" w:hAnsi="Calibri" w:cs="Calibri"/>
                <w:b/>
                <w:bCs/>
                <w:sz w:val="18"/>
                <w:szCs w:val="18"/>
              </w:rPr>
              <w:t>ENCALS predictor scor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</w:tcPr>
          <w:p w14:paraId="091035A6" w14:textId="1ECC419B" w:rsidR="00811B3B" w:rsidRPr="002664AB" w:rsidRDefault="00811B3B" w:rsidP="00811B3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664AB">
              <w:rPr>
                <w:rFonts w:ascii="Calibri" w:hAnsi="Calibri" w:cs="Calibri"/>
                <w:b/>
                <w:bCs/>
                <w:sz w:val="18"/>
                <w:szCs w:val="18"/>
              </w:rPr>
              <w:t>Core clinical predictors</w:t>
            </w:r>
            <w:r w:rsidR="00EB2DA5" w:rsidRPr="00EB2DA5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 xml:space="preserve"> 1</w:t>
            </w:r>
          </w:p>
          <w:p w14:paraId="60FB3E26" w14:textId="349810BD" w:rsidR="00811B3B" w:rsidRPr="00E74DF2" w:rsidRDefault="00811B3B" w:rsidP="00811B3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664AB">
              <w:rPr>
                <w:rFonts w:ascii="Calibri" w:hAnsi="Calibri" w:cs="Calibri"/>
                <w:b/>
                <w:bCs/>
                <w:sz w:val="18"/>
                <w:szCs w:val="18"/>
              </w:rPr>
              <w:t>&amp; NfL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B831D25" w14:textId="77777777" w:rsidR="00811B3B" w:rsidRPr="002664AB" w:rsidRDefault="00811B3B" w:rsidP="00811B3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664AB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ENCALS predictor score </w:t>
            </w:r>
          </w:p>
          <w:p w14:paraId="218C22A8" w14:textId="48C7003F" w:rsidR="00811B3B" w:rsidRPr="00E74DF2" w:rsidRDefault="00811B3B" w:rsidP="00811B3B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664AB">
              <w:rPr>
                <w:rFonts w:ascii="Calibri" w:hAnsi="Calibri" w:cs="Calibri"/>
                <w:b/>
                <w:bCs/>
                <w:sz w:val="18"/>
                <w:szCs w:val="18"/>
              </w:rPr>
              <w:t>&amp; NfL</w:t>
            </w:r>
          </w:p>
        </w:tc>
      </w:tr>
      <w:tr w:rsidR="007D439D" w:rsidRPr="00E74DF2" w14:paraId="6DC1D94C" w14:textId="77777777" w:rsidTr="00014D8F">
        <w:trPr>
          <w:cantSplit/>
          <w:tblHeader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601D9B" w14:textId="77777777" w:rsidR="007D439D" w:rsidRPr="00E74DF2" w:rsidRDefault="007D439D" w:rsidP="007D439D">
            <w:pPr>
              <w:rPr>
                <w:rFonts w:ascii="Calibri" w:hAnsi="Calibri" w:cs="Calibri"/>
                <w:sz w:val="18"/>
                <w:szCs w:val="18"/>
              </w:rPr>
            </w:pPr>
            <w:r w:rsidRPr="00E74DF2">
              <w:rPr>
                <w:rFonts w:ascii="Calibri" w:hAnsi="Calibri" w:cs="Calibri"/>
                <w:sz w:val="18"/>
                <w:szCs w:val="18"/>
              </w:rPr>
              <w:t>Sex, male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F5C99DA" w14:textId="2AEA346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014 (-0.09, 0.121)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87122B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020 (-0.13, 0.091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ED0CA85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011 (-0.09, 0.114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F6346D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13 (-0.22, -0.03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45E07D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12 (-0.21, -0.03)</w:t>
            </w:r>
          </w:p>
        </w:tc>
      </w:tr>
      <w:tr w:rsidR="007D439D" w:rsidRPr="00E74DF2" w14:paraId="5ACEB7B5" w14:textId="77777777" w:rsidTr="00014D8F">
        <w:trPr>
          <w:cantSplit/>
          <w:tblHeader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EDEF3E" w14:textId="6FBC5E29" w:rsidR="007D439D" w:rsidRPr="00E74DF2" w:rsidRDefault="007D439D" w:rsidP="007D439D">
            <w:pPr>
              <w:rPr>
                <w:rFonts w:ascii="Calibri" w:hAnsi="Calibri" w:cs="Calibri"/>
                <w:sz w:val="18"/>
                <w:szCs w:val="18"/>
              </w:rPr>
            </w:pPr>
            <w:r w:rsidRPr="00E74DF2">
              <w:rPr>
                <w:rFonts w:ascii="Calibri" w:hAnsi="Calibri" w:cs="Calibri"/>
                <w:sz w:val="18"/>
                <w:szCs w:val="18"/>
              </w:rPr>
              <w:t>Age at onset</w:t>
            </w:r>
            <w:r w:rsidR="00602F44">
              <w:rPr>
                <w:rFonts w:ascii="Calibri" w:hAnsi="Calibri" w:cs="Calibri"/>
                <w:sz w:val="18"/>
                <w:szCs w:val="18"/>
              </w:rPr>
              <w:t>, years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FFD486" w14:textId="09B9F9D9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099 (-0.21, 0.007)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88E63B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063 (-0.17, 0.040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F53F32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039 (-0.08, 0.160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86523A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002 (-0.09, 0.088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0D7F06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087 (-0.02, 0.191)</w:t>
            </w:r>
          </w:p>
        </w:tc>
      </w:tr>
      <w:tr w:rsidR="007D439D" w:rsidRPr="00E74DF2" w14:paraId="4DB526B0" w14:textId="77777777" w:rsidTr="00014D8F">
        <w:trPr>
          <w:cantSplit/>
          <w:tblHeader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76A933E" w14:textId="77777777" w:rsidR="007D439D" w:rsidRPr="00E74DF2" w:rsidRDefault="007D439D" w:rsidP="007D439D">
            <w:pPr>
              <w:rPr>
                <w:rFonts w:ascii="Calibri" w:hAnsi="Calibri" w:cs="Calibri"/>
                <w:sz w:val="18"/>
                <w:szCs w:val="18"/>
              </w:rPr>
            </w:pPr>
            <w:r w:rsidRPr="00E74DF2">
              <w:rPr>
                <w:rFonts w:ascii="Calibri" w:hAnsi="Calibri" w:cs="Calibri"/>
                <w:sz w:val="18"/>
                <w:szCs w:val="18"/>
              </w:rPr>
              <w:t>Bulbar symptoms at onset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E9F7EFF" w14:textId="66EC0A2A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11 (-0.22, -0.01)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7D7F5CC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FD61F0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079 (-0.18, 0.025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DA2EAF5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E1CB0BE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0021 (-0.09, 0.096)</w:t>
            </w:r>
          </w:p>
        </w:tc>
      </w:tr>
      <w:tr w:rsidR="007D439D" w:rsidRPr="00E74DF2" w14:paraId="6D922B26" w14:textId="77777777" w:rsidTr="00014D8F">
        <w:trPr>
          <w:cantSplit/>
          <w:tblHeader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FED188" w14:textId="4FBBFBE8" w:rsidR="007D439D" w:rsidRPr="00E74DF2" w:rsidRDefault="007D439D" w:rsidP="007D439D">
            <w:pPr>
              <w:rPr>
                <w:rFonts w:ascii="Calibri" w:hAnsi="Calibri" w:cs="Calibri"/>
                <w:sz w:val="18"/>
                <w:szCs w:val="18"/>
              </w:rPr>
            </w:pPr>
            <w:r w:rsidRPr="00E74DF2">
              <w:rPr>
                <w:rFonts w:ascii="Calibri" w:hAnsi="Calibri" w:cs="Calibri"/>
                <w:sz w:val="18"/>
                <w:szCs w:val="18"/>
              </w:rPr>
              <w:t>Diagnostic delay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B932F5" w14:textId="52E8085B" w:rsidR="007D439D" w:rsidRPr="00247F46" w:rsidRDefault="007D439D" w:rsidP="007D43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16 (0.060, 0.269)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E4D810" w14:textId="77777777" w:rsidR="007D439D" w:rsidRPr="00247F46" w:rsidRDefault="007D439D" w:rsidP="007D43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41CFC8" w14:textId="77777777" w:rsidR="007D439D" w:rsidRPr="00247F46" w:rsidRDefault="007D439D" w:rsidP="007D43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059 (-0.06, 0.179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CCE9B3" w14:textId="77777777" w:rsidR="007D439D" w:rsidRPr="00247F46" w:rsidRDefault="007D439D" w:rsidP="007D43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2E3ACA" w14:textId="77777777" w:rsidR="007D439D" w:rsidRPr="00247F46" w:rsidRDefault="007D439D" w:rsidP="007D43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096 (-0.01, 0.199)</w:t>
            </w:r>
          </w:p>
        </w:tc>
      </w:tr>
      <w:tr w:rsidR="007D439D" w:rsidRPr="00E74DF2" w14:paraId="3462901C" w14:textId="77777777" w:rsidTr="00014D8F">
        <w:trPr>
          <w:cantSplit/>
          <w:tblHeader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3E97CF" w14:textId="77777777" w:rsidR="007D439D" w:rsidRPr="00E74DF2" w:rsidRDefault="007D439D" w:rsidP="007D439D">
            <w:pPr>
              <w:rPr>
                <w:rFonts w:ascii="Calibri" w:hAnsi="Calibri" w:cs="Calibri"/>
                <w:sz w:val="18"/>
                <w:szCs w:val="18"/>
              </w:rPr>
            </w:pPr>
            <w:r w:rsidRPr="00E74DF2">
              <w:rPr>
                <w:rFonts w:ascii="Calibri" w:hAnsi="Calibri" w:cs="Calibri"/>
                <w:sz w:val="18"/>
                <w:szCs w:val="18"/>
              </w:rPr>
              <w:t>Baseline ΔFRS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052D2FE" w14:textId="3F94A581" w:rsidR="007D439D" w:rsidRPr="00247F46" w:rsidRDefault="007D439D" w:rsidP="007D43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22 (-0.33, -0.11)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75183E" w14:textId="77777777" w:rsidR="007D439D" w:rsidRPr="00247F46" w:rsidRDefault="007D439D" w:rsidP="007D43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B2FBE51" w14:textId="77777777" w:rsidR="007D439D" w:rsidRPr="00247F46" w:rsidRDefault="007D439D" w:rsidP="007D43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13 (-0.26, 0.003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A50151" w14:textId="77777777" w:rsidR="007D439D" w:rsidRPr="00247F46" w:rsidRDefault="007D439D" w:rsidP="007D43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305CBD" w14:textId="77777777" w:rsidR="007D439D" w:rsidRPr="00247F46" w:rsidRDefault="007D439D" w:rsidP="007D43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072 (-0.19, 0.045)</w:t>
            </w:r>
          </w:p>
        </w:tc>
      </w:tr>
      <w:tr w:rsidR="007D439D" w:rsidRPr="00E74DF2" w14:paraId="02FC088E" w14:textId="77777777" w:rsidTr="00014D8F">
        <w:trPr>
          <w:cantSplit/>
          <w:tblHeader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8EDF6F2" w14:textId="79BBD43C" w:rsidR="007D439D" w:rsidRPr="00E74DF2" w:rsidRDefault="007D439D" w:rsidP="007D439D">
            <w:pPr>
              <w:rPr>
                <w:rFonts w:ascii="Calibri" w:hAnsi="Calibri" w:cs="Calibri"/>
                <w:sz w:val="18"/>
                <w:szCs w:val="18"/>
              </w:rPr>
            </w:pPr>
            <w:r w:rsidRPr="00E74DF2">
              <w:rPr>
                <w:rFonts w:ascii="Calibri" w:hAnsi="Calibri" w:cs="Calibri"/>
                <w:sz w:val="18"/>
                <w:szCs w:val="18"/>
              </w:rPr>
              <w:t>Age at baseline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277A41" w14:textId="0069D71F" w:rsidR="007D439D" w:rsidRPr="00247F46" w:rsidRDefault="007D439D" w:rsidP="007D43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089 (-0.20, 0.017)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89EF5F" w14:textId="77777777" w:rsidR="007D439D" w:rsidRPr="00247F46" w:rsidRDefault="007D439D" w:rsidP="007D43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062 (-0.17, 0.041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3B0EE99" w14:textId="77777777" w:rsidR="007D439D" w:rsidRPr="00247F46" w:rsidRDefault="007D439D" w:rsidP="007D43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044 (-0.07, 0.163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BE2A51" w14:textId="77777777" w:rsidR="007D439D" w:rsidRPr="00247F46" w:rsidRDefault="007D439D" w:rsidP="007D43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002 (-0.09, 0.087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6A2AE3" w14:textId="77777777" w:rsidR="007D439D" w:rsidRPr="00247F46" w:rsidRDefault="007D439D" w:rsidP="007D43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089 (-0.01, 0.190)</w:t>
            </w:r>
          </w:p>
        </w:tc>
      </w:tr>
      <w:tr w:rsidR="007D439D" w:rsidRPr="00E74DF2" w14:paraId="3DEAE173" w14:textId="77777777" w:rsidTr="00014D8F">
        <w:trPr>
          <w:cantSplit/>
          <w:tblHeader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9A1A96" w14:textId="77777777" w:rsidR="007D439D" w:rsidRPr="00E74DF2" w:rsidRDefault="007D439D" w:rsidP="007D439D">
            <w:pPr>
              <w:rPr>
                <w:rFonts w:ascii="Calibri" w:hAnsi="Calibri" w:cs="Calibri"/>
                <w:sz w:val="18"/>
                <w:szCs w:val="18"/>
              </w:rPr>
            </w:pPr>
            <w:r w:rsidRPr="00E74DF2">
              <w:rPr>
                <w:rFonts w:ascii="Calibri" w:hAnsi="Calibri" w:cs="Calibri"/>
                <w:sz w:val="18"/>
                <w:szCs w:val="18"/>
              </w:rPr>
              <w:t>Baseline ALSFRS-R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7FAAE80" w14:textId="60868BEC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040 (-0.08, 0.156)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70565AE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081 (-0.22, 0.061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1A7D62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030 (-0.15, 0.086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48E2C8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092 (-0.22, 0.031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30E5C1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061 (-0.16, 0.039)</w:t>
            </w:r>
          </w:p>
        </w:tc>
      </w:tr>
      <w:tr w:rsidR="007D439D" w:rsidRPr="00E74DF2" w14:paraId="15CB5460" w14:textId="77777777" w:rsidTr="00014D8F">
        <w:trPr>
          <w:cantSplit/>
          <w:tblHeader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140E35" w14:textId="2CFA1857" w:rsidR="007D439D" w:rsidRPr="00E74DF2" w:rsidRDefault="007D439D" w:rsidP="007D439D">
            <w:pPr>
              <w:rPr>
                <w:rFonts w:ascii="Calibri" w:hAnsi="Calibri" w:cs="Calibri"/>
                <w:sz w:val="18"/>
                <w:szCs w:val="18"/>
              </w:rPr>
            </w:pPr>
            <w:r w:rsidRPr="00E74DF2">
              <w:rPr>
                <w:rFonts w:ascii="Calibri" w:hAnsi="Calibri" w:cs="Calibri"/>
                <w:sz w:val="18"/>
                <w:szCs w:val="18"/>
              </w:rPr>
              <w:t>Baseline SVC %predicted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671FDDE" w14:textId="79911A5C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13 (0.023, 0.242)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24F5BB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095 (-0.01, 0.202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F3D6BB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083 (-0.02, 0.192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81AEEE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11 (0.014, 0.197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20C8FC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094 (0.001, 0.188)</w:t>
            </w:r>
          </w:p>
        </w:tc>
      </w:tr>
      <w:tr w:rsidR="007D439D" w:rsidRPr="00E74DF2" w14:paraId="73B33084" w14:textId="77777777" w:rsidTr="00014D8F">
        <w:trPr>
          <w:cantSplit/>
          <w:tblHeader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FD4290" w14:textId="118493F4" w:rsidR="007D439D" w:rsidRPr="00E74DF2" w:rsidRDefault="007D439D" w:rsidP="007D439D">
            <w:pPr>
              <w:rPr>
                <w:rFonts w:ascii="Calibri" w:hAnsi="Calibri" w:cs="Calibri"/>
                <w:sz w:val="18"/>
                <w:szCs w:val="18"/>
              </w:rPr>
            </w:pPr>
            <w:r w:rsidRPr="00E74DF2">
              <w:rPr>
                <w:rFonts w:ascii="Calibri" w:hAnsi="Calibri" w:cs="Calibri"/>
                <w:sz w:val="18"/>
                <w:szCs w:val="18"/>
              </w:rPr>
              <w:t>Baseline ECAS total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EF4B27" w14:textId="67A4318F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037 (-0.08, 0.153)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D2303E4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024 (-0.09, 0.137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590AE3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021 (-0.09, 0.132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035DC4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020 (-0.08, 0.119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30DDA1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0008 (-0.10, 0.098)</w:t>
            </w:r>
          </w:p>
        </w:tc>
      </w:tr>
      <w:tr w:rsidR="007D439D" w:rsidRPr="00E74DF2" w14:paraId="77735680" w14:textId="77777777" w:rsidTr="00014D8F">
        <w:trPr>
          <w:cantSplit/>
          <w:tblHeader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593FA6" w14:textId="262CC305" w:rsidR="007D439D" w:rsidRPr="00E74DF2" w:rsidRDefault="007D439D" w:rsidP="007D439D">
            <w:pPr>
              <w:rPr>
                <w:rFonts w:ascii="Calibri" w:hAnsi="Calibri" w:cs="Calibri"/>
                <w:sz w:val="18"/>
                <w:szCs w:val="18"/>
              </w:rPr>
            </w:pPr>
            <w:r w:rsidRPr="00E74DF2">
              <w:rPr>
                <w:rFonts w:ascii="Calibri" w:hAnsi="Calibri" w:cs="Calibri"/>
                <w:sz w:val="18"/>
                <w:szCs w:val="18"/>
              </w:rPr>
              <w:t>Baseline ECAS ALS-specific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EB9B58" w14:textId="36C15E3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033 (-0.08, 0.149)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B36937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020 (-0.09, 0.133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8D8528D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021 (-0.09, 0.132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DE3B075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012 (-0.09, 0.112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F54C0C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002 (-0.10, 0.096)</w:t>
            </w:r>
          </w:p>
        </w:tc>
      </w:tr>
      <w:tr w:rsidR="007D439D" w:rsidRPr="00E74DF2" w14:paraId="3A50A9A8" w14:textId="77777777" w:rsidTr="00014D8F">
        <w:trPr>
          <w:cantSplit/>
          <w:tblHeader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ECA6D27" w14:textId="1E426651" w:rsidR="007D439D" w:rsidRPr="00E74DF2" w:rsidRDefault="007D439D" w:rsidP="007D439D">
            <w:pPr>
              <w:rPr>
                <w:rFonts w:ascii="Calibri" w:hAnsi="Calibri" w:cs="Calibri"/>
                <w:sz w:val="18"/>
                <w:szCs w:val="18"/>
              </w:rPr>
            </w:pPr>
            <w:r w:rsidRPr="00E74DF2">
              <w:rPr>
                <w:rFonts w:ascii="Calibri" w:hAnsi="Calibri" w:cs="Calibri"/>
                <w:sz w:val="18"/>
                <w:szCs w:val="18"/>
              </w:rPr>
              <w:t>Baseline ECAS ALS non-specific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CA465C" w14:textId="75A950C2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033 (-0.08, 0.151)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FA256B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026 (-0.09, 0.141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F7A463A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012 (-0.10, 0.125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E4D612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032 (-0.07, 0.133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F53074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0081 (-0.09, 0.107)</w:t>
            </w:r>
          </w:p>
        </w:tc>
      </w:tr>
      <w:tr w:rsidR="007D439D" w:rsidRPr="00E74DF2" w14:paraId="5D0621CC" w14:textId="77777777" w:rsidTr="00014D8F">
        <w:trPr>
          <w:cantSplit/>
          <w:tblHeader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7FF4DA7" w14:textId="745C008C" w:rsidR="007D439D" w:rsidRPr="00E74DF2" w:rsidRDefault="007D439D" w:rsidP="007D439D">
            <w:pPr>
              <w:rPr>
                <w:rFonts w:ascii="Calibri" w:hAnsi="Calibri" w:cs="Calibri"/>
                <w:sz w:val="18"/>
                <w:szCs w:val="18"/>
              </w:rPr>
            </w:pPr>
            <w:r w:rsidRPr="00E74DF2">
              <w:rPr>
                <w:rFonts w:ascii="Calibri" w:hAnsi="Calibri" w:cs="Calibri"/>
                <w:sz w:val="18"/>
                <w:szCs w:val="18"/>
              </w:rPr>
              <w:t>Baseline cog</w:t>
            </w:r>
            <w:r>
              <w:rPr>
                <w:rFonts w:ascii="Calibri" w:hAnsi="Calibri" w:cs="Calibri"/>
                <w:sz w:val="18"/>
                <w:szCs w:val="18"/>
              </w:rPr>
              <w:t>nitive</w:t>
            </w:r>
            <w:r w:rsidRPr="00E74DF2">
              <w:rPr>
                <w:rFonts w:ascii="Calibri" w:hAnsi="Calibri" w:cs="Calibri"/>
                <w:sz w:val="18"/>
                <w:szCs w:val="18"/>
              </w:rPr>
              <w:t xml:space="preserve"> impairment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852D10A" w14:textId="4B09D44C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021 (-0.15, 0.102)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2A5082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016 (-0.14, 0.105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5F904C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019 (-0.14, 0.101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32FA43A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037 (-0.15, 0.072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BC1F36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031 (-0.14, 0.076)</w:t>
            </w:r>
          </w:p>
        </w:tc>
      </w:tr>
      <w:tr w:rsidR="007D439D" w:rsidRPr="00E74DF2" w14:paraId="5AE36426" w14:textId="77777777" w:rsidTr="00014D8F">
        <w:trPr>
          <w:cantSplit/>
          <w:tblHeader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4B7E61" w14:textId="48D172F9" w:rsidR="007D439D" w:rsidRPr="00E74DF2" w:rsidRDefault="007D439D" w:rsidP="007D439D">
            <w:pPr>
              <w:rPr>
                <w:rFonts w:ascii="Calibri" w:hAnsi="Calibri" w:cs="Calibri"/>
                <w:sz w:val="18"/>
                <w:szCs w:val="18"/>
              </w:rPr>
            </w:pPr>
            <w:r w:rsidRPr="00E74DF2">
              <w:rPr>
                <w:rFonts w:ascii="Calibri" w:hAnsi="Calibri" w:cs="Calibri"/>
                <w:sz w:val="18"/>
                <w:szCs w:val="18"/>
              </w:rPr>
              <w:t>Baseline beha</w:t>
            </w:r>
            <w:r>
              <w:rPr>
                <w:rFonts w:ascii="Calibri" w:hAnsi="Calibri" w:cs="Calibri"/>
                <w:sz w:val="18"/>
                <w:szCs w:val="18"/>
              </w:rPr>
              <w:t>vio</w:t>
            </w:r>
            <w:r w:rsidR="008A796B">
              <w:rPr>
                <w:rFonts w:ascii="Calibri" w:hAnsi="Calibri" w:cs="Calibri"/>
                <w:sz w:val="18"/>
                <w:szCs w:val="18"/>
              </w:rPr>
              <w:t>u</w:t>
            </w:r>
            <w:r>
              <w:rPr>
                <w:rFonts w:ascii="Calibri" w:hAnsi="Calibri" w:cs="Calibri"/>
                <w:sz w:val="18"/>
                <w:szCs w:val="18"/>
              </w:rPr>
              <w:t>ral</w:t>
            </w:r>
            <w:r w:rsidRPr="00E74DF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8A796B">
              <w:rPr>
                <w:rFonts w:ascii="Calibri" w:hAnsi="Calibri" w:cs="Calibri"/>
                <w:sz w:val="18"/>
                <w:szCs w:val="18"/>
              </w:rPr>
              <w:t>i</w:t>
            </w:r>
            <w:r w:rsidRPr="00E74DF2">
              <w:rPr>
                <w:rFonts w:ascii="Calibri" w:hAnsi="Calibri" w:cs="Calibri"/>
                <w:sz w:val="18"/>
                <w:szCs w:val="18"/>
              </w:rPr>
              <w:t>mpairment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E3C1EF7" w14:textId="66B98D7A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094 (-0.24, 0.052)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7CA767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067 (-0.21, 0.077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2EBA56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075 (-0.21, 0.064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AF5D9D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011 (-0.11, 0.136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A75137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018 (-0.10, 0.137)</w:t>
            </w:r>
          </w:p>
        </w:tc>
      </w:tr>
      <w:tr w:rsidR="007D439D" w:rsidRPr="00E74DF2" w14:paraId="213ACD88" w14:textId="77777777" w:rsidTr="00014D8F">
        <w:trPr>
          <w:cantSplit/>
          <w:tblHeader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38971DD" w14:textId="5AA9270E" w:rsidR="007D439D" w:rsidRPr="00E74DF2" w:rsidRDefault="007D439D" w:rsidP="007D439D">
            <w:pPr>
              <w:rPr>
                <w:rFonts w:ascii="Calibri" w:hAnsi="Calibri" w:cs="Calibri"/>
                <w:sz w:val="18"/>
                <w:szCs w:val="18"/>
              </w:rPr>
            </w:pPr>
            <w:r w:rsidRPr="00E74DF2">
              <w:rPr>
                <w:rFonts w:ascii="Calibri" w:hAnsi="Calibri" w:cs="Calibri"/>
                <w:sz w:val="18"/>
                <w:szCs w:val="18"/>
              </w:rPr>
              <w:t>Baseline ENCALS predictor score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E21157" w14:textId="71898843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22 (-0.32, -0.12)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DBFF938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12 (-0.25, 0.013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C89F2D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8F6646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052 (-0.17, 0.062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537EF8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</w:tr>
      <w:tr w:rsidR="007D439D" w:rsidRPr="00E74DF2" w14:paraId="0983EB53" w14:textId="77777777" w:rsidTr="00014D8F">
        <w:trPr>
          <w:cantSplit/>
          <w:tblHeader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7EBA149" w14:textId="4CEFF956" w:rsidR="007D439D" w:rsidRPr="00E74DF2" w:rsidRDefault="007D439D" w:rsidP="007D439D">
            <w:pPr>
              <w:rPr>
                <w:rFonts w:ascii="Calibri" w:hAnsi="Calibri" w:cs="Calibri"/>
                <w:sz w:val="18"/>
                <w:szCs w:val="18"/>
              </w:rPr>
            </w:pPr>
            <w:r w:rsidRPr="00E74DF2">
              <w:rPr>
                <w:rFonts w:ascii="Calibri" w:hAnsi="Calibri" w:cs="Calibri"/>
                <w:sz w:val="18"/>
                <w:szCs w:val="18"/>
              </w:rPr>
              <w:t xml:space="preserve">Baseline 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74DF2">
              <w:rPr>
                <w:rFonts w:ascii="Calibri" w:hAnsi="Calibri" w:cs="Calibri"/>
                <w:sz w:val="18"/>
                <w:szCs w:val="18"/>
              </w:rPr>
              <w:t>erum NfL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976747" w14:textId="04C78B9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41 (-0.50, -0.31)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61EF01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38 (-0.48, -0.28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1AB588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37 (-0.46, -0.28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B2F6C6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FB1F800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-</w:t>
            </w:r>
          </w:p>
        </w:tc>
      </w:tr>
      <w:tr w:rsidR="007D439D" w:rsidRPr="00E74DF2" w14:paraId="319098E2" w14:textId="77777777" w:rsidTr="00014D8F">
        <w:trPr>
          <w:cantSplit/>
          <w:tblHeader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E78208" w14:textId="2254E32C" w:rsidR="007D439D" w:rsidRPr="00E74DF2" w:rsidRDefault="007D439D" w:rsidP="007D439D">
            <w:pPr>
              <w:rPr>
                <w:rFonts w:ascii="Calibri" w:hAnsi="Calibri" w:cs="Calibri"/>
                <w:sz w:val="18"/>
                <w:szCs w:val="18"/>
              </w:rPr>
            </w:pPr>
            <w:r w:rsidRPr="00E74DF2">
              <w:rPr>
                <w:rFonts w:ascii="Calibri" w:hAnsi="Calibri" w:cs="Calibri"/>
                <w:sz w:val="18"/>
                <w:szCs w:val="18"/>
              </w:rPr>
              <w:t xml:space="preserve">Baseline 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74DF2">
              <w:rPr>
                <w:rFonts w:ascii="Calibri" w:hAnsi="Calibri" w:cs="Calibri"/>
                <w:sz w:val="18"/>
                <w:szCs w:val="18"/>
              </w:rPr>
              <w:t>erum pNfH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742D31" w14:textId="7E6FC180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16 (-0.27, -0.06)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F6AB28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15 (-0.26, -0.05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110F20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15 (-0.25--0.04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7E002F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053 (-0.05, 0.159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DA08CD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061 (-0.04, 0.167)</w:t>
            </w:r>
          </w:p>
        </w:tc>
      </w:tr>
      <w:tr w:rsidR="007D439D" w:rsidRPr="00E74DF2" w14:paraId="062BF8D9" w14:textId="77777777" w:rsidTr="00014D8F">
        <w:trPr>
          <w:cantSplit/>
          <w:tblHeader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345EC0C" w14:textId="4B439D41" w:rsidR="007D439D" w:rsidRPr="00E74DF2" w:rsidRDefault="007D439D" w:rsidP="007D439D">
            <w:pPr>
              <w:rPr>
                <w:rFonts w:ascii="Calibri" w:hAnsi="Calibri" w:cs="Calibri"/>
                <w:sz w:val="18"/>
                <w:szCs w:val="18"/>
              </w:rPr>
            </w:pPr>
            <w:r w:rsidRPr="00E74DF2">
              <w:rPr>
                <w:rFonts w:ascii="Calibri" w:hAnsi="Calibri" w:cs="Calibri"/>
                <w:sz w:val="18"/>
                <w:szCs w:val="18"/>
              </w:rPr>
              <w:t xml:space="preserve">Baseline </w:t>
            </w:r>
            <w:r>
              <w:rPr>
                <w:rFonts w:ascii="Calibri" w:hAnsi="Calibri" w:cs="Calibri"/>
                <w:sz w:val="18"/>
                <w:szCs w:val="18"/>
              </w:rPr>
              <w:t>u</w:t>
            </w:r>
            <w:r w:rsidRPr="00E74DF2">
              <w:rPr>
                <w:rFonts w:ascii="Calibri" w:hAnsi="Calibri" w:cs="Calibri"/>
                <w:sz w:val="18"/>
                <w:szCs w:val="18"/>
              </w:rPr>
              <w:t>rinary p75</w:t>
            </w:r>
            <w:r w:rsidRPr="00014D8F">
              <w:rPr>
                <w:rFonts w:ascii="Calibri" w:hAnsi="Calibri" w:cs="Calibri"/>
                <w:sz w:val="18"/>
                <w:szCs w:val="18"/>
                <w:vertAlign w:val="superscript"/>
              </w:rPr>
              <w:t>ECD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7D48F2" w14:textId="04DC33A3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019 (-0.14, 0.097)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D645BC8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020 (-0.13, 0.094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21E8D7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0081 (-0.10, 0.119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EE4A36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0022 (-0.09, 0.099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A1C5BF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014 (-0.08, 0.110)</w:t>
            </w:r>
          </w:p>
        </w:tc>
      </w:tr>
      <w:tr w:rsidR="007D439D" w:rsidRPr="00E74DF2" w14:paraId="21C83967" w14:textId="77777777" w:rsidTr="00014D8F">
        <w:trPr>
          <w:cantSplit/>
          <w:tblHeader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2C38C7" w14:textId="7423A3A5" w:rsidR="007D439D" w:rsidRPr="00E74DF2" w:rsidRDefault="007D439D" w:rsidP="007D439D">
            <w:pPr>
              <w:rPr>
                <w:rFonts w:ascii="Calibri" w:hAnsi="Calibri" w:cs="Calibri"/>
                <w:sz w:val="18"/>
                <w:szCs w:val="18"/>
              </w:rPr>
            </w:pPr>
            <w:r w:rsidRPr="00E74DF2">
              <w:rPr>
                <w:rFonts w:ascii="Calibri" w:hAnsi="Calibri" w:cs="Calibri"/>
                <w:sz w:val="18"/>
                <w:szCs w:val="18"/>
              </w:rPr>
              <w:t xml:space="preserve">Baseline 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74DF2">
              <w:rPr>
                <w:rFonts w:ascii="Calibri" w:hAnsi="Calibri" w:cs="Calibri"/>
                <w:sz w:val="18"/>
                <w:szCs w:val="18"/>
              </w:rPr>
              <w:t>erum uric acid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D8B2420" w14:textId="6CAF4349" w:rsidR="007D439D" w:rsidRPr="00A17379" w:rsidRDefault="007D439D" w:rsidP="007D43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062 (-0.05, 0.170)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DF5C6CE" w14:textId="77777777" w:rsidR="007D439D" w:rsidRPr="00A17379" w:rsidRDefault="007D439D" w:rsidP="007D43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032 (-0.07, 0.136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D884E1" w14:textId="77777777" w:rsidR="007D439D" w:rsidRPr="00A17379" w:rsidRDefault="007D439D" w:rsidP="007D43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053 (-0.05, 0.156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6EA6D9" w14:textId="77777777" w:rsidR="007D439D" w:rsidRPr="00A17379" w:rsidRDefault="007D439D" w:rsidP="007D43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028 (-0.12, 0.062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1039718" w14:textId="77777777" w:rsidR="007D439D" w:rsidRPr="00A17379" w:rsidRDefault="007D439D" w:rsidP="007D43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020 (-0.11, 0.071)</w:t>
            </w:r>
          </w:p>
        </w:tc>
      </w:tr>
      <w:tr w:rsidR="007D439D" w:rsidRPr="00E74DF2" w14:paraId="20828D92" w14:textId="77777777" w:rsidTr="00014D8F">
        <w:trPr>
          <w:cantSplit/>
          <w:tblHeader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18F938" w14:textId="7867EE73" w:rsidR="007D439D" w:rsidRPr="00E74DF2" w:rsidRDefault="007D439D" w:rsidP="007D439D">
            <w:pPr>
              <w:rPr>
                <w:rFonts w:ascii="Calibri" w:hAnsi="Calibri" w:cs="Calibri"/>
                <w:sz w:val="18"/>
                <w:szCs w:val="18"/>
              </w:rPr>
            </w:pPr>
            <w:r w:rsidRPr="00E74DF2">
              <w:rPr>
                <w:rFonts w:ascii="Calibri" w:hAnsi="Calibri" w:cs="Calibri"/>
                <w:sz w:val="18"/>
                <w:szCs w:val="18"/>
              </w:rPr>
              <w:t xml:space="preserve">Baseline 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74DF2">
              <w:rPr>
                <w:rFonts w:ascii="Calibri" w:hAnsi="Calibri" w:cs="Calibri"/>
                <w:sz w:val="18"/>
                <w:szCs w:val="18"/>
              </w:rPr>
              <w:t>erum creatinine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1DA253" w14:textId="35A78BE3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008 (-0.11, 0.098)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E920D7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012 (-0.11, 0.088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9DDE61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0047 (-0.10, 0.105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68F5E5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009 (-0.10, 0.077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AE370B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0012 (-0.09, 0.088)</w:t>
            </w:r>
          </w:p>
        </w:tc>
      </w:tr>
      <w:tr w:rsidR="007D439D" w:rsidRPr="00E74DF2" w14:paraId="5721A50F" w14:textId="77777777" w:rsidTr="00014D8F">
        <w:trPr>
          <w:cantSplit/>
          <w:tblHeader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0A2E988" w14:textId="4770C53E" w:rsidR="007D439D" w:rsidRPr="00E74DF2" w:rsidRDefault="007D439D" w:rsidP="007D439D">
            <w:pPr>
              <w:rPr>
                <w:rFonts w:ascii="Calibri" w:hAnsi="Calibri" w:cs="Calibri"/>
                <w:sz w:val="18"/>
                <w:szCs w:val="18"/>
              </w:rPr>
            </w:pPr>
            <w:r w:rsidRPr="00E74DF2">
              <w:rPr>
                <w:rFonts w:ascii="Calibri" w:hAnsi="Calibri" w:cs="Calibri"/>
                <w:sz w:val="18"/>
                <w:szCs w:val="18"/>
              </w:rPr>
              <w:t xml:space="preserve">Baseline 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74DF2">
              <w:rPr>
                <w:rFonts w:ascii="Calibri" w:hAnsi="Calibri" w:cs="Calibri"/>
                <w:sz w:val="18"/>
                <w:szCs w:val="18"/>
              </w:rPr>
              <w:t>erum albumin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E5D874" w14:textId="74670BB9" w:rsidR="007D439D" w:rsidRPr="00A17379" w:rsidRDefault="007D439D" w:rsidP="007D43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0.0086 (-0.10, 0.119)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0ADB003" w14:textId="77777777" w:rsidR="007D439D" w:rsidRPr="00A17379" w:rsidRDefault="007D439D" w:rsidP="007D43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038 (-0.14, 0.069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461CB6" w14:textId="77777777" w:rsidR="007D439D" w:rsidRPr="00A17379" w:rsidRDefault="007D439D" w:rsidP="007D43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042 (-0.15, 0.066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C83FBF" w14:textId="77777777" w:rsidR="007D439D" w:rsidRPr="00A17379" w:rsidRDefault="007D439D" w:rsidP="007D43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058 (-0.15, 0.034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423CC2" w14:textId="77777777" w:rsidR="007D439D" w:rsidRPr="00A17379" w:rsidRDefault="007D439D" w:rsidP="007D439D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066 (-0.16, 0.026)</w:t>
            </w:r>
          </w:p>
        </w:tc>
      </w:tr>
      <w:tr w:rsidR="007D439D" w:rsidRPr="00E74DF2" w14:paraId="62BA0038" w14:textId="77777777" w:rsidTr="00014D8F">
        <w:trPr>
          <w:cantSplit/>
          <w:tblHeader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3A5E6BA" w14:textId="2D72918B" w:rsidR="007D439D" w:rsidRPr="00E74DF2" w:rsidRDefault="007D439D" w:rsidP="007D439D">
            <w:pPr>
              <w:rPr>
                <w:rFonts w:ascii="Calibri" w:hAnsi="Calibri" w:cs="Calibri"/>
                <w:sz w:val="18"/>
                <w:szCs w:val="18"/>
              </w:rPr>
            </w:pPr>
            <w:r w:rsidRPr="00E74DF2">
              <w:rPr>
                <w:rFonts w:ascii="Calibri" w:hAnsi="Calibri" w:cs="Calibri"/>
                <w:sz w:val="18"/>
                <w:szCs w:val="18"/>
              </w:rPr>
              <w:t xml:space="preserve">Baseline </w:t>
            </w:r>
            <w:r>
              <w:rPr>
                <w:rFonts w:ascii="Calibri" w:hAnsi="Calibri" w:cs="Calibri"/>
                <w:sz w:val="18"/>
                <w:szCs w:val="18"/>
              </w:rPr>
              <w:t>s</w:t>
            </w:r>
            <w:r w:rsidRPr="00E74DF2">
              <w:rPr>
                <w:rFonts w:ascii="Calibri" w:hAnsi="Calibri" w:cs="Calibri"/>
                <w:sz w:val="18"/>
                <w:szCs w:val="18"/>
              </w:rPr>
              <w:t>erum CRP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914C6D" w14:textId="0F9AC56F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066 (-0.18, 0.044)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72DF027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092 (-0.20, 0.015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62DA11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075 (-0.18, 0.031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54861B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055 (-0.15, 0.039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CA9A20A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033 (-0.13, 0.060)</w:t>
            </w:r>
          </w:p>
        </w:tc>
      </w:tr>
      <w:tr w:rsidR="007D439D" w:rsidRPr="00E74DF2" w14:paraId="7D1FED48" w14:textId="77777777" w:rsidTr="00014D8F">
        <w:trPr>
          <w:cantSplit/>
          <w:tblHeader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FB1196" w14:textId="68EB86C2" w:rsidR="007D439D" w:rsidRPr="00E74DF2" w:rsidRDefault="007D439D" w:rsidP="007D439D">
            <w:pPr>
              <w:rPr>
                <w:rFonts w:ascii="Calibri" w:hAnsi="Calibri" w:cs="Calibri"/>
                <w:sz w:val="18"/>
                <w:szCs w:val="18"/>
              </w:rPr>
            </w:pPr>
            <w:r w:rsidRPr="00E74DF2">
              <w:rPr>
                <w:rFonts w:ascii="Calibri" w:hAnsi="Calibri" w:cs="Calibri"/>
                <w:sz w:val="18"/>
                <w:szCs w:val="18"/>
              </w:rPr>
              <w:t xml:space="preserve">Baseline </w:t>
            </w:r>
            <w:r>
              <w:rPr>
                <w:rFonts w:ascii="Calibri" w:hAnsi="Calibri" w:cs="Calibri"/>
                <w:sz w:val="18"/>
                <w:szCs w:val="18"/>
              </w:rPr>
              <w:t>p</w:t>
            </w:r>
            <w:r w:rsidRPr="00E74DF2">
              <w:rPr>
                <w:rFonts w:ascii="Calibri" w:hAnsi="Calibri" w:cs="Calibri"/>
                <w:sz w:val="18"/>
                <w:szCs w:val="18"/>
              </w:rPr>
              <w:t>lasma miR-181ab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DE9A0E" w14:textId="517D9494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14 (-0.25, -0.03)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C900F2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11 (-0.21, -0.00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36397A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13 (-0.23, -0.03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47D703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084 (-0.18, 0.009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1051D4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099 (-0.19, -0.01)</w:t>
            </w:r>
          </w:p>
        </w:tc>
      </w:tr>
      <w:tr w:rsidR="007D439D" w:rsidRPr="00E74DF2" w14:paraId="718AA88E" w14:textId="77777777" w:rsidTr="00014D8F">
        <w:trPr>
          <w:cantSplit/>
          <w:tblHeader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DED6FF" w14:textId="2E3BEBC2" w:rsidR="007D439D" w:rsidRPr="00E74DF2" w:rsidRDefault="007D439D" w:rsidP="007D439D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Baseline </w:t>
            </w:r>
            <w:r w:rsidRPr="002664AB">
              <w:rPr>
                <w:rFonts w:ascii="Calibri" w:hAnsi="Calibri" w:cs="Calibri"/>
                <w:sz w:val="18"/>
                <w:szCs w:val="18"/>
              </w:rPr>
              <w:t>miR-181ab &gt; 39</w:t>
            </w:r>
            <w:r>
              <w:rPr>
                <w:rFonts w:ascii="Calibri" w:hAnsi="Calibri" w:cs="Calibri"/>
                <w:sz w:val="18"/>
                <w:szCs w:val="18"/>
              </w:rPr>
              <w:t>,</w:t>
            </w:r>
            <w:r w:rsidRPr="002664AB">
              <w:rPr>
                <w:rFonts w:ascii="Calibri" w:hAnsi="Calibri" w:cs="Calibri"/>
                <w:sz w:val="18"/>
                <w:szCs w:val="18"/>
              </w:rPr>
              <w:t xml:space="preserve">300 UMI </w:t>
            </w:r>
            <w:r w:rsidR="00CD16E3">
              <w:rPr>
                <w:rFonts w:ascii="Calibri" w:hAnsi="Calibri" w:cs="Calibr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EAC796" w14:textId="4A570D5D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13 (-0.24, -0.02)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8F77BE5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10 (-0.21, 0.006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958AEB8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11 (-0.21, -0.01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33C155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082 (-0.18, 0.011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8C9059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087 (-0.18, 0.002)</w:t>
            </w:r>
          </w:p>
        </w:tc>
      </w:tr>
      <w:tr w:rsidR="007D439D" w:rsidRPr="00E74DF2" w14:paraId="590BF527" w14:textId="77777777" w:rsidTr="00014D8F">
        <w:trPr>
          <w:cantSplit/>
          <w:tblHeader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714419" w14:textId="3EA34294" w:rsidR="007D439D" w:rsidRPr="00E74DF2" w:rsidRDefault="007D439D" w:rsidP="007D439D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Baseline </w:t>
            </w:r>
            <w:r w:rsidRPr="002664AB">
              <w:rPr>
                <w:rFonts w:ascii="Calibri" w:hAnsi="Calibri" w:cs="Calibri"/>
                <w:sz w:val="18"/>
                <w:szCs w:val="18"/>
              </w:rPr>
              <w:t>miR-181ab &gt; 24</w:t>
            </w:r>
            <w:r>
              <w:rPr>
                <w:rFonts w:ascii="Calibri" w:hAnsi="Calibri" w:cs="Calibri"/>
                <w:sz w:val="18"/>
                <w:szCs w:val="18"/>
              </w:rPr>
              <w:t>,</w:t>
            </w:r>
            <w:r w:rsidRPr="002664AB">
              <w:rPr>
                <w:rFonts w:ascii="Calibri" w:hAnsi="Calibri" w:cs="Calibri"/>
                <w:sz w:val="18"/>
                <w:szCs w:val="18"/>
              </w:rPr>
              <w:t xml:space="preserve">590 UMI </w:t>
            </w:r>
            <w:r w:rsidR="00CD16E3">
              <w:rPr>
                <w:rFonts w:ascii="Calibri" w:hAnsi="Calibri" w:cs="Calibr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74E5E4D" w14:textId="45E40C10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12 (-0.23, -0.02)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84AD7A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091 (-0.20, 0.015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0004AD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12 (-0.22, -0.02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C03524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068 (-0.16, 0.023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C38D2E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085 (-0.17, 0.003)</w:t>
            </w:r>
          </w:p>
        </w:tc>
      </w:tr>
      <w:tr w:rsidR="007D439D" w:rsidRPr="00E74DF2" w14:paraId="52DA616F" w14:textId="77777777" w:rsidTr="00014D8F">
        <w:trPr>
          <w:cantSplit/>
          <w:tblHeader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AC8B209" w14:textId="1D8E4BF5" w:rsidR="007D439D" w:rsidRPr="00E74DF2" w:rsidRDefault="007D439D" w:rsidP="007D439D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Baseline </w:t>
            </w:r>
            <w:r w:rsidRPr="002664AB">
              <w:rPr>
                <w:rFonts w:ascii="Calibri" w:hAnsi="Calibri" w:cs="Calibri"/>
                <w:sz w:val="18"/>
                <w:szCs w:val="18"/>
              </w:rPr>
              <w:t>NfL+miR181ab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poor Px</w:t>
            </w:r>
            <w:r w:rsidRPr="002664A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CD16E3">
              <w:rPr>
                <w:rFonts w:ascii="Calibri" w:hAnsi="Calibri" w:cs="Calibr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062C714" w14:textId="61B72113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33 (-0.43, -0.23)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7C32DE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30 (-0.41, -0.19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FB83801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29 (-0.39, -0.19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495189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095 (-0.22, 0.032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C9C013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083 (-0.21, 0.042)</w:t>
            </w:r>
          </w:p>
        </w:tc>
      </w:tr>
      <w:tr w:rsidR="007D439D" w:rsidRPr="00E74DF2" w14:paraId="246B7FF6" w14:textId="77777777" w:rsidTr="00014D8F">
        <w:trPr>
          <w:cantSplit/>
          <w:tblHeader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ED8B292" w14:textId="0B8A26F8" w:rsidR="007D439D" w:rsidRPr="00E74DF2" w:rsidRDefault="007D439D" w:rsidP="007D439D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Baseline</w:t>
            </w:r>
            <w:r w:rsidRPr="002664AB">
              <w:rPr>
                <w:rFonts w:ascii="Calibri" w:hAnsi="Calibri" w:cs="Calibri"/>
                <w:sz w:val="18"/>
                <w:szCs w:val="18"/>
              </w:rPr>
              <w:t xml:space="preserve"> NfL+miR181ab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poor Px</w:t>
            </w:r>
            <w:r w:rsidRPr="002664AB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CD16E3"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475D4F" w14:textId="51886583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36 (-0.46, -0.26)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ED38A79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32 (-0.42, -0.23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7417A7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32 (-0.42, -0.23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4BC3762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13 (-0.26</w:t>
            </w:r>
            <w:r w:rsidRPr="00E74DF2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, 0.000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A5A303" w14:textId="612AF95D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13 (-0.26, 0.000)</w:t>
            </w:r>
          </w:p>
        </w:tc>
      </w:tr>
      <w:tr w:rsidR="007D439D" w:rsidRPr="00E74DF2" w14:paraId="0F39A502" w14:textId="77777777" w:rsidTr="00014D8F">
        <w:trPr>
          <w:cantSplit/>
          <w:tblHeader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18B9FD" w14:textId="4E05A1D4" w:rsidR="007D439D" w:rsidRPr="00E74DF2" w:rsidRDefault="007D439D" w:rsidP="007D439D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Baseline </w:t>
            </w:r>
            <w:r w:rsidRPr="002664AB">
              <w:rPr>
                <w:rFonts w:ascii="Calibri" w:hAnsi="Calibri" w:cs="Calibri"/>
                <w:sz w:val="18"/>
                <w:szCs w:val="18"/>
              </w:rPr>
              <w:t>NfL median split</w:t>
            </w:r>
            <w:r w:rsidRPr="000655E5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CD16E3">
              <w:rPr>
                <w:rFonts w:ascii="Calibri" w:hAnsi="Calibri" w:cs="Calibri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A3EC8A" w14:textId="5941B03A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37 (-0.47, -0.28)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B62481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34 (-0.43, -0.24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A32F73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33 (-0.43, -0.24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60064D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13 (-0.28, 0.010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DE824D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13 (-0.28, 0.011)</w:t>
            </w:r>
          </w:p>
        </w:tc>
      </w:tr>
      <w:tr w:rsidR="007D439D" w:rsidRPr="00E74DF2" w14:paraId="3F3E2829" w14:textId="77777777" w:rsidTr="00014D8F">
        <w:trPr>
          <w:cantSplit/>
          <w:tblHeader/>
        </w:trPr>
        <w:tc>
          <w:tcPr>
            <w:tcW w:w="2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7BF9D2" w14:textId="241F46B9" w:rsidR="007D439D" w:rsidRPr="00E74DF2" w:rsidRDefault="007D439D" w:rsidP="007D439D">
            <w:pPr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 xml:space="preserve">Baseline </w:t>
            </w:r>
            <w:r w:rsidRPr="000655E5">
              <w:rPr>
                <w:rFonts w:ascii="Calibri" w:hAnsi="Calibri" w:cs="Calibri"/>
                <w:sz w:val="18"/>
                <w:szCs w:val="18"/>
              </w:rPr>
              <w:t xml:space="preserve">NfL 4-level split </w:t>
            </w:r>
            <w:r w:rsidR="00CD16E3">
              <w:rPr>
                <w:rFonts w:ascii="Calibri" w:hAnsi="Calibri" w:cs="Calibri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2BBAB0" w14:textId="0AB3EF48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40 (-0.50, -0.31)</w:t>
            </w:r>
          </w:p>
        </w:tc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A5E421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38 (-0.47, -0.28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2D98EF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37 (-0.46, -0.27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50E595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21 (-0.41, -0.01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848062" w14:textId="77777777" w:rsidR="007D439D" w:rsidRPr="00E74DF2" w:rsidRDefault="007D439D" w:rsidP="007D439D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color w:val="000000"/>
                <w:sz w:val="18"/>
                <w:szCs w:val="18"/>
              </w:rPr>
              <w:t>-0.19 (-0.39, 0.009)</w:t>
            </w:r>
          </w:p>
        </w:tc>
      </w:tr>
    </w:tbl>
    <w:p w14:paraId="57A56040" w14:textId="5478D01C" w:rsidR="00EB2DA5" w:rsidRPr="00E74DF2" w:rsidRDefault="00EB2DA5" w:rsidP="00EB2DA5">
      <w:pPr>
        <w:rPr>
          <w:rFonts w:ascii="Calibri" w:hAnsi="Calibri" w:cs="Calibri"/>
          <w:sz w:val="18"/>
          <w:szCs w:val="18"/>
        </w:rPr>
      </w:pPr>
      <w:r w:rsidRPr="001E410A">
        <w:rPr>
          <w:rFonts w:ascii="Calibri" w:hAnsi="Calibri" w:cs="Calibri"/>
          <w:sz w:val="18"/>
          <w:szCs w:val="18"/>
          <w:vertAlign w:val="superscript"/>
        </w:rPr>
        <w:t>1</w:t>
      </w:r>
      <w:r w:rsidRPr="001E410A">
        <w:rPr>
          <w:rFonts w:ascii="Calibri" w:hAnsi="Calibri" w:cs="Calibri"/>
          <w:sz w:val="18"/>
          <w:szCs w:val="18"/>
        </w:rPr>
        <w:t xml:space="preserve"> Core clinical predictors </w:t>
      </w:r>
      <w:r>
        <w:rPr>
          <w:rFonts w:ascii="Calibri" w:hAnsi="Calibri" w:cs="Calibri"/>
          <w:sz w:val="18"/>
          <w:szCs w:val="18"/>
        </w:rPr>
        <w:t>in functional decline analys</w:t>
      </w:r>
      <w:r w:rsidR="008A796B">
        <w:rPr>
          <w:rFonts w:ascii="Calibri" w:hAnsi="Calibri" w:cs="Calibri"/>
          <w:sz w:val="18"/>
          <w:szCs w:val="18"/>
        </w:rPr>
        <w:t>e</w:t>
      </w:r>
      <w:r>
        <w:rPr>
          <w:rFonts w:ascii="Calibri" w:hAnsi="Calibri" w:cs="Calibri"/>
          <w:sz w:val="18"/>
          <w:szCs w:val="18"/>
        </w:rPr>
        <w:t xml:space="preserve">s </w:t>
      </w:r>
      <w:r w:rsidRPr="001E410A">
        <w:rPr>
          <w:rFonts w:ascii="Calibri" w:hAnsi="Calibri" w:cs="Calibri"/>
          <w:sz w:val="18"/>
          <w:szCs w:val="18"/>
        </w:rPr>
        <w:t xml:space="preserve">include bulbar onset, diagnostic delay, </w:t>
      </w:r>
      <w:r>
        <w:rPr>
          <w:rFonts w:ascii="Calibri" w:hAnsi="Calibri" w:cs="Calibri"/>
          <w:sz w:val="18"/>
          <w:szCs w:val="18"/>
        </w:rPr>
        <w:t xml:space="preserve">and </w:t>
      </w:r>
      <w:r w:rsidRPr="001E410A">
        <w:rPr>
          <w:rFonts w:ascii="Calibri" w:hAnsi="Calibri" w:cs="Calibri"/>
          <w:sz w:val="18"/>
          <w:szCs w:val="18"/>
        </w:rPr>
        <w:t>ΔFRS</w:t>
      </w:r>
      <w:r>
        <w:rPr>
          <w:rFonts w:ascii="Calibri" w:hAnsi="Calibri" w:cs="Calibri"/>
          <w:sz w:val="18"/>
          <w:szCs w:val="18"/>
        </w:rPr>
        <w:t>.</w:t>
      </w:r>
    </w:p>
    <w:p w14:paraId="2796FAC5" w14:textId="25E08294" w:rsidR="00DA7A70" w:rsidRPr="00E74DF2" w:rsidRDefault="00CD16E3" w:rsidP="00DA7A70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  <w:vertAlign w:val="superscript"/>
        </w:rPr>
        <w:t>2</w:t>
      </w:r>
      <w:r w:rsidR="00DA7A70" w:rsidRPr="00E74DF2">
        <w:rPr>
          <w:rFonts w:ascii="Calibri" w:hAnsi="Calibri" w:cs="Calibri"/>
          <w:sz w:val="18"/>
          <w:szCs w:val="18"/>
        </w:rPr>
        <w:t xml:space="preserve"> Threshold of 39,300 UMI</w:t>
      </w:r>
      <w:r w:rsidR="00DA7A70" w:rsidRPr="00E74DF2">
        <w:rPr>
          <w:rFonts w:ascii="Calibri" w:hAnsi="Calibri" w:cs="Calibri"/>
          <w:sz w:val="18"/>
          <w:szCs w:val="18"/>
          <w:vertAlign w:val="superscript"/>
        </w:rPr>
        <w:t xml:space="preserve"> </w:t>
      </w:r>
      <w:r w:rsidR="00C66E64">
        <w:rPr>
          <w:rFonts w:ascii="Calibri" w:hAnsi="Calibri" w:cs="Calibri"/>
          <w:sz w:val="18"/>
          <w:szCs w:val="18"/>
        </w:rPr>
        <w:t xml:space="preserve">in plasma </w:t>
      </w:r>
      <w:r w:rsidR="00DA7A70" w:rsidRPr="00C66E64">
        <w:rPr>
          <w:rFonts w:ascii="Calibri" w:hAnsi="Calibri" w:cs="Calibri"/>
          <w:sz w:val="18"/>
          <w:szCs w:val="18"/>
        </w:rPr>
        <w:t>as</w:t>
      </w:r>
      <w:r w:rsidR="00DA7A70" w:rsidRPr="00E74DF2">
        <w:rPr>
          <w:rFonts w:ascii="Calibri" w:hAnsi="Calibri" w:cs="Calibri"/>
          <w:sz w:val="18"/>
          <w:szCs w:val="18"/>
        </w:rPr>
        <w:t xml:space="preserve"> defined by Magen et al </w:t>
      </w:r>
      <w:r w:rsidR="00DA7A70" w:rsidRPr="00E74DF2">
        <w:rPr>
          <w:rFonts w:ascii="Calibri" w:hAnsi="Calibri" w:cs="Calibri"/>
          <w:sz w:val="18"/>
          <w:szCs w:val="18"/>
        </w:rPr>
        <w:fldChar w:fldCharType="begin">
          <w:fldData xml:space="preserve">PEVuZE5vdGU+PENpdGU+PEF1dGhvcj5NYWdlbjwvQXV0aG9yPjxZZWFyPjIwMjE8L1llYXI+PFJl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</w:fldData>
        </w:fldChar>
      </w:r>
      <w:r w:rsidR="00DA7A70" w:rsidRPr="00E74DF2">
        <w:rPr>
          <w:rFonts w:ascii="Calibri" w:hAnsi="Calibri" w:cs="Calibri"/>
          <w:sz w:val="18"/>
          <w:szCs w:val="18"/>
        </w:rPr>
        <w:instrText xml:space="preserve"> ADDIN EN.CITE </w:instrText>
      </w:r>
      <w:r w:rsidR="00DA7A70" w:rsidRPr="00E74DF2">
        <w:rPr>
          <w:rFonts w:ascii="Calibri" w:hAnsi="Calibri" w:cs="Calibri"/>
          <w:sz w:val="18"/>
          <w:szCs w:val="18"/>
        </w:rPr>
        <w:fldChar w:fldCharType="begin">
          <w:fldData xml:space="preserve">PEVuZE5vdGU+PENpdGU+PEF1dGhvcj5NYWdlbjwvQXV0aG9yPjxZZWFyPjIwMjE8L1llYXI+PFJl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</w:fldData>
        </w:fldChar>
      </w:r>
      <w:r w:rsidR="00DA7A70" w:rsidRPr="00E74DF2">
        <w:rPr>
          <w:rFonts w:ascii="Calibri" w:hAnsi="Calibri" w:cs="Calibri"/>
          <w:sz w:val="18"/>
          <w:szCs w:val="18"/>
        </w:rPr>
        <w:instrText xml:space="preserve"> ADDIN EN.CITE.DATA </w:instrText>
      </w:r>
      <w:r w:rsidR="00DA7A70" w:rsidRPr="00E74DF2">
        <w:rPr>
          <w:rFonts w:ascii="Calibri" w:hAnsi="Calibri" w:cs="Calibri"/>
          <w:sz w:val="18"/>
          <w:szCs w:val="18"/>
        </w:rPr>
      </w:r>
      <w:r w:rsidR="00DA7A70" w:rsidRPr="00E74DF2">
        <w:rPr>
          <w:rFonts w:ascii="Calibri" w:hAnsi="Calibri" w:cs="Calibri"/>
          <w:sz w:val="18"/>
          <w:szCs w:val="18"/>
        </w:rPr>
        <w:fldChar w:fldCharType="end"/>
      </w:r>
      <w:r w:rsidR="00DA7A70" w:rsidRPr="00E74DF2">
        <w:rPr>
          <w:rFonts w:ascii="Calibri" w:hAnsi="Calibri" w:cs="Calibri"/>
          <w:sz w:val="18"/>
          <w:szCs w:val="18"/>
        </w:rPr>
      </w:r>
      <w:r w:rsidR="00DA7A70" w:rsidRPr="00E74DF2">
        <w:rPr>
          <w:rFonts w:ascii="Calibri" w:hAnsi="Calibri" w:cs="Calibri"/>
          <w:sz w:val="18"/>
          <w:szCs w:val="18"/>
        </w:rPr>
        <w:fldChar w:fldCharType="separate"/>
      </w:r>
      <w:r w:rsidR="00DA7A70" w:rsidRPr="00E74DF2">
        <w:rPr>
          <w:rFonts w:ascii="Calibri" w:hAnsi="Calibri" w:cs="Calibri"/>
          <w:noProof/>
          <w:sz w:val="18"/>
          <w:szCs w:val="18"/>
          <w:vertAlign w:val="superscript"/>
        </w:rPr>
        <w:t>11</w:t>
      </w:r>
      <w:r w:rsidR="00DA7A70" w:rsidRPr="00E74DF2">
        <w:rPr>
          <w:rFonts w:ascii="Calibri" w:hAnsi="Calibri" w:cs="Calibri"/>
          <w:sz w:val="18"/>
          <w:szCs w:val="18"/>
        </w:rPr>
        <w:fldChar w:fldCharType="end"/>
      </w:r>
      <w:r w:rsidR="001E410A">
        <w:rPr>
          <w:rFonts w:ascii="Calibri" w:hAnsi="Calibri" w:cs="Calibri"/>
          <w:sz w:val="18"/>
          <w:szCs w:val="18"/>
        </w:rPr>
        <w:t>.</w:t>
      </w:r>
    </w:p>
    <w:p w14:paraId="661F25F0" w14:textId="25024AAA" w:rsidR="00DA7A70" w:rsidRPr="00E74DF2" w:rsidRDefault="00CD16E3" w:rsidP="00DA7A70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  <w:vertAlign w:val="superscript"/>
        </w:rPr>
        <w:t>3</w:t>
      </w:r>
      <w:r w:rsidR="00DA7A70" w:rsidRPr="00E74DF2">
        <w:rPr>
          <w:rFonts w:ascii="Calibri" w:hAnsi="Calibri" w:cs="Calibri"/>
          <w:sz w:val="18"/>
          <w:szCs w:val="18"/>
        </w:rPr>
        <w:t xml:space="preserve"> Median of 24,590 UMI</w:t>
      </w:r>
      <w:r w:rsidR="00DA7A70" w:rsidRPr="00E74DF2">
        <w:rPr>
          <w:rFonts w:ascii="Calibri" w:hAnsi="Calibri" w:cs="Calibri"/>
          <w:sz w:val="18"/>
          <w:szCs w:val="18"/>
          <w:vertAlign w:val="superscript"/>
        </w:rPr>
        <w:t xml:space="preserve"> </w:t>
      </w:r>
      <w:r w:rsidR="00C66E64">
        <w:rPr>
          <w:rFonts w:ascii="Calibri" w:hAnsi="Calibri" w:cs="Calibri"/>
          <w:sz w:val="18"/>
          <w:szCs w:val="18"/>
        </w:rPr>
        <w:t xml:space="preserve">in plasma </w:t>
      </w:r>
      <w:r w:rsidR="00DA7A70" w:rsidRPr="00E74DF2">
        <w:rPr>
          <w:rFonts w:ascii="Calibri" w:hAnsi="Calibri" w:cs="Calibri"/>
          <w:sz w:val="18"/>
          <w:szCs w:val="18"/>
        </w:rPr>
        <w:t>in the current dataset</w:t>
      </w:r>
      <w:r w:rsidR="001E410A">
        <w:rPr>
          <w:rFonts w:ascii="Calibri" w:hAnsi="Calibri" w:cs="Calibri"/>
          <w:sz w:val="18"/>
          <w:szCs w:val="18"/>
        </w:rPr>
        <w:t>.</w:t>
      </w:r>
    </w:p>
    <w:p w14:paraId="53FF683D" w14:textId="39D4A7DA" w:rsidR="00DA7A70" w:rsidRPr="00E74DF2" w:rsidRDefault="00CD16E3" w:rsidP="00DA7A70">
      <w:pPr>
        <w:ind w:left="180" w:hanging="180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  <w:vertAlign w:val="superscript"/>
        </w:rPr>
        <w:t>4</w:t>
      </w:r>
      <w:r w:rsidR="00DA7A70" w:rsidRPr="00E74DF2">
        <w:rPr>
          <w:rFonts w:ascii="Calibri" w:hAnsi="Calibri" w:cs="Calibri"/>
          <w:sz w:val="18"/>
          <w:szCs w:val="18"/>
        </w:rPr>
        <w:t xml:space="preserve"> </w:t>
      </w:r>
      <w:r w:rsidR="00C66E64">
        <w:rPr>
          <w:rFonts w:ascii="Calibri" w:hAnsi="Calibri" w:cs="Calibri"/>
          <w:sz w:val="18"/>
          <w:szCs w:val="18"/>
        </w:rPr>
        <w:t>Poor prognosis b</w:t>
      </w:r>
      <w:r w:rsidR="00DA7A70" w:rsidRPr="00E74DF2">
        <w:rPr>
          <w:rFonts w:ascii="Calibri" w:hAnsi="Calibri" w:cs="Calibri"/>
          <w:sz w:val="18"/>
          <w:szCs w:val="18"/>
        </w:rPr>
        <w:t xml:space="preserve">ased on published optimal combination of NfL and miR-181ab, in which a poor prognostic factor is defined as either (NfL &gt; 109.8 pg/mL) or (NfL &gt; 59.0 pg/mL and miR-181ab &gt; 39,300 UMI) </w:t>
      </w:r>
      <w:r w:rsidR="00DA7A70" w:rsidRPr="00E74DF2">
        <w:rPr>
          <w:rFonts w:ascii="Calibri" w:hAnsi="Calibri" w:cs="Calibri"/>
          <w:sz w:val="18"/>
          <w:szCs w:val="18"/>
        </w:rPr>
        <w:fldChar w:fldCharType="begin">
          <w:fldData xml:space="preserve">PEVuZE5vdGU+PENpdGU+PEF1dGhvcj5NYWdlbjwvQXV0aG9yPjxZZWFyPjIwMjE8L1llYXI+PFJl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</w:fldData>
        </w:fldChar>
      </w:r>
      <w:r w:rsidR="00DA7A70" w:rsidRPr="00E74DF2">
        <w:rPr>
          <w:rFonts w:ascii="Calibri" w:hAnsi="Calibri" w:cs="Calibri"/>
          <w:sz w:val="18"/>
          <w:szCs w:val="18"/>
        </w:rPr>
        <w:instrText xml:space="preserve"> ADDIN EN.CITE </w:instrText>
      </w:r>
      <w:r w:rsidR="00DA7A70" w:rsidRPr="00E74DF2">
        <w:rPr>
          <w:rFonts w:ascii="Calibri" w:hAnsi="Calibri" w:cs="Calibri"/>
          <w:sz w:val="18"/>
          <w:szCs w:val="18"/>
        </w:rPr>
        <w:fldChar w:fldCharType="begin">
          <w:fldData xml:space="preserve">PEVuZE5vdGU+PENpdGU+PEF1dGhvcj5NYWdlbjwvQXV0aG9yPjxZZWFyPjIwMjE8L1llYXI+PFJl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</w:fldData>
        </w:fldChar>
      </w:r>
      <w:r w:rsidR="00DA7A70" w:rsidRPr="00E74DF2">
        <w:rPr>
          <w:rFonts w:ascii="Calibri" w:hAnsi="Calibri" w:cs="Calibri"/>
          <w:sz w:val="18"/>
          <w:szCs w:val="18"/>
        </w:rPr>
        <w:instrText xml:space="preserve"> ADDIN EN.CITE.DATA </w:instrText>
      </w:r>
      <w:r w:rsidR="00DA7A70" w:rsidRPr="00E74DF2">
        <w:rPr>
          <w:rFonts w:ascii="Calibri" w:hAnsi="Calibri" w:cs="Calibri"/>
          <w:sz w:val="18"/>
          <w:szCs w:val="18"/>
        </w:rPr>
      </w:r>
      <w:r w:rsidR="00DA7A70" w:rsidRPr="00E74DF2">
        <w:rPr>
          <w:rFonts w:ascii="Calibri" w:hAnsi="Calibri" w:cs="Calibri"/>
          <w:sz w:val="18"/>
          <w:szCs w:val="18"/>
        </w:rPr>
        <w:fldChar w:fldCharType="end"/>
      </w:r>
      <w:r w:rsidR="00DA7A70" w:rsidRPr="00E74DF2">
        <w:rPr>
          <w:rFonts w:ascii="Calibri" w:hAnsi="Calibri" w:cs="Calibri"/>
          <w:sz w:val="18"/>
          <w:szCs w:val="18"/>
        </w:rPr>
      </w:r>
      <w:r w:rsidR="00DA7A70" w:rsidRPr="00E74DF2">
        <w:rPr>
          <w:rFonts w:ascii="Calibri" w:hAnsi="Calibri" w:cs="Calibri"/>
          <w:sz w:val="18"/>
          <w:szCs w:val="18"/>
        </w:rPr>
        <w:fldChar w:fldCharType="separate"/>
      </w:r>
      <w:r w:rsidR="00DA7A70" w:rsidRPr="00E74DF2">
        <w:rPr>
          <w:rFonts w:ascii="Calibri" w:hAnsi="Calibri" w:cs="Calibri"/>
          <w:noProof/>
          <w:sz w:val="18"/>
          <w:szCs w:val="18"/>
          <w:vertAlign w:val="superscript"/>
        </w:rPr>
        <w:t>11</w:t>
      </w:r>
      <w:r w:rsidR="00DA7A70" w:rsidRPr="00E74DF2">
        <w:rPr>
          <w:rFonts w:ascii="Calibri" w:hAnsi="Calibri" w:cs="Calibri"/>
          <w:sz w:val="18"/>
          <w:szCs w:val="18"/>
        </w:rPr>
        <w:fldChar w:fldCharType="end"/>
      </w:r>
      <w:r w:rsidR="00DA7A70" w:rsidRPr="00E74DF2">
        <w:rPr>
          <w:rFonts w:ascii="Calibri" w:hAnsi="Calibri" w:cs="Calibri"/>
          <w:sz w:val="18"/>
          <w:szCs w:val="18"/>
        </w:rPr>
        <w:t>.</w:t>
      </w:r>
    </w:p>
    <w:p w14:paraId="084ED643" w14:textId="2E381C54" w:rsidR="00DA7A70" w:rsidRPr="00E74DF2" w:rsidRDefault="00CD16E3" w:rsidP="00DA7A70">
      <w:pPr>
        <w:ind w:left="180" w:hanging="180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  <w:vertAlign w:val="superscript"/>
        </w:rPr>
        <w:t>5</w:t>
      </w:r>
      <w:r w:rsidR="00DA7A70" w:rsidRPr="00E74DF2">
        <w:rPr>
          <w:rFonts w:ascii="Calibri" w:hAnsi="Calibri" w:cs="Calibri"/>
          <w:sz w:val="18"/>
          <w:szCs w:val="18"/>
        </w:rPr>
        <w:t xml:space="preserve"> </w:t>
      </w:r>
      <w:r w:rsidR="00C66E64">
        <w:rPr>
          <w:rFonts w:ascii="Calibri" w:hAnsi="Calibri" w:cs="Calibri"/>
          <w:sz w:val="18"/>
          <w:szCs w:val="18"/>
        </w:rPr>
        <w:t>Poor prognosis b</w:t>
      </w:r>
      <w:r w:rsidR="00DA7A70" w:rsidRPr="00E74DF2">
        <w:rPr>
          <w:rFonts w:ascii="Calibri" w:hAnsi="Calibri" w:cs="Calibri"/>
          <w:sz w:val="18"/>
          <w:szCs w:val="18"/>
        </w:rPr>
        <w:t>ased on recalculated combination of NfL and mIR-181ab using thresholds obtained from the current dataset; a poor prognostic factor is defined as either (NfL &gt; 80.8 pg/mL) or (NfL &gt; 44.8 pg/mL and mIR-181ab &gt; 24,590 UMI).</w:t>
      </w:r>
    </w:p>
    <w:p w14:paraId="1483A329" w14:textId="25BE9C1F" w:rsidR="00C66E64" w:rsidRPr="002664AB" w:rsidRDefault="00CD16E3" w:rsidP="00014D8F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  <w:vertAlign w:val="superscript"/>
        </w:rPr>
        <w:t>6</w:t>
      </w:r>
      <w:r w:rsidR="00C66E64" w:rsidRPr="002664AB">
        <w:rPr>
          <w:rFonts w:ascii="Calibri" w:hAnsi="Calibri" w:cs="Calibri"/>
          <w:sz w:val="18"/>
          <w:szCs w:val="18"/>
        </w:rPr>
        <w:t xml:space="preserve"> Median serum NfL = 67.9 pg/mL</w:t>
      </w:r>
      <w:r w:rsidR="001E410A">
        <w:rPr>
          <w:rFonts w:ascii="Calibri" w:hAnsi="Calibri" w:cs="Calibri"/>
          <w:sz w:val="18"/>
          <w:szCs w:val="18"/>
        </w:rPr>
        <w:t>.</w:t>
      </w:r>
    </w:p>
    <w:p w14:paraId="10D91960" w14:textId="54C91FB2" w:rsidR="008F6F4C" w:rsidRPr="002664AB" w:rsidRDefault="00CD16E3" w:rsidP="001E410A">
      <w:pPr>
        <w:ind w:left="180" w:hanging="18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18"/>
          <w:szCs w:val="18"/>
          <w:vertAlign w:val="superscript"/>
        </w:rPr>
        <w:t>7</w:t>
      </w:r>
      <w:r w:rsidR="00C66E64" w:rsidRPr="00014D8F">
        <w:rPr>
          <w:rFonts w:ascii="Calibri" w:hAnsi="Calibri" w:cs="Calibri"/>
          <w:sz w:val="18"/>
          <w:szCs w:val="18"/>
        </w:rPr>
        <w:t xml:space="preserve"> </w:t>
      </w:r>
      <w:r w:rsidR="00C66E64">
        <w:rPr>
          <w:rFonts w:ascii="Calibri" w:hAnsi="Calibri" w:cs="Calibri"/>
          <w:sz w:val="18"/>
          <w:szCs w:val="18"/>
        </w:rPr>
        <w:t xml:space="preserve">Serum </w:t>
      </w:r>
      <w:r w:rsidR="00DA7A70" w:rsidRPr="00E74DF2">
        <w:rPr>
          <w:rFonts w:ascii="Calibri" w:hAnsi="Calibri" w:cs="Calibri"/>
          <w:sz w:val="18"/>
          <w:szCs w:val="18"/>
        </w:rPr>
        <w:t>NfL 4-level split is at the 33</w:t>
      </w:r>
      <w:r w:rsidR="00DA7A70" w:rsidRPr="00E74DF2">
        <w:rPr>
          <w:rFonts w:ascii="Calibri" w:hAnsi="Calibri" w:cs="Calibri"/>
          <w:sz w:val="18"/>
          <w:szCs w:val="18"/>
          <w:vertAlign w:val="superscript"/>
        </w:rPr>
        <w:t>rd</w:t>
      </w:r>
      <w:r w:rsidR="00DA7A70" w:rsidRPr="00E74DF2">
        <w:rPr>
          <w:rFonts w:ascii="Calibri" w:hAnsi="Calibri" w:cs="Calibri"/>
          <w:sz w:val="18"/>
          <w:szCs w:val="18"/>
        </w:rPr>
        <w:t>, 50</w:t>
      </w:r>
      <w:r w:rsidR="00DA7A70" w:rsidRPr="00E74DF2">
        <w:rPr>
          <w:rFonts w:ascii="Calibri" w:hAnsi="Calibri" w:cs="Calibri"/>
          <w:sz w:val="18"/>
          <w:szCs w:val="18"/>
          <w:vertAlign w:val="superscript"/>
        </w:rPr>
        <w:t>th</w:t>
      </w:r>
      <w:r w:rsidR="00DA7A70" w:rsidRPr="00E74DF2">
        <w:rPr>
          <w:rFonts w:ascii="Calibri" w:hAnsi="Calibri" w:cs="Calibri"/>
          <w:sz w:val="18"/>
          <w:szCs w:val="18"/>
        </w:rPr>
        <w:t>, and 67</w:t>
      </w:r>
      <w:r w:rsidR="00DA7A70" w:rsidRPr="00E74DF2">
        <w:rPr>
          <w:rFonts w:ascii="Calibri" w:hAnsi="Calibri" w:cs="Calibri"/>
          <w:sz w:val="18"/>
          <w:szCs w:val="18"/>
          <w:vertAlign w:val="superscript"/>
        </w:rPr>
        <w:t>th</w:t>
      </w:r>
      <w:r w:rsidR="00DA7A70" w:rsidRPr="00E74DF2">
        <w:rPr>
          <w:rFonts w:ascii="Calibri" w:hAnsi="Calibri" w:cs="Calibri"/>
          <w:sz w:val="18"/>
          <w:szCs w:val="18"/>
        </w:rPr>
        <w:t xml:space="preserve"> percentiles (44.8 pg/mL, 67.9 pg/mL, and 80.8 pg/mL, respectively), i.e., tertiles and median, rather than quartiles, to mimic construction of the NfL</w:t>
      </w:r>
      <w:r w:rsidR="00C66E64">
        <w:rPr>
          <w:rFonts w:ascii="Calibri" w:hAnsi="Calibri" w:cs="Calibri"/>
          <w:sz w:val="18"/>
          <w:szCs w:val="18"/>
        </w:rPr>
        <w:t>+</w:t>
      </w:r>
      <w:r w:rsidR="00DA7A70" w:rsidRPr="00E74DF2">
        <w:rPr>
          <w:rFonts w:ascii="Calibri" w:hAnsi="Calibri" w:cs="Calibri"/>
          <w:sz w:val="18"/>
          <w:szCs w:val="18"/>
        </w:rPr>
        <w:t xml:space="preserve">miR18ab measure </w:t>
      </w:r>
      <w:r w:rsidR="00DA7A70" w:rsidRPr="00E74DF2">
        <w:rPr>
          <w:rFonts w:ascii="Calibri" w:hAnsi="Calibri" w:cs="Calibri"/>
          <w:sz w:val="18"/>
          <w:szCs w:val="18"/>
        </w:rPr>
        <w:fldChar w:fldCharType="begin">
          <w:fldData xml:space="preserve">PEVuZE5vdGU+PENpdGU+PEF1dGhvcj5NYWdlbjwvQXV0aG9yPjxZZWFyPjIwMjE8L1llYXI+PFJl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</w:fldData>
        </w:fldChar>
      </w:r>
      <w:r w:rsidR="00DA7A70" w:rsidRPr="00E74DF2">
        <w:rPr>
          <w:rFonts w:ascii="Calibri" w:hAnsi="Calibri" w:cs="Calibri"/>
          <w:sz w:val="18"/>
          <w:szCs w:val="18"/>
        </w:rPr>
        <w:instrText xml:space="preserve"> ADDIN EN.CITE </w:instrText>
      </w:r>
      <w:r w:rsidR="00DA7A70" w:rsidRPr="00E74DF2">
        <w:rPr>
          <w:rFonts w:ascii="Calibri" w:hAnsi="Calibri" w:cs="Calibri"/>
          <w:sz w:val="18"/>
          <w:szCs w:val="18"/>
        </w:rPr>
        <w:fldChar w:fldCharType="begin">
          <w:fldData xml:space="preserve">PEVuZE5vdGU+PENpdGU+PEF1dGhvcj5NYWdlbjwvQXV0aG9yPjxZZWFyPjIwMjE8L1llYXI+PFJl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</w:fldData>
        </w:fldChar>
      </w:r>
      <w:r w:rsidR="00DA7A70" w:rsidRPr="00E74DF2">
        <w:rPr>
          <w:rFonts w:ascii="Calibri" w:hAnsi="Calibri" w:cs="Calibri"/>
          <w:sz w:val="18"/>
          <w:szCs w:val="18"/>
        </w:rPr>
        <w:instrText xml:space="preserve"> ADDIN EN.CITE.DATA </w:instrText>
      </w:r>
      <w:r w:rsidR="00DA7A70" w:rsidRPr="00E74DF2">
        <w:rPr>
          <w:rFonts w:ascii="Calibri" w:hAnsi="Calibri" w:cs="Calibri"/>
          <w:sz w:val="18"/>
          <w:szCs w:val="18"/>
        </w:rPr>
      </w:r>
      <w:r w:rsidR="00DA7A70" w:rsidRPr="00E74DF2">
        <w:rPr>
          <w:rFonts w:ascii="Calibri" w:hAnsi="Calibri" w:cs="Calibri"/>
          <w:sz w:val="18"/>
          <w:szCs w:val="18"/>
        </w:rPr>
        <w:fldChar w:fldCharType="end"/>
      </w:r>
      <w:r w:rsidR="00DA7A70" w:rsidRPr="00E74DF2">
        <w:rPr>
          <w:rFonts w:ascii="Calibri" w:hAnsi="Calibri" w:cs="Calibri"/>
          <w:sz w:val="18"/>
          <w:szCs w:val="18"/>
        </w:rPr>
      </w:r>
      <w:r w:rsidR="00DA7A70" w:rsidRPr="00E74DF2">
        <w:rPr>
          <w:rFonts w:ascii="Calibri" w:hAnsi="Calibri" w:cs="Calibri"/>
          <w:sz w:val="18"/>
          <w:szCs w:val="18"/>
        </w:rPr>
        <w:fldChar w:fldCharType="separate"/>
      </w:r>
      <w:r w:rsidR="00DA7A70" w:rsidRPr="00E74DF2">
        <w:rPr>
          <w:rFonts w:ascii="Calibri" w:hAnsi="Calibri" w:cs="Calibri"/>
          <w:noProof/>
          <w:sz w:val="18"/>
          <w:szCs w:val="18"/>
          <w:vertAlign w:val="superscript"/>
        </w:rPr>
        <w:t>11</w:t>
      </w:r>
      <w:r w:rsidR="00DA7A70" w:rsidRPr="00E74DF2">
        <w:rPr>
          <w:rFonts w:ascii="Calibri" w:hAnsi="Calibri" w:cs="Calibri"/>
          <w:sz w:val="18"/>
          <w:szCs w:val="18"/>
        </w:rPr>
        <w:fldChar w:fldCharType="end"/>
      </w:r>
      <w:r w:rsidR="00DA7A70" w:rsidRPr="00E74DF2">
        <w:rPr>
          <w:rFonts w:ascii="Calibri" w:hAnsi="Calibri" w:cs="Calibri"/>
          <w:sz w:val="18"/>
          <w:szCs w:val="18"/>
        </w:rPr>
        <w:t>.</w:t>
      </w:r>
      <w:r w:rsidR="008F6F4C" w:rsidRPr="002664AB">
        <w:rPr>
          <w:rFonts w:ascii="Calibri" w:hAnsi="Calibri" w:cs="Calibri"/>
          <w:sz w:val="20"/>
          <w:szCs w:val="20"/>
        </w:rPr>
        <w:br w:type="page"/>
      </w:r>
    </w:p>
    <w:p w14:paraId="7FC3563D" w14:textId="42D1CE73" w:rsidR="00A641C6" w:rsidRPr="00F45155" w:rsidRDefault="00A641C6" w:rsidP="0034106C">
      <w:pPr>
        <w:rPr>
          <w:rFonts w:ascii="Calibri" w:hAnsi="Calibri" w:cs="Calibri"/>
          <w:sz w:val="22"/>
          <w:szCs w:val="22"/>
        </w:rPr>
      </w:pPr>
      <w:r w:rsidRPr="00F45155">
        <w:rPr>
          <w:rFonts w:ascii="Calibri" w:hAnsi="Calibri" w:cs="Calibri"/>
          <w:b/>
          <w:bCs/>
          <w:sz w:val="22"/>
          <w:szCs w:val="22"/>
        </w:rPr>
        <w:lastRenderedPageBreak/>
        <w:t xml:space="preserve">eTable </w:t>
      </w:r>
      <w:r w:rsidR="009D532E" w:rsidRPr="00F45155">
        <w:rPr>
          <w:rFonts w:ascii="Calibri" w:hAnsi="Calibri" w:cs="Calibri"/>
          <w:b/>
          <w:bCs/>
          <w:sz w:val="22"/>
          <w:szCs w:val="22"/>
        </w:rPr>
        <w:t>7</w:t>
      </w:r>
      <w:r w:rsidR="00C47B0A" w:rsidRPr="00F45155">
        <w:rPr>
          <w:rFonts w:ascii="Calibri" w:hAnsi="Calibri" w:cs="Calibri"/>
          <w:b/>
          <w:bCs/>
          <w:sz w:val="22"/>
          <w:szCs w:val="22"/>
        </w:rPr>
        <w:t>. Multiplicity</w:t>
      </w:r>
      <w:r w:rsidR="00DC3EF8" w:rsidRPr="00F45155">
        <w:rPr>
          <w:rFonts w:ascii="Calibri" w:hAnsi="Calibri" w:cs="Calibri"/>
          <w:b/>
          <w:bCs/>
          <w:sz w:val="22"/>
          <w:szCs w:val="22"/>
        </w:rPr>
        <w:t>-</w:t>
      </w:r>
      <w:r w:rsidR="00C47B0A" w:rsidRPr="00F45155">
        <w:rPr>
          <w:rFonts w:ascii="Calibri" w:hAnsi="Calibri" w:cs="Calibri"/>
          <w:b/>
          <w:bCs/>
          <w:sz w:val="22"/>
          <w:szCs w:val="22"/>
        </w:rPr>
        <w:t>adjusted p-values for prognostic markers of survival (Table 3) and functional decline (Table 4)</w:t>
      </w:r>
    </w:p>
    <w:p w14:paraId="6CA5182B" w14:textId="77777777" w:rsidR="00A641C6" w:rsidRPr="002664AB" w:rsidRDefault="00A641C6" w:rsidP="0034106C">
      <w:pPr>
        <w:rPr>
          <w:rFonts w:ascii="Calibri" w:hAnsi="Calibri" w:cs="Calibri"/>
          <w:sz w:val="20"/>
          <w:szCs w:val="20"/>
        </w:rPr>
      </w:pPr>
    </w:p>
    <w:tbl>
      <w:tblPr>
        <w:tblW w:w="10278" w:type="dxa"/>
        <w:tblInd w:w="-3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36"/>
        <w:gridCol w:w="1440"/>
        <w:gridCol w:w="1440"/>
        <w:gridCol w:w="1422"/>
        <w:gridCol w:w="1620"/>
        <w:gridCol w:w="1620"/>
      </w:tblGrid>
      <w:tr w:rsidR="003F11A1" w:rsidRPr="00BD7BE0" w14:paraId="387F9F7B" w14:textId="77777777" w:rsidTr="00014D8F">
        <w:trPr>
          <w:cantSplit/>
          <w:tblHeader/>
        </w:trPr>
        <w:tc>
          <w:tcPr>
            <w:tcW w:w="2736" w:type="dxa"/>
            <w:vMerge w:val="restart"/>
            <w:tcBorders>
              <w:top w:val="single" w:sz="4" w:space="0" w:color="000000"/>
              <w:left w:val="single" w:sz="4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3E0FDD3" w14:textId="5BD9B230" w:rsidR="003F11A1" w:rsidRPr="00BD7BE0" w:rsidRDefault="003F11A1" w:rsidP="00806E56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BD7BE0">
              <w:rPr>
                <w:rFonts w:ascii="Calibri" w:hAnsi="Calibri" w:cs="Calibri"/>
                <w:b/>
                <w:bCs/>
                <w:sz w:val="18"/>
                <w:szCs w:val="18"/>
              </w:rPr>
              <w:t>Prognostic Marker</w:t>
            </w:r>
          </w:p>
        </w:tc>
        <w:tc>
          <w:tcPr>
            <w:tcW w:w="43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</w:tcPr>
          <w:p w14:paraId="3E291467" w14:textId="78B64CF1" w:rsidR="003F11A1" w:rsidRPr="00014D8F" w:rsidRDefault="00115A85" w:rsidP="00A641C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highlight w:val="magenta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Table 3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14:paraId="6EE91F39" w14:textId="04B2A082" w:rsidR="003F11A1" w:rsidRPr="00BD7BE0" w:rsidRDefault="00115A85" w:rsidP="00A641C6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Table 4</w:t>
            </w:r>
          </w:p>
        </w:tc>
      </w:tr>
      <w:tr w:rsidR="00BD7BE0" w:rsidRPr="00BD7BE0" w14:paraId="33D409C9" w14:textId="005FB124" w:rsidTr="00014D8F">
        <w:trPr>
          <w:cantSplit/>
          <w:tblHeader/>
        </w:trPr>
        <w:tc>
          <w:tcPr>
            <w:tcW w:w="2736" w:type="dxa"/>
            <w:vMerge/>
            <w:tcBorders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EB0963" w14:textId="77777777" w:rsidR="00BD7BE0" w:rsidRPr="00BD7BE0" w:rsidRDefault="00BD7BE0" w:rsidP="003F11A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BD9C25" w14:textId="4D5818B8" w:rsidR="00BD7BE0" w:rsidRPr="00014D8F" w:rsidRDefault="00BD7BE0" w:rsidP="003F11A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14D8F">
              <w:rPr>
                <w:rFonts w:ascii="Calibri" w:hAnsi="Calibri" w:cs="Calibri"/>
                <w:b/>
                <w:bCs/>
                <w:sz w:val="18"/>
                <w:szCs w:val="18"/>
              </w:rPr>
              <w:t>Unadjust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</w:tcPr>
          <w:p w14:paraId="4714709C" w14:textId="77777777" w:rsidR="00BD7BE0" w:rsidRPr="00014D8F" w:rsidRDefault="00BD7BE0" w:rsidP="003F11A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14D8F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Core clinical </w:t>
            </w:r>
          </w:p>
          <w:p w14:paraId="4B1A2A20" w14:textId="51EE8941" w:rsidR="00BD7BE0" w:rsidRPr="00014D8F" w:rsidRDefault="00BD7BE0" w:rsidP="003F11A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14D8F">
              <w:rPr>
                <w:rFonts w:ascii="Calibri" w:hAnsi="Calibri" w:cs="Calibri"/>
                <w:b/>
                <w:bCs/>
                <w:sz w:val="18"/>
                <w:szCs w:val="18"/>
              </w:rPr>
              <w:t>adjusted model</w:t>
            </w:r>
            <w:r w:rsidRPr="00014D8F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 xml:space="preserve"> 1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</w:tcPr>
          <w:p w14:paraId="6F4AD004" w14:textId="77777777" w:rsidR="00BD7BE0" w:rsidRPr="00014D8F" w:rsidRDefault="00BD7BE0" w:rsidP="003F11A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14D8F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ENCALS </w:t>
            </w:r>
          </w:p>
          <w:p w14:paraId="36040578" w14:textId="65405006" w:rsidR="00BD7BE0" w:rsidRPr="00014D8F" w:rsidRDefault="00BD7BE0" w:rsidP="003F11A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14D8F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adjusted model </w:t>
            </w:r>
            <w:r w:rsidRPr="00014D8F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6A1D35C" w14:textId="0B4DDEA0" w:rsidR="00BD7BE0" w:rsidRPr="00014D8F" w:rsidRDefault="00BD7BE0" w:rsidP="003F11A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14D8F">
              <w:rPr>
                <w:rFonts w:ascii="Calibri" w:hAnsi="Calibri" w:cs="Calibri"/>
                <w:b/>
                <w:bCs/>
                <w:sz w:val="18"/>
                <w:szCs w:val="18"/>
              </w:rPr>
              <w:t>Unadjusted</w:t>
            </w:r>
          </w:p>
        </w:tc>
        <w:tc>
          <w:tcPr>
            <w:tcW w:w="162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</w:tcPr>
          <w:p w14:paraId="225C3715" w14:textId="77777777" w:rsidR="00BD7BE0" w:rsidRPr="00014D8F" w:rsidRDefault="00BD7BE0" w:rsidP="003F11A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14D8F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ENCALS </w:t>
            </w:r>
          </w:p>
          <w:p w14:paraId="721B670D" w14:textId="39F3E3D2" w:rsidR="00BD7BE0" w:rsidRPr="00014D8F" w:rsidRDefault="00BD7BE0" w:rsidP="003F11A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</w:pPr>
            <w:r w:rsidRPr="00014D8F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adjusted model </w:t>
            </w:r>
            <w:r w:rsidRPr="00014D8F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</w:tr>
      <w:tr w:rsidR="00BD7BE0" w:rsidRPr="00BD7BE0" w14:paraId="357FB05A" w14:textId="77777777" w:rsidTr="00014D8F">
        <w:trPr>
          <w:cantSplit/>
          <w:tblHeader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888304B" w14:textId="1DE7E50F" w:rsidR="00BD7BE0" w:rsidRPr="00BD7BE0" w:rsidRDefault="00BD7BE0" w:rsidP="00BD7BE0">
            <w:pPr>
              <w:rPr>
                <w:rFonts w:ascii="Calibri" w:hAnsi="Calibri" w:cs="Calibri"/>
                <w:sz w:val="18"/>
                <w:szCs w:val="18"/>
              </w:rPr>
            </w:pPr>
            <w:r w:rsidRPr="00BD7BE0">
              <w:rPr>
                <w:rFonts w:ascii="Calibri" w:hAnsi="Calibri" w:cs="Calibri"/>
                <w:sz w:val="18"/>
                <w:szCs w:val="18"/>
              </w:rPr>
              <w:t>Sex, mal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356B73E" w14:textId="5816E348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198051" w14:textId="011A2531" w:rsidR="00BD7BE0" w:rsidRPr="00BD7BE0" w:rsidDel="003F11A1" w:rsidRDefault="00AF09EB" w:rsidP="00BD7BE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11BCC4A" w14:textId="631168B8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8A2384" w14:textId="2DEB4339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C37391" w14:textId="357EA19F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BD7BE0" w:rsidRPr="00BD7BE0" w14:paraId="1E92C9FC" w14:textId="77777777" w:rsidTr="00014D8F">
        <w:trPr>
          <w:cantSplit/>
          <w:tblHeader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9D3AC65" w14:textId="23A3917D" w:rsidR="00BD7BE0" w:rsidRPr="00BD7BE0" w:rsidRDefault="00BD7BE0" w:rsidP="00BD7BE0">
            <w:pPr>
              <w:rPr>
                <w:rFonts w:ascii="Calibri" w:hAnsi="Calibri" w:cs="Calibri"/>
                <w:sz w:val="18"/>
                <w:szCs w:val="18"/>
              </w:rPr>
            </w:pPr>
            <w:r w:rsidRPr="00014D8F">
              <w:rPr>
                <w:rFonts w:ascii="Calibri" w:hAnsi="Calibri" w:cs="Calibri"/>
                <w:sz w:val="18"/>
                <w:szCs w:val="18"/>
              </w:rPr>
              <w:t>Age at onset</w:t>
            </w:r>
            <w:r w:rsidR="00602F44">
              <w:rPr>
                <w:rFonts w:ascii="Calibri" w:hAnsi="Calibri" w:cs="Calibri"/>
                <w:sz w:val="18"/>
                <w:szCs w:val="18"/>
              </w:rPr>
              <w:t>, year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1C6D94" w14:textId="6593BC48" w:rsidR="00BD7BE0" w:rsidRPr="00BD7BE0" w:rsidRDefault="00BD7BE0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4D8F">
              <w:rPr>
                <w:rFonts w:ascii="Calibri" w:hAnsi="Calibri" w:cs="Calibri"/>
                <w:sz w:val="18"/>
                <w:szCs w:val="18"/>
              </w:rPr>
              <w:t>0.3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AC547F" w14:textId="560B2847" w:rsidR="00BD7BE0" w:rsidRPr="00BD7BE0" w:rsidDel="003F11A1" w:rsidRDefault="00AF09EB" w:rsidP="00BD7BE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D3C177" w14:textId="05150BA1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B072C1B" w14:textId="136BDF2E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AE9804" w14:textId="2C5DAA53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BD7BE0" w:rsidRPr="00BD7BE0" w14:paraId="1797050D" w14:textId="77777777" w:rsidTr="00014D8F">
        <w:trPr>
          <w:cantSplit/>
          <w:tblHeader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23A0D98" w14:textId="4719D9AA" w:rsidR="00BD7BE0" w:rsidRPr="00BD7BE0" w:rsidRDefault="00BD7BE0" w:rsidP="00BD7BE0">
            <w:pPr>
              <w:rPr>
                <w:rFonts w:ascii="Calibri" w:hAnsi="Calibri" w:cs="Calibri"/>
                <w:sz w:val="18"/>
                <w:szCs w:val="18"/>
              </w:rPr>
            </w:pPr>
            <w:r w:rsidRPr="00014D8F">
              <w:rPr>
                <w:rFonts w:ascii="Calibri" w:hAnsi="Calibri" w:cs="Calibri"/>
                <w:sz w:val="18"/>
                <w:szCs w:val="18"/>
              </w:rPr>
              <w:t>Bulbar symptoms at onse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34C6B8C" w14:textId="76D41368" w:rsidR="00BD7BE0" w:rsidRPr="00BD7BE0" w:rsidRDefault="00BD7BE0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4D8F">
              <w:rPr>
                <w:rFonts w:ascii="Calibri" w:hAnsi="Calibri" w:cs="Calibri"/>
                <w:sz w:val="18"/>
                <w:szCs w:val="18"/>
              </w:rPr>
              <w:t>0.5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193BE8" w14:textId="7165595F" w:rsidR="00BD7BE0" w:rsidRPr="00BD7BE0" w:rsidDel="003F11A1" w:rsidRDefault="00BD7BE0" w:rsidP="00BD7BE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(n/a)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EC175D" w14:textId="205BF7FD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DA1E29" w14:textId="3EBB1B9B" w:rsidR="00BD7BE0" w:rsidRPr="00BD7BE0" w:rsidRDefault="00BD7BE0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4D8F">
              <w:rPr>
                <w:rFonts w:ascii="Calibri" w:hAnsi="Calibri" w:cs="Calibri"/>
                <w:sz w:val="18"/>
                <w:szCs w:val="18"/>
              </w:rPr>
              <w:t>0.6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09DD0D" w14:textId="0345637B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BD7BE0" w:rsidRPr="00BD7BE0" w14:paraId="6C10A91E" w14:textId="77777777" w:rsidTr="00014D8F">
        <w:trPr>
          <w:cantSplit/>
          <w:tblHeader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F4A60A9" w14:textId="57C9BF55" w:rsidR="00BD7BE0" w:rsidRPr="00BD7BE0" w:rsidRDefault="00BD7BE0" w:rsidP="00BD7BE0">
            <w:pPr>
              <w:rPr>
                <w:rFonts w:ascii="Calibri" w:hAnsi="Calibri" w:cs="Calibri"/>
                <w:sz w:val="18"/>
                <w:szCs w:val="18"/>
              </w:rPr>
            </w:pPr>
            <w:r w:rsidRPr="00014D8F">
              <w:rPr>
                <w:rFonts w:ascii="Calibri" w:hAnsi="Calibri" w:cs="Calibri"/>
                <w:sz w:val="18"/>
                <w:szCs w:val="18"/>
              </w:rPr>
              <w:t>Diagnostic dela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88CAE8" w14:textId="18060C80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B4095C2" w14:textId="3B1A416D" w:rsidR="00BD7BE0" w:rsidRPr="00BD7BE0" w:rsidDel="003F11A1" w:rsidRDefault="00AF09EB" w:rsidP="00BD7BE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E8E33A8" w14:textId="794CC28B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10D0E46" w14:textId="67C28AB8" w:rsidR="00BD7BE0" w:rsidRPr="00BD7BE0" w:rsidRDefault="00BD7BE0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4D8F">
              <w:rPr>
                <w:rFonts w:ascii="Calibri" w:hAnsi="Calibri" w:cs="Calibri"/>
                <w:sz w:val="18"/>
                <w:szCs w:val="18"/>
              </w:rPr>
              <w:t>0.3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6258458" w14:textId="10D0476F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BD7BE0" w:rsidRPr="00BD7BE0" w14:paraId="69449C7E" w14:textId="77777777" w:rsidTr="00014D8F">
        <w:trPr>
          <w:cantSplit/>
          <w:tblHeader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259A9C0" w14:textId="235B74F5" w:rsidR="00BD7BE0" w:rsidRPr="00BD7BE0" w:rsidRDefault="00BD7BE0" w:rsidP="00BD7BE0">
            <w:pPr>
              <w:rPr>
                <w:rFonts w:ascii="Calibri" w:hAnsi="Calibri" w:cs="Calibri"/>
                <w:sz w:val="18"/>
                <w:szCs w:val="18"/>
              </w:rPr>
            </w:pPr>
            <w:r w:rsidRPr="00BD7BE0">
              <w:rPr>
                <w:rFonts w:ascii="Calibri" w:hAnsi="Calibri" w:cs="Calibri"/>
                <w:sz w:val="18"/>
                <w:szCs w:val="18"/>
              </w:rPr>
              <w:t>Baseline ΔFR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4548BAF" w14:textId="158AB250" w:rsidR="00BD7BE0" w:rsidRPr="00BD7BE0" w:rsidRDefault="00BD7BE0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</w:t>
            </w:r>
            <w:r w:rsidRPr="00014D8F">
              <w:rPr>
                <w:rFonts w:ascii="Calibri" w:hAnsi="Calibri" w:cs="Calibri"/>
                <w:sz w:val="18"/>
                <w:szCs w:val="18"/>
              </w:rPr>
              <w:t>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84D470" w14:textId="21512765" w:rsidR="00BD7BE0" w:rsidRPr="00BD7BE0" w:rsidDel="003F11A1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8E516A" w14:textId="41611EC4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722276A" w14:textId="3D6630D4" w:rsidR="00BD7BE0" w:rsidRPr="00BD7BE0" w:rsidRDefault="00BD7BE0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4D8F">
              <w:rPr>
                <w:rFonts w:ascii="Calibri" w:hAnsi="Calibri" w:cs="Calibri"/>
                <w:sz w:val="18"/>
                <w:szCs w:val="18"/>
              </w:rPr>
              <w:t>0.000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450962" w14:textId="146BFF59" w:rsidR="00BD7BE0" w:rsidRPr="00BD7BE0" w:rsidRDefault="00BD7BE0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4D8F">
              <w:rPr>
                <w:rFonts w:ascii="Calibri" w:hAnsi="Calibri" w:cs="Calibri"/>
                <w:sz w:val="18"/>
                <w:szCs w:val="18"/>
              </w:rPr>
              <w:t>0.083</w:t>
            </w:r>
          </w:p>
        </w:tc>
      </w:tr>
      <w:tr w:rsidR="00BD7BE0" w:rsidRPr="00BD7BE0" w14:paraId="5511896D" w14:textId="77777777" w:rsidTr="00014D8F">
        <w:trPr>
          <w:cantSplit/>
          <w:tblHeader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1A3501D" w14:textId="57194674" w:rsidR="00BD7BE0" w:rsidRPr="00BD7BE0" w:rsidRDefault="00BD7BE0" w:rsidP="00BD7BE0">
            <w:pPr>
              <w:rPr>
                <w:rFonts w:ascii="Calibri" w:hAnsi="Calibri" w:cs="Calibri"/>
                <w:sz w:val="18"/>
                <w:szCs w:val="18"/>
              </w:rPr>
            </w:pPr>
            <w:r w:rsidRPr="00BD7BE0">
              <w:rPr>
                <w:rFonts w:ascii="Calibri" w:hAnsi="Calibri" w:cs="Calibri"/>
                <w:sz w:val="18"/>
                <w:szCs w:val="18"/>
              </w:rPr>
              <w:t>Baseline ag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12B5D8" w14:textId="45E60D36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726C40" w14:textId="25959973" w:rsidR="00BD7BE0" w:rsidRPr="00BD7BE0" w:rsidDel="003F11A1" w:rsidRDefault="00AF09EB" w:rsidP="00BD7BE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898FA5" w14:textId="772C9988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6A9165" w14:textId="050ADE8F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02578D" w14:textId="0D08DA03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BD7BE0" w:rsidRPr="00BD7BE0" w14:paraId="31C89DE0" w14:textId="77777777" w:rsidTr="00014D8F">
        <w:trPr>
          <w:cantSplit/>
          <w:tblHeader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9B4072D" w14:textId="0A2FB8E9" w:rsidR="00BD7BE0" w:rsidRPr="00BD7BE0" w:rsidRDefault="00BD7BE0" w:rsidP="00BD7BE0">
            <w:pPr>
              <w:rPr>
                <w:rFonts w:ascii="Calibri" w:hAnsi="Calibri" w:cs="Calibri"/>
                <w:sz w:val="18"/>
                <w:szCs w:val="18"/>
              </w:rPr>
            </w:pPr>
            <w:r w:rsidRPr="00BD7BE0">
              <w:rPr>
                <w:rFonts w:ascii="Calibri" w:hAnsi="Calibri" w:cs="Calibri"/>
                <w:sz w:val="18"/>
                <w:szCs w:val="18"/>
              </w:rPr>
              <w:t>Baseline ALSFRS-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EDE92B7" w14:textId="2E36274A" w:rsidR="00BD7BE0" w:rsidRPr="00BD7BE0" w:rsidRDefault="00BD7BE0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4D8F">
              <w:rPr>
                <w:rFonts w:ascii="Calibri" w:hAnsi="Calibri" w:cs="Calibri"/>
                <w:sz w:val="18"/>
                <w:szCs w:val="18"/>
              </w:rPr>
              <w:t>0.02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90F694" w14:textId="026ACC5B" w:rsidR="00BD7BE0" w:rsidRPr="00BD7BE0" w:rsidDel="003F11A1" w:rsidRDefault="00BD7BE0" w:rsidP="00BD7BE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14D8F">
              <w:rPr>
                <w:rFonts w:ascii="Calibri" w:hAnsi="Calibri" w:cs="Calibri"/>
                <w:sz w:val="18"/>
                <w:szCs w:val="18"/>
              </w:rPr>
              <w:t>0.67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AFB05E" w14:textId="6E8E1400" w:rsidR="00BD7BE0" w:rsidRPr="00BD7BE0" w:rsidRDefault="00BD7BE0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4D8F">
              <w:rPr>
                <w:rFonts w:ascii="Calibri" w:hAnsi="Calibri" w:cs="Calibri"/>
                <w:sz w:val="18"/>
                <w:szCs w:val="18"/>
              </w:rPr>
              <w:t>0.9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C2A8B0" w14:textId="27A05233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E0D0CD3" w14:textId="4C7E2F57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BD7BE0" w:rsidRPr="00BD7BE0" w14:paraId="66BBE228" w14:textId="77777777" w:rsidTr="00014D8F">
        <w:trPr>
          <w:cantSplit/>
          <w:tblHeader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9806E7F" w14:textId="123AB13E" w:rsidR="00BD7BE0" w:rsidRPr="00BD7BE0" w:rsidRDefault="00BD7BE0" w:rsidP="00BD7BE0">
            <w:pPr>
              <w:rPr>
                <w:rFonts w:ascii="Calibri" w:hAnsi="Calibri" w:cs="Calibri"/>
                <w:sz w:val="18"/>
                <w:szCs w:val="18"/>
              </w:rPr>
            </w:pPr>
            <w:r w:rsidRPr="00BD7BE0">
              <w:rPr>
                <w:rFonts w:ascii="Calibri" w:hAnsi="Calibri" w:cs="Calibri"/>
                <w:sz w:val="18"/>
                <w:szCs w:val="18"/>
              </w:rPr>
              <w:t>Baseline SVC %predict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E7B590A" w14:textId="3665E933" w:rsidR="00BD7BE0" w:rsidRPr="00BD7BE0" w:rsidRDefault="00BD7BE0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4D8F">
              <w:rPr>
                <w:rFonts w:ascii="Calibri" w:hAnsi="Calibri" w:cs="Calibri"/>
                <w:sz w:val="18"/>
                <w:szCs w:val="18"/>
              </w:rPr>
              <w:t>0.09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232AD1" w14:textId="1FEAFB04" w:rsidR="00BD7BE0" w:rsidRPr="00BD7BE0" w:rsidDel="003F11A1" w:rsidRDefault="00AF09EB" w:rsidP="00BD7BE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12BCC08" w14:textId="14AC9D33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EC1363" w14:textId="3D1771B6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76DFDA" w14:textId="47723832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BD7BE0" w:rsidRPr="00BD7BE0" w14:paraId="1402CB42" w14:textId="77777777" w:rsidTr="00014D8F">
        <w:trPr>
          <w:cantSplit/>
          <w:tblHeader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819660A" w14:textId="2BB0442F" w:rsidR="00BD7BE0" w:rsidRPr="00BD7BE0" w:rsidRDefault="00BD7BE0" w:rsidP="00BD7BE0">
            <w:pPr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BD7BE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Baseline ECAS tota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AD2534" w14:textId="03E2B148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8FEA9CD" w14:textId="2AB7C5D7" w:rsidR="00BD7BE0" w:rsidRPr="00BD7BE0" w:rsidDel="003F11A1" w:rsidRDefault="00AF09EB" w:rsidP="00BD7BE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546029" w14:textId="672D82CC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7C2BA3" w14:textId="57FFC711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1EACBC" w14:textId="0A84B3CA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BD7BE0" w:rsidRPr="00BD7BE0" w14:paraId="7C3BE517" w14:textId="77777777" w:rsidTr="00014D8F">
        <w:trPr>
          <w:cantSplit/>
          <w:tblHeader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BCC64F3" w14:textId="5831D5FB" w:rsidR="00BD7BE0" w:rsidRPr="00BD7BE0" w:rsidRDefault="00BD7BE0" w:rsidP="00BD7BE0">
            <w:pPr>
              <w:rPr>
                <w:rFonts w:ascii="Calibri" w:hAnsi="Calibri" w:cs="Calibri"/>
                <w:sz w:val="18"/>
                <w:szCs w:val="18"/>
              </w:rPr>
            </w:pPr>
            <w:r w:rsidRPr="00BD7BE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Baseline ECAS ALS-specif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8485EF2" w14:textId="1FF21358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D5032CB" w14:textId="24DCCAF9" w:rsidR="00BD7BE0" w:rsidRPr="00BD7BE0" w:rsidDel="003F11A1" w:rsidRDefault="00AF09EB" w:rsidP="00BD7BE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36D9C5" w14:textId="4563682E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92C8F94" w14:textId="11A08F9F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E12A80" w14:textId="57B2713F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BD7BE0" w:rsidRPr="00BD7BE0" w14:paraId="657D5E7B" w14:textId="77777777" w:rsidTr="00014D8F">
        <w:trPr>
          <w:cantSplit/>
          <w:tblHeader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1D08366" w14:textId="12B1510A" w:rsidR="00BD7BE0" w:rsidRPr="00BD7BE0" w:rsidRDefault="00BD7BE0" w:rsidP="00BD7BE0">
            <w:pPr>
              <w:rPr>
                <w:rFonts w:ascii="Calibri" w:hAnsi="Calibri" w:cs="Calibri"/>
                <w:sz w:val="18"/>
                <w:szCs w:val="18"/>
              </w:rPr>
            </w:pPr>
            <w:r w:rsidRPr="00BD7BE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Baseline ECAS ALS-non-specific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8729EAC" w14:textId="73AF5759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782BE25" w14:textId="28B6ECE4" w:rsidR="00BD7BE0" w:rsidRPr="00BD7BE0" w:rsidDel="003F11A1" w:rsidRDefault="00AF09EB" w:rsidP="00BD7BE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759938" w14:textId="0CAAAE8A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CDC825" w14:textId="0AF69118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DD16B0" w14:textId="3028F899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BD7BE0" w:rsidRPr="00BD7BE0" w14:paraId="40DB50B5" w14:textId="77777777" w:rsidTr="00014D8F">
        <w:trPr>
          <w:cantSplit/>
          <w:tblHeader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C96C9DF" w14:textId="4B0FE7F7" w:rsidR="00BD7BE0" w:rsidRPr="00BD7BE0" w:rsidRDefault="00BD7BE0" w:rsidP="00BD7BE0">
            <w:pPr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BD7BE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Baseline cognitive impairmen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FCB3F5C" w14:textId="2ED5C5DF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6F06C9" w14:textId="5A14D001" w:rsidR="00BD7BE0" w:rsidRPr="00BD7BE0" w:rsidDel="003F11A1" w:rsidRDefault="00AF09EB" w:rsidP="00BD7BE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1B9259" w14:textId="6B7CA7F4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CA2078" w14:textId="28442391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4C8805" w14:textId="5915491E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BD7BE0" w:rsidRPr="00BD7BE0" w14:paraId="69A256ED" w14:textId="77777777" w:rsidTr="00014D8F">
        <w:trPr>
          <w:cantSplit/>
          <w:tblHeader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99A28C7" w14:textId="1C4899B9" w:rsidR="00BD7BE0" w:rsidRPr="00BD7BE0" w:rsidRDefault="00BD7BE0" w:rsidP="00BD7BE0">
            <w:pPr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BD7BE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Baseline behavioural impairmen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1B5B18" w14:textId="20A2DCC4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265236F" w14:textId="22FC0F04" w:rsidR="00BD7BE0" w:rsidRPr="00BD7BE0" w:rsidDel="003F11A1" w:rsidRDefault="00AF09EB" w:rsidP="00BD7BE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12ACB7" w14:textId="3AD8CEB1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C78B9B5" w14:textId="2A7E25A8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790455" w14:textId="44777134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BD7BE0" w:rsidRPr="00BD7BE0" w14:paraId="1AA848E4" w14:textId="77777777" w:rsidTr="00014D8F">
        <w:trPr>
          <w:cantSplit/>
          <w:tblHeader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A1B2C4B" w14:textId="7930526A" w:rsidR="00BD7BE0" w:rsidRPr="00BD7BE0" w:rsidRDefault="00BD7BE0" w:rsidP="00BD7BE0">
            <w:pPr>
              <w:rPr>
                <w:rFonts w:ascii="Calibri" w:hAnsi="Calibri" w:cs="Calibri"/>
                <w:sz w:val="18"/>
                <w:szCs w:val="18"/>
              </w:rPr>
            </w:pPr>
            <w:r w:rsidRPr="00BD7BE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Baseline </w:t>
            </w:r>
            <w:r w:rsidRPr="00BD7BE0">
              <w:rPr>
                <w:rFonts w:ascii="Calibri" w:hAnsi="Calibri" w:cs="Calibri"/>
                <w:sz w:val="18"/>
                <w:szCs w:val="18"/>
              </w:rPr>
              <w:t>ENCALS predictor scor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454E90A" w14:textId="4BA7FF77" w:rsidR="00BD7BE0" w:rsidRPr="00BD7BE0" w:rsidRDefault="00BD7BE0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</w:t>
            </w:r>
            <w:r w:rsidRPr="00014D8F">
              <w:rPr>
                <w:rFonts w:ascii="Calibri" w:hAnsi="Calibri" w:cs="Calibri"/>
                <w:sz w:val="18"/>
                <w:szCs w:val="18"/>
              </w:rPr>
              <w:t>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C3A928" w14:textId="353EA332" w:rsidR="00BD7BE0" w:rsidRPr="00BD7BE0" w:rsidDel="003F11A1" w:rsidRDefault="00AF09EB" w:rsidP="00BD7BE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060AE39" w14:textId="3F077DB2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C4A1686" w14:textId="31CF546B" w:rsidR="00BD7BE0" w:rsidRPr="00BD7BE0" w:rsidRDefault="00BD7BE0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4D8F">
              <w:rPr>
                <w:rFonts w:ascii="Calibri" w:hAnsi="Calibri" w:cs="Calibri"/>
                <w:sz w:val="18"/>
                <w:szCs w:val="18"/>
              </w:rPr>
              <w:t>0.000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5BD9FE" w14:textId="79E66C40" w:rsidR="00BD7BE0" w:rsidRPr="00BD7BE0" w:rsidRDefault="00BD7BE0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4D8F">
              <w:rPr>
                <w:rFonts w:ascii="Calibri" w:hAnsi="Calibri" w:cs="Calibri"/>
                <w:sz w:val="18"/>
                <w:szCs w:val="18"/>
              </w:rPr>
              <w:t>0.46</w:t>
            </w:r>
          </w:p>
        </w:tc>
      </w:tr>
      <w:tr w:rsidR="00BD7BE0" w:rsidRPr="00BD7BE0" w14:paraId="6E565B08" w14:textId="77777777" w:rsidTr="00014D8F">
        <w:trPr>
          <w:cantSplit/>
          <w:tblHeader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E924509" w14:textId="17D3DC39" w:rsidR="00BD7BE0" w:rsidRPr="00BD7BE0" w:rsidRDefault="00BD7BE0" w:rsidP="00BD7BE0">
            <w:pPr>
              <w:rPr>
                <w:rFonts w:ascii="Calibri" w:hAnsi="Calibri" w:cs="Calibri"/>
                <w:sz w:val="18"/>
                <w:szCs w:val="18"/>
              </w:rPr>
            </w:pPr>
            <w:r w:rsidRPr="00BD7BE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Baseline s</w:t>
            </w:r>
            <w:r w:rsidRPr="00BD7BE0">
              <w:rPr>
                <w:rFonts w:ascii="Calibri" w:hAnsi="Calibri" w:cs="Calibri"/>
                <w:sz w:val="18"/>
                <w:szCs w:val="18"/>
              </w:rPr>
              <w:t>erum NfL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9C2A11" w14:textId="04FFA498" w:rsidR="00BD7BE0" w:rsidRPr="00BD7BE0" w:rsidRDefault="00BD7BE0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</w:t>
            </w:r>
            <w:r w:rsidRPr="00014D8F">
              <w:rPr>
                <w:rFonts w:ascii="Calibri" w:hAnsi="Calibri" w:cs="Calibri"/>
                <w:sz w:val="18"/>
                <w:szCs w:val="18"/>
              </w:rPr>
              <w:t>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BAE565" w14:textId="0708507B" w:rsidR="00BD7BE0" w:rsidRPr="00BD7BE0" w:rsidDel="003F11A1" w:rsidRDefault="00BD7BE0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</w:t>
            </w:r>
            <w:r w:rsidRPr="00014D8F">
              <w:rPr>
                <w:rFonts w:ascii="Calibri" w:hAnsi="Calibri" w:cs="Calibri"/>
                <w:sz w:val="18"/>
                <w:szCs w:val="18"/>
              </w:rPr>
              <w:t>01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5792F6" w14:textId="5E5A0A92" w:rsidR="00BD7BE0" w:rsidRPr="00BD7BE0" w:rsidRDefault="00BD7BE0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</w:t>
            </w:r>
            <w:r w:rsidRPr="00014D8F">
              <w:rPr>
                <w:rFonts w:ascii="Calibri" w:hAnsi="Calibri" w:cs="Calibri"/>
                <w:sz w:val="18"/>
                <w:szCs w:val="18"/>
              </w:rPr>
              <w:t>0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F0A9714" w14:textId="48BB59ED" w:rsidR="00BD7BE0" w:rsidRPr="00BD7BE0" w:rsidRDefault="00BD7BE0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</w:t>
            </w:r>
            <w:r w:rsidRPr="00014D8F">
              <w:rPr>
                <w:rFonts w:ascii="Calibri" w:hAnsi="Calibri" w:cs="Calibri"/>
                <w:sz w:val="18"/>
                <w:szCs w:val="18"/>
              </w:rPr>
              <w:t>0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25501C" w14:textId="1793CF23" w:rsidR="00BD7BE0" w:rsidRPr="00BD7BE0" w:rsidRDefault="00BD7BE0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&lt;0.00</w:t>
            </w:r>
            <w:r w:rsidRPr="00014D8F">
              <w:rPr>
                <w:rFonts w:ascii="Calibri" w:hAnsi="Calibri" w:cs="Calibri"/>
                <w:sz w:val="18"/>
                <w:szCs w:val="18"/>
              </w:rPr>
              <w:t>01</w:t>
            </w:r>
          </w:p>
        </w:tc>
      </w:tr>
      <w:tr w:rsidR="00BD7BE0" w:rsidRPr="00BD7BE0" w14:paraId="32E6BB3C" w14:textId="77777777" w:rsidTr="00014D8F">
        <w:trPr>
          <w:cantSplit/>
          <w:tblHeader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45DEECB" w14:textId="1C7E2964" w:rsidR="00BD7BE0" w:rsidRPr="00BD7BE0" w:rsidRDefault="00BD7BE0" w:rsidP="00BD7BE0">
            <w:pPr>
              <w:rPr>
                <w:rFonts w:ascii="Calibri" w:hAnsi="Calibri" w:cs="Calibri"/>
                <w:sz w:val="18"/>
                <w:szCs w:val="18"/>
              </w:rPr>
            </w:pPr>
            <w:r w:rsidRPr="00BD7BE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Baseline s</w:t>
            </w:r>
            <w:r w:rsidRPr="00BD7BE0">
              <w:rPr>
                <w:rFonts w:ascii="Calibri" w:hAnsi="Calibri" w:cs="Calibri"/>
                <w:sz w:val="18"/>
                <w:szCs w:val="18"/>
              </w:rPr>
              <w:t>erum pNfH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C13819" w14:textId="1D6DE8E9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634486" w14:textId="1C8D04EB" w:rsidR="00BD7BE0" w:rsidRPr="00BD7BE0" w:rsidDel="003F11A1" w:rsidRDefault="00AF09EB" w:rsidP="00BD7BE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60205F" w14:textId="69026FC7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A6C615" w14:textId="1DC6C8EA" w:rsidR="00BD7BE0" w:rsidRPr="00BD7BE0" w:rsidRDefault="00BD7BE0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4D8F">
              <w:rPr>
                <w:rFonts w:ascii="Calibri" w:hAnsi="Calibri" w:cs="Calibri"/>
                <w:sz w:val="18"/>
                <w:szCs w:val="18"/>
              </w:rPr>
              <w:t>0.4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B571CCA" w14:textId="70210220" w:rsidR="00BD7BE0" w:rsidRPr="00BD7BE0" w:rsidRDefault="00BD7BE0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4D8F">
              <w:rPr>
                <w:rFonts w:ascii="Calibri" w:hAnsi="Calibri" w:cs="Calibri"/>
                <w:sz w:val="18"/>
                <w:szCs w:val="18"/>
              </w:rPr>
              <w:t>0.75</w:t>
            </w:r>
          </w:p>
        </w:tc>
      </w:tr>
      <w:tr w:rsidR="00BD7BE0" w:rsidRPr="00BD7BE0" w14:paraId="627AF399" w14:textId="77777777" w:rsidTr="00014D8F">
        <w:trPr>
          <w:cantSplit/>
          <w:tblHeader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5B815E57" w14:textId="3D5B82D5" w:rsidR="00BD7BE0" w:rsidRPr="00BD7BE0" w:rsidRDefault="00BD7BE0" w:rsidP="00BD7BE0">
            <w:pPr>
              <w:rPr>
                <w:rFonts w:ascii="Calibri" w:hAnsi="Calibri" w:cs="Calibri"/>
                <w:sz w:val="18"/>
                <w:szCs w:val="18"/>
              </w:rPr>
            </w:pPr>
            <w:r w:rsidRPr="00BD7BE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Baseline u</w:t>
            </w:r>
            <w:r w:rsidRPr="00BD7BE0">
              <w:rPr>
                <w:rFonts w:ascii="Calibri" w:hAnsi="Calibri" w:cs="Calibri"/>
                <w:sz w:val="18"/>
                <w:szCs w:val="18"/>
              </w:rPr>
              <w:t>rinary p75</w:t>
            </w:r>
            <w:r w:rsidRPr="00BD7BE0">
              <w:rPr>
                <w:rFonts w:ascii="Calibri" w:hAnsi="Calibri" w:cs="Calibri"/>
                <w:sz w:val="18"/>
                <w:szCs w:val="18"/>
                <w:vertAlign w:val="superscript"/>
              </w:rPr>
              <w:t>EC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32DFDED" w14:textId="1D871F47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F7C28F0" w14:textId="63C7B58A" w:rsidR="00BD7BE0" w:rsidRPr="00BD7BE0" w:rsidDel="003F11A1" w:rsidRDefault="00AF09EB" w:rsidP="00BD7BE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22F74A" w14:textId="7F8C6BA9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9642EBF" w14:textId="490B2E40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B4AFCCD" w14:textId="4CFA30D4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BD7BE0" w:rsidRPr="00BD7BE0" w14:paraId="35AA1E68" w14:textId="77777777" w:rsidTr="00014D8F">
        <w:trPr>
          <w:cantSplit/>
          <w:tblHeader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960DE61" w14:textId="3EA9C12A" w:rsidR="00BD7BE0" w:rsidRPr="00BD7BE0" w:rsidRDefault="00BD7BE0" w:rsidP="00BD7BE0">
            <w:pPr>
              <w:rPr>
                <w:rFonts w:ascii="Calibri" w:hAnsi="Calibri" w:cs="Calibri"/>
                <w:sz w:val="18"/>
                <w:szCs w:val="18"/>
              </w:rPr>
            </w:pPr>
            <w:r w:rsidRPr="00BD7BE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Baseline serum uric aci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169605C" w14:textId="35301E37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F99698" w14:textId="1203FEB9" w:rsidR="00BD7BE0" w:rsidRPr="00BD7BE0" w:rsidDel="003F11A1" w:rsidRDefault="00AF09EB" w:rsidP="00BD7BE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F4A2C69" w14:textId="3E4FB169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67E8F7A" w14:textId="1255D773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7EC97B" w14:textId="02370324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BD7BE0" w:rsidRPr="00BD7BE0" w14:paraId="6501C295" w14:textId="77777777" w:rsidTr="00014D8F">
        <w:trPr>
          <w:cantSplit/>
          <w:tblHeader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B918C8E" w14:textId="2E5B6BF8" w:rsidR="00BD7BE0" w:rsidRPr="00BD7BE0" w:rsidRDefault="00BD7BE0" w:rsidP="00BD7BE0">
            <w:pPr>
              <w:rPr>
                <w:rFonts w:ascii="Calibri" w:hAnsi="Calibri" w:cs="Calibri"/>
                <w:sz w:val="18"/>
                <w:szCs w:val="18"/>
              </w:rPr>
            </w:pPr>
            <w:r w:rsidRPr="00BD7BE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Baseline serum creatini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9C9DA48" w14:textId="13801D93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059371A" w14:textId="34FB4B4D" w:rsidR="00BD7BE0" w:rsidRPr="00BD7BE0" w:rsidDel="003F11A1" w:rsidRDefault="00AF09EB" w:rsidP="00BD7BE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FC7ECEB" w14:textId="27848A9D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3D901BC" w14:textId="22C66102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72467A2" w14:textId="2F845781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BD7BE0" w:rsidRPr="00BD7BE0" w14:paraId="71216ED2" w14:textId="77777777" w:rsidTr="00014D8F">
        <w:trPr>
          <w:cantSplit/>
          <w:tblHeader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455EB052" w14:textId="51578ABB" w:rsidR="00BD7BE0" w:rsidRPr="00BD7BE0" w:rsidRDefault="00BD7BE0" w:rsidP="00BD7BE0">
            <w:pPr>
              <w:rPr>
                <w:rFonts w:ascii="Calibri" w:hAnsi="Calibri" w:cs="Calibri"/>
                <w:sz w:val="18"/>
                <w:szCs w:val="18"/>
              </w:rPr>
            </w:pPr>
            <w:r w:rsidRPr="00BD7BE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Baseline serum albumi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87A193" w14:textId="031DB82C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0525A3C" w14:textId="262F2E54" w:rsidR="00BD7BE0" w:rsidRPr="00BD7BE0" w:rsidDel="003F11A1" w:rsidRDefault="00AF09EB" w:rsidP="00BD7BE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8857F1" w14:textId="7B1104C9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0791F88" w14:textId="56F193AC" w:rsidR="00BD7BE0" w:rsidRPr="00BD7BE0" w:rsidRDefault="00AF09EB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2D094CF" w14:textId="53682615" w:rsidR="00BD7BE0" w:rsidRPr="00BD7BE0" w:rsidRDefault="00BD7BE0" w:rsidP="00BD7BE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14D8F">
              <w:rPr>
                <w:rFonts w:ascii="Calibri" w:hAnsi="Calibri" w:cs="Calibri"/>
                <w:sz w:val="18"/>
                <w:szCs w:val="18"/>
              </w:rPr>
              <w:t>0.75</w:t>
            </w:r>
          </w:p>
        </w:tc>
      </w:tr>
      <w:tr w:rsidR="001C5C76" w:rsidRPr="00BD7BE0" w14:paraId="09F74933" w14:textId="77777777" w:rsidTr="00014D8F">
        <w:trPr>
          <w:cantSplit/>
          <w:tblHeader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169BB9C" w14:textId="7937F1F7" w:rsidR="001C5C76" w:rsidRPr="00BD7BE0" w:rsidRDefault="001C5C76" w:rsidP="001C5C76">
            <w:pPr>
              <w:rPr>
                <w:rFonts w:ascii="Calibri" w:hAnsi="Calibri" w:cs="Calibri"/>
                <w:sz w:val="18"/>
                <w:szCs w:val="18"/>
              </w:rPr>
            </w:pPr>
            <w:r w:rsidRPr="00BD7BE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Baseline serum CRP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0F097C9" w14:textId="0CBB02AE" w:rsidR="001C5C76" w:rsidRPr="00BD7BE0" w:rsidRDefault="001C5C76" w:rsidP="001C5C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1117">
              <w:rPr>
                <w:rFonts w:ascii="Calibri" w:hAnsi="Calibri" w:cs="Calibri"/>
                <w:sz w:val="18"/>
                <w:szCs w:val="18"/>
              </w:rPr>
              <w:t>&gt;0.99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0698D99" w14:textId="7D6294D7" w:rsidR="001C5C76" w:rsidRPr="00BD7BE0" w:rsidDel="003F11A1" w:rsidRDefault="001C5C76" w:rsidP="001C5C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1117">
              <w:rPr>
                <w:rFonts w:ascii="Calibri" w:hAnsi="Calibri" w:cs="Calibri"/>
                <w:sz w:val="18"/>
                <w:szCs w:val="18"/>
              </w:rPr>
              <w:t>&gt;0.99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224319" w14:textId="49F4EED2" w:rsidR="001C5C76" w:rsidRPr="00BD7BE0" w:rsidRDefault="001C5C76" w:rsidP="001C5C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1117">
              <w:rPr>
                <w:rFonts w:ascii="Calibri" w:hAnsi="Calibri" w:cs="Calibri"/>
                <w:sz w:val="18"/>
                <w:szCs w:val="18"/>
              </w:rPr>
              <w:t>&gt;0.9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EF9D6A" w14:textId="547ACBB9" w:rsidR="001C5C76" w:rsidRPr="00BD7BE0" w:rsidRDefault="001C5C76" w:rsidP="001C5C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1117">
              <w:rPr>
                <w:rFonts w:ascii="Calibri" w:hAnsi="Calibri" w:cs="Calibri"/>
                <w:sz w:val="18"/>
                <w:szCs w:val="18"/>
              </w:rPr>
              <w:t>&gt;0.9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389693" w14:textId="05E66575" w:rsidR="001C5C76" w:rsidRPr="00BD7BE0" w:rsidRDefault="001C5C76" w:rsidP="001C5C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1117">
              <w:rPr>
                <w:rFonts w:ascii="Calibri" w:hAnsi="Calibri" w:cs="Calibri"/>
                <w:sz w:val="18"/>
                <w:szCs w:val="18"/>
              </w:rPr>
              <w:t>&gt;0.99</w:t>
            </w:r>
          </w:p>
        </w:tc>
      </w:tr>
      <w:tr w:rsidR="001C5C76" w:rsidRPr="00BD7BE0" w14:paraId="0FDCEADF" w14:textId="77777777" w:rsidTr="00014D8F">
        <w:trPr>
          <w:cantSplit/>
          <w:tblHeader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03804BBD" w14:textId="582383ED" w:rsidR="001C5C76" w:rsidRPr="00BD7BE0" w:rsidRDefault="001C5C76" w:rsidP="001C5C76">
            <w:pPr>
              <w:rPr>
                <w:rFonts w:ascii="Calibri" w:hAnsi="Calibri" w:cs="Calibri"/>
                <w:sz w:val="18"/>
                <w:szCs w:val="18"/>
              </w:rPr>
            </w:pPr>
            <w:r w:rsidRPr="00BD7BE0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Baseline </w:t>
            </w:r>
            <w:r w:rsidRPr="00BD7BE0">
              <w:rPr>
                <w:rFonts w:ascii="Calibri" w:hAnsi="Calibri" w:cs="Calibri"/>
                <w:sz w:val="18"/>
                <w:szCs w:val="18"/>
              </w:rPr>
              <w:t>plasma miR-181ab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481DCA0" w14:textId="066EF5FB" w:rsidR="001C5C76" w:rsidRPr="00BD7BE0" w:rsidRDefault="001C5C76" w:rsidP="001C5C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1117">
              <w:rPr>
                <w:rFonts w:ascii="Calibri" w:hAnsi="Calibri" w:cs="Calibri"/>
                <w:sz w:val="18"/>
                <w:szCs w:val="18"/>
              </w:rPr>
              <w:t>0.3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3273DC" w14:textId="69DF5A59" w:rsidR="001C5C76" w:rsidRPr="00BD7BE0" w:rsidDel="003F11A1" w:rsidRDefault="001C5C76" w:rsidP="001C5C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1117">
              <w:rPr>
                <w:rFonts w:ascii="Calibri" w:hAnsi="Calibri" w:cs="Calibri"/>
                <w:sz w:val="18"/>
                <w:szCs w:val="18"/>
              </w:rPr>
              <w:t>&gt;0.99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A56B9C3" w14:textId="389A0311" w:rsidR="001C5C76" w:rsidRPr="00BD7BE0" w:rsidRDefault="001C5C76" w:rsidP="001C5C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1117">
              <w:rPr>
                <w:rFonts w:ascii="Calibri" w:hAnsi="Calibri" w:cs="Calibri"/>
                <w:sz w:val="18"/>
                <w:szCs w:val="18"/>
              </w:rPr>
              <w:t>&gt;0.9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B3CA10A" w14:textId="07746AE3" w:rsidR="001C5C76" w:rsidRPr="00BD7BE0" w:rsidRDefault="001C5C76" w:rsidP="001C5C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1117">
              <w:rPr>
                <w:rFonts w:ascii="Calibri" w:hAnsi="Calibri" w:cs="Calibri"/>
                <w:sz w:val="18"/>
                <w:szCs w:val="18"/>
              </w:rPr>
              <w:t>0.98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9E04D58" w14:textId="1835336D" w:rsidR="001C5C76" w:rsidRPr="00BD7BE0" w:rsidRDefault="001C5C76" w:rsidP="001C5C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1117">
              <w:rPr>
                <w:rFonts w:ascii="Calibri" w:hAnsi="Calibri" w:cs="Calibri"/>
                <w:sz w:val="18"/>
                <w:szCs w:val="18"/>
              </w:rPr>
              <w:t>&gt;0.99</w:t>
            </w:r>
          </w:p>
        </w:tc>
      </w:tr>
      <w:tr w:rsidR="001C5C76" w:rsidRPr="00BD7BE0" w14:paraId="5FD0B22D" w14:textId="77777777" w:rsidTr="00014D8F">
        <w:trPr>
          <w:cantSplit/>
          <w:tblHeader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7C337EAB" w14:textId="11E47595" w:rsidR="001C5C76" w:rsidRPr="00BD7BE0" w:rsidRDefault="001C5C76" w:rsidP="001C5C76">
            <w:pPr>
              <w:rPr>
                <w:rFonts w:ascii="Calibri" w:hAnsi="Calibri" w:cs="Calibri"/>
                <w:sz w:val="18"/>
                <w:szCs w:val="18"/>
              </w:rPr>
            </w:pPr>
            <w:r w:rsidRPr="00BD7BE0">
              <w:rPr>
                <w:rFonts w:ascii="Calibri" w:hAnsi="Calibri" w:cs="Calibri"/>
                <w:sz w:val="18"/>
                <w:szCs w:val="18"/>
              </w:rPr>
              <w:t xml:space="preserve">Baseline miR-181ab &gt; 39,300 UMI 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C9F5465" w14:textId="4C028F79" w:rsidR="001C5C76" w:rsidRPr="00BD7BE0" w:rsidRDefault="001C5C76" w:rsidP="001C5C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1117">
              <w:rPr>
                <w:rFonts w:ascii="Calibri" w:hAnsi="Calibri" w:cs="Calibri"/>
                <w:sz w:val="18"/>
                <w:szCs w:val="18"/>
              </w:rPr>
              <w:t>0.1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242DD2" w14:textId="1946FB9D" w:rsidR="001C5C76" w:rsidRPr="00BD7BE0" w:rsidDel="003F11A1" w:rsidRDefault="001C5C76" w:rsidP="001C5C76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1117">
              <w:rPr>
                <w:rFonts w:ascii="Calibri" w:hAnsi="Calibri" w:cs="Calibri"/>
                <w:sz w:val="18"/>
                <w:szCs w:val="18"/>
              </w:rPr>
              <w:t>&gt;0.99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DD4346D" w14:textId="532F63AA" w:rsidR="001C5C76" w:rsidRPr="00BD7BE0" w:rsidRDefault="001C5C76" w:rsidP="001C5C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1117">
              <w:rPr>
                <w:rFonts w:ascii="Calibri" w:hAnsi="Calibri" w:cs="Calibri"/>
                <w:sz w:val="18"/>
                <w:szCs w:val="18"/>
              </w:rPr>
              <w:t>&gt;0.9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3FD1D65" w14:textId="5C0F6259" w:rsidR="001C5C76" w:rsidRPr="00BD7BE0" w:rsidRDefault="001C5C76" w:rsidP="001C5C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1117">
              <w:rPr>
                <w:rFonts w:ascii="Calibri" w:hAnsi="Calibri" w:cs="Calibri"/>
                <w:sz w:val="18"/>
                <w:szCs w:val="18"/>
              </w:rPr>
              <w:t>0.3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49DC3DF" w14:textId="553CD842" w:rsidR="001C5C76" w:rsidRPr="00BD7BE0" w:rsidRDefault="001C5C76" w:rsidP="001C5C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1117">
              <w:rPr>
                <w:rFonts w:ascii="Calibri" w:hAnsi="Calibri" w:cs="Calibri"/>
                <w:sz w:val="18"/>
                <w:szCs w:val="18"/>
              </w:rPr>
              <w:t>0.75</w:t>
            </w:r>
          </w:p>
        </w:tc>
      </w:tr>
      <w:tr w:rsidR="001C5C76" w:rsidRPr="00BD7BE0" w14:paraId="6F281F76" w14:textId="77777777" w:rsidTr="00014D8F">
        <w:trPr>
          <w:cantSplit/>
          <w:tblHeader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3CCE617D" w14:textId="3DC180AE" w:rsidR="001C5C76" w:rsidRPr="00BD7BE0" w:rsidRDefault="001C5C76" w:rsidP="001C5C76">
            <w:pPr>
              <w:rPr>
                <w:rFonts w:ascii="Calibri" w:hAnsi="Calibri" w:cs="Calibri"/>
                <w:sz w:val="18"/>
                <w:szCs w:val="18"/>
              </w:rPr>
            </w:pPr>
            <w:r w:rsidRPr="00BD7BE0">
              <w:rPr>
                <w:rFonts w:ascii="Calibri" w:hAnsi="Calibri" w:cs="Calibri"/>
                <w:sz w:val="18"/>
                <w:szCs w:val="18"/>
              </w:rPr>
              <w:t xml:space="preserve">Baseline miR-181ab &gt; 24,590 UMI 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FD9A9B7" w14:textId="525B88DD" w:rsidR="001C5C76" w:rsidRPr="00BD7BE0" w:rsidRDefault="001C5C76" w:rsidP="001C5C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1117">
              <w:rPr>
                <w:rFonts w:ascii="Calibri" w:hAnsi="Calibri" w:cs="Calibri"/>
                <w:sz w:val="18"/>
                <w:szCs w:val="18"/>
              </w:rPr>
              <w:t>0.2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BD2AFDB" w14:textId="1C9E7495" w:rsidR="001C5C76" w:rsidRPr="00BD7BE0" w:rsidDel="003F11A1" w:rsidRDefault="001C5C76" w:rsidP="001C5C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1117">
              <w:rPr>
                <w:rFonts w:ascii="Calibri" w:hAnsi="Calibri" w:cs="Calibri"/>
                <w:sz w:val="18"/>
                <w:szCs w:val="18"/>
              </w:rPr>
              <w:t>0.67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B3F8688" w14:textId="05EB39FF" w:rsidR="001C5C76" w:rsidRPr="00BD7BE0" w:rsidRDefault="001C5C76" w:rsidP="001C5C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1117">
              <w:rPr>
                <w:rFonts w:ascii="Calibri" w:hAnsi="Calibri" w:cs="Calibri"/>
                <w:sz w:val="18"/>
                <w:szCs w:val="18"/>
              </w:rPr>
              <w:t>0.3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33C7184" w14:textId="5F1FA394" w:rsidR="001C5C76" w:rsidRPr="00BD7BE0" w:rsidRDefault="001C5C76" w:rsidP="001C5C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1117">
              <w:rPr>
                <w:rFonts w:ascii="Calibri" w:hAnsi="Calibri" w:cs="Calibri"/>
                <w:sz w:val="18"/>
                <w:szCs w:val="18"/>
              </w:rPr>
              <w:t>0.4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A012461" w14:textId="555FCC16" w:rsidR="001C5C76" w:rsidRPr="00BD7BE0" w:rsidRDefault="001C5C76" w:rsidP="001C5C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1117">
              <w:rPr>
                <w:rFonts w:ascii="Calibri" w:hAnsi="Calibri" w:cs="Calibri"/>
                <w:sz w:val="18"/>
                <w:szCs w:val="18"/>
              </w:rPr>
              <w:t>0.46</w:t>
            </w:r>
          </w:p>
        </w:tc>
      </w:tr>
      <w:tr w:rsidR="001C5C76" w:rsidRPr="00BD7BE0" w14:paraId="7F75335E" w14:textId="77777777" w:rsidTr="00014D8F">
        <w:trPr>
          <w:cantSplit/>
          <w:tblHeader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1F0FE18A" w14:textId="54A17443" w:rsidR="001C5C76" w:rsidRPr="00BD7BE0" w:rsidRDefault="001C5C76" w:rsidP="001C5C76">
            <w:pPr>
              <w:rPr>
                <w:rFonts w:ascii="Calibri" w:hAnsi="Calibri" w:cs="Calibri"/>
                <w:sz w:val="18"/>
                <w:szCs w:val="18"/>
              </w:rPr>
            </w:pPr>
            <w:r w:rsidRPr="00BD7BE0">
              <w:rPr>
                <w:rFonts w:ascii="Calibri" w:hAnsi="Calibri" w:cs="Calibri"/>
                <w:sz w:val="18"/>
                <w:szCs w:val="18"/>
              </w:rPr>
              <w:t xml:space="preserve">Baseline NfL+miR181ab poor Px 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6D02AC6" w14:textId="4E4F580A" w:rsidR="001C5C76" w:rsidRPr="00BD7BE0" w:rsidRDefault="001C5C76" w:rsidP="001C5C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1117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0A36691" w14:textId="474B5216" w:rsidR="001C5C76" w:rsidRPr="00BD7BE0" w:rsidDel="003F11A1" w:rsidRDefault="001C5C76" w:rsidP="001C5C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1117">
              <w:rPr>
                <w:rFonts w:ascii="Calibri" w:hAnsi="Calibri" w:cs="Calibri"/>
                <w:sz w:val="18"/>
                <w:szCs w:val="18"/>
              </w:rPr>
              <w:t>0.0033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B5C94C0" w14:textId="1C070F98" w:rsidR="001C5C76" w:rsidRPr="00BD7BE0" w:rsidRDefault="001C5C76" w:rsidP="001C5C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1117">
              <w:rPr>
                <w:rFonts w:ascii="Calibri" w:hAnsi="Calibri" w:cs="Calibri"/>
                <w:sz w:val="18"/>
                <w:szCs w:val="18"/>
              </w:rPr>
              <w:t>0.0007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0F9A4EC" w14:textId="23E9F5A8" w:rsidR="001C5C76" w:rsidRPr="00BD7BE0" w:rsidRDefault="001C5C76" w:rsidP="001C5C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1117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8892E41" w14:textId="521C02B6" w:rsidR="001C5C76" w:rsidRPr="00BD7BE0" w:rsidRDefault="001C5C76" w:rsidP="001C5C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1117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</w:tr>
      <w:tr w:rsidR="001C5C76" w:rsidRPr="00BD7BE0" w14:paraId="0CDC1BF9" w14:textId="77777777" w:rsidTr="00014D8F">
        <w:trPr>
          <w:cantSplit/>
          <w:tblHeader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6F9EFEF" w14:textId="421F2E6C" w:rsidR="001C5C76" w:rsidRPr="00BD7BE0" w:rsidRDefault="001C5C76" w:rsidP="001C5C76">
            <w:pPr>
              <w:rPr>
                <w:rFonts w:ascii="Calibri" w:hAnsi="Calibri" w:cs="Calibri"/>
                <w:sz w:val="18"/>
                <w:szCs w:val="18"/>
              </w:rPr>
            </w:pPr>
            <w:r w:rsidRPr="00BD7BE0">
              <w:rPr>
                <w:rFonts w:ascii="Calibri" w:hAnsi="Calibri" w:cs="Calibri"/>
                <w:sz w:val="18"/>
                <w:szCs w:val="18"/>
              </w:rPr>
              <w:t xml:space="preserve">Baseline NfL+miR181ab poor Px 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101649" w14:textId="135D2095" w:rsidR="001C5C76" w:rsidRPr="00BD7BE0" w:rsidRDefault="001C5C76" w:rsidP="001C5C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1117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7BF619" w14:textId="76B7A0A2" w:rsidR="001C5C76" w:rsidRPr="00BD7BE0" w:rsidDel="003F11A1" w:rsidRDefault="001C5C76" w:rsidP="001C5C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1117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9F0945" w14:textId="7D9A6301" w:rsidR="001C5C76" w:rsidRPr="00BD7BE0" w:rsidRDefault="001C5C76" w:rsidP="001C5C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1117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5700F55" w14:textId="58BF56B7" w:rsidR="001C5C76" w:rsidRPr="00BD7BE0" w:rsidRDefault="001C5C76" w:rsidP="001C5C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1117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2359FB7" w14:textId="0F3E5F4C" w:rsidR="001C5C76" w:rsidRPr="00BD7BE0" w:rsidRDefault="001C5C76" w:rsidP="001C5C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1117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</w:tr>
      <w:tr w:rsidR="001C5C76" w:rsidRPr="00BD7BE0" w14:paraId="55728A1A" w14:textId="77777777" w:rsidTr="00014D8F">
        <w:trPr>
          <w:cantSplit/>
          <w:tblHeader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6B8811D3" w14:textId="3B5410AD" w:rsidR="001C5C76" w:rsidRPr="00BD7BE0" w:rsidRDefault="001C5C76" w:rsidP="001C5C76">
            <w:pPr>
              <w:rPr>
                <w:rFonts w:ascii="Calibri" w:hAnsi="Calibri" w:cs="Calibri"/>
                <w:sz w:val="18"/>
                <w:szCs w:val="18"/>
              </w:rPr>
            </w:pPr>
            <w:r w:rsidRPr="00BD7BE0">
              <w:rPr>
                <w:rFonts w:ascii="Calibri" w:hAnsi="Calibri" w:cs="Calibri"/>
                <w:sz w:val="18"/>
                <w:szCs w:val="18"/>
              </w:rPr>
              <w:t xml:space="preserve">Baseline NfL median split 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5867B05" w14:textId="6E8F0A8C" w:rsidR="001C5C76" w:rsidRPr="00BD7BE0" w:rsidRDefault="001C5C76" w:rsidP="001C5C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1117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EE48007" w14:textId="00947CC6" w:rsidR="001C5C76" w:rsidRPr="00BD7BE0" w:rsidDel="003F11A1" w:rsidRDefault="001C5C76" w:rsidP="001C5C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1117">
              <w:rPr>
                <w:rFonts w:ascii="Calibri" w:hAnsi="Calibri" w:cs="Calibri"/>
                <w:sz w:val="18"/>
                <w:szCs w:val="18"/>
              </w:rPr>
              <w:t>0.015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0DE222" w14:textId="5B835839" w:rsidR="001C5C76" w:rsidRPr="00BD7BE0" w:rsidRDefault="001C5C76" w:rsidP="001C5C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1117">
              <w:rPr>
                <w:rFonts w:ascii="Calibri" w:hAnsi="Calibri" w:cs="Calibri"/>
                <w:sz w:val="18"/>
                <w:szCs w:val="18"/>
              </w:rPr>
              <w:t>0.004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763BD57" w14:textId="1A7DD0FD" w:rsidR="001C5C76" w:rsidRPr="00BD7BE0" w:rsidRDefault="001C5C76" w:rsidP="001C5C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1117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FF88CE4" w14:textId="5F13C169" w:rsidR="001C5C76" w:rsidRPr="00BD7BE0" w:rsidRDefault="001C5C76" w:rsidP="001C5C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1117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</w:tr>
      <w:tr w:rsidR="001C5C76" w:rsidRPr="00BD7BE0" w14:paraId="5D9FFE7A" w14:textId="77777777" w:rsidTr="00014D8F">
        <w:trPr>
          <w:cantSplit/>
          <w:tblHeader/>
        </w:trPr>
        <w:tc>
          <w:tcPr>
            <w:tcW w:w="2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14:paraId="294DD859" w14:textId="3973A583" w:rsidR="001C5C76" w:rsidRPr="00BD7BE0" w:rsidRDefault="001C5C76" w:rsidP="001C5C76">
            <w:pPr>
              <w:rPr>
                <w:rFonts w:ascii="Calibri" w:hAnsi="Calibri" w:cs="Calibri"/>
                <w:sz w:val="18"/>
                <w:szCs w:val="18"/>
              </w:rPr>
            </w:pPr>
            <w:r w:rsidRPr="00BD7BE0">
              <w:rPr>
                <w:rFonts w:ascii="Calibri" w:hAnsi="Calibri" w:cs="Calibri"/>
                <w:sz w:val="18"/>
                <w:szCs w:val="18"/>
              </w:rPr>
              <w:t xml:space="preserve">Baseline NfL 4-level split </w:t>
            </w:r>
            <w:r>
              <w:rPr>
                <w:rFonts w:ascii="Calibri" w:hAnsi="Calibri" w:cs="Calibri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768EFC2" w14:textId="13EFCB43" w:rsidR="001C5C76" w:rsidRPr="00BD7BE0" w:rsidRDefault="001C5C76" w:rsidP="001C5C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1117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8F178BA" w14:textId="71559550" w:rsidR="001C5C76" w:rsidRPr="00BD7BE0" w:rsidDel="003F11A1" w:rsidRDefault="001C5C76" w:rsidP="001C5C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1117">
              <w:rPr>
                <w:rFonts w:ascii="Calibri" w:hAnsi="Calibri" w:cs="Calibri"/>
                <w:sz w:val="18"/>
                <w:szCs w:val="18"/>
              </w:rPr>
              <w:t>0.0013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68239C7" w14:textId="7B4E254E" w:rsidR="001C5C76" w:rsidRPr="00BD7BE0" w:rsidRDefault="001C5C76" w:rsidP="001C5C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1117">
              <w:rPr>
                <w:rFonts w:ascii="Calibri" w:hAnsi="Calibri" w:cs="Calibri"/>
                <w:sz w:val="18"/>
                <w:szCs w:val="18"/>
              </w:rPr>
              <w:t>0.0009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22EB3A0" w14:textId="7FFA1C4A" w:rsidR="001C5C76" w:rsidRPr="00BD7BE0" w:rsidRDefault="001C5C76" w:rsidP="001C5C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1117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0F5284" w14:textId="391C45EF" w:rsidR="001C5C76" w:rsidRPr="00BD7BE0" w:rsidRDefault="001C5C76" w:rsidP="001C5C76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B41117">
              <w:rPr>
                <w:rFonts w:ascii="Calibri" w:hAnsi="Calibri" w:cs="Calibri"/>
                <w:sz w:val="18"/>
                <w:szCs w:val="18"/>
              </w:rPr>
              <w:t>&lt;0.0001</w:t>
            </w:r>
          </w:p>
        </w:tc>
      </w:tr>
    </w:tbl>
    <w:p w14:paraId="58476251" w14:textId="74BDA671" w:rsidR="0025136B" w:rsidRPr="00E74DF2" w:rsidRDefault="0025136B" w:rsidP="00E74DF2">
      <w:pPr>
        <w:rPr>
          <w:rFonts w:ascii="Calibri" w:hAnsi="Calibri" w:cs="Calibri"/>
          <w:sz w:val="18"/>
          <w:szCs w:val="18"/>
        </w:rPr>
      </w:pPr>
      <w:r w:rsidRPr="001E410A">
        <w:rPr>
          <w:rFonts w:ascii="Calibri" w:hAnsi="Calibri" w:cs="Calibri"/>
          <w:sz w:val="18"/>
          <w:szCs w:val="18"/>
          <w:vertAlign w:val="superscript"/>
        </w:rPr>
        <w:t>1</w:t>
      </w:r>
      <w:r w:rsidRPr="001E410A">
        <w:rPr>
          <w:rFonts w:ascii="Calibri" w:hAnsi="Calibri" w:cs="Calibri"/>
          <w:sz w:val="18"/>
          <w:szCs w:val="18"/>
        </w:rPr>
        <w:t xml:space="preserve"> Core clinical predictors </w:t>
      </w:r>
      <w:r w:rsidR="00EB2DA5">
        <w:rPr>
          <w:rFonts w:ascii="Calibri" w:hAnsi="Calibri" w:cs="Calibri"/>
          <w:sz w:val="18"/>
          <w:szCs w:val="18"/>
        </w:rPr>
        <w:t>in survival analys</w:t>
      </w:r>
      <w:r w:rsidR="008A796B">
        <w:rPr>
          <w:rFonts w:ascii="Calibri" w:hAnsi="Calibri" w:cs="Calibri"/>
          <w:sz w:val="18"/>
          <w:szCs w:val="18"/>
        </w:rPr>
        <w:t>e</w:t>
      </w:r>
      <w:r w:rsidR="00EB2DA5">
        <w:rPr>
          <w:rFonts w:ascii="Calibri" w:hAnsi="Calibri" w:cs="Calibri"/>
          <w:sz w:val="18"/>
          <w:szCs w:val="18"/>
        </w:rPr>
        <w:t xml:space="preserve">s </w:t>
      </w:r>
      <w:r w:rsidRPr="001E410A">
        <w:rPr>
          <w:rFonts w:ascii="Calibri" w:hAnsi="Calibri" w:cs="Calibri"/>
          <w:sz w:val="18"/>
          <w:szCs w:val="18"/>
        </w:rPr>
        <w:t>include bulbar onset, diagnostic delay, ΔFRS</w:t>
      </w:r>
      <w:r w:rsidR="009A7068">
        <w:rPr>
          <w:rFonts w:ascii="Calibri" w:hAnsi="Calibri" w:cs="Calibri"/>
          <w:sz w:val="18"/>
          <w:szCs w:val="18"/>
        </w:rPr>
        <w:t>, and baseline age.</w:t>
      </w:r>
    </w:p>
    <w:p w14:paraId="4593A0C8" w14:textId="77777777" w:rsidR="0025136B" w:rsidRPr="00E74DF2" w:rsidRDefault="0025136B" w:rsidP="00E74DF2">
      <w:pPr>
        <w:ind w:left="270" w:hanging="270"/>
        <w:rPr>
          <w:rFonts w:ascii="Calibri" w:hAnsi="Calibri" w:cs="Calibri"/>
          <w:sz w:val="18"/>
          <w:szCs w:val="18"/>
        </w:rPr>
      </w:pPr>
      <w:r w:rsidRPr="00E74DF2">
        <w:rPr>
          <w:rFonts w:ascii="Calibri" w:hAnsi="Calibri" w:cs="Calibri"/>
          <w:sz w:val="18"/>
          <w:szCs w:val="18"/>
          <w:vertAlign w:val="superscript"/>
        </w:rPr>
        <w:t>2</w:t>
      </w:r>
      <w:r w:rsidRPr="00E74DF2">
        <w:rPr>
          <w:rFonts w:ascii="Calibri" w:hAnsi="Calibri" w:cs="Calibri"/>
          <w:sz w:val="18"/>
          <w:szCs w:val="18"/>
        </w:rPr>
        <w:t xml:space="preserve"> ENCALS predictor score is derived from ΔFRS, bulbar onset, diagnostic delay, age at onset, SVC percent predicted, El Escorial definite ALS, presence of FTD, and presence of a </w:t>
      </w:r>
      <w:r w:rsidRPr="00E74DF2">
        <w:rPr>
          <w:rFonts w:ascii="Calibri" w:hAnsi="Calibri" w:cs="Calibri"/>
          <w:i/>
          <w:iCs/>
          <w:sz w:val="18"/>
          <w:szCs w:val="18"/>
        </w:rPr>
        <w:t>C9orf72</w:t>
      </w:r>
      <w:r w:rsidRPr="00E74DF2">
        <w:rPr>
          <w:rFonts w:ascii="Calibri" w:hAnsi="Calibri" w:cs="Calibri"/>
          <w:sz w:val="18"/>
          <w:szCs w:val="18"/>
        </w:rPr>
        <w:t xml:space="preserve"> repeat expansion.</w:t>
      </w:r>
    </w:p>
    <w:p w14:paraId="03FA0114" w14:textId="6BDA24C4" w:rsidR="0025136B" w:rsidRPr="00E74DF2" w:rsidRDefault="005803FF" w:rsidP="00E74DF2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color w:val="000000" w:themeColor="text1"/>
          <w:sz w:val="18"/>
          <w:szCs w:val="18"/>
          <w:vertAlign w:val="superscript"/>
        </w:rPr>
        <w:t>3</w:t>
      </w:r>
      <w:r w:rsidR="0025136B" w:rsidRPr="00E74DF2">
        <w:rPr>
          <w:rFonts w:ascii="Calibri" w:hAnsi="Calibri" w:cs="Calibri"/>
          <w:sz w:val="18"/>
          <w:szCs w:val="18"/>
        </w:rPr>
        <w:t xml:space="preserve"> Threshold of 39,300 UMI </w:t>
      </w:r>
      <w:r w:rsidR="0078324A">
        <w:rPr>
          <w:rFonts w:ascii="Calibri" w:hAnsi="Calibri" w:cs="Calibri"/>
          <w:sz w:val="18"/>
          <w:szCs w:val="18"/>
        </w:rPr>
        <w:t xml:space="preserve">in plasma </w:t>
      </w:r>
      <w:r w:rsidR="0025136B" w:rsidRPr="00E74DF2">
        <w:rPr>
          <w:rFonts w:ascii="Calibri" w:hAnsi="Calibri" w:cs="Calibri"/>
          <w:sz w:val="18"/>
          <w:szCs w:val="18"/>
        </w:rPr>
        <w:t xml:space="preserve">as defined by Magen et al </w:t>
      </w:r>
      <w:r w:rsidR="0025136B" w:rsidRPr="00E74DF2">
        <w:rPr>
          <w:rFonts w:ascii="Calibri" w:hAnsi="Calibri" w:cs="Calibri"/>
          <w:sz w:val="18"/>
          <w:szCs w:val="18"/>
        </w:rPr>
        <w:fldChar w:fldCharType="begin">
          <w:fldData xml:space="preserve">PEVuZE5vdGU+PENpdGU+PEF1dGhvcj5NYWdlbjwvQXV0aG9yPjxZZWFyPjIwMjE8L1llYXI+PFJl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</w:fldData>
        </w:fldChar>
      </w:r>
      <w:r w:rsidR="0025136B" w:rsidRPr="00E74DF2">
        <w:rPr>
          <w:rFonts w:ascii="Calibri" w:hAnsi="Calibri" w:cs="Calibri"/>
          <w:sz w:val="18"/>
          <w:szCs w:val="18"/>
        </w:rPr>
        <w:instrText xml:space="preserve"> ADDIN EN.CITE </w:instrText>
      </w:r>
      <w:r w:rsidR="0025136B" w:rsidRPr="00E74DF2">
        <w:rPr>
          <w:rFonts w:ascii="Calibri" w:hAnsi="Calibri" w:cs="Calibri"/>
          <w:sz w:val="18"/>
          <w:szCs w:val="18"/>
        </w:rPr>
        <w:fldChar w:fldCharType="begin">
          <w:fldData xml:space="preserve">PEVuZE5vdGU+PENpdGU+PEF1dGhvcj5NYWdlbjwvQXV0aG9yPjxZZWFyPjIwMjE8L1llYXI+PFJl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</w:fldData>
        </w:fldChar>
      </w:r>
      <w:r w:rsidR="0025136B" w:rsidRPr="00E74DF2">
        <w:rPr>
          <w:rFonts w:ascii="Calibri" w:hAnsi="Calibri" w:cs="Calibri"/>
          <w:sz w:val="18"/>
          <w:szCs w:val="18"/>
        </w:rPr>
        <w:instrText xml:space="preserve"> ADDIN EN.CITE.DATA </w:instrText>
      </w:r>
      <w:r w:rsidR="0025136B" w:rsidRPr="00E74DF2">
        <w:rPr>
          <w:rFonts w:ascii="Calibri" w:hAnsi="Calibri" w:cs="Calibri"/>
          <w:sz w:val="18"/>
          <w:szCs w:val="18"/>
        </w:rPr>
      </w:r>
      <w:r w:rsidR="0025136B" w:rsidRPr="00E74DF2">
        <w:rPr>
          <w:rFonts w:ascii="Calibri" w:hAnsi="Calibri" w:cs="Calibri"/>
          <w:sz w:val="18"/>
          <w:szCs w:val="18"/>
        </w:rPr>
        <w:fldChar w:fldCharType="end"/>
      </w:r>
      <w:r w:rsidR="0025136B" w:rsidRPr="00E74DF2">
        <w:rPr>
          <w:rFonts w:ascii="Calibri" w:hAnsi="Calibri" w:cs="Calibri"/>
          <w:sz w:val="18"/>
          <w:szCs w:val="18"/>
        </w:rPr>
      </w:r>
      <w:r w:rsidR="0025136B" w:rsidRPr="00E74DF2">
        <w:rPr>
          <w:rFonts w:ascii="Calibri" w:hAnsi="Calibri" w:cs="Calibri"/>
          <w:sz w:val="18"/>
          <w:szCs w:val="18"/>
        </w:rPr>
        <w:fldChar w:fldCharType="separate"/>
      </w:r>
      <w:r w:rsidR="0025136B" w:rsidRPr="00E74DF2">
        <w:rPr>
          <w:rFonts w:ascii="Calibri" w:hAnsi="Calibri" w:cs="Calibri"/>
          <w:noProof/>
          <w:sz w:val="18"/>
          <w:szCs w:val="18"/>
          <w:vertAlign w:val="superscript"/>
        </w:rPr>
        <w:t>11</w:t>
      </w:r>
      <w:r w:rsidR="0025136B" w:rsidRPr="00E74DF2">
        <w:rPr>
          <w:rFonts w:ascii="Calibri" w:hAnsi="Calibri" w:cs="Calibri"/>
          <w:sz w:val="18"/>
          <w:szCs w:val="18"/>
        </w:rPr>
        <w:fldChar w:fldCharType="end"/>
      </w:r>
      <w:r w:rsidR="001E410A">
        <w:rPr>
          <w:rFonts w:ascii="Calibri" w:hAnsi="Calibri" w:cs="Calibri"/>
          <w:sz w:val="18"/>
          <w:szCs w:val="18"/>
        </w:rPr>
        <w:t>.</w:t>
      </w:r>
    </w:p>
    <w:p w14:paraId="29082014" w14:textId="2AC15EE0" w:rsidR="0025136B" w:rsidRPr="00E74DF2" w:rsidRDefault="005803FF" w:rsidP="00E74DF2">
      <w:pPr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  <w:vertAlign w:val="superscript"/>
        </w:rPr>
        <w:t>4</w:t>
      </w:r>
      <w:r w:rsidR="0025136B" w:rsidRPr="00E74DF2">
        <w:rPr>
          <w:rFonts w:ascii="Calibri" w:hAnsi="Calibri" w:cs="Calibri"/>
          <w:sz w:val="18"/>
          <w:szCs w:val="18"/>
          <w:vertAlign w:val="superscript"/>
        </w:rPr>
        <w:t xml:space="preserve"> </w:t>
      </w:r>
      <w:r w:rsidR="0025136B" w:rsidRPr="00E74DF2">
        <w:rPr>
          <w:rFonts w:ascii="Calibri" w:hAnsi="Calibri" w:cs="Calibri"/>
          <w:sz w:val="18"/>
          <w:szCs w:val="18"/>
        </w:rPr>
        <w:t xml:space="preserve">Median of 24,590 UMI </w:t>
      </w:r>
      <w:r w:rsidR="0078324A">
        <w:rPr>
          <w:rFonts w:ascii="Calibri" w:hAnsi="Calibri" w:cs="Calibri"/>
          <w:sz w:val="18"/>
          <w:szCs w:val="18"/>
        </w:rPr>
        <w:t xml:space="preserve">in plasma </w:t>
      </w:r>
      <w:r w:rsidR="0025136B" w:rsidRPr="00E74DF2">
        <w:rPr>
          <w:rFonts w:ascii="Calibri" w:hAnsi="Calibri" w:cs="Calibri"/>
          <w:sz w:val="18"/>
          <w:szCs w:val="18"/>
        </w:rPr>
        <w:t>in the current dataset</w:t>
      </w:r>
      <w:r w:rsidR="001E410A">
        <w:rPr>
          <w:rFonts w:ascii="Calibri" w:hAnsi="Calibri" w:cs="Calibri"/>
          <w:sz w:val="18"/>
          <w:szCs w:val="18"/>
        </w:rPr>
        <w:t>.</w:t>
      </w:r>
    </w:p>
    <w:p w14:paraId="37C36FE0" w14:textId="55297B5C" w:rsidR="0025136B" w:rsidRPr="00E74DF2" w:rsidRDefault="005803FF" w:rsidP="00E74DF2">
      <w:pPr>
        <w:ind w:left="180" w:right="180" w:hanging="180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  <w:vertAlign w:val="superscript"/>
        </w:rPr>
        <w:t>5</w:t>
      </w:r>
      <w:r w:rsidR="0025136B" w:rsidRPr="00E74DF2">
        <w:rPr>
          <w:rFonts w:ascii="Calibri" w:hAnsi="Calibri" w:cs="Calibri"/>
          <w:sz w:val="18"/>
          <w:szCs w:val="18"/>
        </w:rPr>
        <w:t xml:space="preserve"> </w:t>
      </w:r>
      <w:r w:rsidR="0078324A">
        <w:rPr>
          <w:rFonts w:ascii="Calibri" w:hAnsi="Calibri" w:cs="Calibri"/>
          <w:sz w:val="18"/>
          <w:szCs w:val="18"/>
        </w:rPr>
        <w:t>Poor prognosis b</w:t>
      </w:r>
      <w:r w:rsidR="0025136B" w:rsidRPr="00E74DF2">
        <w:rPr>
          <w:rFonts w:ascii="Calibri" w:hAnsi="Calibri" w:cs="Calibri"/>
          <w:sz w:val="18"/>
          <w:szCs w:val="18"/>
        </w:rPr>
        <w:t xml:space="preserve">ased on published optimal combination of NfL and miR-181ab, in which a poor prognostic factor is defined as either (NfL &gt; 109.8pg/ml) or (NfL &gt; 59.0pg/ml and miR-181ab &gt; 39,300 UMI) </w:t>
      </w:r>
      <w:r w:rsidR="0025136B" w:rsidRPr="00E74DF2">
        <w:rPr>
          <w:rFonts w:ascii="Calibri" w:hAnsi="Calibri" w:cs="Calibri"/>
          <w:sz w:val="18"/>
          <w:szCs w:val="18"/>
        </w:rPr>
        <w:fldChar w:fldCharType="begin">
          <w:fldData xml:space="preserve">PEVuZE5vdGU+PENpdGU+PEF1dGhvcj5NYWdlbjwvQXV0aG9yPjxZZWFyPjIwMjE8L1llYXI+PFJl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</w:fldData>
        </w:fldChar>
      </w:r>
      <w:r w:rsidR="0025136B" w:rsidRPr="00E74DF2">
        <w:rPr>
          <w:rFonts w:ascii="Calibri" w:hAnsi="Calibri" w:cs="Calibri"/>
          <w:sz w:val="18"/>
          <w:szCs w:val="18"/>
        </w:rPr>
        <w:instrText xml:space="preserve"> ADDIN EN.CITE </w:instrText>
      </w:r>
      <w:r w:rsidR="0025136B" w:rsidRPr="00E74DF2">
        <w:rPr>
          <w:rFonts w:ascii="Calibri" w:hAnsi="Calibri" w:cs="Calibri"/>
          <w:sz w:val="18"/>
          <w:szCs w:val="18"/>
        </w:rPr>
        <w:fldChar w:fldCharType="begin">
          <w:fldData xml:space="preserve">PEVuZE5vdGU+PENpdGU+PEF1dGhvcj5NYWdlbjwvQXV0aG9yPjxZZWFyPjIwMjE8L1llYXI+PFJl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</w:fldData>
        </w:fldChar>
      </w:r>
      <w:r w:rsidR="0025136B" w:rsidRPr="00E74DF2">
        <w:rPr>
          <w:rFonts w:ascii="Calibri" w:hAnsi="Calibri" w:cs="Calibri"/>
          <w:sz w:val="18"/>
          <w:szCs w:val="18"/>
        </w:rPr>
        <w:instrText xml:space="preserve"> ADDIN EN.CITE.DATA </w:instrText>
      </w:r>
      <w:r w:rsidR="0025136B" w:rsidRPr="00E74DF2">
        <w:rPr>
          <w:rFonts w:ascii="Calibri" w:hAnsi="Calibri" w:cs="Calibri"/>
          <w:sz w:val="18"/>
          <w:szCs w:val="18"/>
        </w:rPr>
      </w:r>
      <w:r w:rsidR="0025136B" w:rsidRPr="00E74DF2">
        <w:rPr>
          <w:rFonts w:ascii="Calibri" w:hAnsi="Calibri" w:cs="Calibri"/>
          <w:sz w:val="18"/>
          <w:szCs w:val="18"/>
        </w:rPr>
        <w:fldChar w:fldCharType="end"/>
      </w:r>
      <w:r w:rsidR="0025136B" w:rsidRPr="00E74DF2">
        <w:rPr>
          <w:rFonts w:ascii="Calibri" w:hAnsi="Calibri" w:cs="Calibri"/>
          <w:sz w:val="18"/>
          <w:szCs w:val="18"/>
        </w:rPr>
      </w:r>
      <w:r w:rsidR="0025136B" w:rsidRPr="00E74DF2">
        <w:rPr>
          <w:rFonts w:ascii="Calibri" w:hAnsi="Calibri" w:cs="Calibri"/>
          <w:sz w:val="18"/>
          <w:szCs w:val="18"/>
        </w:rPr>
        <w:fldChar w:fldCharType="separate"/>
      </w:r>
      <w:r w:rsidR="0025136B" w:rsidRPr="00E74DF2">
        <w:rPr>
          <w:rFonts w:ascii="Calibri" w:hAnsi="Calibri" w:cs="Calibri"/>
          <w:noProof/>
          <w:sz w:val="18"/>
          <w:szCs w:val="18"/>
          <w:vertAlign w:val="superscript"/>
        </w:rPr>
        <w:t>11</w:t>
      </w:r>
      <w:r w:rsidR="0025136B" w:rsidRPr="00E74DF2">
        <w:rPr>
          <w:rFonts w:ascii="Calibri" w:hAnsi="Calibri" w:cs="Calibri"/>
          <w:sz w:val="18"/>
          <w:szCs w:val="18"/>
        </w:rPr>
        <w:fldChar w:fldCharType="end"/>
      </w:r>
      <w:r w:rsidR="0025136B" w:rsidRPr="00E74DF2">
        <w:rPr>
          <w:rFonts w:ascii="Calibri" w:hAnsi="Calibri" w:cs="Calibri"/>
          <w:sz w:val="18"/>
          <w:szCs w:val="18"/>
        </w:rPr>
        <w:t>.</w:t>
      </w:r>
    </w:p>
    <w:p w14:paraId="5FA7B868" w14:textId="29D82BB4" w:rsidR="0025136B" w:rsidRPr="00E74DF2" w:rsidRDefault="005803FF" w:rsidP="00E74DF2">
      <w:pPr>
        <w:ind w:left="180" w:right="180" w:hanging="180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  <w:vertAlign w:val="superscript"/>
        </w:rPr>
        <w:t>6</w:t>
      </w:r>
      <w:r w:rsidR="0025136B" w:rsidRPr="00E74DF2">
        <w:rPr>
          <w:rFonts w:ascii="Calibri" w:hAnsi="Calibri" w:cs="Calibri"/>
          <w:sz w:val="18"/>
          <w:szCs w:val="18"/>
        </w:rPr>
        <w:t xml:space="preserve"> </w:t>
      </w:r>
      <w:r w:rsidR="0078324A">
        <w:rPr>
          <w:rFonts w:ascii="Calibri" w:hAnsi="Calibri" w:cs="Calibri"/>
          <w:sz w:val="18"/>
          <w:szCs w:val="18"/>
        </w:rPr>
        <w:t>Poor prognosis b</w:t>
      </w:r>
      <w:r w:rsidR="0025136B" w:rsidRPr="00E74DF2">
        <w:rPr>
          <w:rFonts w:ascii="Calibri" w:hAnsi="Calibri" w:cs="Calibri"/>
          <w:sz w:val="18"/>
          <w:szCs w:val="18"/>
        </w:rPr>
        <w:t>ased on recalculated combination of NfL and miR-181ab using thresholds obtained from the current dataset; a poor prognostic factor is defined as either (NfL &gt; 80.8 pg/mL) or (NfL &gt; 44.8 pg/mL and mIR-181ab &gt; 24,590 UMI).</w:t>
      </w:r>
    </w:p>
    <w:p w14:paraId="405A4FA3" w14:textId="6511674A" w:rsidR="0025136B" w:rsidRPr="00E74DF2" w:rsidRDefault="005803FF" w:rsidP="00E74DF2">
      <w:pPr>
        <w:ind w:left="180" w:right="1350" w:hanging="180"/>
        <w:rPr>
          <w:rFonts w:ascii="Calibri" w:hAnsi="Calibri" w:cs="Calibri"/>
          <w:sz w:val="18"/>
          <w:szCs w:val="18"/>
        </w:rPr>
      </w:pPr>
      <w:r>
        <w:rPr>
          <w:rFonts w:ascii="Calibri" w:hAnsi="Calibri" w:cs="Calibri"/>
          <w:sz w:val="18"/>
          <w:szCs w:val="18"/>
          <w:vertAlign w:val="superscript"/>
        </w:rPr>
        <w:t>7</w:t>
      </w:r>
      <w:r w:rsidR="0025136B" w:rsidRPr="00E74DF2">
        <w:rPr>
          <w:rFonts w:ascii="Calibri" w:hAnsi="Calibri" w:cs="Calibri"/>
          <w:sz w:val="18"/>
          <w:szCs w:val="18"/>
        </w:rPr>
        <w:t xml:space="preserve"> Median serum NfL = 67.9 pg/mL</w:t>
      </w:r>
      <w:r w:rsidR="001E410A">
        <w:rPr>
          <w:rFonts w:ascii="Calibri" w:hAnsi="Calibri" w:cs="Calibri"/>
          <w:sz w:val="18"/>
          <w:szCs w:val="18"/>
        </w:rPr>
        <w:t>.</w:t>
      </w:r>
    </w:p>
    <w:p w14:paraId="7D294FF8" w14:textId="79DDD125" w:rsidR="008F6F4C" w:rsidRPr="002664AB" w:rsidRDefault="005803FF" w:rsidP="001E410A">
      <w:pPr>
        <w:ind w:left="180" w:hanging="180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18"/>
          <w:szCs w:val="18"/>
          <w:vertAlign w:val="superscript"/>
        </w:rPr>
        <w:t>8</w:t>
      </w:r>
      <w:r w:rsidR="0025136B" w:rsidRPr="00E74DF2">
        <w:rPr>
          <w:rFonts w:ascii="Calibri" w:hAnsi="Calibri" w:cs="Calibri"/>
          <w:sz w:val="18"/>
          <w:szCs w:val="18"/>
        </w:rPr>
        <w:t xml:space="preserve"> </w:t>
      </w:r>
      <w:r w:rsidR="0078324A">
        <w:rPr>
          <w:rFonts w:ascii="Calibri" w:hAnsi="Calibri" w:cs="Calibri"/>
          <w:sz w:val="18"/>
          <w:szCs w:val="18"/>
        </w:rPr>
        <w:t xml:space="preserve">Serum </w:t>
      </w:r>
      <w:r w:rsidR="0025136B" w:rsidRPr="00E74DF2">
        <w:rPr>
          <w:rFonts w:ascii="Calibri" w:hAnsi="Calibri" w:cs="Calibri"/>
          <w:sz w:val="18"/>
          <w:szCs w:val="18"/>
        </w:rPr>
        <w:t>NfL 4-level split is at the 33</w:t>
      </w:r>
      <w:r w:rsidR="0025136B" w:rsidRPr="00E74DF2">
        <w:rPr>
          <w:rFonts w:ascii="Calibri" w:hAnsi="Calibri" w:cs="Calibri"/>
          <w:sz w:val="18"/>
          <w:szCs w:val="18"/>
          <w:vertAlign w:val="superscript"/>
        </w:rPr>
        <w:t>rd</w:t>
      </w:r>
      <w:r w:rsidR="0025136B" w:rsidRPr="00E74DF2">
        <w:rPr>
          <w:rFonts w:ascii="Calibri" w:hAnsi="Calibri" w:cs="Calibri"/>
          <w:sz w:val="18"/>
          <w:szCs w:val="18"/>
        </w:rPr>
        <w:t>, 50</w:t>
      </w:r>
      <w:r w:rsidR="0025136B" w:rsidRPr="00E74DF2">
        <w:rPr>
          <w:rFonts w:ascii="Calibri" w:hAnsi="Calibri" w:cs="Calibri"/>
          <w:sz w:val="18"/>
          <w:szCs w:val="18"/>
          <w:vertAlign w:val="superscript"/>
        </w:rPr>
        <w:t>th</w:t>
      </w:r>
      <w:r w:rsidR="0025136B" w:rsidRPr="00E74DF2">
        <w:rPr>
          <w:rFonts w:ascii="Calibri" w:hAnsi="Calibri" w:cs="Calibri"/>
          <w:sz w:val="18"/>
          <w:szCs w:val="18"/>
        </w:rPr>
        <w:t>, and 67</w:t>
      </w:r>
      <w:r w:rsidR="0025136B" w:rsidRPr="00E74DF2">
        <w:rPr>
          <w:rFonts w:ascii="Calibri" w:hAnsi="Calibri" w:cs="Calibri"/>
          <w:sz w:val="18"/>
          <w:szCs w:val="18"/>
          <w:vertAlign w:val="superscript"/>
        </w:rPr>
        <w:t>th</w:t>
      </w:r>
      <w:r w:rsidR="0025136B" w:rsidRPr="00E74DF2">
        <w:rPr>
          <w:rFonts w:ascii="Calibri" w:hAnsi="Calibri" w:cs="Calibri"/>
          <w:sz w:val="18"/>
          <w:szCs w:val="18"/>
        </w:rPr>
        <w:t xml:space="preserve"> percentiles (44.8 pg/mL, 67.9 pg/mL, and 80.8 pg/mL, respectively), i.e., tertiles and median, rather than quartiles, to mimic construction of the NfL</w:t>
      </w:r>
      <w:r w:rsidR="00C66E64">
        <w:rPr>
          <w:rFonts w:ascii="Calibri" w:hAnsi="Calibri" w:cs="Calibri"/>
          <w:sz w:val="18"/>
          <w:szCs w:val="18"/>
        </w:rPr>
        <w:t>+</w:t>
      </w:r>
      <w:r w:rsidR="0025136B" w:rsidRPr="00E74DF2">
        <w:rPr>
          <w:rFonts w:ascii="Calibri" w:hAnsi="Calibri" w:cs="Calibri"/>
          <w:sz w:val="18"/>
          <w:szCs w:val="18"/>
        </w:rPr>
        <w:t xml:space="preserve">miR18ab measure </w:t>
      </w:r>
      <w:r w:rsidR="0025136B" w:rsidRPr="00E74DF2">
        <w:rPr>
          <w:rFonts w:ascii="Calibri" w:hAnsi="Calibri" w:cs="Calibri"/>
          <w:sz w:val="18"/>
          <w:szCs w:val="18"/>
        </w:rPr>
        <w:fldChar w:fldCharType="begin">
          <w:fldData xml:space="preserve">PEVuZE5vdGU+PENpdGU+PEF1dGhvcj5NYWdlbjwvQXV0aG9yPjxZZWFyPjIwMjE8L1llYXI+PFJl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</w:fldData>
        </w:fldChar>
      </w:r>
      <w:r w:rsidR="0025136B" w:rsidRPr="00E74DF2">
        <w:rPr>
          <w:rFonts w:ascii="Calibri" w:hAnsi="Calibri" w:cs="Calibri"/>
          <w:sz w:val="18"/>
          <w:szCs w:val="18"/>
        </w:rPr>
        <w:instrText xml:space="preserve"> ADDIN EN.CITE </w:instrText>
      </w:r>
      <w:r w:rsidR="0025136B" w:rsidRPr="00E74DF2">
        <w:rPr>
          <w:rFonts w:ascii="Calibri" w:hAnsi="Calibri" w:cs="Calibri"/>
          <w:sz w:val="18"/>
          <w:szCs w:val="18"/>
        </w:rPr>
        <w:fldChar w:fldCharType="begin">
          <w:fldData xml:space="preserve">PEVuZE5vdGU+PENpdGU+PEF1dGhvcj5NYWdlbjwvQXV0aG9yPjxZZWFyPjIwMjE8L1llYXI+PFJl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</w:fldData>
        </w:fldChar>
      </w:r>
      <w:r w:rsidR="0025136B" w:rsidRPr="00E74DF2">
        <w:rPr>
          <w:rFonts w:ascii="Calibri" w:hAnsi="Calibri" w:cs="Calibri"/>
          <w:sz w:val="18"/>
          <w:szCs w:val="18"/>
        </w:rPr>
        <w:instrText xml:space="preserve"> ADDIN EN.CITE.DATA </w:instrText>
      </w:r>
      <w:r w:rsidR="0025136B" w:rsidRPr="00E74DF2">
        <w:rPr>
          <w:rFonts w:ascii="Calibri" w:hAnsi="Calibri" w:cs="Calibri"/>
          <w:sz w:val="18"/>
          <w:szCs w:val="18"/>
        </w:rPr>
      </w:r>
      <w:r w:rsidR="0025136B" w:rsidRPr="00E74DF2">
        <w:rPr>
          <w:rFonts w:ascii="Calibri" w:hAnsi="Calibri" w:cs="Calibri"/>
          <w:sz w:val="18"/>
          <w:szCs w:val="18"/>
        </w:rPr>
        <w:fldChar w:fldCharType="end"/>
      </w:r>
      <w:r w:rsidR="0025136B" w:rsidRPr="00E74DF2">
        <w:rPr>
          <w:rFonts w:ascii="Calibri" w:hAnsi="Calibri" w:cs="Calibri"/>
          <w:sz w:val="18"/>
          <w:szCs w:val="18"/>
        </w:rPr>
      </w:r>
      <w:r w:rsidR="0025136B" w:rsidRPr="00E74DF2">
        <w:rPr>
          <w:rFonts w:ascii="Calibri" w:hAnsi="Calibri" w:cs="Calibri"/>
          <w:sz w:val="18"/>
          <w:szCs w:val="18"/>
        </w:rPr>
        <w:fldChar w:fldCharType="separate"/>
      </w:r>
      <w:r w:rsidR="0025136B" w:rsidRPr="00E74DF2">
        <w:rPr>
          <w:rFonts w:ascii="Calibri" w:hAnsi="Calibri" w:cs="Calibri"/>
          <w:noProof/>
          <w:sz w:val="18"/>
          <w:szCs w:val="18"/>
          <w:vertAlign w:val="superscript"/>
        </w:rPr>
        <w:t>11</w:t>
      </w:r>
      <w:r w:rsidR="0025136B" w:rsidRPr="00E74DF2">
        <w:rPr>
          <w:rFonts w:ascii="Calibri" w:hAnsi="Calibri" w:cs="Calibri"/>
          <w:sz w:val="18"/>
          <w:szCs w:val="18"/>
        </w:rPr>
        <w:fldChar w:fldCharType="end"/>
      </w:r>
      <w:r w:rsidR="0025136B" w:rsidRPr="00E74DF2">
        <w:rPr>
          <w:rFonts w:ascii="Calibri" w:hAnsi="Calibri" w:cs="Calibri"/>
          <w:sz w:val="18"/>
          <w:szCs w:val="18"/>
        </w:rPr>
        <w:t>.</w:t>
      </w:r>
      <w:r w:rsidR="008F6F4C" w:rsidRPr="002664AB">
        <w:rPr>
          <w:rFonts w:ascii="Calibri" w:hAnsi="Calibri" w:cs="Calibri"/>
          <w:sz w:val="20"/>
          <w:szCs w:val="20"/>
        </w:rPr>
        <w:br w:type="page"/>
      </w:r>
    </w:p>
    <w:p w14:paraId="620C56EC" w14:textId="622B6953" w:rsidR="00D419BF" w:rsidRPr="00F45155" w:rsidRDefault="00D419BF" w:rsidP="0034106C">
      <w:pPr>
        <w:rPr>
          <w:rFonts w:ascii="Calibri" w:hAnsi="Calibri" w:cs="Calibri"/>
          <w:b/>
          <w:bCs/>
          <w:sz w:val="22"/>
          <w:szCs w:val="22"/>
        </w:rPr>
      </w:pPr>
      <w:r w:rsidRPr="00F45155">
        <w:rPr>
          <w:rFonts w:ascii="Calibri" w:hAnsi="Calibri" w:cs="Calibri"/>
          <w:b/>
          <w:bCs/>
          <w:sz w:val="22"/>
          <w:szCs w:val="22"/>
        </w:rPr>
        <w:lastRenderedPageBreak/>
        <w:t xml:space="preserve">eTable </w:t>
      </w:r>
      <w:r w:rsidR="009D532E" w:rsidRPr="00F45155">
        <w:rPr>
          <w:rFonts w:ascii="Calibri" w:hAnsi="Calibri" w:cs="Calibri"/>
          <w:b/>
          <w:bCs/>
          <w:sz w:val="22"/>
          <w:szCs w:val="22"/>
        </w:rPr>
        <w:t>8</w:t>
      </w:r>
      <w:r w:rsidRPr="00F45155">
        <w:rPr>
          <w:rFonts w:ascii="Calibri" w:hAnsi="Calibri" w:cs="Calibri"/>
          <w:b/>
          <w:bCs/>
          <w:sz w:val="22"/>
          <w:szCs w:val="22"/>
        </w:rPr>
        <w:t xml:space="preserve">. Windowed </w:t>
      </w:r>
      <w:r w:rsidR="00ED4B00" w:rsidRPr="00F45155">
        <w:rPr>
          <w:rFonts w:ascii="Calibri" w:hAnsi="Calibri" w:cs="Calibri"/>
          <w:b/>
          <w:bCs/>
          <w:sz w:val="22"/>
          <w:szCs w:val="22"/>
        </w:rPr>
        <w:t>v</w:t>
      </w:r>
      <w:r w:rsidRPr="00F45155">
        <w:rPr>
          <w:rFonts w:ascii="Calibri" w:hAnsi="Calibri" w:cs="Calibri"/>
          <w:b/>
          <w:bCs/>
          <w:sz w:val="22"/>
          <w:szCs w:val="22"/>
        </w:rPr>
        <w:t xml:space="preserve">isits </w:t>
      </w:r>
      <w:r w:rsidR="00ED4B00" w:rsidRPr="00F45155">
        <w:rPr>
          <w:rFonts w:ascii="Calibri" w:hAnsi="Calibri" w:cs="Calibri"/>
          <w:b/>
          <w:bCs/>
          <w:sz w:val="22"/>
          <w:szCs w:val="22"/>
        </w:rPr>
        <w:t>for mixed model repeated-measures analyses</w:t>
      </w:r>
    </w:p>
    <w:p w14:paraId="51603B75" w14:textId="77777777" w:rsidR="00D419BF" w:rsidRPr="00E74DF2" w:rsidRDefault="00D419BF" w:rsidP="0034106C">
      <w:pPr>
        <w:rPr>
          <w:rFonts w:ascii="Calibri" w:hAnsi="Calibri" w:cs="Calibri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65"/>
        <w:gridCol w:w="720"/>
        <w:gridCol w:w="1745"/>
      </w:tblGrid>
      <w:tr w:rsidR="009948A5" w:rsidRPr="00E74DF2" w14:paraId="6A1C932C" w14:textId="77777777" w:rsidTr="00014D8F">
        <w:tc>
          <w:tcPr>
            <w:tcW w:w="1165" w:type="dxa"/>
            <w:vAlign w:val="center"/>
          </w:tcPr>
          <w:p w14:paraId="14F4EC66" w14:textId="36748C5D" w:rsidR="00ED4B00" w:rsidRPr="00E74DF2" w:rsidRDefault="00ED4B00" w:rsidP="009948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bookmarkStart w:id="0" w:name="_Hlk169961998"/>
            <w:r w:rsidRPr="00E74DF2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Windowed </w:t>
            </w:r>
          </w:p>
          <w:p w14:paraId="26CDC890" w14:textId="2C1AA33C" w:rsidR="00D419BF" w:rsidRPr="00E74DF2" w:rsidRDefault="00ED4B00" w:rsidP="00014D8F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sz w:val="18"/>
                <w:szCs w:val="18"/>
              </w:rPr>
              <w:t>Visit</w:t>
            </w:r>
          </w:p>
        </w:tc>
        <w:tc>
          <w:tcPr>
            <w:tcW w:w="720" w:type="dxa"/>
            <w:vAlign w:val="center"/>
          </w:tcPr>
          <w:p w14:paraId="3F940FC8" w14:textId="46A346D5" w:rsidR="00D419BF" w:rsidRPr="00E74DF2" w:rsidRDefault="00D419BF" w:rsidP="009948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745" w:type="dxa"/>
          </w:tcPr>
          <w:p w14:paraId="1478E641" w14:textId="3039A540" w:rsidR="00DC3EF8" w:rsidRPr="00E74DF2" w:rsidRDefault="00D419BF" w:rsidP="009948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sz w:val="18"/>
                <w:szCs w:val="18"/>
              </w:rPr>
              <w:t>Mean (</w:t>
            </w:r>
            <w:r w:rsidR="00CC218A" w:rsidRPr="00E74DF2">
              <w:rPr>
                <w:rFonts w:ascii="Calibri" w:hAnsi="Calibri" w:cs="Calibri"/>
                <w:b/>
                <w:bCs/>
                <w:sz w:val="18"/>
                <w:szCs w:val="18"/>
              </w:rPr>
              <w:t>SD</w:t>
            </w:r>
            <w:r w:rsidRPr="00E74DF2">
              <w:rPr>
                <w:rFonts w:ascii="Calibri" w:hAnsi="Calibri" w:cs="Calibri"/>
                <w:b/>
                <w:bCs/>
                <w:sz w:val="18"/>
                <w:szCs w:val="18"/>
              </w:rPr>
              <w:t>)</w:t>
            </w:r>
            <w:r w:rsidR="00DC3EF8" w:rsidRPr="00E74DF2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of </w:t>
            </w:r>
          </w:p>
          <w:p w14:paraId="2E2E52D5" w14:textId="793F825B" w:rsidR="00D419BF" w:rsidRPr="00E74DF2" w:rsidRDefault="00DC3EF8" w:rsidP="009948A5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74DF2">
              <w:rPr>
                <w:rFonts w:ascii="Calibri" w:hAnsi="Calibri" w:cs="Calibri"/>
                <w:b/>
                <w:bCs/>
                <w:sz w:val="18"/>
                <w:szCs w:val="18"/>
              </w:rPr>
              <w:t>Follow-up Duration</w:t>
            </w:r>
          </w:p>
        </w:tc>
      </w:tr>
      <w:tr w:rsidR="009948A5" w:rsidRPr="00E74DF2" w14:paraId="73C94233" w14:textId="77777777" w:rsidTr="00014D8F">
        <w:tc>
          <w:tcPr>
            <w:tcW w:w="1165" w:type="dxa"/>
            <w:vAlign w:val="center"/>
          </w:tcPr>
          <w:p w14:paraId="6546E410" w14:textId="0F8F9499" w:rsidR="00D419BF" w:rsidRPr="00E74DF2" w:rsidRDefault="00ED4B00" w:rsidP="00014D8F">
            <w:pPr>
              <w:ind w:left="150"/>
              <w:rPr>
                <w:rFonts w:ascii="Calibri" w:hAnsi="Calibri" w:cs="Calibri"/>
                <w:sz w:val="18"/>
                <w:szCs w:val="18"/>
              </w:rPr>
            </w:pPr>
            <w:r w:rsidRPr="00E74DF2">
              <w:rPr>
                <w:rFonts w:ascii="Calibri" w:hAnsi="Calibri" w:cs="Calibri"/>
                <w:sz w:val="18"/>
                <w:szCs w:val="18"/>
              </w:rPr>
              <w:t xml:space="preserve">Month </w:t>
            </w:r>
            <w:r w:rsidR="00D419BF" w:rsidRPr="00E74DF2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14:paraId="6BA814EC" w14:textId="18751604" w:rsidR="00D419BF" w:rsidRPr="00E74DF2" w:rsidRDefault="00D419BF" w:rsidP="009948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4DF2">
              <w:rPr>
                <w:rFonts w:ascii="Calibri" w:hAnsi="Calibri" w:cs="Calibri"/>
                <w:sz w:val="18"/>
                <w:szCs w:val="18"/>
              </w:rPr>
              <w:t>203</w:t>
            </w:r>
          </w:p>
        </w:tc>
        <w:tc>
          <w:tcPr>
            <w:tcW w:w="1745" w:type="dxa"/>
          </w:tcPr>
          <w:p w14:paraId="2A379D25" w14:textId="3730356D" w:rsidR="00D419BF" w:rsidRPr="00E74DF2" w:rsidRDefault="00DC3EF8" w:rsidP="009948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4DF2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</w:tr>
      <w:tr w:rsidR="009948A5" w:rsidRPr="00E74DF2" w14:paraId="7795EC0F" w14:textId="77777777" w:rsidTr="00014D8F">
        <w:tc>
          <w:tcPr>
            <w:tcW w:w="1165" w:type="dxa"/>
            <w:vAlign w:val="center"/>
          </w:tcPr>
          <w:p w14:paraId="7F29B162" w14:textId="03A56B39" w:rsidR="00D419BF" w:rsidRPr="00E74DF2" w:rsidRDefault="00ED4B00" w:rsidP="00014D8F">
            <w:pPr>
              <w:ind w:left="150"/>
              <w:rPr>
                <w:rFonts w:ascii="Calibri" w:hAnsi="Calibri" w:cs="Calibri"/>
                <w:sz w:val="18"/>
                <w:szCs w:val="18"/>
              </w:rPr>
            </w:pPr>
            <w:r w:rsidRPr="00E74DF2">
              <w:rPr>
                <w:rFonts w:ascii="Calibri" w:hAnsi="Calibri" w:cs="Calibri"/>
                <w:sz w:val="18"/>
                <w:szCs w:val="18"/>
              </w:rPr>
              <w:t xml:space="preserve">Month </w:t>
            </w:r>
            <w:r w:rsidR="00D419BF" w:rsidRPr="00E74DF2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14:paraId="7D86FBFB" w14:textId="4F288E75" w:rsidR="00D419BF" w:rsidRPr="00E74DF2" w:rsidRDefault="00D419BF" w:rsidP="009948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4DF2">
              <w:rPr>
                <w:rFonts w:ascii="Calibri" w:hAnsi="Calibri" w:cs="Calibri"/>
                <w:sz w:val="18"/>
                <w:szCs w:val="18"/>
              </w:rPr>
              <w:t>173</w:t>
            </w:r>
          </w:p>
        </w:tc>
        <w:tc>
          <w:tcPr>
            <w:tcW w:w="1745" w:type="dxa"/>
          </w:tcPr>
          <w:p w14:paraId="3E7DB502" w14:textId="4F7E5C6E" w:rsidR="00D419BF" w:rsidRPr="00E74DF2" w:rsidRDefault="00D419BF" w:rsidP="009948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4DF2">
              <w:rPr>
                <w:rFonts w:ascii="Calibri" w:hAnsi="Calibri" w:cs="Calibri"/>
                <w:sz w:val="18"/>
                <w:szCs w:val="18"/>
              </w:rPr>
              <w:t>3.13 (</w:t>
            </w:r>
            <w:r w:rsidR="00CC218A" w:rsidRPr="00E74DF2">
              <w:rPr>
                <w:rFonts w:ascii="Calibri" w:hAnsi="Calibri" w:cs="Calibri"/>
                <w:sz w:val="18"/>
                <w:szCs w:val="18"/>
              </w:rPr>
              <w:t>0.63</w:t>
            </w:r>
            <w:r w:rsidRPr="00E74DF2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9948A5" w:rsidRPr="00E74DF2" w14:paraId="5B0C1ACB" w14:textId="77777777" w:rsidTr="00014D8F">
        <w:tc>
          <w:tcPr>
            <w:tcW w:w="1165" w:type="dxa"/>
            <w:vAlign w:val="center"/>
          </w:tcPr>
          <w:p w14:paraId="5D502109" w14:textId="3E4DA88F" w:rsidR="00D419BF" w:rsidRPr="00E74DF2" w:rsidRDefault="00ED4B00" w:rsidP="00014D8F">
            <w:pPr>
              <w:ind w:left="150"/>
              <w:rPr>
                <w:rFonts w:ascii="Calibri" w:hAnsi="Calibri" w:cs="Calibri"/>
                <w:sz w:val="18"/>
                <w:szCs w:val="18"/>
              </w:rPr>
            </w:pPr>
            <w:r w:rsidRPr="00E74DF2">
              <w:rPr>
                <w:rFonts w:ascii="Calibri" w:hAnsi="Calibri" w:cs="Calibri"/>
                <w:sz w:val="18"/>
                <w:szCs w:val="18"/>
              </w:rPr>
              <w:t xml:space="preserve">Month </w:t>
            </w:r>
            <w:r w:rsidR="00D419BF" w:rsidRPr="00E74DF2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720" w:type="dxa"/>
          </w:tcPr>
          <w:p w14:paraId="66102D69" w14:textId="0F5EE867" w:rsidR="00D419BF" w:rsidRPr="00E74DF2" w:rsidRDefault="00D419BF" w:rsidP="009948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4DF2">
              <w:rPr>
                <w:rFonts w:ascii="Calibri" w:hAnsi="Calibri" w:cs="Calibri"/>
                <w:sz w:val="18"/>
                <w:szCs w:val="18"/>
              </w:rPr>
              <w:t>162</w:t>
            </w:r>
          </w:p>
        </w:tc>
        <w:tc>
          <w:tcPr>
            <w:tcW w:w="1745" w:type="dxa"/>
          </w:tcPr>
          <w:p w14:paraId="15AAF881" w14:textId="3DACCCE4" w:rsidR="00D419BF" w:rsidRPr="00E74DF2" w:rsidRDefault="00D419BF" w:rsidP="009948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4DF2">
              <w:rPr>
                <w:rFonts w:ascii="Calibri" w:hAnsi="Calibri" w:cs="Calibri"/>
                <w:sz w:val="18"/>
                <w:szCs w:val="18"/>
              </w:rPr>
              <w:t>6.54 (</w:t>
            </w:r>
            <w:r w:rsidR="00CC218A" w:rsidRPr="00E74DF2">
              <w:rPr>
                <w:rFonts w:ascii="Calibri" w:hAnsi="Calibri" w:cs="Calibri"/>
                <w:sz w:val="18"/>
                <w:szCs w:val="18"/>
              </w:rPr>
              <w:t>1.09</w:t>
            </w:r>
            <w:r w:rsidRPr="00E74DF2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9948A5" w:rsidRPr="00E74DF2" w14:paraId="70BF5914" w14:textId="77777777" w:rsidTr="00014D8F">
        <w:tc>
          <w:tcPr>
            <w:tcW w:w="1165" w:type="dxa"/>
            <w:vAlign w:val="center"/>
          </w:tcPr>
          <w:p w14:paraId="222EDC5D" w14:textId="464CA9FC" w:rsidR="00D419BF" w:rsidRPr="00E74DF2" w:rsidRDefault="00ED4B00" w:rsidP="00014D8F">
            <w:pPr>
              <w:ind w:left="150"/>
              <w:rPr>
                <w:rFonts w:ascii="Calibri" w:hAnsi="Calibri" w:cs="Calibri"/>
                <w:sz w:val="18"/>
                <w:szCs w:val="18"/>
              </w:rPr>
            </w:pPr>
            <w:r w:rsidRPr="00E74DF2">
              <w:rPr>
                <w:rFonts w:ascii="Calibri" w:hAnsi="Calibri" w:cs="Calibri"/>
                <w:sz w:val="18"/>
                <w:szCs w:val="18"/>
              </w:rPr>
              <w:t xml:space="preserve">Month </w:t>
            </w:r>
            <w:r w:rsidR="00D419BF" w:rsidRPr="00E74DF2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720" w:type="dxa"/>
          </w:tcPr>
          <w:p w14:paraId="7AC8A583" w14:textId="066768B8" w:rsidR="00D419BF" w:rsidRPr="00E74DF2" w:rsidRDefault="00D419BF" w:rsidP="009948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4DF2">
              <w:rPr>
                <w:rFonts w:ascii="Calibri" w:hAnsi="Calibri" w:cs="Calibri"/>
                <w:sz w:val="18"/>
                <w:szCs w:val="18"/>
              </w:rPr>
              <w:t>106</w:t>
            </w:r>
          </w:p>
        </w:tc>
        <w:tc>
          <w:tcPr>
            <w:tcW w:w="1745" w:type="dxa"/>
          </w:tcPr>
          <w:p w14:paraId="7E828899" w14:textId="273547A7" w:rsidR="00D419BF" w:rsidRPr="00E74DF2" w:rsidRDefault="00D419BF" w:rsidP="009948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4DF2">
              <w:rPr>
                <w:rFonts w:ascii="Calibri" w:hAnsi="Calibri" w:cs="Calibri"/>
                <w:sz w:val="18"/>
                <w:szCs w:val="18"/>
              </w:rPr>
              <w:t>12.07 (</w:t>
            </w:r>
            <w:r w:rsidR="00CC218A" w:rsidRPr="00E74DF2">
              <w:rPr>
                <w:rFonts w:ascii="Calibri" w:hAnsi="Calibri" w:cs="Calibri"/>
                <w:sz w:val="18"/>
                <w:szCs w:val="18"/>
              </w:rPr>
              <w:t>1.43</w:t>
            </w:r>
            <w:r w:rsidRPr="00E74DF2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tr w:rsidR="009948A5" w:rsidRPr="00E74DF2" w14:paraId="2308331E" w14:textId="77777777" w:rsidTr="00014D8F">
        <w:tc>
          <w:tcPr>
            <w:tcW w:w="1165" w:type="dxa"/>
            <w:vAlign w:val="center"/>
          </w:tcPr>
          <w:p w14:paraId="5D40664C" w14:textId="3491A6E8" w:rsidR="00D419BF" w:rsidRPr="00E74DF2" w:rsidRDefault="00ED4B00" w:rsidP="00014D8F">
            <w:pPr>
              <w:ind w:left="150"/>
              <w:rPr>
                <w:rFonts w:ascii="Calibri" w:hAnsi="Calibri" w:cs="Calibri"/>
                <w:sz w:val="18"/>
                <w:szCs w:val="18"/>
              </w:rPr>
            </w:pPr>
            <w:r w:rsidRPr="00E74DF2">
              <w:rPr>
                <w:rFonts w:ascii="Calibri" w:hAnsi="Calibri" w:cs="Calibri"/>
                <w:sz w:val="18"/>
                <w:szCs w:val="18"/>
              </w:rPr>
              <w:t xml:space="preserve">Month </w:t>
            </w:r>
            <w:r w:rsidR="00D419BF" w:rsidRPr="00E74DF2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720" w:type="dxa"/>
          </w:tcPr>
          <w:p w14:paraId="0AA14F2A" w14:textId="68A46224" w:rsidR="00D419BF" w:rsidRPr="00E74DF2" w:rsidRDefault="00D419BF" w:rsidP="009948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4DF2">
              <w:rPr>
                <w:rFonts w:ascii="Calibri" w:hAnsi="Calibri" w:cs="Calibri"/>
                <w:sz w:val="18"/>
                <w:szCs w:val="18"/>
              </w:rPr>
              <w:t>51</w:t>
            </w:r>
          </w:p>
        </w:tc>
        <w:tc>
          <w:tcPr>
            <w:tcW w:w="1745" w:type="dxa"/>
          </w:tcPr>
          <w:p w14:paraId="6966AD03" w14:textId="420A8A9D" w:rsidR="00D419BF" w:rsidRPr="00E74DF2" w:rsidRDefault="00D419BF" w:rsidP="009948A5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74DF2">
              <w:rPr>
                <w:rFonts w:ascii="Calibri" w:hAnsi="Calibri" w:cs="Calibri"/>
                <w:sz w:val="18"/>
                <w:szCs w:val="18"/>
              </w:rPr>
              <w:t>17.95 (</w:t>
            </w:r>
            <w:r w:rsidR="00CC218A" w:rsidRPr="00E74DF2">
              <w:rPr>
                <w:rFonts w:ascii="Calibri" w:hAnsi="Calibri" w:cs="Calibri"/>
                <w:sz w:val="18"/>
                <w:szCs w:val="18"/>
              </w:rPr>
              <w:t>1.70</w:t>
            </w:r>
            <w:r w:rsidRPr="00E74DF2">
              <w:rPr>
                <w:rFonts w:ascii="Calibri" w:hAnsi="Calibri" w:cs="Calibri"/>
                <w:sz w:val="18"/>
                <w:szCs w:val="18"/>
              </w:rPr>
              <w:t>)</w:t>
            </w:r>
          </w:p>
        </w:tc>
      </w:tr>
      <w:bookmarkEnd w:id="0"/>
    </w:tbl>
    <w:p w14:paraId="4DF3F281" w14:textId="77777777" w:rsidR="00D419BF" w:rsidRPr="002664AB" w:rsidRDefault="00D419BF" w:rsidP="009948A5">
      <w:pPr>
        <w:rPr>
          <w:rFonts w:ascii="Calibri" w:hAnsi="Calibri" w:cs="Calibri"/>
          <w:sz w:val="22"/>
          <w:szCs w:val="22"/>
        </w:rPr>
      </w:pPr>
    </w:p>
    <w:p w14:paraId="6B0C82D0" w14:textId="77777777" w:rsidR="00D419BF" w:rsidRPr="002664AB" w:rsidRDefault="00D419BF" w:rsidP="0034106C">
      <w:pPr>
        <w:rPr>
          <w:rFonts w:ascii="Calibri" w:hAnsi="Calibri" w:cs="Calibri"/>
          <w:sz w:val="22"/>
          <w:szCs w:val="22"/>
        </w:rPr>
      </w:pPr>
    </w:p>
    <w:p w14:paraId="75D7BE33" w14:textId="77777777" w:rsidR="00A86681" w:rsidRPr="00E74DF2" w:rsidRDefault="00A86681" w:rsidP="001E410A">
      <w:pPr>
        <w:rPr>
          <w:rFonts w:ascii="Calibri" w:hAnsi="Calibri" w:cs="Calibri"/>
          <w:sz w:val="18"/>
          <w:szCs w:val="18"/>
        </w:rPr>
      </w:pPr>
    </w:p>
    <w:sectPr w:rsidR="00A86681" w:rsidRPr="00E74DF2" w:rsidSect="001E410A">
      <w:pgSz w:w="15840" w:h="12240" w:orient="landscape"/>
      <w:pgMar w:top="1008" w:right="1152" w:bottom="864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A3C"/>
    <w:rsid w:val="00014D8F"/>
    <w:rsid w:val="00016ABB"/>
    <w:rsid w:val="00025889"/>
    <w:rsid w:val="000352D3"/>
    <w:rsid w:val="00044A8F"/>
    <w:rsid w:val="00045ED3"/>
    <w:rsid w:val="0005728F"/>
    <w:rsid w:val="00074EBD"/>
    <w:rsid w:val="0008213F"/>
    <w:rsid w:val="000A63C1"/>
    <w:rsid w:val="000C04C0"/>
    <w:rsid w:val="000C2CBA"/>
    <w:rsid w:val="000C4B74"/>
    <w:rsid w:val="000D1E97"/>
    <w:rsid w:val="00115A85"/>
    <w:rsid w:val="001254FF"/>
    <w:rsid w:val="00127274"/>
    <w:rsid w:val="001332D5"/>
    <w:rsid w:val="00137713"/>
    <w:rsid w:val="001655C0"/>
    <w:rsid w:val="00177EDF"/>
    <w:rsid w:val="001A0E7E"/>
    <w:rsid w:val="001A5432"/>
    <w:rsid w:val="001C5C76"/>
    <w:rsid w:val="001E3862"/>
    <w:rsid w:val="001E410A"/>
    <w:rsid w:val="001F347D"/>
    <w:rsid w:val="00222634"/>
    <w:rsid w:val="002231AD"/>
    <w:rsid w:val="00233F7B"/>
    <w:rsid w:val="0023773C"/>
    <w:rsid w:val="00242E07"/>
    <w:rsid w:val="00242F57"/>
    <w:rsid w:val="002469DC"/>
    <w:rsid w:val="00247F46"/>
    <w:rsid w:val="0025136B"/>
    <w:rsid w:val="002540B4"/>
    <w:rsid w:val="00262F3E"/>
    <w:rsid w:val="00265985"/>
    <w:rsid w:val="002664AB"/>
    <w:rsid w:val="00292FEB"/>
    <w:rsid w:val="0029372D"/>
    <w:rsid w:val="002C3E60"/>
    <w:rsid w:val="002D00AB"/>
    <w:rsid w:val="002D3128"/>
    <w:rsid w:val="002D32EA"/>
    <w:rsid w:val="002E4FD6"/>
    <w:rsid w:val="002F25D1"/>
    <w:rsid w:val="00303C58"/>
    <w:rsid w:val="0031729D"/>
    <w:rsid w:val="00334802"/>
    <w:rsid w:val="0034106C"/>
    <w:rsid w:val="00355B85"/>
    <w:rsid w:val="00365A00"/>
    <w:rsid w:val="00387CCA"/>
    <w:rsid w:val="003B7F1E"/>
    <w:rsid w:val="003D73FF"/>
    <w:rsid w:val="003F06E1"/>
    <w:rsid w:val="003F11A1"/>
    <w:rsid w:val="00406117"/>
    <w:rsid w:val="00411337"/>
    <w:rsid w:val="004253C2"/>
    <w:rsid w:val="004329A6"/>
    <w:rsid w:val="004502F3"/>
    <w:rsid w:val="00472C6F"/>
    <w:rsid w:val="004811D1"/>
    <w:rsid w:val="00496645"/>
    <w:rsid w:val="004A1899"/>
    <w:rsid w:val="004B5049"/>
    <w:rsid w:val="004C27F4"/>
    <w:rsid w:val="004C72BC"/>
    <w:rsid w:val="004E3A3C"/>
    <w:rsid w:val="004F3A39"/>
    <w:rsid w:val="0050295E"/>
    <w:rsid w:val="005366B9"/>
    <w:rsid w:val="00544574"/>
    <w:rsid w:val="00544970"/>
    <w:rsid w:val="00546643"/>
    <w:rsid w:val="00564852"/>
    <w:rsid w:val="00577EB2"/>
    <w:rsid w:val="00580159"/>
    <w:rsid w:val="005803FF"/>
    <w:rsid w:val="0059209C"/>
    <w:rsid w:val="00593883"/>
    <w:rsid w:val="00595781"/>
    <w:rsid w:val="005A5676"/>
    <w:rsid w:val="005C0E5F"/>
    <w:rsid w:val="005C3232"/>
    <w:rsid w:val="005C72E1"/>
    <w:rsid w:val="005E30FD"/>
    <w:rsid w:val="005F3965"/>
    <w:rsid w:val="00602F44"/>
    <w:rsid w:val="00605055"/>
    <w:rsid w:val="00610CE4"/>
    <w:rsid w:val="00612CB0"/>
    <w:rsid w:val="00632678"/>
    <w:rsid w:val="00646B34"/>
    <w:rsid w:val="006613ED"/>
    <w:rsid w:val="00677F07"/>
    <w:rsid w:val="00686B25"/>
    <w:rsid w:val="0069236F"/>
    <w:rsid w:val="006A34AC"/>
    <w:rsid w:val="006A4AB5"/>
    <w:rsid w:val="006C3823"/>
    <w:rsid w:val="006E76D2"/>
    <w:rsid w:val="007139A3"/>
    <w:rsid w:val="007239D2"/>
    <w:rsid w:val="007467F8"/>
    <w:rsid w:val="007471D8"/>
    <w:rsid w:val="007601F7"/>
    <w:rsid w:val="0076580B"/>
    <w:rsid w:val="00772249"/>
    <w:rsid w:val="00775659"/>
    <w:rsid w:val="007774B0"/>
    <w:rsid w:val="0078324A"/>
    <w:rsid w:val="0078386F"/>
    <w:rsid w:val="00791DEB"/>
    <w:rsid w:val="007A1D2A"/>
    <w:rsid w:val="007C646B"/>
    <w:rsid w:val="007D439D"/>
    <w:rsid w:val="007D54C2"/>
    <w:rsid w:val="007F1C0D"/>
    <w:rsid w:val="00806E56"/>
    <w:rsid w:val="00811B3B"/>
    <w:rsid w:val="008671AC"/>
    <w:rsid w:val="0087767C"/>
    <w:rsid w:val="008A7141"/>
    <w:rsid w:val="008A796B"/>
    <w:rsid w:val="008B0B80"/>
    <w:rsid w:val="008B6249"/>
    <w:rsid w:val="008C363B"/>
    <w:rsid w:val="008D0F25"/>
    <w:rsid w:val="008D137B"/>
    <w:rsid w:val="008D3521"/>
    <w:rsid w:val="008F6F4C"/>
    <w:rsid w:val="00945F0C"/>
    <w:rsid w:val="009676F7"/>
    <w:rsid w:val="00974A19"/>
    <w:rsid w:val="009867DC"/>
    <w:rsid w:val="009873B3"/>
    <w:rsid w:val="00987B27"/>
    <w:rsid w:val="009948A5"/>
    <w:rsid w:val="009A3CC3"/>
    <w:rsid w:val="009A6E6D"/>
    <w:rsid w:val="009A7068"/>
    <w:rsid w:val="009B07CB"/>
    <w:rsid w:val="009D532E"/>
    <w:rsid w:val="009E36E4"/>
    <w:rsid w:val="00A032D0"/>
    <w:rsid w:val="00A148C9"/>
    <w:rsid w:val="00A17379"/>
    <w:rsid w:val="00A24114"/>
    <w:rsid w:val="00A2518A"/>
    <w:rsid w:val="00A37925"/>
    <w:rsid w:val="00A641C6"/>
    <w:rsid w:val="00A6642F"/>
    <w:rsid w:val="00A8192B"/>
    <w:rsid w:val="00A835A1"/>
    <w:rsid w:val="00A86681"/>
    <w:rsid w:val="00A97C91"/>
    <w:rsid w:val="00AA7228"/>
    <w:rsid w:val="00AB5C5E"/>
    <w:rsid w:val="00AC173C"/>
    <w:rsid w:val="00AC4808"/>
    <w:rsid w:val="00AD1835"/>
    <w:rsid w:val="00AD42D3"/>
    <w:rsid w:val="00AD52C9"/>
    <w:rsid w:val="00AF09EB"/>
    <w:rsid w:val="00AF7F6C"/>
    <w:rsid w:val="00B05BEF"/>
    <w:rsid w:val="00B1249B"/>
    <w:rsid w:val="00B24A83"/>
    <w:rsid w:val="00B46985"/>
    <w:rsid w:val="00B54035"/>
    <w:rsid w:val="00B6027A"/>
    <w:rsid w:val="00B62EE9"/>
    <w:rsid w:val="00BA2402"/>
    <w:rsid w:val="00BA5E3B"/>
    <w:rsid w:val="00BB5208"/>
    <w:rsid w:val="00BC4AA8"/>
    <w:rsid w:val="00BD127C"/>
    <w:rsid w:val="00BD4ED8"/>
    <w:rsid w:val="00BD76FC"/>
    <w:rsid w:val="00BD7BE0"/>
    <w:rsid w:val="00BF3294"/>
    <w:rsid w:val="00C062F2"/>
    <w:rsid w:val="00C224A2"/>
    <w:rsid w:val="00C47B0A"/>
    <w:rsid w:val="00C6509B"/>
    <w:rsid w:val="00C66E64"/>
    <w:rsid w:val="00C671B4"/>
    <w:rsid w:val="00C71164"/>
    <w:rsid w:val="00C7191D"/>
    <w:rsid w:val="00C8018E"/>
    <w:rsid w:val="00C85FF8"/>
    <w:rsid w:val="00CC218A"/>
    <w:rsid w:val="00CC4D72"/>
    <w:rsid w:val="00CD16E3"/>
    <w:rsid w:val="00CD47A9"/>
    <w:rsid w:val="00CD515F"/>
    <w:rsid w:val="00CE32E3"/>
    <w:rsid w:val="00D019A7"/>
    <w:rsid w:val="00D06D7C"/>
    <w:rsid w:val="00D12C5B"/>
    <w:rsid w:val="00D138DD"/>
    <w:rsid w:val="00D15AA8"/>
    <w:rsid w:val="00D419BF"/>
    <w:rsid w:val="00D421C4"/>
    <w:rsid w:val="00D42D2E"/>
    <w:rsid w:val="00D63B08"/>
    <w:rsid w:val="00D70C25"/>
    <w:rsid w:val="00D85649"/>
    <w:rsid w:val="00DA0C6D"/>
    <w:rsid w:val="00DA0D15"/>
    <w:rsid w:val="00DA7A70"/>
    <w:rsid w:val="00DC3EF8"/>
    <w:rsid w:val="00DD4748"/>
    <w:rsid w:val="00DF5DDB"/>
    <w:rsid w:val="00E00B7D"/>
    <w:rsid w:val="00E00E32"/>
    <w:rsid w:val="00E04EC6"/>
    <w:rsid w:val="00E22A95"/>
    <w:rsid w:val="00E520CD"/>
    <w:rsid w:val="00E52EE9"/>
    <w:rsid w:val="00E561B6"/>
    <w:rsid w:val="00E66C46"/>
    <w:rsid w:val="00E74DF2"/>
    <w:rsid w:val="00E75C9C"/>
    <w:rsid w:val="00E83B0B"/>
    <w:rsid w:val="00E86C9F"/>
    <w:rsid w:val="00EA4C28"/>
    <w:rsid w:val="00EB0707"/>
    <w:rsid w:val="00EB2DA5"/>
    <w:rsid w:val="00EB32FC"/>
    <w:rsid w:val="00EC26FF"/>
    <w:rsid w:val="00ED2E28"/>
    <w:rsid w:val="00ED4B00"/>
    <w:rsid w:val="00EF537D"/>
    <w:rsid w:val="00F176E0"/>
    <w:rsid w:val="00F245FE"/>
    <w:rsid w:val="00F26151"/>
    <w:rsid w:val="00F419C0"/>
    <w:rsid w:val="00F45155"/>
    <w:rsid w:val="00F67577"/>
    <w:rsid w:val="00F74276"/>
    <w:rsid w:val="00F74F90"/>
    <w:rsid w:val="00F7577D"/>
    <w:rsid w:val="00F97F8A"/>
    <w:rsid w:val="00FA4DA0"/>
    <w:rsid w:val="00FB7365"/>
    <w:rsid w:val="00FC164A"/>
    <w:rsid w:val="00FC73F9"/>
    <w:rsid w:val="00FD513F"/>
    <w:rsid w:val="00FF4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09018"/>
  <w15:chartTrackingRefBased/>
  <w15:docId w15:val="{15B8BC2E-70EF-094C-838F-06410E794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DA5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3A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3A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3A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3A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3A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3A3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3A3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3A3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3A3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3A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3A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3A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3A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3A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3A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3A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3A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3A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3A3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3A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3A3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3A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3A3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3A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3A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3A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3A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3A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3A3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44A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4A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4A8F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4A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4A8F"/>
    <w:rPr>
      <w:rFonts w:eastAsiaTheme="minorEastAsia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419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C218A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1094</Template>
  <TotalTime>1</TotalTime>
  <Pages>8</Pages>
  <Words>2631</Words>
  <Characters>14997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atar, Michael</dc:creator>
  <cp:keywords/>
  <dc:description/>
  <cp:lastModifiedBy>Benatar, Michael</cp:lastModifiedBy>
  <cp:revision>2</cp:revision>
  <dcterms:created xsi:type="dcterms:W3CDTF">2024-08-11T21:09:00Z</dcterms:created>
  <dcterms:modified xsi:type="dcterms:W3CDTF">2024-08-11T21:09:00Z</dcterms:modified>
</cp:coreProperties>
</file>